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40A1C91" w14:textId="06A9A954" w:rsidR="00A939C2" w:rsidRDefault="00A939C2" w:rsidP="00A939C2">
      <w:pPr>
        <w:jc w:val="center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 xml:space="preserve">Supplementary </w:t>
      </w:r>
      <w:r w:rsidR="00552F57">
        <w:rPr>
          <w:rFonts w:ascii="Arial" w:hAnsi="Arial" w:cs="Arial"/>
          <w:b/>
          <w:bCs/>
          <w:sz w:val="20"/>
          <w:szCs w:val="20"/>
        </w:rPr>
        <w:t>Materials</w:t>
      </w:r>
    </w:p>
    <w:p w14:paraId="353A2898" w14:textId="77777777" w:rsidR="00A939C2" w:rsidRDefault="00A939C2" w:rsidP="00A939C2">
      <w:pPr>
        <w:jc w:val="center"/>
        <w:rPr>
          <w:rFonts w:ascii="Arial" w:hAnsi="Arial" w:cs="Arial"/>
          <w:b/>
          <w:bCs/>
          <w:sz w:val="20"/>
          <w:szCs w:val="20"/>
        </w:rPr>
      </w:pPr>
    </w:p>
    <w:p w14:paraId="50E1AF99" w14:textId="35607E5F" w:rsidR="00A939C2" w:rsidRPr="00757B42" w:rsidRDefault="00A939C2" w:rsidP="00A939C2">
      <w:pPr>
        <w:rPr>
          <w:rFonts w:ascii="Arial" w:hAnsi="Arial" w:cs="Arial"/>
          <w:sz w:val="20"/>
          <w:szCs w:val="20"/>
        </w:rPr>
      </w:pPr>
      <w:r w:rsidRPr="00757B42">
        <w:rPr>
          <w:rFonts w:ascii="Arial" w:hAnsi="Arial" w:cs="Arial"/>
          <w:sz w:val="20"/>
          <w:szCs w:val="20"/>
        </w:rPr>
        <w:t>Supplementary table 1</w:t>
      </w:r>
      <w:r w:rsidR="00757B42">
        <w:rPr>
          <w:rFonts w:ascii="Arial" w:hAnsi="Arial" w:cs="Arial"/>
          <w:sz w:val="20"/>
          <w:szCs w:val="20"/>
        </w:rPr>
        <w:t>…………………………………………………………………………………………………2</w:t>
      </w:r>
    </w:p>
    <w:p w14:paraId="7545684A" w14:textId="7C4A5564" w:rsidR="00A939C2" w:rsidRPr="00757B42" w:rsidRDefault="00A939C2" w:rsidP="00A939C2">
      <w:pPr>
        <w:rPr>
          <w:rFonts w:ascii="Arial" w:hAnsi="Arial" w:cs="Arial"/>
          <w:sz w:val="20"/>
          <w:szCs w:val="20"/>
        </w:rPr>
      </w:pPr>
      <w:r w:rsidRPr="00757B42">
        <w:rPr>
          <w:rFonts w:ascii="Arial" w:hAnsi="Arial" w:cs="Arial"/>
          <w:sz w:val="20"/>
          <w:szCs w:val="20"/>
        </w:rPr>
        <w:t>Supplementary table 2</w:t>
      </w:r>
      <w:r w:rsidR="00757B42">
        <w:rPr>
          <w:rFonts w:ascii="Arial" w:hAnsi="Arial" w:cs="Arial"/>
          <w:sz w:val="20"/>
          <w:szCs w:val="20"/>
        </w:rPr>
        <w:t>…………………………………………………………………………………………………3</w:t>
      </w:r>
    </w:p>
    <w:p w14:paraId="02BEDBDE" w14:textId="7FF8FFC5" w:rsidR="00A939C2" w:rsidRPr="00757B42" w:rsidRDefault="00A939C2" w:rsidP="00A939C2">
      <w:pPr>
        <w:rPr>
          <w:rFonts w:ascii="Arial" w:hAnsi="Arial" w:cs="Arial"/>
          <w:sz w:val="20"/>
          <w:szCs w:val="20"/>
        </w:rPr>
      </w:pPr>
      <w:r w:rsidRPr="00757B42">
        <w:rPr>
          <w:rFonts w:ascii="Arial" w:hAnsi="Arial" w:cs="Arial"/>
          <w:sz w:val="20"/>
          <w:szCs w:val="20"/>
        </w:rPr>
        <w:t>Supplementary table 3</w:t>
      </w:r>
      <w:r w:rsidR="00757B42">
        <w:rPr>
          <w:rFonts w:ascii="Arial" w:hAnsi="Arial" w:cs="Arial"/>
          <w:sz w:val="20"/>
          <w:szCs w:val="20"/>
        </w:rPr>
        <w:t>…………………………………………………………………………………………………4</w:t>
      </w:r>
    </w:p>
    <w:p w14:paraId="6F058639" w14:textId="16920AD3" w:rsidR="00A939C2" w:rsidRPr="00757B42" w:rsidRDefault="00A939C2" w:rsidP="00A939C2">
      <w:pPr>
        <w:rPr>
          <w:rFonts w:ascii="Arial" w:hAnsi="Arial" w:cs="Arial"/>
          <w:sz w:val="20"/>
          <w:szCs w:val="20"/>
        </w:rPr>
      </w:pPr>
      <w:r w:rsidRPr="00757B42">
        <w:rPr>
          <w:rFonts w:ascii="Arial" w:hAnsi="Arial" w:cs="Arial"/>
          <w:sz w:val="20"/>
          <w:szCs w:val="20"/>
        </w:rPr>
        <w:t>Supplementary table 4</w:t>
      </w:r>
      <w:r w:rsidR="00757B42">
        <w:rPr>
          <w:rFonts w:ascii="Arial" w:hAnsi="Arial" w:cs="Arial"/>
          <w:sz w:val="20"/>
          <w:szCs w:val="20"/>
        </w:rPr>
        <w:t>…………………………………………………………………………………………………5</w:t>
      </w:r>
    </w:p>
    <w:p w14:paraId="41FB29DA" w14:textId="25D29A53" w:rsidR="00A939C2" w:rsidRPr="00757B42" w:rsidRDefault="00A939C2" w:rsidP="00A939C2">
      <w:pPr>
        <w:rPr>
          <w:rFonts w:ascii="Arial" w:hAnsi="Arial" w:cs="Arial"/>
          <w:sz w:val="20"/>
          <w:szCs w:val="20"/>
        </w:rPr>
      </w:pPr>
      <w:r w:rsidRPr="00757B42">
        <w:rPr>
          <w:rFonts w:ascii="Arial" w:hAnsi="Arial" w:cs="Arial"/>
          <w:sz w:val="20"/>
          <w:szCs w:val="20"/>
        </w:rPr>
        <w:t>Supplementary table 5</w:t>
      </w:r>
      <w:r w:rsidR="00757B42">
        <w:rPr>
          <w:rFonts w:ascii="Arial" w:hAnsi="Arial" w:cs="Arial"/>
          <w:sz w:val="20"/>
          <w:szCs w:val="20"/>
        </w:rPr>
        <w:t>…………………………………………………………………………………………………6</w:t>
      </w:r>
    </w:p>
    <w:p w14:paraId="5B816563" w14:textId="231407AC" w:rsidR="00A939C2" w:rsidRDefault="00A939C2" w:rsidP="00A939C2">
      <w:pPr>
        <w:rPr>
          <w:rFonts w:ascii="Arial" w:hAnsi="Arial" w:cs="Arial"/>
          <w:sz w:val="20"/>
          <w:szCs w:val="20"/>
        </w:rPr>
      </w:pPr>
      <w:r w:rsidRPr="00757B42">
        <w:rPr>
          <w:rFonts w:ascii="Arial" w:hAnsi="Arial" w:cs="Arial"/>
          <w:sz w:val="20"/>
          <w:szCs w:val="20"/>
        </w:rPr>
        <w:t>Supplementary table 6</w:t>
      </w:r>
      <w:r w:rsidR="00757B42">
        <w:rPr>
          <w:rFonts w:ascii="Arial" w:hAnsi="Arial" w:cs="Arial"/>
          <w:sz w:val="20"/>
          <w:szCs w:val="20"/>
        </w:rPr>
        <w:t>…………………………………………………………………………………………………7</w:t>
      </w:r>
    </w:p>
    <w:p w14:paraId="19699C39" w14:textId="581DC9BE" w:rsidR="00C943B5" w:rsidRDefault="00C943B5" w:rsidP="00C943B5">
      <w:pPr>
        <w:rPr>
          <w:rFonts w:ascii="Arial" w:hAnsi="Arial" w:cs="Arial"/>
          <w:sz w:val="20"/>
          <w:szCs w:val="20"/>
        </w:rPr>
      </w:pPr>
      <w:r w:rsidRPr="00757B42">
        <w:rPr>
          <w:rFonts w:ascii="Arial" w:hAnsi="Arial" w:cs="Arial"/>
          <w:sz w:val="20"/>
          <w:szCs w:val="20"/>
        </w:rPr>
        <w:t xml:space="preserve">Supplementary table </w:t>
      </w:r>
      <w:r>
        <w:rPr>
          <w:rFonts w:ascii="Arial" w:hAnsi="Arial" w:cs="Arial"/>
          <w:sz w:val="20"/>
          <w:szCs w:val="20"/>
        </w:rPr>
        <w:t>7…………………………………………………………………………………………………8</w:t>
      </w:r>
    </w:p>
    <w:p w14:paraId="1E5E0EC7" w14:textId="77777777" w:rsidR="00C943B5" w:rsidRDefault="00C943B5" w:rsidP="00A939C2">
      <w:pPr>
        <w:rPr>
          <w:rFonts w:ascii="Arial" w:hAnsi="Arial" w:cs="Arial"/>
          <w:sz w:val="20"/>
          <w:szCs w:val="20"/>
        </w:rPr>
      </w:pPr>
    </w:p>
    <w:p w14:paraId="4D35B7E7" w14:textId="401E777C" w:rsidR="00273A65" w:rsidRPr="00757B42" w:rsidRDefault="00273A65" w:rsidP="00273A65">
      <w:pPr>
        <w:rPr>
          <w:rFonts w:ascii="Arial" w:hAnsi="Arial" w:cs="Arial"/>
          <w:sz w:val="20"/>
          <w:szCs w:val="20"/>
        </w:rPr>
      </w:pPr>
    </w:p>
    <w:p w14:paraId="32FA73B5" w14:textId="77777777" w:rsidR="00273A65" w:rsidRPr="00757B42" w:rsidRDefault="00273A65" w:rsidP="00A939C2">
      <w:pPr>
        <w:rPr>
          <w:rFonts w:ascii="Arial" w:hAnsi="Arial" w:cs="Arial"/>
          <w:sz w:val="20"/>
          <w:szCs w:val="20"/>
        </w:rPr>
      </w:pPr>
    </w:p>
    <w:p w14:paraId="4DCEAA70" w14:textId="77777777" w:rsidR="00A939C2" w:rsidRDefault="00A939C2" w:rsidP="001E5083">
      <w:pPr>
        <w:jc w:val="both"/>
        <w:rPr>
          <w:rFonts w:ascii="Arial" w:hAnsi="Arial" w:cs="Arial"/>
          <w:b/>
          <w:bCs/>
          <w:sz w:val="20"/>
          <w:szCs w:val="20"/>
        </w:rPr>
      </w:pPr>
    </w:p>
    <w:p w14:paraId="77E908F2" w14:textId="77777777" w:rsidR="00A939C2" w:rsidRDefault="00A939C2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br w:type="page"/>
      </w:r>
    </w:p>
    <w:p w14:paraId="097C10B6" w14:textId="403849AE" w:rsidR="001E5083" w:rsidRDefault="001E5083" w:rsidP="001E5083">
      <w:pPr>
        <w:jc w:val="both"/>
        <w:rPr>
          <w:rFonts w:ascii="Arial" w:hAnsi="Arial" w:cs="Arial"/>
          <w:sz w:val="20"/>
          <w:szCs w:val="20"/>
          <w:lang w:val="en-US"/>
        </w:rPr>
      </w:pPr>
      <w:r w:rsidRPr="003B11EA">
        <w:rPr>
          <w:rFonts w:ascii="Arial" w:hAnsi="Arial" w:cs="Arial"/>
          <w:b/>
          <w:bCs/>
          <w:sz w:val="20"/>
          <w:szCs w:val="20"/>
        </w:rPr>
        <w:lastRenderedPageBreak/>
        <w:t xml:space="preserve">Supplementary Table </w:t>
      </w:r>
      <w:r w:rsidR="0009051D">
        <w:rPr>
          <w:rFonts w:ascii="Arial" w:hAnsi="Arial" w:cs="Arial"/>
          <w:b/>
          <w:bCs/>
          <w:sz w:val="20"/>
          <w:szCs w:val="20"/>
        </w:rPr>
        <w:t>1</w:t>
      </w:r>
      <w:r>
        <w:rPr>
          <w:rFonts w:ascii="Arial" w:hAnsi="Arial" w:cs="Arial"/>
          <w:b/>
          <w:bCs/>
          <w:sz w:val="20"/>
          <w:szCs w:val="20"/>
        </w:rPr>
        <w:t xml:space="preserve">. Descriptive statistics of </w:t>
      </w:r>
      <w:r>
        <w:rPr>
          <w:rFonts w:ascii="Arial" w:hAnsi="Arial" w:cs="Arial"/>
          <w:b/>
          <w:bCs/>
          <w:sz w:val="20"/>
          <w:szCs w:val="20"/>
          <w:lang w:val="en-US"/>
        </w:rPr>
        <w:t xml:space="preserve">Tregs and Tregs subpopulations at study baseline. </w:t>
      </w:r>
      <w:r w:rsidRPr="00593FAC">
        <w:rPr>
          <w:rFonts w:ascii="Arial" w:hAnsi="Arial" w:cs="Arial"/>
          <w:sz w:val="20"/>
          <w:szCs w:val="20"/>
          <w:lang w:val="en-US"/>
        </w:rPr>
        <w:t>Tregs were expressed as percentages (over total CD4 T cells) or concentrations (absolute count/</w:t>
      </w:r>
      <w:proofErr w:type="spellStart"/>
      <w:r w:rsidRPr="00593FAC">
        <w:rPr>
          <w:rFonts w:ascii="Arial" w:hAnsi="Arial" w:cs="Arial"/>
          <w:sz w:val="20"/>
          <w:szCs w:val="20"/>
          <w:lang w:val="en-US"/>
        </w:rPr>
        <w:t>ul</w:t>
      </w:r>
      <w:proofErr w:type="spellEnd"/>
      <w:r w:rsidRPr="00593FAC">
        <w:rPr>
          <w:rFonts w:ascii="Arial" w:hAnsi="Arial" w:cs="Arial"/>
          <w:sz w:val="20"/>
          <w:szCs w:val="20"/>
          <w:lang w:val="en-US"/>
        </w:rPr>
        <w:t>), whereas CD38+, CXCR3+ CD39+ and PD1+ Tregs subpopulations were expressed as percentages (over total Tregs), percentages (over total CD4 T cells) or concentrations (absolute count/</w:t>
      </w:r>
      <w:proofErr w:type="spellStart"/>
      <w:r w:rsidRPr="00593FAC">
        <w:rPr>
          <w:rFonts w:ascii="Arial" w:hAnsi="Arial" w:cs="Arial"/>
          <w:sz w:val="20"/>
          <w:szCs w:val="20"/>
          <w:lang w:val="en-US"/>
        </w:rPr>
        <w:t>ul</w:t>
      </w:r>
      <w:proofErr w:type="spellEnd"/>
      <w:r w:rsidRPr="00593FAC">
        <w:rPr>
          <w:rFonts w:ascii="Arial" w:hAnsi="Arial" w:cs="Arial"/>
          <w:sz w:val="20"/>
          <w:szCs w:val="20"/>
          <w:lang w:val="en-US"/>
        </w:rPr>
        <w:t>).</w:t>
      </w:r>
      <w:r w:rsidRPr="00593FAC"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 w:rsidRPr="00593FAC">
        <w:rPr>
          <w:rFonts w:ascii="Arial" w:hAnsi="Arial" w:cs="Arial"/>
          <w:sz w:val="20"/>
          <w:szCs w:val="20"/>
          <w:lang w:val="en-US"/>
        </w:rPr>
        <w:t>All variables are continuous and were presented as means (standard deviations).</w:t>
      </w:r>
      <w:r>
        <w:rPr>
          <w:rFonts w:ascii="Arial" w:hAnsi="Arial" w:cs="Arial"/>
          <w:sz w:val="20"/>
          <w:szCs w:val="20"/>
          <w:lang w:val="en-US"/>
        </w:rPr>
        <w:t xml:space="preserve"> *: data for one male patient is missing. </w:t>
      </w:r>
    </w:p>
    <w:p w14:paraId="7799D0C8" w14:textId="77777777" w:rsidR="001E5083" w:rsidRDefault="001E5083" w:rsidP="001E5083">
      <w:pPr>
        <w:jc w:val="both"/>
        <w:rPr>
          <w:rFonts w:ascii="Arial" w:hAnsi="Arial" w:cs="Arial"/>
          <w:sz w:val="20"/>
          <w:szCs w:val="20"/>
          <w:lang w:val="en-US"/>
        </w:rPr>
      </w:pPr>
    </w:p>
    <w:tbl>
      <w:tblPr>
        <w:tblW w:w="98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876"/>
        <w:gridCol w:w="1644"/>
        <w:gridCol w:w="1644"/>
        <w:gridCol w:w="1644"/>
      </w:tblGrid>
      <w:tr w:rsidR="001E5083" w:rsidRPr="00CA0C16" w14:paraId="7336A82A" w14:textId="77777777" w:rsidTr="00AA5159">
        <w:trPr>
          <w:trHeight w:val="290"/>
        </w:trPr>
        <w:tc>
          <w:tcPr>
            <w:tcW w:w="48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2EB9179" w14:textId="77777777" w:rsidR="001E5083" w:rsidRPr="00CA0C16" w:rsidRDefault="001E5083" w:rsidP="00AA5159">
            <w:pPr>
              <w:spacing w:after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regs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38C2E0" w14:textId="77777777" w:rsidR="001E5083" w:rsidRPr="00CA0C16" w:rsidRDefault="001E5083" w:rsidP="00AA5159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A0C1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Females</w:t>
            </w:r>
          </w:p>
          <w:p w14:paraId="5698BEC6" w14:textId="77777777" w:rsidR="001E5083" w:rsidRPr="00CA0C16" w:rsidRDefault="001E5083" w:rsidP="00AA5159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A0C1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(n=8)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CDBA300" w14:textId="77777777" w:rsidR="001E5083" w:rsidRPr="00CA0C16" w:rsidRDefault="001E5083" w:rsidP="00AA5159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A0C1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ales</w:t>
            </w:r>
          </w:p>
          <w:p w14:paraId="51090526" w14:textId="77777777" w:rsidR="001E5083" w:rsidRPr="00CA0C16" w:rsidRDefault="001E5083" w:rsidP="00AA5159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A0C1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(n=13)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2176DF3" w14:textId="77777777" w:rsidR="001E5083" w:rsidRPr="00CA0C16" w:rsidRDefault="001E5083" w:rsidP="00AA5159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A0C1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otal</w:t>
            </w:r>
          </w:p>
          <w:p w14:paraId="37E1F9BD" w14:textId="77777777" w:rsidR="001E5083" w:rsidRPr="00CA0C16" w:rsidRDefault="001E5083" w:rsidP="00AA5159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A0C1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(n=21)</w:t>
            </w:r>
          </w:p>
        </w:tc>
      </w:tr>
      <w:tr w:rsidR="001E5083" w:rsidRPr="00CA0C16" w14:paraId="1968CB20" w14:textId="77777777" w:rsidTr="00AA5159">
        <w:trPr>
          <w:trHeight w:val="290"/>
        </w:trPr>
        <w:tc>
          <w:tcPr>
            <w:tcW w:w="4876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12DE51AA" w14:textId="77777777" w:rsidR="001E5083" w:rsidRPr="00CA0C16" w:rsidRDefault="001E5083" w:rsidP="00AA5159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11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regs percentage (over total CD4 T cells)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*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75EFAAB7" w14:textId="77777777" w:rsidR="001E5083" w:rsidRPr="00CA0C16" w:rsidRDefault="001E5083" w:rsidP="00AA5159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0724">
              <w:t>3.88 (2.57)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06752505" w14:textId="77777777" w:rsidR="001E5083" w:rsidRPr="00CA0C16" w:rsidRDefault="001E5083" w:rsidP="00AA5159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0724">
              <w:t>4.73 (1.82)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5719F214" w14:textId="77777777" w:rsidR="001E5083" w:rsidRPr="00CA0C16" w:rsidRDefault="001E5083" w:rsidP="00AA5159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0724">
              <w:t>4.39 (2.13)</w:t>
            </w:r>
          </w:p>
        </w:tc>
      </w:tr>
      <w:tr w:rsidR="001E5083" w:rsidRPr="00CA0C16" w14:paraId="0CB85FFE" w14:textId="77777777" w:rsidTr="00AA5159">
        <w:trPr>
          <w:trHeight w:val="290"/>
        </w:trPr>
        <w:tc>
          <w:tcPr>
            <w:tcW w:w="4876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546A4" w14:textId="77777777" w:rsidR="001E5083" w:rsidRPr="00CA0C16" w:rsidRDefault="001E5083" w:rsidP="00AA5159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11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regs concentration (count/</w:t>
            </w:r>
            <w:proofErr w:type="spellStart"/>
            <w:r w:rsidRPr="003B11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L</w:t>
            </w:r>
            <w:proofErr w:type="spellEnd"/>
            <w:r w:rsidRPr="003B11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*</w:t>
            </w:r>
          </w:p>
        </w:tc>
        <w:tc>
          <w:tcPr>
            <w:tcW w:w="1644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noWrap/>
            <w:hideMark/>
          </w:tcPr>
          <w:p w14:paraId="50B3EE60" w14:textId="77777777" w:rsidR="001E5083" w:rsidRPr="00CA0C16" w:rsidRDefault="001E5083" w:rsidP="00AA5159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0724">
              <w:t>21.74 (14.87)</w:t>
            </w:r>
          </w:p>
        </w:tc>
        <w:tc>
          <w:tcPr>
            <w:tcW w:w="1644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noWrap/>
            <w:hideMark/>
          </w:tcPr>
          <w:p w14:paraId="21CCA8D3" w14:textId="77777777" w:rsidR="001E5083" w:rsidRPr="00CA0C16" w:rsidRDefault="001E5083" w:rsidP="00AA5159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0724">
              <w:t>34.06 (15.36)</w:t>
            </w:r>
          </w:p>
        </w:tc>
        <w:tc>
          <w:tcPr>
            <w:tcW w:w="1644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noWrap/>
            <w:hideMark/>
          </w:tcPr>
          <w:p w14:paraId="43757939" w14:textId="77777777" w:rsidR="001E5083" w:rsidRPr="00CA0C16" w:rsidRDefault="001E5083" w:rsidP="00AA5159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0724">
              <w:t>29.13 (16.01)</w:t>
            </w:r>
          </w:p>
        </w:tc>
      </w:tr>
      <w:tr w:rsidR="001E5083" w:rsidRPr="00CA0C16" w14:paraId="40924F41" w14:textId="77777777" w:rsidTr="00AA5159">
        <w:trPr>
          <w:trHeight w:val="290"/>
        </w:trPr>
        <w:tc>
          <w:tcPr>
            <w:tcW w:w="48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8475669" w14:textId="77777777" w:rsidR="001E5083" w:rsidRPr="003B11EA" w:rsidRDefault="001E5083" w:rsidP="00AA5159">
            <w:pPr>
              <w:spacing w:after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regs subpopulations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3CACA66" w14:textId="77777777" w:rsidR="001E5083" w:rsidRPr="00CA0C16" w:rsidRDefault="001E5083" w:rsidP="00AA5159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A0C1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Females</w:t>
            </w:r>
          </w:p>
          <w:p w14:paraId="15C34CC6" w14:textId="77777777" w:rsidR="001E5083" w:rsidRPr="00CA0C16" w:rsidRDefault="001E5083" w:rsidP="00AA5159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0C1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(n=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6</w:t>
            </w:r>
            <w:r w:rsidRPr="00CA0C1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06517BC" w14:textId="77777777" w:rsidR="001E5083" w:rsidRPr="00CA0C16" w:rsidRDefault="001E5083" w:rsidP="00AA5159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A0C1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ales</w:t>
            </w:r>
          </w:p>
          <w:p w14:paraId="414C2591" w14:textId="77777777" w:rsidR="001E5083" w:rsidRPr="00CA0C16" w:rsidRDefault="001E5083" w:rsidP="00AA5159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0C1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(n=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9</w:t>
            </w:r>
            <w:r w:rsidRPr="00CA0C1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14A1434" w14:textId="77777777" w:rsidR="001E5083" w:rsidRPr="00CA0C16" w:rsidRDefault="001E5083" w:rsidP="00AA5159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A0C1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otal</w:t>
            </w:r>
          </w:p>
          <w:p w14:paraId="31F5DFAA" w14:textId="77777777" w:rsidR="001E5083" w:rsidRPr="00CA0C16" w:rsidRDefault="001E5083" w:rsidP="00AA5159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0C1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(n=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5</w:t>
            </w:r>
            <w:r w:rsidRPr="00CA0C1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1E5083" w:rsidRPr="00CA0C16" w14:paraId="1A4C9F90" w14:textId="77777777" w:rsidTr="00AA5159">
        <w:trPr>
          <w:trHeight w:val="290"/>
        </w:trPr>
        <w:tc>
          <w:tcPr>
            <w:tcW w:w="4876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47F749ED" w14:textId="77777777" w:rsidR="001E5083" w:rsidRPr="00CA0C16" w:rsidRDefault="001E5083" w:rsidP="00AA5159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11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D38+ Tregs percentage (over total Tregs)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*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74DBF6B7" w14:textId="77777777" w:rsidR="001E5083" w:rsidRPr="00CA0C16" w:rsidRDefault="001E5083" w:rsidP="00AA5159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30CF">
              <w:t>4.6</w:t>
            </w:r>
            <w:r>
              <w:t>0</w:t>
            </w:r>
            <w:r w:rsidRPr="000B30CF">
              <w:t xml:space="preserve"> (2.68)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3594C0B8" w14:textId="77777777" w:rsidR="001E5083" w:rsidRPr="00CA0C16" w:rsidRDefault="001E5083" w:rsidP="00AA5159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30CF">
              <w:t>3.11 (1.72)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26B21E99" w14:textId="77777777" w:rsidR="001E5083" w:rsidRPr="00CA0C16" w:rsidRDefault="001E5083" w:rsidP="00AA5159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30CF">
              <w:t>3.75 (2.22)</w:t>
            </w:r>
          </w:p>
        </w:tc>
      </w:tr>
      <w:tr w:rsidR="001E5083" w:rsidRPr="00CA0C16" w14:paraId="7F35784B" w14:textId="77777777" w:rsidTr="00AA5159">
        <w:trPr>
          <w:trHeight w:val="290"/>
        </w:trPr>
        <w:tc>
          <w:tcPr>
            <w:tcW w:w="487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089211D6" w14:textId="77777777" w:rsidR="001E5083" w:rsidRPr="00CA0C16" w:rsidRDefault="001E5083" w:rsidP="00AA5159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11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D38+ Tregs concentration (count/</w:t>
            </w:r>
            <w:proofErr w:type="spellStart"/>
            <w:r w:rsidRPr="003B11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L</w:t>
            </w:r>
            <w:proofErr w:type="spellEnd"/>
            <w:r w:rsidRPr="003B11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*</w:t>
            </w:r>
          </w:p>
        </w:tc>
        <w:tc>
          <w:tcPr>
            <w:tcW w:w="164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66C2ECE5" w14:textId="77777777" w:rsidR="001E5083" w:rsidRPr="00CA0C16" w:rsidRDefault="001E5083" w:rsidP="00AA5159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30CF">
              <w:t>0.99 (1.17)</w:t>
            </w:r>
          </w:p>
        </w:tc>
        <w:tc>
          <w:tcPr>
            <w:tcW w:w="164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5F070932" w14:textId="77777777" w:rsidR="001E5083" w:rsidRPr="00CA0C16" w:rsidRDefault="001E5083" w:rsidP="00AA5159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30CF">
              <w:t>0.99 (0.64)</w:t>
            </w:r>
          </w:p>
        </w:tc>
        <w:tc>
          <w:tcPr>
            <w:tcW w:w="164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2BF8B49B" w14:textId="77777777" w:rsidR="001E5083" w:rsidRPr="00CA0C16" w:rsidRDefault="001E5083" w:rsidP="00AA5159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30CF">
              <w:t>0.99 (0.87)</w:t>
            </w:r>
          </w:p>
        </w:tc>
      </w:tr>
      <w:tr w:rsidR="001E5083" w:rsidRPr="00CA0C16" w14:paraId="46BE5DD0" w14:textId="77777777" w:rsidTr="00AA5159">
        <w:trPr>
          <w:trHeight w:val="290"/>
        </w:trPr>
        <w:tc>
          <w:tcPr>
            <w:tcW w:w="487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4154DB38" w14:textId="77777777" w:rsidR="001E5083" w:rsidRPr="00CA0C16" w:rsidRDefault="001E5083" w:rsidP="00AA5159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11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D38+ Tregs percentage (over total CD4 T cells)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*</w:t>
            </w:r>
          </w:p>
        </w:tc>
        <w:tc>
          <w:tcPr>
            <w:tcW w:w="164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6F6AC47D" w14:textId="77777777" w:rsidR="001E5083" w:rsidRPr="00CA0C16" w:rsidRDefault="001E5083" w:rsidP="00AA5159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30CF">
              <w:t>0.22 (0.26)</w:t>
            </w:r>
          </w:p>
        </w:tc>
        <w:tc>
          <w:tcPr>
            <w:tcW w:w="164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6E00E4BF" w14:textId="77777777" w:rsidR="001E5083" w:rsidRPr="00CA0C16" w:rsidRDefault="001E5083" w:rsidP="00AA5159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30CF">
              <w:t>0.16 (0.14)</w:t>
            </w:r>
          </w:p>
        </w:tc>
        <w:tc>
          <w:tcPr>
            <w:tcW w:w="164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33545E9C" w14:textId="77777777" w:rsidR="001E5083" w:rsidRPr="00CA0C16" w:rsidRDefault="001E5083" w:rsidP="00AA5159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30CF">
              <w:t>0.18 (0.19)</w:t>
            </w:r>
          </w:p>
        </w:tc>
      </w:tr>
      <w:tr w:rsidR="001E5083" w:rsidRPr="00CA0C16" w14:paraId="582419A6" w14:textId="77777777" w:rsidTr="00AA5159">
        <w:trPr>
          <w:trHeight w:val="290"/>
        </w:trPr>
        <w:tc>
          <w:tcPr>
            <w:tcW w:w="487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1021D7EC" w14:textId="77777777" w:rsidR="001E5083" w:rsidRPr="00CA0C16" w:rsidRDefault="001E5083" w:rsidP="00AA5159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11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D39+ Tregs percentage (over total Tregs)</w:t>
            </w:r>
          </w:p>
        </w:tc>
        <w:tc>
          <w:tcPr>
            <w:tcW w:w="164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7D6526A9" w14:textId="77777777" w:rsidR="001E5083" w:rsidRPr="00CA0C16" w:rsidRDefault="001E5083" w:rsidP="00AA5159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30CF">
              <w:t>34.88 (22.35)</w:t>
            </w:r>
          </w:p>
        </w:tc>
        <w:tc>
          <w:tcPr>
            <w:tcW w:w="164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2C892EDC" w14:textId="77777777" w:rsidR="001E5083" w:rsidRPr="00CA0C16" w:rsidRDefault="001E5083" w:rsidP="00AA5159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30CF">
              <w:t>33.14 (26.81)</w:t>
            </w:r>
          </w:p>
        </w:tc>
        <w:tc>
          <w:tcPr>
            <w:tcW w:w="164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25D7855D" w14:textId="77777777" w:rsidR="001E5083" w:rsidRPr="00CA0C16" w:rsidRDefault="001E5083" w:rsidP="00AA5159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30CF">
              <w:t>33.84 (24.28)</w:t>
            </w:r>
          </w:p>
        </w:tc>
      </w:tr>
      <w:tr w:rsidR="001E5083" w:rsidRPr="00CA0C16" w14:paraId="05E4B55A" w14:textId="77777777" w:rsidTr="00AA5159">
        <w:trPr>
          <w:trHeight w:val="290"/>
        </w:trPr>
        <w:tc>
          <w:tcPr>
            <w:tcW w:w="487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7BF8DF7A" w14:textId="77777777" w:rsidR="001E5083" w:rsidRPr="00CA0C16" w:rsidRDefault="001E5083" w:rsidP="00AA5159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11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D39+ Tregs concentration (count/</w:t>
            </w:r>
            <w:proofErr w:type="spellStart"/>
            <w:r w:rsidRPr="003B11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L</w:t>
            </w:r>
            <w:proofErr w:type="spellEnd"/>
            <w:r w:rsidRPr="003B11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64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15A233EC" w14:textId="77777777" w:rsidR="001E5083" w:rsidRPr="00CA0C16" w:rsidRDefault="001E5083" w:rsidP="00AA5159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30CF">
              <w:t>6.36 (4.49)</w:t>
            </w:r>
          </w:p>
        </w:tc>
        <w:tc>
          <w:tcPr>
            <w:tcW w:w="164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0AAEAE18" w14:textId="77777777" w:rsidR="001E5083" w:rsidRPr="00CA0C16" w:rsidRDefault="001E5083" w:rsidP="00AA5159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30CF">
              <w:t>11.91 (9.92)</w:t>
            </w:r>
          </w:p>
        </w:tc>
        <w:tc>
          <w:tcPr>
            <w:tcW w:w="164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6A597B86" w14:textId="77777777" w:rsidR="001E5083" w:rsidRPr="00CA0C16" w:rsidRDefault="001E5083" w:rsidP="00AA5159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30CF">
              <w:t>9.69 (8.45)</w:t>
            </w:r>
          </w:p>
        </w:tc>
      </w:tr>
      <w:tr w:rsidR="001E5083" w:rsidRPr="00CA0C16" w14:paraId="7A1C9161" w14:textId="77777777" w:rsidTr="00AA5159">
        <w:trPr>
          <w:trHeight w:val="290"/>
        </w:trPr>
        <w:tc>
          <w:tcPr>
            <w:tcW w:w="487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320DDFDD" w14:textId="77777777" w:rsidR="001E5083" w:rsidRPr="00CA0C16" w:rsidRDefault="001E5083" w:rsidP="00AA5159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11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D39+ Tregs percentage (over total CD4 T cells)</w:t>
            </w:r>
          </w:p>
        </w:tc>
        <w:tc>
          <w:tcPr>
            <w:tcW w:w="164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5951F487" w14:textId="77777777" w:rsidR="001E5083" w:rsidRPr="00CA0C16" w:rsidRDefault="001E5083" w:rsidP="00AA5159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30CF">
              <w:t>1.18 (0.64)</w:t>
            </w:r>
          </w:p>
        </w:tc>
        <w:tc>
          <w:tcPr>
            <w:tcW w:w="164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381ED7AE" w14:textId="77777777" w:rsidR="001E5083" w:rsidRPr="00CA0C16" w:rsidRDefault="001E5083" w:rsidP="00AA5159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30CF">
              <w:t>1.48 (1.06)</w:t>
            </w:r>
          </w:p>
        </w:tc>
        <w:tc>
          <w:tcPr>
            <w:tcW w:w="164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1244F2A0" w14:textId="77777777" w:rsidR="001E5083" w:rsidRPr="00CA0C16" w:rsidRDefault="001E5083" w:rsidP="00AA5159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30CF">
              <w:t>1.36 (0.9</w:t>
            </w:r>
            <w:r>
              <w:t>0</w:t>
            </w:r>
            <w:r w:rsidRPr="000B30CF">
              <w:t>)</w:t>
            </w:r>
          </w:p>
        </w:tc>
      </w:tr>
      <w:tr w:rsidR="001E5083" w:rsidRPr="00CA0C16" w14:paraId="17FA058C" w14:textId="77777777" w:rsidTr="00AA5159">
        <w:trPr>
          <w:trHeight w:val="290"/>
        </w:trPr>
        <w:tc>
          <w:tcPr>
            <w:tcW w:w="487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35022B5A" w14:textId="77777777" w:rsidR="001E5083" w:rsidRPr="00CA0C16" w:rsidRDefault="001E5083" w:rsidP="00AA5159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11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XCR3+ Tregs percentage (over total Tregs)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*</w:t>
            </w:r>
          </w:p>
        </w:tc>
        <w:tc>
          <w:tcPr>
            <w:tcW w:w="164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2F45F1F0" w14:textId="77777777" w:rsidR="001E5083" w:rsidRPr="00CA0C16" w:rsidRDefault="001E5083" w:rsidP="00AA5159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30CF">
              <w:t>17.38 (17.67)</w:t>
            </w:r>
          </w:p>
        </w:tc>
        <w:tc>
          <w:tcPr>
            <w:tcW w:w="164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295F60A7" w14:textId="77777777" w:rsidR="001E5083" w:rsidRPr="00CA0C16" w:rsidRDefault="001E5083" w:rsidP="00AA5159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30CF">
              <w:t>23.29 (12.92)</w:t>
            </w:r>
          </w:p>
        </w:tc>
        <w:tc>
          <w:tcPr>
            <w:tcW w:w="164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4B0B9FB0" w14:textId="77777777" w:rsidR="001E5083" w:rsidRPr="00CA0C16" w:rsidRDefault="001E5083" w:rsidP="00AA5159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30CF">
              <w:t>20.76 (14.8</w:t>
            </w:r>
            <w:r>
              <w:t>0</w:t>
            </w:r>
            <w:r w:rsidRPr="000B30CF">
              <w:t>)</w:t>
            </w:r>
          </w:p>
        </w:tc>
      </w:tr>
      <w:tr w:rsidR="001E5083" w:rsidRPr="00CA0C16" w14:paraId="6EF88511" w14:textId="77777777" w:rsidTr="00AA5159">
        <w:trPr>
          <w:trHeight w:val="290"/>
        </w:trPr>
        <w:tc>
          <w:tcPr>
            <w:tcW w:w="487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6DB380D5" w14:textId="77777777" w:rsidR="001E5083" w:rsidRPr="00CA0C16" w:rsidRDefault="001E5083" w:rsidP="00AA5159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11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XCR3+ Tregs concentration (count/</w:t>
            </w:r>
            <w:proofErr w:type="spellStart"/>
            <w:r w:rsidRPr="003B11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L</w:t>
            </w:r>
            <w:proofErr w:type="spellEnd"/>
            <w:r w:rsidRPr="003B11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*</w:t>
            </w:r>
          </w:p>
        </w:tc>
        <w:tc>
          <w:tcPr>
            <w:tcW w:w="164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1A625555" w14:textId="77777777" w:rsidR="001E5083" w:rsidRPr="00CA0C16" w:rsidRDefault="001E5083" w:rsidP="00AA5159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30CF">
              <w:t>5.98 (8.23)</w:t>
            </w:r>
          </w:p>
        </w:tc>
        <w:tc>
          <w:tcPr>
            <w:tcW w:w="164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49704B5C" w14:textId="77777777" w:rsidR="001E5083" w:rsidRPr="00CA0C16" w:rsidRDefault="001E5083" w:rsidP="00AA5159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30CF">
              <w:t>9.03 (5.6</w:t>
            </w:r>
            <w:r>
              <w:t>0</w:t>
            </w:r>
            <w:r w:rsidRPr="000B30CF">
              <w:t>)</w:t>
            </w:r>
          </w:p>
        </w:tc>
        <w:tc>
          <w:tcPr>
            <w:tcW w:w="164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7407EC13" w14:textId="77777777" w:rsidR="001E5083" w:rsidRPr="00CA0C16" w:rsidRDefault="001E5083" w:rsidP="00AA5159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30CF">
              <w:t>7.72 (6.74)</w:t>
            </w:r>
          </w:p>
        </w:tc>
      </w:tr>
      <w:tr w:rsidR="001E5083" w:rsidRPr="00CA0C16" w14:paraId="5EC90C98" w14:textId="77777777" w:rsidTr="00AA5159">
        <w:trPr>
          <w:trHeight w:val="290"/>
        </w:trPr>
        <w:tc>
          <w:tcPr>
            <w:tcW w:w="487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4F15DA3B" w14:textId="77777777" w:rsidR="001E5083" w:rsidRPr="00CA0C16" w:rsidRDefault="001E5083" w:rsidP="00AA5159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11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XCR3+ Tregs percentage (over total CD4 T cells)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*</w:t>
            </w:r>
          </w:p>
        </w:tc>
        <w:tc>
          <w:tcPr>
            <w:tcW w:w="164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1461E96B" w14:textId="77777777" w:rsidR="001E5083" w:rsidRPr="00CA0C16" w:rsidRDefault="001E5083" w:rsidP="00AA5159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30CF">
              <w:t>1.06 (1.76)</w:t>
            </w:r>
          </w:p>
        </w:tc>
        <w:tc>
          <w:tcPr>
            <w:tcW w:w="164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0B447B80" w14:textId="77777777" w:rsidR="001E5083" w:rsidRPr="00CA0C16" w:rsidRDefault="001E5083" w:rsidP="00AA5159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30CF">
              <w:t>1.21 (0.74)</w:t>
            </w:r>
          </w:p>
        </w:tc>
        <w:tc>
          <w:tcPr>
            <w:tcW w:w="164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5D4297DE" w14:textId="77777777" w:rsidR="001E5083" w:rsidRPr="00CA0C16" w:rsidRDefault="001E5083" w:rsidP="00AA5159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30CF">
              <w:t>1.15 (1.22)</w:t>
            </w:r>
          </w:p>
        </w:tc>
      </w:tr>
      <w:tr w:rsidR="001E5083" w:rsidRPr="00CA0C16" w14:paraId="22755F06" w14:textId="77777777" w:rsidTr="00AA5159">
        <w:trPr>
          <w:trHeight w:val="290"/>
        </w:trPr>
        <w:tc>
          <w:tcPr>
            <w:tcW w:w="487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61F5011A" w14:textId="77777777" w:rsidR="001E5083" w:rsidRPr="007100B6" w:rsidRDefault="001E5083" w:rsidP="00AA5159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11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D1+ Tregs percentage (over total Tregs)</w:t>
            </w:r>
          </w:p>
        </w:tc>
        <w:tc>
          <w:tcPr>
            <w:tcW w:w="164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0F383324" w14:textId="77777777" w:rsidR="001E5083" w:rsidRPr="00CA0C16" w:rsidRDefault="001E5083" w:rsidP="00AA5159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30CF">
              <w:t>1.91 (1.07)</w:t>
            </w:r>
          </w:p>
        </w:tc>
        <w:tc>
          <w:tcPr>
            <w:tcW w:w="164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7A0EA6BE" w14:textId="77777777" w:rsidR="001E5083" w:rsidRPr="00CA0C16" w:rsidRDefault="001E5083" w:rsidP="00AA5159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30CF">
              <w:t>1.31 (0.5</w:t>
            </w:r>
            <w:r>
              <w:t>0</w:t>
            </w:r>
            <w:r w:rsidRPr="000B30CF">
              <w:t>)</w:t>
            </w:r>
          </w:p>
        </w:tc>
        <w:tc>
          <w:tcPr>
            <w:tcW w:w="164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1F1FCFD8" w14:textId="77777777" w:rsidR="001E5083" w:rsidRPr="00CA0C16" w:rsidRDefault="001E5083" w:rsidP="00AA5159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30CF">
              <w:t>1.55 (0.8</w:t>
            </w:r>
            <w:r>
              <w:t>0</w:t>
            </w:r>
            <w:r w:rsidRPr="000B30CF">
              <w:t>)</w:t>
            </w:r>
          </w:p>
        </w:tc>
      </w:tr>
      <w:tr w:rsidR="001E5083" w:rsidRPr="00CA0C16" w14:paraId="1C0D747D" w14:textId="77777777" w:rsidTr="00AA5159">
        <w:trPr>
          <w:trHeight w:val="290"/>
        </w:trPr>
        <w:tc>
          <w:tcPr>
            <w:tcW w:w="487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0BCB1C96" w14:textId="77777777" w:rsidR="001E5083" w:rsidRPr="007100B6" w:rsidRDefault="001E5083" w:rsidP="00AA5159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11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D1+ Tregs concentration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3B11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count/</w:t>
            </w:r>
            <w:proofErr w:type="spellStart"/>
            <w:r w:rsidRPr="003B11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L</w:t>
            </w:r>
            <w:proofErr w:type="spellEnd"/>
            <w:r w:rsidRPr="003B11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64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0A144AD6" w14:textId="77777777" w:rsidR="001E5083" w:rsidRPr="00CA0C16" w:rsidRDefault="001E5083" w:rsidP="00AA5159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30CF">
              <w:t>0.52 (0.56)</w:t>
            </w:r>
          </w:p>
        </w:tc>
        <w:tc>
          <w:tcPr>
            <w:tcW w:w="164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4787AAE4" w14:textId="77777777" w:rsidR="001E5083" w:rsidRPr="00CA0C16" w:rsidRDefault="001E5083" w:rsidP="00AA5159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30CF">
              <w:t>0.45 (0.24)</w:t>
            </w:r>
          </w:p>
        </w:tc>
        <w:tc>
          <w:tcPr>
            <w:tcW w:w="164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3AB3BAAE" w14:textId="77777777" w:rsidR="001E5083" w:rsidRPr="00CA0C16" w:rsidRDefault="001E5083" w:rsidP="00AA5159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30CF">
              <w:t>0.48 (0.38)</w:t>
            </w:r>
          </w:p>
        </w:tc>
      </w:tr>
      <w:tr w:rsidR="001E5083" w:rsidRPr="00CA0C16" w14:paraId="06AB4663" w14:textId="77777777" w:rsidTr="00AA5159">
        <w:trPr>
          <w:trHeight w:val="290"/>
        </w:trPr>
        <w:tc>
          <w:tcPr>
            <w:tcW w:w="4876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A99A1" w14:textId="77777777" w:rsidR="001E5083" w:rsidRPr="007100B6" w:rsidRDefault="001E5083" w:rsidP="00AA5159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11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D1+ Tregs percentage (over total CD4 T cells)</w:t>
            </w:r>
          </w:p>
        </w:tc>
        <w:tc>
          <w:tcPr>
            <w:tcW w:w="1644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noWrap/>
            <w:hideMark/>
          </w:tcPr>
          <w:p w14:paraId="22249480" w14:textId="77777777" w:rsidR="001E5083" w:rsidRPr="00CA0C16" w:rsidRDefault="001E5083" w:rsidP="00AA5159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30CF">
              <w:t>0.09 (0.08)</w:t>
            </w:r>
          </w:p>
        </w:tc>
        <w:tc>
          <w:tcPr>
            <w:tcW w:w="1644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noWrap/>
            <w:hideMark/>
          </w:tcPr>
          <w:p w14:paraId="7061B243" w14:textId="77777777" w:rsidR="001E5083" w:rsidRPr="00CA0C16" w:rsidRDefault="001E5083" w:rsidP="00AA5159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30CF">
              <w:t>0.06 (0.02)</w:t>
            </w:r>
          </w:p>
        </w:tc>
        <w:tc>
          <w:tcPr>
            <w:tcW w:w="1644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noWrap/>
            <w:hideMark/>
          </w:tcPr>
          <w:p w14:paraId="6F00A448" w14:textId="77777777" w:rsidR="001E5083" w:rsidRPr="00CA0C16" w:rsidRDefault="001E5083" w:rsidP="00AA5159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30CF">
              <w:t>0.07 (0.05)</w:t>
            </w:r>
          </w:p>
        </w:tc>
      </w:tr>
    </w:tbl>
    <w:p w14:paraId="73B7EA8D" w14:textId="77777777" w:rsidR="001E5083" w:rsidRDefault="001E5083" w:rsidP="001E5083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</w:p>
    <w:p w14:paraId="71AE11F7" w14:textId="77777777" w:rsidR="001E5083" w:rsidRDefault="001E5083" w:rsidP="001E5083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</w:p>
    <w:p w14:paraId="3DF41C8E" w14:textId="77777777" w:rsidR="001E5083" w:rsidRDefault="001E5083" w:rsidP="001E5083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</w:p>
    <w:p w14:paraId="58F835BF" w14:textId="77777777" w:rsidR="001E5083" w:rsidRPr="00C25ACC" w:rsidRDefault="001E5083" w:rsidP="001E5083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</w:p>
    <w:p w14:paraId="4532C923" w14:textId="77777777" w:rsidR="001E5083" w:rsidRDefault="001E5083" w:rsidP="001E5083"/>
    <w:p w14:paraId="485B1B02" w14:textId="77777777" w:rsidR="001E5083" w:rsidRDefault="001E5083" w:rsidP="001E5083"/>
    <w:p w14:paraId="4C74AB32" w14:textId="77777777" w:rsidR="001E5083" w:rsidRDefault="001E5083" w:rsidP="00C25ACC">
      <w:pPr>
        <w:spacing w:after="0"/>
        <w:jc w:val="both"/>
        <w:rPr>
          <w:rFonts w:ascii="Arial" w:hAnsi="Arial" w:cs="Arial"/>
          <w:b/>
          <w:bCs/>
          <w:sz w:val="20"/>
          <w:szCs w:val="20"/>
        </w:rPr>
      </w:pPr>
    </w:p>
    <w:p w14:paraId="36CFE239" w14:textId="77777777" w:rsidR="001E5083" w:rsidRDefault="001E5083" w:rsidP="00C25ACC">
      <w:pPr>
        <w:spacing w:after="0"/>
        <w:jc w:val="both"/>
        <w:rPr>
          <w:rFonts w:ascii="Arial" w:hAnsi="Arial" w:cs="Arial"/>
          <w:b/>
          <w:bCs/>
          <w:sz w:val="20"/>
          <w:szCs w:val="20"/>
        </w:rPr>
      </w:pPr>
    </w:p>
    <w:p w14:paraId="42FEF715" w14:textId="77777777" w:rsidR="001E5083" w:rsidRDefault="001E5083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br w:type="page"/>
      </w:r>
    </w:p>
    <w:p w14:paraId="6493834A" w14:textId="2D861048" w:rsidR="00E13040" w:rsidRDefault="003B11EA" w:rsidP="00C25ACC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  <w:r w:rsidRPr="003B11EA">
        <w:rPr>
          <w:rFonts w:ascii="Arial" w:hAnsi="Arial" w:cs="Arial"/>
          <w:b/>
          <w:bCs/>
          <w:sz w:val="20"/>
          <w:szCs w:val="20"/>
        </w:rPr>
        <w:lastRenderedPageBreak/>
        <w:t xml:space="preserve">Supplementary Table </w:t>
      </w:r>
      <w:r w:rsidR="0009051D">
        <w:rPr>
          <w:rFonts w:ascii="Arial" w:hAnsi="Arial" w:cs="Arial"/>
          <w:b/>
          <w:bCs/>
          <w:sz w:val="20"/>
          <w:szCs w:val="20"/>
        </w:rPr>
        <w:t>2</w:t>
      </w:r>
      <w:r>
        <w:rPr>
          <w:rFonts w:ascii="Arial" w:hAnsi="Arial" w:cs="Arial"/>
          <w:b/>
          <w:bCs/>
          <w:sz w:val="20"/>
          <w:szCs w:val="20"/>
        </w:rPr>
        <w:t>.</w:t>
      </w:r>
      <w:r w:rsidR="00C06EF1">
        <w:rPr>
          <w:rFonts w:ascii="Arial" w:hAnsi="Arial" w:cs="Arial"/>
          <w:b/>
          <w:bCs/>
          <w:sz w:val="20"/>
          <w:szCs w:val="20"/>
        </w:rPr>
        <w:t xml:space="preserve"> Unadjusted </w:t>
      </w:r>
      <w:r w:rsidR="002D7B0E">
        <w:rPr>
          <w:rFonts w:ascii="Arial" w:hAnsi="Arial" w:cs="Arial"/>
          <w:b/>
          <w:bCs/>
          <w:sz w:val="20"/>
          <w:szCs w:val="20"/>
        </w:rPr>
        <w:t>monthly variation of Tregs and Tregs subpopulations.</w:t>
      </w:r>
      <w:r w:rsidR="00EA6F64">
        <w:rPr>
          <w:rFonts w:ascii="Arial" w:hAnsi="Arial" w:cs="Arial"/>
          <w:b/>
          <w:bCs/>
          <w:sz w:val="20"/>
          <w:szCs w:val="20"/>
        </w:rPr>
        <w:t xml:space="preserve"> </w:t>
      </w:r>
      <w:r w:rsidR="00A46578" w:rsidRPr="00CA0C16">
        <w:rPr>
          <w:rFonts w:ascii="Arial" w:hAnsi="Arial" w:cs="Arial"/>
          <w:sz w:val="20"/>
          <w:szCs w:val="20"/>
          <w:lang w:val="en-US"/>
        </w:rPr>
        <w:t xml:space="preserve">Multiplicative effect generalized linear mixed model with gamma distribution and log link function were employed to study Tregs (%) and Treg concentrations </w:t>
      </w:r>
      <w:r w:rsidR="00F165C3">
        <w:rPr>
          <w:rFonts w:ascii="Arial" w:hAnsi="Arial" w:cs="Arial"/>
          <w:sz w:val="20"/>
          <w:szCs w:val="20"/>
          <w:lang w:val="en-US"/>
        </w:rPr>
        <w:t xml:space="preserve">unadjusted </w:t>
      </w:r>
      <w:r w:rsidR="00A46578" w:rsidRPr="00CA0C16">
        <w:rPr>
          <w:rFonts w:ascii="Arial" w:hAnsi="Arial" w:cs="Arial"/>
          <w:sz w:val="20"/>
          <w:szCs w:val="20"/>
          <w:lang w:val="en-US"/>
        </w:rPr>
        <w:t xml:space="preserve">variations over time. Mean ratios (MR) with 95% confidence interval (CI) are reported to explain the </w:t>
      </w:r>
      <w:r w:rsidR="00FB4512">
        <w:rPr>
          <w:rFonts w:ascii="Arial" w:hAnsi="Arial" w:cs="Arial"/>
          <w:sz w:val="20"/>
          <w:szCs w:val="20"/>
          <w:lang w:val="en-US"/>
        </w:rPr>
        <w:t xml:space="preserve">average </w:t>
      </w:r>
      <w:r w:rsidR="00F165C3">
        <w:rPr>
          <w:rFonts w:ascii="Arial" w:hAnsi="Arial" w:cs="Arial"/>
          <w:sz w:val="20"/>
          <w:szCs w:val="20"/>
          <w:lang w:val="en-US"/>
        </w:rPr>
        <w:t xml:space="preserve">observed </w:t>
      </w:r>
      <w:r w:rsidR="00FB4512">
        <w:rPr>
          <w:rFonts w:ascii="Arial" w:hAnsi="Arial" w:cs="Arial"/>
          <w:sz w:val="20"/>
          <w:szCs w:val="20"/>
          <w:lang w:val="en-US"/>
        </w:rPr>
        <w:t>monthly variation of</w:t>
      </w:r>
      <w:r w:rsidR="00A46578" w:rsidRPr="00CA0C16">
        <w:rPr>
          <w:rFonts w:ascii="Arial" w:hAnsi="Arial" w:cs="Arial"/>
          <w:sz w:val="20"/>
          <w:szCs w:val="20"/>
          <w:lang w:val="en-US"/>
        </w:rPr>
        <w:t xml:space="preserve"> Treg % or Treg concentrations, respectively. Significance is set with p-values &lt; 0.05, which are reported in bold character. The mean ratio represents the ratio between average Tregs percentage or concentrations, whichever the dependent variable is. A mean ratio equal to one implies </w:t>
      </w:r>
      <w:r w:rsidR="00B6108F">
        <w:rPr>
          <w:rFonts w:ascii="Arial" w:hAnsi="Arial" w:cs="Arial"/>
          <w:sz w:val="20"/>
          <w:szCs w:val="20"/>
          <w:lang w:val="en-US"/>
        </w:rPr>
        <w:t>that a one-months increase</w:t>
      </w:r>
      <w:r w:rsidR="00A46578" w:rsidRPr="00CA0C16">
        <w:rPr>
          <w:rFonts w:ascii="Arial" w:hAnsi="Arial" w:cs="Arial"/>
          <w:sz w:val="20"/>
          <w:szCs w:val="20"/>
          <w:lang w:val="en-US"/>
        </w:rPr>
        <w:t xml:space="preserve"> </w:t>
      </w:r>
      <w:r w:rsidR="00B6108F">
        <w:rPr>
          <w:rFonts w:ascii="Arial" w:hAnsi="Arial" w:cs="Arial"/>
          <w:sz w:val="20"/>
          <w:szCs w:val="20"/>
          <w:lang w:val="en-US"/>
        </w:rPr>
        <w:t>in time</w:t>
      </w:r>
      <w:r w:rsidR="00C25ACC">
        <w:rPr>
          <w:rFonts w:ascii="Arial" w:hAnsi="Arial" w:cs="Arial"/>
          <w:sz w:val="20"/>
          <w:szCs w:val="20"/>
          <w:lang w:val="en-US"/>
        </w:rPr>
        <w:t xml:space="preserve"> </w:t>
      </w:r>
      <w:r w:rsidR="00A46578" w:rsidRPr="00CA0C16">
        <w:rPr>
          <w:rFonts w:ascii="Arial" w:hAnsi="Arial" w:cs="Arial"/>
          <w:sz w:val="20"/>
          <w:szCs w:val="20"/>
          <w:lang w:val="en-US"/>
        </w:rPr>
        <w:t xml:space="preserve">has an estimated average 0% effect on Tregs; any increase or decrease in the mean ratio over one suggests there is an average </w:t>
      </w:r>
      <w:r w:rsidR="00C25ACC">
        <w:rPr>
          <w:rFonts w:ascii="Arial" w:hAnsi="Arial" w:cs="Arial"/>
          <w:sz w:val="20"/>
          <w:szCs w:val="20"/>
          <w:lang w:val="en-US"/>
        </w:rPr>
        <w:t>monthly</w:t>
      </w:r>
      <w:r w:rsidR="00A46578" w:rsidRPr="00CA0C16">
        <w:rPr>
          <w:rFonts w:ascii="Arial" w:hAnsi="Arial" w:cs="Arial"/>
          <w:sz w:val="20"/>
          <w:szCs w:val="20"/>
          <w:lang w:val="en-US"/>
        </w:rPr>
        <w:t xml:space="preserve"> increase or decrease in Tregs</w:t>
      </w:r>
      <w:r w:rsidR="00C25ACC">
        <w:rPr>
          <w:rFonts w:ascii="Arial" w:hAnsi="Arial" w:cs="Arial"/>
          <w:sz w:val="20"/>
          <w:szCs w:val="20"/>
          <w:lang w:val="en-US"/>
        </w:rPr>
        <w:t>.</w:t>
      </w:r>
    </w:p>
    <w:p w14:paraId="3DD5C35E" w14:textId="77777777" w:rsidR="00C25ACC" w:rsidRPr="00C25ACC" w:rsidRDefault="00C25ACC" w:rsidP="00C25ACC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</w:p>
    <w:tbl>
      <w:tblPr>
        <w:tblW w:w="8050" w:type="dxa"/>
        <w:tblBorders>
          <w:top w:val="single" w:sz="4" w:space="0" w:color="auto"/>
          <w:bottom w:val="single" w:sz="4" w:space="0" w:color="auto"/>
          <w:insideH w:val="single" w:sz="4" w:space="0" w:color="BFBFBF" w:themeColor="background1" w:themeShade="BF"/>
        </w:tblBorders>
        <w:tblLook w:val="04A0" w:firstRow="1" w:lastRow="0" w:firstColumn="1" w:lastColumn="0" w:noHBand="0" w:noVBand="1"/>
      </w:tblPr>
      <w:tblGrid>
        <w:gridCol w:w="4819"/>
        <w:gridCol w:w="794"/>
        <w:gridCol w:w="1587"/>
        <w:gridCol w:w="850"/>
      </w:tblGrid>
      <w:tr w:rsidR="003B11EA" w:rsidRPr="003B11EA" w14:paraId="0E904164" w14:textId="77777777" w:rsidTr="003B11EA">
        <w:trPr>
          <w:trHeight w:val="320"/>
        </w:trPr>
        <w:tc>
          <w:tcPr>
            <w:tcW w:w="4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7258F" w14:textId="77777777" w:rsidR="003B11EA" w:rsidRPr="003B11EA" w:rsidRDefault="003B11EA" w:rsidP="003B11E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B11E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regs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89EDE" w14:textId="77777777" w:rsidR="003B11EA" w:rsidRPr="003B11EA" w:rsidRDefault="003B11EA" w:rsidP="003B11E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B11E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R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35BCE" w14:textId="7F522ACA" w:rsidR="003B11EA" w:rsidRPr="003B11EA" w:rsidRDefault="003B11EA" w:rsidP="003B11E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B11E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5% CI 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5A74F" w14:textId="77777777" w:rsidR="003B11EA" w:rsidRPr="003B11EA" w:rsidRDefault="003B11EA" w:rsidP="003B11E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B11E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</w:p>
        </w:tc>
      </w:tr>
      <w:tr w:rsidR="003B11EA" w:rsidRPr="003B11EA" w14:paraId="6A9CE0E0" w14:textId="77777777" w:rsidTr="003B11EA">
        <w:trPr>
          <w:trHeight w:val="320"/>
        </w:trPr>
        <w:tc>
          <w:tcPr>
            <w:tcW w:w="48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95BF0" w14:textId="77777777" w:rsidR="003B11EA" w:rsidRPr="003B11EA" w:rsidRDefault="003B11EA" w:rsidP="003B11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B11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regs percentage (over total CD4 T cells)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8F263" w14:textId="77777777" w:rsidR="003B11EA" w:rsidRPr="003B11EA" w:rsidRDefault="003B11EA" w:rsidP="003B11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B11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97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77E87" w14:textId="0E4074A2" w:rsidR="003B11EA" w:rsidRPr="003B11EA" w:rsidRDefault="003B11EA" w:rsidP="003B11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B11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84 ; 1.01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DF496" w14:textId="77777777" w:rsidR="003B11EA" w:rsidRPr="003B11EA" w:rsidRDefault="003B11EA" w:rsidP="003B11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B11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98</w:t>
            </w:r>
          </w:p>
        </w:tc>
      </w:tr>
      <w:tr w:rsidR="003B11EA" w:rsidRPr="003B11EA" w14:paraId="30CA79FB" w14:textId="77777777" w:rsidTr="003B11EA">
        <w:trPr>
          <w:trHeight w:val="320"/>
        </w:trPr>
        <w:tc>
          <w:tcPr>
            <w:tcW w:w="4819" w:type="dxa"/>
            <w:shd w:val="clear" w:color="auto" w:fill="auto"/>
            <w:noWrap/>
            <w:vAlign w:val="center"/>
            <w:hideMark/>
          </w:tcPr>
          <w:p w14:paraId="1F6BEF08" w14:textId="77777777" w:rsidR="003B11EA" w:rsidRPr="003B11EA" w:rsidRDefault="003B11EA" w:rsidP="003B11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B11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regs concentration (count/</w:t>
            </w:r>
            <w:proofErr w:type="spellStart"/>
            <w:r w:rsidRPr="003B11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L</w:t>
            </w:r>
            <w:proofErr w:type="spellEnd"/>
            <w:r w:rsidRPr="003B11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0ABDD0D7" w14:textId="77777777" w:rsidR="003B11EA" w:rsidRPr="003B11EA" w:rsidRDefault="003B11EA" w:rsidP="003B11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B11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92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2F016DCC" w14:textId="77777777" w:rsidR="003B11EA" w:rsidRPr="003B11EA" w:rsidRDefault="003B11EA" w:rsidP="003B11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B11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75 ; 1.00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4DDEC98" w14:textId="77777777" w:rsidR="003B11EA" w:rsidRPr="003B11EA" w:rsidRDefault="003B11EA" w:rsidP="003B11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B11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44</w:t>
            </w:r>
          </w:p>
        </w:tc>
      </w:tr>
      <w:tr w:rsidR="003B11EA" w:rsidRPr="003B11EA" w14:paraId="5E6E01C7" w14:textId="77777777" w:rsidTr="003B11EA">
        <w:trPr>
          <w:trHeight w:val="320"/>
        </w:trPr>
        <w:tc>
          <w:tcPr>
            <w:tcW w:w="4819" w:type="dxa"/>
            <w:shd w:val="clear" w:color="auto" w:fill="auto"/>
            <w:noWrap/>
            <w:vAlign w:val="center"/>
            <w:hideMark/>
          </w:tcPr>
          <w:p w14:paraId="62B66833" w14:textId="77777777" w:rsidR="003B11EA" w:rsidRPr="003B11EA" w:rsidRDefault="003B11EA" w:rsidP="003B11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B11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D38+ Tregs percentage (over total Tregs)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0AC85A73" w14:textId="77777777" w:rsidR="003B11EA" w:rsidRPr="003B11EA" w:rsidRDefault="003B11EA" w:rsidP="003B11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B11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18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4342B329" w14:textId="77777777" w:rsidR="003B11EA" w:rsidRPr="003B11EA" w:rsidRDefault="003B11EA" w:rsidP="003B11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B11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85 ; 1.05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0E00D60" w14:textId="77777777" w:rsidR="003B11EA" w:rsidRPr="003B11EA" w:rsidRDefault="003B11EA" w:rsidP="003B11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B11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87</w:t>
            </w:r>
          </w:p>
        </w:tc>
      </w:tr>
      <w:tr w:rsidR="003B11EA" w:rsidRPr="003B11EA" w14:paraId="0B4CE75D" w14:textId="77777777" w:rsidTr="003B11EA">
        <w:trPr>
          <w:trHeight w:val="320"/>
        </w:trPr>
        <w:tc>
          <w:tcPr>
            <w:tcW w:w="4819" w:type="dxa"/>
            <w:shd w:val="clear" w:color="auto" w:fill="auto"/>
            <w:noWrap/>
            <w:vAlign w:val="center"/>
            <w:hideMark/>
          </w:tcPr>
          <w:p w14:paraId="3D470A55" w14:textId="77777777" w:rsidR="003B11EA" w:rsidRPr="003B11EA" w:rsidRDefault="003B11EA" w:rsidP="003B11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B11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D38+ Tregs concentration (count/</w:t>
            </w:r>
            <w:proofErr w:type="spellStart"/>
            <w:r w:rsidRPr="003B11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L</w:t>
            </w:r>
            <w:proofErr w:type="spellEnd"/>
            <w:r w:rsidRPr="003B11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69642CF4" w14:textId="77777777" w:rsidR="003B11EA" w:rsidRPr="003B11EA" w:rsidRDefault="003B11EA" w:rsidP="003B11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B11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08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431D70D2" w14:textId="77777777" w:rsidR="003B11EA" w:rsidRPr="003B11EA" w:rsidRDefault="003B11EA" w:rsidP="003B11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B11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59 ; 1.05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B7DFC82" w14:textId="77777777" w:rsidR="003B11EA" w:rsidRPr="003B11EA" w:rsidRDefault="003B11EA" w:rsidP="003B11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B11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66</w:t>
            </w:r>
          </w:p>
        </w:tc>
      </w:tr>
      <w:tr w:rsidR="003B11EA" w:rsidRPr="003B11EA" w14:paraId="54ECC1E2" w14:textId="77777777" w:rsidTr="003B11EA">
        <w:trPr>
          <w:trHeight w:val="320"/>
        </w:trPr>
        <w:tc>
          <w:tcPr>
            <w:tcW w:w="4819" w:type="dxa"/>
            <w:shd w:val="clear" w:color="auto" w:fill="auto"/>
            <w:noWrap/>
            <w:vAlign w:val="center"/>
            <w:hideMark/>
          </w:tcPr>
          <w:p w14:paraId="20548FFD" w14:textId="77777777" w:rsidR="003B11EA" w:rsidRPr="003B11EA" w:rsidRDefault="003B11EA" w:rsidP="003B11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B11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D38+ Tregs percentage (over total CD4 T cells)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67248F09" w14:textId="77777777" w:rsidR="003B11EA" w:rsidRPr="003B11EA" w:rsidRDefault="003B11EA" w:rsidP="003B11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B11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12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009039F8" w14:textId="59C71808" w:rsidR="003B11EA" w:rsidRPr="003B11EA" w:rsidRDefault="003B11EA" w:rsidP="003B11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B11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70 ; 1.05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80C8F93" w14:textId="77777777" w:rsidR="003B11EA" w:rsidRPr="003B11EA" w:rsidRDefault="003B11EA" w:rsidP="003B11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B11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90</w:t>
            </w:r>
          </w:p>
        </w:tc>
      </w:tr>
      <w:tr w:rsidR="003B11EA" w:rsidRPr="003B11EA" w14:paraId="14E0A9C9" w14:textId="77777777" w:rsidTr="003B11EA">
        <w:trPr>
          <w:trHeight w:val="320"/>
        </w:trPr>
        <w:tc>
          <w:tcPr>
            <w:tcW w:w="4819" w:type="dxa"/>
            <w:shd w:val="clear" w:color="auto" w:fill="auto"/>
            <w:noWrap/>
            <w:vAlign w:val="center"/>
            <w:hideMark/>
          </w:tcPr>
          <w:p w14:paraId="19D6EB59" w14:textId="77777777" w:rsidR="003B11EA" w:rsidRPr="003B11EA" w:rsidRDefault="003B11EA" w:rsidP="003B11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B11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D39+ Tregs percentage (over total Tregs)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650F6C8D" w14:textId="77777777" w:rsidR="003B11EA" w:rsidRPr="003B11EA" w:rsidRDefault="003B11EA" w:rsidP="003B11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B11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29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1BC45868" w14:textId="45F1D90D" w:rsidR="003B11EA" w:rsidRPr="003B11EA" w:rsidRDefault="003B11EA" w:rsidP="003B11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B11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89 ; 1.07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68058EF" w14:textId="77777777" w:rsidR="003B11EA" w:rsidRPr="003B11EA" w:rsidRDefault="003B11EA" w:rsidP="003B11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B11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59</w:t>
            </w:r>
          </w:p>
        </w:tc>
      </w:tr>
      <w:tr w:rsidR="003B11EA" w:rsidRPr="003B11EA" w14:paraId="40463880" w14:textId="77777777" w:rsidTr="003B11EA">
        <w:trPr>
          <w:trHeight w:val="320"/>
        </w:trPr>
        <w:tc>
          <w:tcPr>
            <w:tcW w:w="4819" w:type="dxa"/>
            <w:shd w:val="clear" w:color="auto" w:fill="auto"/>
            <w:noWrap/>
            <w:vAlign w:val="center"/>
            <w:hideMark/>
          </w:tcPr>
          <w:p w14:paraId="09DE3926" w14:textId="77777777" w:rsidR="003B11EA" w:rsidRPr="003B11EA" w:rsidRDefault="003B11EA" w:rsidP="003B11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B11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D39+ Tregs concentration (count/</w:t>
            </w:r>
            <w:proofErr w:type="spellStart"/>
            <w:r w:rsidRPr="003B11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L</w:t>
            </w:r>
            <w:proofErr w:type="spellEnd"/>
            <w:r w:rsidRPr="003B11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2D4311F7" w14:textId="77777777" w:rsidR="003B11EA" w:rsidRPr="003B11EA" w:rsidRDefault="003B11EA" w:rsidP="003B11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B11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19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0114FC30" w14:textId="77777777" w:rsidR="003B11EA" w:rsidRPr="003B11EA" w:rsidRDefault="003B11EA" w:rsidP="003B11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B11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69 ; 1.07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D1B6D8B" w14:textId="77777777" w:rsidR="003B11EA" w:rsidRPr="003B11EA" w:rsidRDefault="003B11EA" w:rsidP="003B11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B11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66</w:t>
            </w:r>
          </w:p>
        </w:tc>
      </w:tr>
      <w:tr w:rsidR="003B11EA" w:rsidRPr="003B11EA" w14:paraId="05F66331" w14:textId="77777777" w:rsidTr="003B11EA">
        <w:trPr>
          <w:trHeight w:val="320"/>
        </w:trPr>
        <w:tc>
          <w:tcPr>
            <w:tcW w:w="4819" w:type="dxa"/>
            <w:shd w:val="clear" w:color="auto" w:fill="auto"/>
            <w:noWrap/>
            <w:vAlign w:val="center"/>
            <w:hideMark/>
          </w:tcPr>
          <w:p w14:paraId="60F26505" w14:textId="77777777" w:rsidR="003B11EA" w:rsidRPr="003B11EA" w:rsidRDefault="003B11EA" w:rsidP="003B11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B11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D39+ Tregs percentage (over total CD4 T cells)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4E1A6328" w14:textId="77777777" w:rsidR="003B11EA" w:rsidRPr="003B11EA" w:rsidRDefault="003B11EA" w:rsidP="003B11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B11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14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655AD669" w14:textId="77777777" w:rsidR="003B11EA" w:rsidRPr="003B11EA" w:rsidRDefault="003B11EA" w:rsidP="003B11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B11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68 ; 1.06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8E07506" w14:textId="77777777" w:rsidR="003B11EA" w:rsidRPr="003B11EA" w:rsidRDefault="003B11EA" w:rsidP="003B11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B11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46</w:t>
            </w:r>
          </w:p>
        </w:tc>
      </w:tr>
      <w:tr w:rsidR="003B11EA" w:rsidRPr="003B11EA" w14:paraId="26A2FFF9" w14:textId="77777777" w:rsidTr="003B11EA">
        <w:trPr>
          <w:trHeight w:val="320"/>
        </w:trPr>
        <w:tc>
          <w:tcPr>
            <w:tcW w:w="4819" w:type="dxa"/>
            <w:shd w:val="clear" w:color="auto" w:fill="auto"/>
            <w:noWrap/>
            <w:vAlign w:val="center"/>
            <w:hideMark/>
          </w:tcPr>
          <w:p w14:paraId="5847F384" w14:textId="77777777" w:rsidR="003B11EA" w:rsidRPr="003B11EA" w:rsidRDefault="003B11EA" w:rsidP="003B11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B11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XCR3+ Tregs percentage (over total Tregs)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5B55E8F1" w14:textId="77777777" w:rsidR="003B11EA" w:rsidRPr="003B11EA" w:rsidRDefault="003B11EA" w:rsidP="003B11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B11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77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09D6452A" w14:textId="77777777" w:rsidR="003B11EA" w:rsidRPr="003B11EA" w:rsidRDefault="003B11EA" w:rsidP="003B11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B11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37 ; 1.01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C28070A" w14:textId="77777777" w:rsidR="003B11EA" w:rsidRPr="003B11EA" w:rsidRDefault="003B11EA" w:rsidP="003B11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B11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84</w:t>
            </w:r>
          </w:p>
        </w:tc>
      </w:tr>
      <w:tr w:rsidR="003B11EA" w:rsidRPr="003B11EA" w14:paraId="1D0BEE6E" w14:textId="77777777" w:rsidTr="003B11EA">
        <w:trPr>
          <w:trHeight w:val="320"/>
        </w:trPr>
        <w:tc>
          <w:tcPr>
            <w:tcW w:w="4819" w:type="dxa"/>
            <w:shd w:val="clear" w:color="auto" w:fill="auto"/>
            <w:noWrap/>
            <w:vAlign w:val="center"/>
            <w:hideMark/>
          </w:tcPr>
          <w:p w14:paraId="5642B851" w14:textId="77777777" w:rsidR="003B11EA" w:rsidRPr="003B11EA" w:rsidRDefault="003B11EA" w:rsidP="003B11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B11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XCR3+ Tregs concentration (count/</w:t>
            </w:r>
            <w:proofErr w:type="spellStart"/>
            <w:r w:rsidRPr="003B11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L</w:t>
            </w:r>
            <w:proofErr w:type="spellEnd"/>
            <w:r w:rsidRPr="003B11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58A5D27E" w14:textId="77777777" w:rsidR="003B11EA" w:rsidRPr="003B11EA" w:rsidRDefault="003B11EA" w:rsidP="003B11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B11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98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6C890828" w14:textId="77777777" w:rsidR="003B11EA" w:rsidRPr="003B11EA" w:rsidRDefault="003B11EA" w:rsidP="003B11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B11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42 ; 1.05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00AE54F" w14:textId="77777777" w:rsidR="003B11EA" w:rsidRPr="003B11EA" w:rsidRDefault="003B11EA" w:rsidP="003B11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B11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46</w:t>
            </w:r>
          </w:p>
        </w:tc>
      </w:tr>
      <w:tr w:rsidR="003B11EA" w:rsidRPr="003B11EA" w14:paraId="63C7576E" w14:textId="77777777" w:rsidTr="003B11EA">
        <w:trPr>
          <w:trHeight w:val="320"/>
        </w:trPr>
        <w:tc>
          <w:tcPr>
            <w:tcW w:w="4819" w:type="dxa"/>
            <w:shd w:val="clear" w:color="auto" w:fill="auto"/>
            <w:noWrap/>
            <w:vAlign w:val="center"/>
            <w:hideMark/>
          </w:tcPr>
          <w:p w14:paraId="6DC6A68F" w14:textId="77777777" w:rsidR="003B11EA" w:rsidRPr="003B11EA" w:rsidRDefault="003B11EA" w:rsidP="003B11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B11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XCR3+ Tregs percentage (over total CD4 T cells)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78F0A96B" w14:textId="77777777" w:rsidR="003B11EA" w:rsidRPr="003B11EA" w:rsidRDefault="003B11EA" w:rsidP="003B11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B11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89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43A0563F" w14:textId="77777777" w:rsidR="003B11EA" w:rsidRPr="003B11EA" w:rsidRDefault="003B11EA" w:rsidP="003B11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B11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51 ; 1.02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91989C6" w14:textId="77777777" w:rsidR="003B11EA" w:rsidRPr="003B11EA" w:rsidRDefault="003B11EA" w:rsidP="003B11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B11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77</w:t>
            </w:r>
          </w:p>
        </w:tc>
      </w:tr>
      <w:tr w:rsidR="003B11EA" w:rsidRPr="003B11EA" w14:paraId="16B9D85B" w14:textId="77777777" w:rsidTr="003B11EA">
        <w:trPr>
          <w:trHeight w:val="320"/>
        </w:trPr>
        <w:tc>
          <w:tcPr>
            <w:tcW w:w="4819" w:type="dxa"/>
            <w:shd w:val="clear" w:color="auto" w:fill="auto"/>
            <w:noWrap/>
            <w:vAlign w:val="center"/>
            <w:hideMark/>
          </w:tcPr>
          <w:p w14:paraId="71720361" w14:textId="77777777" w:rsidR="003B11EA" w:rsidRPr="003B11EA" w:rsidRDefault="003B11EA" w:rsidP="003B11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B11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D1+ Tregs percentage (over total Tregs)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3DF89A12" w14:textId="77777777" w:rsidR="003B11EA" w:rsidRPr="003B11EA" w:rsidRDefault="003B11EA" w:rsidP="003B11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B11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69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053B8BDE" w14:textId="77777777" w:rsidR="003B11EA" w:rsidRPr="003B11EA" w:rsidRDefault="003B11EA" w:rsidP="003B11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B11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34 ; 1.00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87189A1" w14:textId="77777777" w:rsidR="003B11EA" w:rsidRPr="003B11EA" w:rsidRDefault="003B11EA" w:rsidP="003B11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B11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98</w:t>
            </w:r>
          </w:p>
        </w:tc>
      </w:tr>
      <w:tr w:rsidR="003B11EA" w:rsidRPr="003B11EA" w14:paraId="129D7A6A" w14:textId="77777777" w:rsidTr="003B11EA">
        <w:trPr>
          <w:trHeight w:val="320"/>
        </w:trPr>
        <w:tc>
          <w:tcPr>
            <w:tcW w:w="4819" w:type="dxa"/>
            <w:shd w:val="clear" w:color="auto" w:fill="auto"/>
            <w:noWrap/>
            <w:vAlign w:val="center"/>
            <w:hideMark/>
          </w:tcPr>
          <w:p w14:paraId="72ADDFFD" w14:textId="77777777" w:rsidR="003B11EA" w:rsidRPr="003B11EA" w:rsidRDefault="003B11EA" w:rsidP="003B11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B11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D1+ Tregs concentration (count/</w:t>
            </w:r>
            <w:proofErr w:type="spellStart"/>
            <w:r w:rsidRPr="003B11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L</w:t>
            </w:r>
            <w:proofErr w:type="spellEnd"/>
            <w:r w:rsidRPr="003B11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1376F150" w14:textId="77777777" w:rsidR="003B11EA" w:rsidRPr="003B11EA" w:rsidRDefault="003B11EA" w:rsidP="003B11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B11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67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55143C0A" w14:textId="6A20A202" w:rsidR="003B11EA" w:rsidRPr="003B11EA" w:rsidRDefault="003B11EA" w:rsidP="003B11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B11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26 ; 1.01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4502B65" w14:textId="77777777" w:rsidR="003B11EA" w:rsidRPr="003B11EA" w:rsidRDefault="003B11EA" w:rsidP="003B11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B11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29</w:t>
            </w:r>
          </w:p>
        </w:tc>
      </w:tr>
      <w:tr w:rsidR="003B11EA" w:rsidRPr="003B11EA" w14:paraId="155D4D44" w14:textId="77777777" w:rsidTr="003B11EA">
        <w:trPr>
          <w:trHeight w:val="320"/>
        </w:trPr>
        <w:tc>
          <w:tcPr>
            <w:tcW w:w="4819" w:type="dxa"/>
            <w:shd w:val="clear" w:color="auto" w:fill="auto"/>
            <w:noWrap/>
            <w:vAlign w:val="center"/>
            <w:hideMark/>
          </w:tcPr>
          <w:p w14:paraId="3E6DFB3E" w14:textId="77777777" w:rsidR="003B11EA" w:rsidRPr="003B11EA" w:rsidRDefault="003B11EA" w:rsidP="003B11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B11E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D1+ Tregs percentage (over total CD4 T cells)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1C4C3EFC" w14:textId="77777777" w:rsidR="003B11EA" w:rsidRPr="00543DD6" w:rsidRDefault="003B11EA" w:rsidP="003B11E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3DD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56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34190BA2" w14:textId="77777777" w:rsidR="003B11EA" w:rsidRPr="00543DD6" w:rsidRDefault="003B11EA" w:rsidP="003B11E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3DD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21 ; 0.99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FE027A2" w14:textId="77777777" w:rsidR="003B11EA" w:rsidRPr="00543DD6" w:rsidRDefault="003B11EA" w:rsidP="003B11E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3DD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9</w:t>
            </w:r>
          </w:p>
        </w:tc>
      </w:tr>
    </w:tbl>
    <w:p w14:paraId="7FF01F42" w14:textId="77777777" w:rsidR="003B11EA" w:rsidRDefault="003B11EA"/>
    <w:p w14:paraId="270F1EE2" w14:textId="77777777" w:rsidR="003B11EA" w:rsidRDefault="003B11EA"/>
    <w:p w14:paraId="1E249193" w14:textId="776A3190" w:rsidR="003B11EA" w:rsidRDefault="003B11EA">
      <w:r>
        <w:br w:type="page"/>
      </w:r>
    </w:p>
    <w:p w14:paraId="20E761BF" w14:textId="181188BB" w:rsidR="00416CED" w:rsidRPr="00CA0C16" w:rsidRDefault="003B11EA" w:rsidP="009B6D5D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  <w:r w:rsidRPr="003B11EA">
        <w:rPr>
          <w:b/>
          <w:bCs/>
        </w:rPr>
        <w:lastRenderedPageBreak/>
        <w:t xml:space="preserve">Supplementary Table </w:t>
      </w:r>
      <w:r w:rsidR="0009051D">
        <w:rPr>
          <w:b/>
          <w:bCs/>
        </w:rPr>
        <w:t>3</w:t>
      </w:r>
      <w:r w:rsidRPr="003B11EA">
        <w:rPr>
          <w:b/>
          <w:bCs/>
        </w:rPr>
        <w:t>.</w:t>
      </w:r>
      <w:r w:rsidR="00474AAB">
        <w:rPr>
          <w:b/>
          <w:bCs/>
        </w:rPr>
        <w:t xml:space="preserve"> </w:t>
      </w:r>
      <w:r w:rsidR="00416CED" w:rsidRPr="00CA0C16">
        <w:rPr>
          <w:rFonts w:ascii="Arial" w:hAnsi="Arial" w:cs="Arial"/>
          <w:b/>
          <w:bCs/>
          <w:sz w:val="20"/>
          <w:szCs w:val="20"/>
          <w:lang w:val="en-US"/>
        </w:rPr>
        <w:t xml:space="preserve">Multivariable model </w:t>
      </w:r>
      <w:r w:rsidR="00416CED">
        <w:rPr>
          <w:rFonts w:ascii="Arial" w:hAnsi="Arial" w:cs="Arial"/>
          <w:b/>
          <w:bCs/>
          <w:sz w:val="20"/>
          <w:szCs w:val="20"/>
          <w:lang w:val="en-US"/>
        </w:rPr>
        <w:t>for</w:t>
      </w:r>
      <w:r w:rsidR="00416CED" w:rsidRPr="00CA0C16">
        <w:rPr>
          <w:rFonts w:ascii="Arial" w:hAnsi="Arial" w:cs="Arial"/>
          <w:b/>
          <w:bCs/>
          <w:sz w:val="20"/>
          <w:szCs w:val="20"/>
          <w:lang w:val="en-US"/>
        </w:rPr>
        <w:t xml:space="preserve"> variations in </w:t>
      </w:r>
      <w:r w:rsidR="00416CED">
        <w:rPr>
          <w:rFonts w:ascii="Arial" w:hAnsi="Arial" w:cs="Arial"/>
          <w:b/>
          <w:bCs/>
          <w:sz w:val="20"/>
          <w:szCs w:val="20"/>
          <w:lang w:val="en-US"/>
        </w:rPr>
        <w:t xml:space="preserve">CD38+ </w:t>
      </w:r>
      <w:r w:rsidR="00416CED" w:rsidRPr="00CA0C16">
        <w:rPr>
          <w:rFonts w:ascii="Arial" w:hAnsi="Arial" w:cs="Arial"/>
          <w:b/>
          <w:bCs/>
          <w:sz w:val="20"/>
          <w:szCs w:val="20"/>
          <w:lang w:val="en-US"/>
        </w:rPr>
        <w:t>Treg</w:t>
      </w:r>
      <w:r w:rsidR="009B6D5D">
        <w:rPr>
          <w:rFonts w:ascii="Arial" w:hAnsi="Arial" w:cs="Arial"/>
          <w:b/>
          <w:bCs/>
          <w:sz w:val="20"/>
          <w:szCs w:val="20"/>
          <w:lang w:val="en-US"/>
        </w:rPr>
        <w:t>s</w:t>
      </w:r>
      <w:r w:rsidR="00416CED" w:rsidRPr="00CA0C16">
        <w:rPr>
          <w:rFonts w:ascii="Arial" w:hAnsi="Arial" w:cs="Arial"/>
          <w:b/>
          <w:bCs/>
          <w:sz w:val="20"/>
          <w:szCs w:val="20"/>
          <w:lang w:val="en-US"/>
        </w:rPr>
        <w:t xml:space="preserve">, expressed as percentages (over total </w:t>
      </w:r>
      <w:r w:rsidR="00A56026">
        <w:rPr>
          <w:rFonts w:ascii="Arial" w:hAnsi="Arial" w:cs="Arial"/>
          <w:b/>
          <w:bCs/>
          <w:sz w:val="20"/>
          <w:szCs w:val="20"/>
          <w:lang w:val="en-US"/>
        </w:rPr>
        <w:t>Tregs</w:t>
      </w:r>
      <w:r w:rsidR="00416CED" w:rsidRPr="00CA0C16">
        <w:rPr>
          <w:rFonts w:ascii="Arial" w:hAnsi="Arial" w:cs="Arial"/>
          <w:b/>
          <w:bCs/>
          <w:sz w:val="20"/>
          <w:szCs w:val="20"/>
          <w:lang w:val="en-US"/>
        </w:rPr>
        <w:t>) or concentrations (absolute count/</w:t>
      </w:r>
      <w:proofErr w:type="spellStart"/>
      <w:r w:rsidR="00416CED" w:rsidRPr="00CA0C16">
        <w:rPr>
          <w:rFonts w:ascii="Arial" w:hAnsi="Arial" w:cs="Arial"/>
          <w:b/>
          <w:bCs/>
          <w:sz w:val="20"/>
          <w:szCs w:val="20"/>
          <w:lang w:val="en-US"/>
        </w:rPr>
        <w:t>ul</w:t>
      </w:r>
      <w:proofErr w:type="spellEnd"/>
      <w:r w:rsidR="00416CED" w:rsidRPr="00CA0C16">
        <w:rPr>
          <w:rFonts w:ascii="Arial" w:hAnsi="Arial" w:cs="Arial"/>
          <w:b/>
          <w:bCs/>
          <w:sz w:val="20"/>
          <w:szCs w:val="20"/>
          <w:lang w:val="en-US"/>
        </w:rPr>
        <w:t xml:space="preserve">). </w:t>
      </w:r>
      <w:r w:rsidR="00416CED" w:rsidRPr="00CA0C16">
        <w:rPr>
          <w:rFonts w:ascii="Arial" w:hAnsi="Arial" w:cs="Arial"/>
          <w:sz w:val="20"/>
          <w:szCs w:val="20"/>
          <w:lang w:val="en-US"/>
        </w:rPr>
        <w:t xml:space="preserve">Multiplicative effect generalized linear mixed model with gamma distribution and log link function were employed to study </w:t>
      </w:r>
      <w:r w:rsidR="00A56026">
        <w:rPr>
          <w:rFonts w:ascii="Arial" w:hAnsi="Arial" w:cs="Arial"/>
          <w:sz w:val="20"/>
          <w:szCs w:val="20"/>
          <w:lang w:val="en-US"/>
        </w:rPr>
        <w:t xml:space="preserve">CD38+ </w:t>
      </w:r>
      <w:r w:rsidR="00416CED" w:rsidRPr="00CA0C16">
        <w:rPr>
          <w:rFonts w:ascii="Arial" w:hAnsi="Arial" w:cs="Arial"/>
          <w:sz w:val="20"/>
          <w:szCs w:val="20"/>
          <w:lang w:val="en-US"/>
        </w:rPr>
        <w:t>Tregs (%</w:t>
      </w:r>
      <w:r w:rsidR="008E2F56">
        <w:rPr>
          <w:rFonts w:ascii="Arial" w:hAnsi="Arial" w:cs="Arial"/>
          <w:sz w:val="20"/>
          <w:szCs w:val="20"/>
          <w:lang w:val="en-US"/>
        </w:rPr>
        <w:t xml:space="preserve"> over total CD4 T cells</w:t>
      </w:r>
      <w:r w:rsidR="00416CED" w:rsidRPr="00CA0C16">
        <w:rPr>
          <w:rFonts w:ascii="Arial" w:hAnsi="Arial" w:cs="Arial"/>
          <w:sz w:val="20"/>
          <w:szCs w:val="20"/>
          <w:lang w:val="en-US"/>
        </w:rPr>
        <w:t xml:space="preserve">) and </w:t>
      </w:r>
      <w:r w:rsidR="00A56026">
        <w:rPr>
          <w:rFonts w:ascii="Arial" w:hAnsi="Arial" w:cs="Arial"/>
          <w:sz w:val="20"/>
          <w:szCs w:val="20"/>
          <w:lang w:val="en-US"/>
        </w:rPr>
        <w:t xml:space="preserve">CD38+ </w:t>
      </w:r>
      <w:r w:rsidR="00416CED" w:rsidRPr="00CA0C16">
        <w:rPr>
          <w:rFonts w:ascii="Arial" w:hAnsi="Arial" w:cs="Arial"/>
          <w:sz w:val="20"/>
          <w:szCs w:val="20"/>
          <w:lang w:val="en-US"/>
        </w:rPr>
        <w:t>Treg</w:t>
      </w:r>
      <w:r w:rsidR="00A56026">
        <w:rPr>
          <w:rFonts w:ascii="Arial" w:hAnsi="Arial" w:cs="Arial"/>
          <w:sz w:val="20"/>
          <w:szCs w:val="20"/>
          <w:lang w:val="en-US"/>
        </w:rPr>
        <w:t>s</w:t>
      </w:r>
      <w:r w:rsidR="00416CED" w:rsidRPr="00CA0C16">
        <w:rPr>
          <w:rFonts w:ascii="Arial" w:hAnsi="Arial" w:cs="Arial"/>
          <w:sz w:val="20"/>
          <w:szCs w:val="20"/>
          <w:lang w:val="en-US"/>
        </w:rPr>
        <w:t xml:space="preserve"> concentrations variations over time. Mean ratios (MR) with 95% confidence interval (CI) are reported to explain the effect of each variable on </w:t>
      </w:r>
      <w:r w:rsidR="009B6D5D">
        <w:rPr>
          <w:rFonts w:ascii="Arial" w:hAnsi="Arial" w:cs="Arial"/>
          <w:sz w:val="20"/>
          <w:szCs w:val="20"/>
          <w:lang w:val="en-US"/>
        </w:rPr>
        <w:t xml:space="preserve">CD38+ </w:t>
      </w:r>
      <w:r w:rsidR="00416CED" w:rsidRPr="00CA0C16">
        <w:rPr>
          <w:rFonts w:ascii="Arial" w:hAnsi="Arial" w:cs="Arial"/>
          <w:sz w:val="20"/>
          <w:szCs w:val="20"/>
          <w:lang w:val="en-US"/>
        </w:rPr>
        <w:t xml:space="preserve">Treg % or </w:t>
      </w:r>
      <w:r w:rsidR="009B6D5D">
        <w:rPr>
          <w:rFonts w:ascii="Arial" w:hAnsi="Arial" w:cs="Arial"/>
          <w:sz w:val="20"/>
          <w:szCs w:val="20"/>
          <w:lang w:val="en-US"/>
        </w:rPr>
        <w:t xml:space="preserve">CD38+ </w:t>
      </w:r>
      <w:r w:rsidR="00416CED" w:rsidRPr="00CA0C16">
        <w:rPr>
          <w:rFonts w:ascii="Arial" w:hAnsi="Arial" w:cs="Arial"/>
          <w:sz w:val="20"/>
          <w:szCs w:val="20"/>
          <w:lang w:val="en-US"/>
        </w:rPr>
        <w:t xml:space="preserve">Treg concentrations, respectively. Significance is set with p-values &lt; 0.05, which are reported in bold character. The mean ratio represents the ratio between average Tregs percentage or concentrations, whichever the dependent variable is. A mean ratio equal to one implies the explanatory variable has an estimated average 0% effect on </w:t>
      </w:r>
      <w:r w:rsidR="009B6D5D">
        <w:rPr>
          <w:rFonts w:ascii="Arial" w:hAnsi="Arial" w:cs="Arial"/>
          <w:sz w:val="20"/>
          <w:szCs w:val="20"/>
          <w:lang w:val="en-US"/>
        </w:rPr>
        <w:t xml:space="preserve">CD38+ </w:t>
      </w:r>
      <w:r w:rsidR="00416CED" w:rsidRPr="00CA0C16">
        <w:rPr>
          <w:rFonts w:ascii="Arial" w:hAnsi="Arial" w:cs="Arial"/>
          <w:sz w:val="20"/>
          <w:szCs w:val="20"/>
          <w:lang w:val="en-US"/>
        </w:rPr>
        <w:t xml:space="preserve">Tregs; any increase or decrease in the mean ratio over one suggests there is an average percentage increase or decrease in </w:t>
      </w:r>
      <w:r w:rsidR="009B6D5D">
        <w:rPr>
          <w:rFonts w:ascii="Arial" w:hAnsi="Arial" w:cs="Arial"/>
          <w:sz w:val="20"/>
          <w:szCs w:val="20"/>
          <w:lang w:val="en-US"/>
        </w:rPr>
        <w:t xml:space="preserve">CD38+ </w:t>
      </w:r>
      <w:r w:rsidR="00416CED" w:rsidRPr="00CA0C16">
        <w:rPr>
          <w:rFonts w:ascii="Arial" w:hAnsi="Arial" w:cs="Arial"/>
          <w:sz w:val="20"/>
          <w:szCs w:val="20"/>
          <w:lang w:val="en-US"/>
        </w:rPr>
        <w:t xml:space="preserve">Tregs compared to reference values. </w:t>
      </w:r>
    </w:p>
    <w:p w14:paraId="146B2E4B" w14:textId="25FA9C8D" w:rsidR="003B11EA" w:rsidRPr="00416CED" w:rsidRDefault="003B11EA">
      <w:pPr>
        <w:rPr>
          <w:b/>
          <w:bCs/>
          <w:lang w:val="en-US"/>
        </w:rPr>
      </w:pPr>
    </w:p>
    <w:tbl>
      <w:tblPr>
        <w:tblW w:w="4787" w:type="pct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94"/>
        <w:gridCol w:w="1587"/>
        <w:gridCol w:w="771"/>
        <w:gridCol w:w="1406"/>
        <w:gridCol w:w="842"/>
        <w:gridCol w:w="781"/>
        <w:gridCol w:w="1404"/>
        <w:gridCol w:w="842"/>
      </w:tblGrid>
      <w:tr w:rsidR="003B11EA" w:rsidRPr="00947D17" w14:paraId="4D1DF363" w14:textId="77777777" w:rsidTr="008320E8">
        <w:trPr>
          <w:trHeight w:val="300"/>
        </w:trPr>
        <w:tc>
          <w:tcPr>
            <w:tcW w:w="1724" w:type="pct"/>
            <w:gridSpan w:val="2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E0DEF88" w14:textId="77777777" w:rsidR="003B11EA" w:rsidRPr="00947D17" w:rsidRDefault="003B11EA" w:rsidP="003B11EA">
            <w:pPr>
              <w:spacing w:after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47D1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636" w:type="pct"/>
            <w:gridSpan w:val="3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07AB0662" w14:textId="6540A1FB" w:rsidR="003B11EA" w:rsidRPr="00947D17" w:rsidRDefault="003B11EA" w:rsidP="003B11EA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CD38+ </w:t>
            </w:r>
            <w:r w:rsidRPr="00947D1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regs percentage</w:t>
            </w:r>
          </w:p>
          <w:p w14:paraId="47208623" w14:textId="07067B8F" w:rsidR="003B11EA" w:rsidRPr="00947D17" w:rsidRDefault="003B11EA" w:rsidP="003B11EA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47D1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(over total </w:t>
            </w:r>
            <w:r w:rsidR="008E2F5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D4 T cells</w:t>
            </w:r>
            <w:r w:rsidRPr="00947D1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640" w:type="pct"/>
            <w:gridSpan w:val="3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45C6D0D2" w14:textId="0617E3DA" w:rsidR="003B11EA" w:rsidRPr="00947D17" w:rsidRDefault="003B11EA" w:rsidP="003B11EA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CD38+ </w:t>
            </w:r>
            <w:r w:rsidRPr="00947D1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regs concentration</w:t>
            </w:r>
          </w:p>
          <w:p w14:paraId="7745D589" w14:textId="77777777" w:rsidR="003B11EA" w:rsidRPr="00947D17" w:rsidRDefault="003B11EA" w:rsidP="003B11EA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47D1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(count/</w:t>
            </w:r>
            <w:proofErr w:type="spellStart"/>
            <w:r w:rsidRPr="00947D1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u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</w:t>
            </w:r>
            <w:proofErr w:type="spellEnd"/>
            <w:r w:rsidRPr="00947D1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3B11EA" w:rsidRPr="00947D17" w14:paraId="208D80C5" w14:textId="77777777" w:rsidTr="008320E8">
        <w:trPr>
          <w:trHeight w:val="300"/>
        </w:trPr>
        <w:tc>
          <w:tcPr>
            <w:tcW w:w="1724" w:type="pct"/>
            <w:gridSpan w:val="2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0EF84E" w14:textId="77777777" w:rsidR="003B11EA" w:rsidRPr="00947D17" w:rsidRDefault="003B11EA" w:rsidP="003B11EA">
            <w:pPr>
              <w:spacing w:after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1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6588BED" w14:textId="77777777" w:rsidR="003B11EA" w:rsidRPr="00947D17" w:rsidRDefault="003B11EA" w:rsidP="003B11EA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47D1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R</w:t>
            </w:r>
          </w:p>
        </w:tc>
        <w:tc>
          <w:tcPr>
            <w:tcW w:w="762" w:type="pct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DFCB06F" w14:textId="77777777" w:rsidR="003B11EA" w:rsidRPr="00947D17" w:rsidRDefault="003B11EA" w:rsidP="003B11EA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47D1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456" w:type="pct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20941AE" w14:textId="77777777" w:rsidR="003B11EA" w:rsidRPr="00947D17" w:rsidRDefault="003B11EA" w:rsidP="003B11EA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47D1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423" w:type="pct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8298242" w14:textId="77777777" w:rsidR="003B11EA" w:rsidRPr="00947D17" w:rsidRDefault="003B11EA" w:rsidP="003B11EA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47D1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R</w:t>
            </w:r>
          </w:p>
        </w:tc>
        <w:tc>
          <w:tcPr>
            <w:tcW w:w="761" w:type="pct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B76F3D8" w14:textId="77777777" w:rsidR="003B11EA" w:rsidRPr="00947D17" w:rsidRDefault="003B11EA" w:rsidP="003B11EA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47D1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456" w:type="pct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D758573" w14:textId="77777777" w:rsidR="003B11EA" w:rsidRPr="00947D17" w:rsidRDefault="003B11EA" w:rsidP="003B11EA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47D1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8320E8" w:rsidRPr="00947D17" w14:paraId="7B7230C9" w14:textId="77777777" w:rsidTr="001E5083">
        <w:trPr>
          <w:trHeight w:val="300"/>
        </w:trPr>
        <w:tc>
          <w:tcPr>
            <w:tcW w:w="864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6F91BFEF" w14:textId="77777777" w:rsidR="008320E8" w:rsidRPr="00947D17" w:rsidRDefault="008320E8" w:rsidP="008320E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7D17">
              <w:rPr>
                <w:rFonts w:ascii="Arial" w:hAnsi="Arial" w:cs="Arial"/>
                <w:color w:val="000000"/>
                <w:sz w:val="20"/>
                <w:szCs w:val="20"/>
              </w:rPr>
              <w:t>Time from onset</w:t>
            </w:r>
          </w:p>
        </w:tc>
        <w:tc>
          <w:tcPr>
            <w:tcW w:w="860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457D20C5" w14:textId="77777777" w:rsidR="008320E8" w:rsidRPr="00947D17" w:rsidRDefault="008320E8" w:rsidP="008320E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7D17">
              <w:rPr>
                <w:rFonts w:ascii="Arial" w:hAnsi="Arial" w:cs="Arial"/>
                <w:color w:val="000000"/>
                <w:sz w:val="20"/>
                <w:szCs w:val="20"/>
              </w:rPr>
              <w:t>+ 30 days</w:t>
            </w:r>
          </w:p>
        </w:tc>
        <w:tc>
          <w:tcPr>
            <w:tcW w:w="418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6C5F0399" w14:textId="35E397B0" w:rsidR="008320E8" w:rsidRPr="00947D17" w:rsidRDefault="008320E8" w:rsidP="00543DD6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3362">
              <w:t>1.031</w:t>
            </w:r>
          </w:p>
        </w:tc>
        <w:tc>
          <w:tcPr>
            <w:tcW w:w="762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141A0337" w14:textId="4AEA3E02" w:rsidR="008320E8" w:rsidRPr="00947D17" w:rsidRDefault="008320E8" w:rsidP="00543DD6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3362">
              <w:t>0.989 ; 1.074</w:t>
            </w:r>
          </w:p>
        </w:tc>
        <w:tc>
          <w:tcPr>
            <w:tcW w:w="456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44FA078F" w14:textId="64A01AF8" w:rsidR="008320E8" w:rsidRPr="00947D17" w:rsidRDefault="008320E8" w:rsidP="00543DD6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3362">
              <w:t>0.152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4700C3BA" w14:textId="0654C53D" w:rsidR="008320E8" w:rsidRPr="00543DD6" w:rsidRDefault="008320E8" w:rsidP="00543DD6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43DD6">
              <w:rPr>
                <w:b/>
                <w:bCs/>
              </w:rPr>
              <w:t>1.053</w:t>
            </w:r>
          </w:p>
        </w:tc>
        <w:tc>
          <w:tcPr>
            <w:tcW w:w="761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03619B0E" w14:textId="382390B7" w:rsidR="008320E8" w:rsidRPr="00543DD6" w:rsidRDefault="008320E8" w:rsidP="00543DD6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43DD6">
              <w:rPr>
                <w:b/>
                <w:bCs/>
              </w:rPr>
              <w:t>1.008 ; 1.099</w:t>
            </w:r>
          </w:p>
        </w:tc>
        <w:tc>
          <w:tcPr>
            <w:tcW w:w="456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52860B74" w14:textId="39408F1E" w:rsidR="008320E8" w:rsidRPr="00543DD6" w:rsidRDefault="008320E8" w:rsidP="00543DD6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43DD6">
              <w:rPr>
                <w:b/>
                <w:bCs/>
              </w:rPr>
              <w:t>0.020</w:t>
            </w:r>
          </w:p>
        </w:tc>
      </w:tr>
      <w:tr w:rsidR="008320E8" w:rsidRPr="00947D17" w14:paraId="7860D220" w14:textId="77777777" w:rsidTr="001E5083">
        <w:trPr>
          <w:trHeight w:val="300"/>
        </w:trPr>
        <w:tc>
          <w:tcPr>
            <w:tcW w:w="86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66C69271" w14:textId="77777777" w:rsidR="008320E8" w:rsidRPr="00947D17" w:rsidRDefault="008320E8" w:rsidP="008320E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7D17">
              <w:rPr>
                <w:rFonts w:ascii="Arial" w:hAnsi="Arial" w:cs="Arial"/>
                <w:color w:val="000000"/>
                <w:sz w:val="20"/>
                <w:szCs w:val="20"/>
              </w:rPr>
              <w:t>ALSFRS-R</w:t>
            </w:r>
          </w:p>
        </w:tc>
        <w:tc>
          <w:tcPr>
            <w:tcW w:w="86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6AECE9F7" w14:textId="77777777" w:rsidR="008320E8" w:rsidRPr="00947D17" w:rsidRDefault="008320E8" w:rsidP="008320E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947D17">
              <w:rPr>
                <w:rFonts w:ascii="Arial" w:hAnsi="Arial" w:cs="Arial"/>
                <w:color w:val="000000"/>
                <w:sz w:val="20"/>
                <w:szCs w:val="20"/>
              </w:rPr>
              <w:t xml:space="preserve"> 5 points</w:t>
            </w:r>
          </w:p>
        </w:tc>
        <w:tc>
          <w:tcPr>
            <w:tcW w:w="41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1DD89EAC" w14:textId="4E4E4B6C" w:rsidR="008320E8" w:rsidRPr="00947D17" w:rsidRDefault="008320E8" w:rsidP="00543DD6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3362">
              <w:t>0.906</w:t>
            </w:r>
          </w:p>
        </w:tc>
        <w:tc>
          <w:tcPr>
            <w:tcW w:w="7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1A4BDC5E" w14:textId="0042C61F" w:rsidR="008320E8" w:rsidRPr="00947D17" w:rsidRDefault="008320E8" w:rsidP="00543DD6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3362">
              <w:t>0.73</w:t>
            </w:r>
            <w:r w:rsidR="00C63148">
              <w:t>0</w:t>
            </w:r>
            <w:r w:rsidRPr="00AF3362">
              <w:t xml:space="preserve"> ; 1.124</w:t>
            </w:r>
          </w:p>
        </w:tc>
        <w:tc>
          <w:tcPr>
            <w:tcW w:w="45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6B51B83F" w14:textId="21B4D9FC" w:rsidR="008320E8" w:rsidRPr="00947D17" w:rsidRDefault="008320E8" w:rsidP="00543DD6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3362">
              <w:t>0.369</w:t>
            </w:r>
          </w:p>
        </w:tc>
        <w:tc>
          <w:tcPr>
            <w:tcW w:w="42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39162845" w14:textId="5C8550BF" w:rsidR="008320E8" w:rsidRPr="00947D17" w:rsidRDefault="008320E8" w:rsidP="00543DD6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3362">
              <w:t>0.837</w:t>
            </w:r>
          </w:p>
        </w:tc>
        <w:tc>
          <w:tcPr>
            <w:tcW w:w="7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2213C1C0" w14:textId="6433EC95" w:rsidR="008320E8" w:rsidRPr="00947D17" w:rsidRDefault="008320E8" w:rsidP="00543DD6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3362">
              <w:t>0.671 ; 1.045</w:t>
            </w:r>
          </w:p>
        </w:tc>
        <w:tc>
          <w:tcPr>
            <w:tcW w:w="45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6AFC9EB1" w14:textId="48200FC7" w:rsidR="008320E8" w:rsidRPr="00947D17" w:rsidRDefault="008320E8" w:rsidP="00543DD6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3362">
              <w:t>0.117</w:t>
            </w:r>
          </w:p>
        </w:tc>
      </w:tr>
      <w:tr w:rsidR="008320E8" w:rsidRPr="00947D17" w14:paraId="48A61CCD" w14:textId="77777777" w:rsidTr="001E5083">
        <w:trPr>
          <w:trHeight w:val="300"/>
        </w:trPr>
        <w:tc>
          <w:tcPr>
            <w:tcW w:w="86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356A1022" w14:textId="77777777" w:rsidR="008320E8" w:rsidRPr="00947D17" w:rsidRDefault="008320E8" w:rsidP="008320E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7D17">
              <w:rPr>
                <w:rFonts w:ascii="Arial" w:hAnsi="Arial" w:cs="Arial"/>
                <w:color w:val="000000"/>
                <w:sz w:val="20"/>
                <w:szCs w:val="20"/>
              </w:rPr>
              <w:t>FVC</w:t>
            </w:r>
          </w:p>
        </w:tc>
        <w:tc>
          <w:tcPr>
            <w:tcW w:w="86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40F9C197" w14:textId="77777777" w:rsidR="008320E8" w:rsidRPr="00947D17" w:rsidRDefault="008320E8" w:rsidP="008320E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947D17">
              <w:rPr>
                <w:rFonts w:ascii="Arial" w:hAnsi="Arial" w:cs="Arial"/>
                <w:color w:val="000000"/>
                <w:sz w:val="20"/>
                <w:szCs w:val="20"/>
              </w:rPr>
              <w:t xml:space="preserve"> 10 %</w:t>
            </w:r>
          </w:p>
        </w:tc>
        <w:tc>
          <w:tcPr>
            <w:tcW w:w="41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4884A482" w14:textId="4D30C353" w:rsidR="008320E8" w:rsidRPr="00543DD6" w:rsidRDefault="008320E8" w:rsidP="00543DD6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43DD6">
              <w:rPr>
                <w:b/>
                <w:bCs/>
              </w:rPr>
              <w:t>1.132</w:t>
            </w:r>
          </w:p>
        </w:tc>
        <w:tc>
          <w:tcPr>
            <w:tcW w:w="7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23A7E339" w14:textId="4C13E679" w:rsidR="008320E8" w:rsidRPr="00543DD6" w:rsidRDefault="008320E8" w:rsidP="00543DD6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43DD6">
              <w:rPr>
                <w:b/>
                <w:bCs/>
              </w:rPr>
              <w:t>1.015 ; 1.262</w:t>
            </w:r>
          </w:p>
        </w:tc>
        <w:tc>
          <w:tcPr>
            <w:tcW w:w="45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7AC4CCEF" w14:textId="13A95978" w:rsidR="008320E8" w:rsidRPr="00543DD6" w:rsidRDefault="008320E8" w:rsidP="00543DD6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43DD6">
              <w:rPr>
                <w:b/>
                <w:bCs/>
              </w:rPr>
              <w:t>0.026</w:t>
            </w:r>
          </w:p>
        </w:tc>
        <w:tc>
          <w:tcPr>
            <w:tcW w:w="42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6AF6D4BF" w14:textId="5FF7E26D" w:rsidR="008320E8" w:rsidRPr="00947D17" w:rsidRDefault="008320E8" w:rsidP="00543DD6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3362">
              <w:t>1.119</w:t>
            </w:r>
          </w:p>
        </w:tc>
        <w:tc>
          <w:tcPr>
            <w:tcW w:w="7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1A4CA132" w14:textId="45E69FEF" w:rsidR="008320E8" w:rsidRPr="00947D17" w:rsidRDefault="008320E8" w:rsidP="00543DD6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3362">
              <w:t>0.998 ; 1.255</w:t>
            </w:r>
          </w:p>
        </w:tc>
        <w:tc>
          <w:tcPr>
            <w:tcW w:w="45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08D0ADBF" w14:textId="7ADC4C0E" w:rsidR="008320E8" w:rsidRPr="00947D17" w:rsidRDefault="008320E8" w:rsidP="00543DD6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3362">
              <w:t>0.054</w:t>
            </w:r>
          </w:p>
        </w:tc>
      </w:tr>
      <w:tr w:rsidR="008320E8" w:rsidRPr="00947D17" w14:paraId="343A1AC4" w14:textId="77777777" w:rsidTr="001E5083">
        <w:trPr>
          <w:trHeight w:val="300"/>
        </w:trPr>
        <w:tc>
          <w:tcPr>
            <w:tcW w:w="86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27ABC8F4" w14:textId="77777777" w:rsidR="008320E8" w:rsidRPr="00947D17" w:rsidRDefault="008320E8" w:rsidP="008320E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7D17">
              <w:rPr>
                <w:rFonts w:ascii="Arial" w:hAnsi="Arial" w:cs="Arial"/>
                <w:color w:val="000000"/>
                <w:sz w:val="20"/>
                <w:szCs w:val="20"/>
              </w:rPr>
              <w:t>Site of onset</w:t>
            </w:r>
          </w:p>
        </w:tc>
        <w:tc>
          <w:tcPr>
            <w:tcW w:w="86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04490260" w14:textId="77777777" w:rsidR="008320E8" w:rsidRPr="00947D17" w:rsidRDefault="008320E8" w:rsidP="008320E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7D17">
              <w:rPr>
                <w:rFonts w:ascii="Arial" w:hAnsi="Arial" w:cs="Arial"/>
                <w:color w:val="000000"/>
                <w:sz w:val="20"/>
                <w:szCs w:val="20"/>
              </w:rPr>
              <w:t>Bulbar vs Spinal</w:t>
            </w:r>
          </w:p>
        </w:tc>
        <w:tc>
          <w:tcPr>
            <w:tcW w:w="41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7FECC628" w14:textId="7E3DB41B" w:rsidR="008320E8" w:rsidRPr="00947D17" w:rsidRDefault="008320E8" w:rsidP="00543DD6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3362">
              <w:t>0.896</w:t>
            </w:r>
          </w:p>
        </w:tc>
        <w:tc>
          <w:tcPr>
            <w:tcW w:w="7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397AEFF5" w14:textId="6CFE9BA2" w:rsidR="008320E8" w:rsidRPr="00947D17" w:rsidRDefault="008320E8" w:rsidP="00543DD6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3362">
              <w:t>0.608 ; 1.321</w:t>
            </w:r>
          </w:p>
        </w:tc>
        <w:tc>
          <w:tcPr>
            <w:tcW w:w="45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3C54548F" w14:textId="2E0230DF" w:rsidR="008320E8" w:rsidRPr="00947D17" w:rsidRDefault="008320E8" w:rsidP="00543DD6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3362">
              <w:t>0.579</w:t>
            </w:r>
          </w:p>
        </w:tc>
        <w:tc>
          <w:tcPr>
            <w:tcW w:w="42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0A3CC187" w14:textId="63A0FEDE" w:rsidR="008320E8" w:rsidRPr="00947D17" w:rsidRDefault="008320E8" w:rsidP="00543DD6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3362">
              <w:t>0.819</w:t>
            </w:r>
          </w:p>
        </w:tc>
        <w:tc>
          <w:tcPr>
            <w:tcW w:w="7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57D907C5" w14:textId="6F7D64D0" w:rsidR="008320E8" w:rsidRPr="00947D17" w:rsidRDefault="008320E8" w:rsidP="00543DD6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3362">
              <w:t>0.529 ; 1.268</w:t>
            </w:r>
          </w:p>
        </w:tc>
        <w:tc>
          <w:tcPr>
            <w:tcW w:w="45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3C0C0575" w14:textId="4077D89B" w:rsidR="008320E8" w:rsidRPr="00947D17" w:rsidRDefault="008320E8" w:rsidP="00543DD6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3362">
              <w:t>0.370</w:t>
            </w:r>
          </w:p>
        </w:tc>
      </w:tr>
      <w:tr w:rsidR="008320E8" w:rsidRPr="00947D17" w14:paraId="0876149B" w14:textId="77777777" w:rsidTr="001E5083">
        <w:trPr>
          <w:trHeight w:val="300"/>
        </w:trPr>
        <w:tc>
          <w:tcPr>
            <w:tcW w:w="86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3421B30F" w14:textId="77777777" w:rsidR="008320E8" w:rsidRPr="00947D17" w:rsidRDefault="008320E8" w:rsidP="008320E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7D17">
              <w:rPr>
                <w:rFonts w:ascii="Arial" w:hAnsi="Arial" w:cs="Arial"/>
                <w:color w:val="000000"/>
                <w:sz w:val="20"/>
                <w:szCs w:val="20"/>
              </w:rPr>
              <w:t>BMI</w:t>
            </w:r>
          </w:p>
        </w:tc>
        <w:tc>
          <w:tcPr>
            <w:tcW w:w="86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0BDF28D5" w14:textId="77777777" w:rsidR="008320E8" w:rsidRPr="00947D17" w:rsidRDefault="008320E8" w:rsidP="008320E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7D17">
              <w:rPr>
                <w:rFonts w:ascii="Arial" w:hAnsi="Arial" w:cs="Arial"/>
                <w:color w:val="000000"/>
                <w:sz w:val="20"/>
                <w:szCs w:val="20"/>
              </w:rPr>
              <w:t>+ 1 kg/m²</w:t>
            </w:r>
          </w:p>
        </w:tc>
        <w:tc>
          <w:tcPr>
            <w:tcW w:w="41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0B2E39D1" w14:textId="12ECFD06" w:rsidR="008320E8" w:rsidRPr="00947D17" w:rsidRDefault="008320E8" w:rsidP="00543DD6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3362">
              <w:t>0.962</w:t>
            </w:r>
          </w:p>
        </w:tc>
        <w:tc>
          <w:tcPr>
            <w:tcW w:w="7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076CB084" w14:textId="095A9C33" w:rsidR="008320E8" w:rsidRPr="00947D17" w:rsidRDefault="008320E8" w:rsidP="00543DD6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3362">
              <w:t>0.832 ; 1.112</w:t>
            </w:r>
          </w:p>
        </w:tc>
        <w:tc>
          <w:tcPr>
            <w:tcW w:w="45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6FBC6429" w14:textId="172D9369" w:rsidR="008320E8" w:rsidRPr="00947D17" w:rsidRDefault="008320E8" w:rsidP="00543DD6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3362">
              <w:t>0.601</w:t>
            </w:r>
          </w:p>
        </w:tc>
        <w:tc>
          <w:tcPr>
            <w:tcW w:w="42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295B592E" w14:textId="32E91BEF" w:rsidR="008320E8" w:rsidRPr="00947D17" w:rsidRDefault="008320E8" w:rsidP="00543DD6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3362">
              <w:t>0.918</w:t>
            </w:r>
          </w:p>
        </w:tc>
        <w:tc>
          <w:tcPr>
            <w:tcW w:w="7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3078FCEC" w14:textId="381E982B" w:rsidR="008320E8" w:rsidRPr="00947D17" w:rsidRDefault="008320E8" w:rsidP="00543DD6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3362">
              <w:t>0.79</w:t>
            </w:r>
            <w:r w:rsidR="003E0F40">
              <w:t>0</w:t>
            </w:r>
            <w:r w:rsidRPr="00AF3362">
              <w:t xml:space="preserve"> ; 1.067</w:t>
            </w:r>
          </w:p>
        </w:tc>
        <w:tc>
          <w:tcPr>
            <w:tcW w:w="45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2C8BC0F4" w14:textId="26C892C7" w:rsidR="008320E8" w:rsidRPr="00947D17" w:rsidRDefault="008320E8" w:rsidP="00543DD6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3362">
              <w:t>0.267</w:t>
            </w:r>
          </w:p>
        </w:tc>
      </w:tr>
      <w:tr w:rsidR="008320E8" w:rsidRPr="00947D17" w14:paraId="132449CF" w14:textId="77777777" w:rsidTr="001E5083">
        <w:trPr>
          <w:trHeight w:val="300"/>
        </w:trPr>
        <w:tc>
          <w:tcPr>
            <w:tcW w:w="86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3501281F" w14:textId="77777777" w:rsidR="008320E8" w:rsidRPr="00947D17" w:rsidRDefault="008320E8" w:rsidP="008320E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7D17">
              <w:rPr>
                <w:rFonts w:ascii="Arial" w:hAnsi="Arial" w:cs="Arial"/>
                <w:color w:val="000000"/>
                <w:sz w:val="20"/>
                <w:szCs w:val="20"/>
              </w:rPr>
              <w:t>Weight change</w:t>
            </w:r>
          </w:p>
        </w:tc>
        <w:tc>
          <w:tcPr>
            <w:tcW w:w="86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086CEE61" w14:textId="77777777" w:rsidR="008320E8" w:rsidRPr="00947D17" w:rsidRDefault="008320E8" w:rsidP="008320E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7D17">
              <w:rPr>
                <w:rFonts w:ascii="Arial" w:hAnsi="Arial" w:cs="Arial"/>
                <w:color w:val="000000"/>
                <w:sz w:val="20"/>
                <w:szCs w:val="20"/>
              </w:rPr>
              <w:t>- 10 kg</w:t>
            </w:r>
          </w:p>
        </w:tc>
        <w:tc>
          <w:tcPr>
            <w:tcW w:w="41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5601ACCB" w14:textId="447606FD" w:rsidR="008320E8" w:rsidRPr="00947D17" w:rsidRDefault="008320E8" w:rsidP="00543DD6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3362">
              <w:t>0.515</w:t>
            </w:r>
          </w:p>
        </w:tc>
        <w:tc>
          <w:tcPr>
            <w:tcW w:w="7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194ED25F" w14:textId="63689BA0" w:rsidR="008320E8" w:rsidRPr="00947D17" w:rsidRDefault="008320E8" w:rsidP="00543DD6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3362">
              <w:t>0.244 ; 1.086</w:t>
            </w:r>
          </w:p>
        </w:tc>
        <w:tc>
          <w:tcPr>
            <w:tcW w:w="45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7FE94C31" w14:textId="5F6901E1" w:rsidR="008320E8" w:rsidRPr="00947D17" w:rsidRDefault="008320E8" w:rsidP="00543DD6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3362">
              <w:t>0.081</w:t>
            </w:r>
          </w:p>
        </w:tc>
        <w:tc>
          <w:tcPr>
            <w:tcW w:w="42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341CF128" w14:textId="13C529CD" w:rsidR="008320E8" w:rsidRPr="00543DD6" w:rsidRDefault="008320E8" w:rsidP="00543DD6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43DD6">
              <w:rPr>
                <w:b/>
                <w:bCs/>
              </w:rPr>
              <w:t>0.404</w:t>
            </w:r>
          </w:p>
        </w:tc>
        <w:tc>
          <w:tcPr>
            <w:tcW w:w="7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555C6106" w14:textId="19C2B6BE" w:rsidR="008320E8" w:rsidRPr="00543DD6" w:rsidRDefault="008320E8" w:rsidP="00543DD6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43DD6">
              <w:rPr>
                <w:b/>
                <w:bCs/>
              </w:rPr>
              <w:t>0.188 ; 0.869</w:t>
            </w:r>
          </w:p>
        </w:tc>
        <w:tc>
          <w:tcPr>
            <w:tcW w:w="45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540306AF" w14:textId="5BFE0999" w:rsidR="008320E8" w:rsidRPr="00543DD6" w:rsidRDefault="008320E8" w:rsidP="00543DD6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43DD6">
              <w:rPr>
                <w:b/>
                <w:bCs/>
              </w:rPr>
              <w:t>0.020</w:t>
            </w:r>
          </w:p>
        </w:tc>
      </w:tr>
      <w:tr w:rsidR="008320E8" w:rsidRPr="00947D17" w14:paraId="31F56AD6" w14:textId="77777777" w:rsidTr="001E5083">
        <w:trPr>
          <w:trHeight w:val="300"/>
        </w:trPr>
        <w:tc>
          <w:tcPr>
            <w:tcW w:w="86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723042B1" w14:textId="77777777" w:rsidR="008320E8" w:rsidRPr="00947D17" w:rsidRDefault="008320E8" w:rsidP="008320E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7D17">
              <w:rPr>
                <w:rFonts w:ascii="Arial" w:hAnsi="Arial" w:cs="Arial"/>
                <w:color w:val="000000"/>
                <w:sz w:val="20"/>
                <w:szCs w:val="20"/>
              </w:rPr>
              <w:t>Age at onset</w:t>
            </w:r>
          </w:p>
        </w:tc>
        <w:tc>
          <w:tcPr>
            <w:tcW w:w="86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407B7EDB" w14:textId="77777777" w:rsidR="008320E8" w:rsidRPr="00947D17" w:rsidRDefault="008320E8" w:rsidP="008320E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7D17">
              <w:rPr>
                <w:rFonts w:ascii="Arial" w:hAnsi="Arial" w:cs="Arial"/>
                <w:color w:val="000000"/>
                <w:sz w:val="20"/>
                <w:szCs w:val="20"/>
              </w:rPr>
              <w:t>+ 10 years</w:t>
            </w:r>
          </w:p>
        </w:tc>
        <w:tc>
          <w:tcPr>
            <w:tcW w:w="41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5CBE6974" w14:textId="481336A0" w:rsidR="008320E8" w:rsidRPr="00947D17" w:rsidRDefault="008320E8" w:rsidP="00543DD6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3362">
              <w:t>1.018</w:t>
            </w:r>
          </w:p>
        </w:tc>
        <w:tc>
          <w:tcPr>
            <w:tcW w:w="7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0FE07570" w14:textId="7FF195BA" w:rsidR="008320E8" w:rsidRPr="00947D17" w:rsidRDefault="008320E8" w:rsidP="00543DD6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3362">
              <w:t>0.868 ; 1.193</w:t>
            </w:r>
          </w:p>
        </w:tc>
        <w:tc>
          <w:tcPr>
            <w:tcW w:w="45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31060B8D" w14:textId="01B32160" w:rsidR="008320E8" w:rsidRPr="00947D17" w:rsidRDefault="008320E8" w:rsidP="00543DD6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3362">
              <w:t>0.830</w:t>
            </w:r>
          </w:p>
        </w:tc>
        <w:tc>
          <w:tcPr>
            <w:tcW w:w="42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4FF5ED19" w14:textId="2C2EC145" w:rsidR="008320E8" w:rsidRPr="00947D17" w:rsidRDefault="008320E8" w:rsidP="00543DD6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3362">
              <w:t>0.927</w:t>
            </w:r>
          </w:p>
        </w:tc>
        <w:tc>
          <w:tcPr>
            <w:tcW w:w="7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2895BFDC" w14:textId="14E39201" w:rsidR="008320E8" w:rsidRPr="00947D17" w:rsidRDefault="008320E8" w:rsidP="00543DD6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3362">
              <w:t>0.785 ; 1.094</w:t>
            </w:r>
          </w:p>
        </w:tc>
        <w:tc>
          <w:tcPr>
            <w:tcW w:w="45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13EE245B" w14:textId="2F181A2F" w:rsidR="008320E8" w:rsidRPr="00947D17" w:rsidRDefault="008320E8" w:rsidP="00543DD6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3362">
              <w:t>0.370</w:t>
            </w:r>
          </w:p>
        </w:tc>
      </w:tr>
      <w:tr w:rsidR="008320E8" w:rsidRPr="00947D17" w14:paraId="5546E379" w14:textId="77777777" w:rsidTr="001E5083">
        <w:trPr>
          <w:trHeight w:val="300"/>
        </w:trPr>
        <w:tc>
          <w:tcPr>
            <w:tcW w:w="86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2F105AED" w14:textId="77777777" w:rsidR="008320E8" w:rsidRPr="00947D17" w:rsidRDefault="008320E8" w:rsidP="008320E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7D17">
              <w:rPr>
                <w:rFonts w:ascii="Arial" w:hAnsi="Arial" w:cs="Arial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86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217CFF01" w14:textId="77777777" w:rsidR="008320E8" w:rsidRPr="00947D17" w:rsidRDefault="008320E8" w:rsidP="008320E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7D17">
              <w:rPr>
                <w:rFonts w:ascii="Arial" w:hAnsi="Arial" w:cs="Arial"/>
                <w:color w:val="000000"/>
                <w:sz w:val="20"/>
                <w:szCs w:val="20"/>
              </w:rPr>
              <w:t>M vs F</w:t>
            </w:r>
          </w:p>
        </w:tc>
        <w:tc>
          <w:tcPr>
            <w:tcW w:w="41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534F9916" w14:textId="0D918104" w:rsidR="008320E8" w:rsidRPr="00947D17" w:rsidRDefault="008320E8" w:rsidP="00543DD6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F3362">
              <w:t>1.919</w:t>
            </w:r>
          </w:p>
        </w:tc>
        <w:tc>
          <w:tcPr>
            <w:tcW w:w="7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2FB0C506" w14:textId="39E26B7B" w:rsidR="008320E8" w:rsidRPr="00947D17" w:rsidRDefault="008320E8" w:rsidP="00543DD6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F3362">
              <w:t>1.037 ; 3.551</w:t>
            </w:r>
          </w:p>
        </w:tc>
        <w:tc>
          <w:tcPr>
            <w:tcW w:w="45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2B833D77" w14:textId="088BED08" w:rsidR="008320E8" w:rsidRPr="00947D17" w:rsidRDefault="008320E8" w:rsidP="00543DD6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F3362">
              <w:t>0.038</w:t>
            </w:r>
          </w:p>
        </w:tc>
        <w:tc>
          <w:tcPr>
            <w:tcW w:w="42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64D9C03E" w14:textId="55FFA5D3" w:rsidR="008320E8" w:rsidRPr="00543DD6" w:rsidRDefault="008320E8" w:rsidP="00543DD6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43DD6">
              <w:rPr>
                <w:b/>
                <w:bCs/>
              </w:rPr>
              <w:t>2.181</w:t>
            </w:r>
          </w:p>
        </w:tc>
        <w:tc>
          <w:tcPr>
            <w:tcW w:w="7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10B0E557" w14:textId="580A5DE1" w:rsidR="008320E8" w:rsidRPr="00543DD6" w:rsidRDefault="008320E8" w:rsidP="00543DD6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43DD6">
              <w:rPr>
                <w:b/>
                <w:bCs/>
              </w:rPr>
              <w:t>1.14</w:t>
            </w:r>
            <w:r w:rsidR="00C63148" w:rsidRPr="00543DD6">
              <w:rPr>
                <w:b/>
                <w:bCs/>
              </w:rPr>
              <w:t>0</w:t>
            </w:r>
            <w:r w:rsidRPr="00543DD6">
              <w:rPr>
                <w:b/>
                <w:bCs/>
              </w:rPr>
              <w:t xml:space="preserve"> ; 4.172</w:t>
            </w:r>
          </w:p>
        </w:tc>
        <w:tc>
          <w:tcPr>
            <w:tcW w:w="45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6D5AF3C6" w14:textId="600DD855" w:rsidR="008320E8" w:rsidRPr="00543DD6" w:rsidRDefault="008320E8" w:rsidP="00543DD6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43DD6">
              <w:rPr>
                <w:b/>
                <w:bCs/>
              </w:rPr>
              <w:t>0.018</w:t>
            </w:r>
          </w:p>
        </w:tc>
      </w:tr>
      <w:tr w:rsidR="008320E8" w:rsidRPr="00947D17" w14:paraId="3A5D1883" w14:textId="77777777" w:rsidTr="001E5083">
        <w:trPr>
          <w:trHeight w:val="300"/>
        </w:trPr>
        <w:tc>
          <w:tcPr>
            <w:tcW w:w="86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1B916C34" w14:textId="77777777" w:rsidR="008320E8" w:rsidRPr="00947D17" w:rsidRDefault="008320E8" w:rsidP="008320E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7D17">
              <w:rPr>
                <w:rFonts w:ascii="Arial" w:hAnsi="Arial" w:cs="Arial"/>
                <w:color w:val="000000"/>
                <w:sz w:val="20"/>
                <w:szCs w:val="20"/>
              </w:rPr>
              <w:t>Albumin</w:t>
            </w:r>
          </w:p>
        </w:tc>
        <w:tc>
          <w:tcPr>
            <w:tcW w:w="86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34F0D92A" w14:textId="77777777" w:rsidR="008320E8" w:rsidRPr="00947D17" w:rsidRDefault="008320E8" w:rsidP="008320E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7D17">
              <w:rPr>
                <w:rFonts w:ascii="Arial" w:hAnsi="Arial" w:cs="Arial"/>
                <w:color w:val="000000"/>
                <w:sz w:val="20"/>
                <w:szCs w:val="20"/>
              </w:rPr>
              <w:t>+ 1 g/dL</w:t>
            </w:r>
          </w:p>
        </w:tc>
        <w:tc>
          <w:tcPr>
            <w:tcW w:w="41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16C7E4AC" w14:textId="0E7B3313" w:rsidR="008320E8" w:rsidRPr="00947D17" w:rsidRDefault="008320E8" w:rsidP="00543DD6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3362">
              <w:t>1.230</w:t>
            </w:r>
          </w:p>
        </w:tc>
        <w:tc>
          <w:tcPr>
            <w:tcW w:w="7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0D9C47BF" w14:textId="2035D30A" w:rsidR="008320E8" w:rsidRPr="00947D17" w:rsidRDefault="008320E8" w:rsidP="00543DD6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3362">
              <w:t>0.577 ; 2.625</w:t>
            </w:r>
          </w:p>
        </w:tc>
        <w:tc>
          <w:tcPr>
            <w:tcW w:w="45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3F7912C6" w14:textId="027B6BD1" w:rsidR="008320E8" w:rsidRPr="00947D17" w:rsidRDefault="008320E8" w:rsidP="00543DD6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3362">
              <w:t>0.592</w:t>
            </w:r>
          </w:p>
        </w:tc>
        <w:tc>
          <w:tcPr>
            <w:tcW w:w="42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22D20C19" w14:textId="692E300C" w:rsidR="008320E8" w:rsidRPr="00947D17" w:rsidRDefault="008320E8" w:rsidP="00543DD6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3362">
              <w:t>0.943</w:t>
            </w:r>
          </w:p>
        </w:tc>
        <w:tc>
          <w:tcPr>
            <w:tcW w:w="7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6F26F093" w14:textId="1D08D9D2" w:rsidR="008320E8" w:rsidRPr="00947D17" w:rsidRDefault="008320E8" w:rsidP="00543DD6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3362">
              <w:t>0.435 ; 2.048</w:t>
            </w:r>
          </w:p>
        </w:tc>
        <w:tc>
          <w:tcPr>
            <w:tcW w:w="45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43E81AE8" w14:textId="442C6BF6" w:rsidR="008320E8" w:rsidRPr="00947D17" w:rsidRDefault="008320E8" w:rsidP="00543DD6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3362">
              <w:t>0.883</w:t>
            </w:r>
          </w:p>
        </w:tc>
      </w:tr>
      <w:tr w:rsidR="008320E8" w:rsidRPr="00947D17" w14:paraId="4EE0110F" w14:textId="77777777" w:rsidTr="001E5083">
        <w:trPr>
          <w:trHeight w:val="300"/>
        </w:trPr>
        <w:tc>
          <w:tcPr>
            <w:tcW w:w="86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20823874" w14:textId="77777777" w:rsidR="008320E8" w:rsidRPr="00947D17" w:rsidRDefault="008320E8" w:rsidP="008320E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7D17">
              <w:rPr>
                <w:rFonts w:ascii="Arial" w:hAnsi="Arial" w:cs="Arial"/>
                <w:color w:val="000000"/>
                <w:sz w:val="20"/>
                <w:szCs w:val="20"/>
              </w:rPr>
              <w:t>CRP</w:t>
            </w:r>
          </w:p>
        </w:tc>
        <w:tc>
          <w:tcPr>
            <w:tcW w:w="86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3EBC6BF8" w14:textId="0BD6CE32" w:rsidR="008320E8" w:rsidRPr="00947D17" w:rsidRDefault="005E20FD" w:rsidP="008320E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20FD">
              <w:rPr>
                <w:rFonts w:ascii="Arial" w:hAnsi="Arial" w:cs="Arial"/>
                <w:color w:val="000000"/>
                <w:sz w:val="20"/>
                <w:szCs w:val="20"/>
              </w:rPr>
              <w:t>+ 1 (log scale)</w:t>
            </w:r>
          </w:p>
        </w:tc>
        <w:tc>
          <w:tcPr>
            <w:tcW w:w="41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5D86DAEA" w14:textId="03A34723" w:rsidR="008320E8" w:rsidRPr="00543DD6" w:rsidRDefault="008320E8" w:rsidP="00543DD6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43DD6">
              <w:rPr>
                <w:b/>
                <w:bCs/>
              </w:rPr>
              <w:t>1.558</w:t>
            </w:r>
          </w:p>
        </w:tc>
        <w:tc>
          <w:tcPr>
            <w:tcW w:w="7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19892A56" w14:textId="07FC973D" w:rsidR="008320E8" w:rsidRPr="00543DD6" w:rsidRDefault="008320E8" w:rsidP="00543DD6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43DD6">
              <w:rPr>
                <w:b/>
                <w:bCs/>
              </w:rPr>
              <w:t>1.19</w:t>
            </w:r>
            <w:r w:rsidR="00C63148" w:rsidRPr="00543DD6">
              <w:rPr>
                <w:b/>
                <w:bCs/>
              </w:rPr>
              <w:t>0</w:t>
            </w:r>
            <w:r w:rsidRPr="00543DD6">
              <w:rPr>
                <w:b/>
                <w:bCs/>
              </w:rPr>
              <w:t xml:space="preserve"> ; 2.04</w:t>
            </w:r>
            <w:r w:rsidR="00C63148" w:rsidRPr="00543DD6">
              <w:rPr>
                <w:b/>
                <w:bCs/>
              </w:rPr>
              <w:t xml:space="preserve">0                                             </w:t>
            </w:r>
          </w:p>
        </w:tc>
        <w:tc>
          <w:tcPr>
            <w:tcW w:w="45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3E29EB3A" w14:textId="51A6050B" w:rsidR="008320E8" w:rsidRPr="00543DD6" w:rsidRDefault="008320E8" w:rsidP="00543DD6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43DD6">
              <w:rPr>
                <w:b/>
                <w:bCs/>
              </w:rPr>
              <w:t>0.001</w:t>
            </w:r>
          </w:p>
        </w:tc>
        <w:tc>
          <w:tcPr>
            <w:tcW w:w="42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6931DC92" w14:textId="7D675E25" w:rsidR="008320E8" w:rsidRPr="00543DD6" w:rsidRDefault="008320E8" w:rsidP="00543DD6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43DD6">
              <w:rPr>
                <w:b/>
                <w:bCs/>
              </w:rPr>
              <w:t>1.607</w:t>
            </w:r>
          </w:p>
        </w:tc>
        <w:tc>
          <w:tcPr>
            <w:tcW w:w="7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38E7B856" w14:textId="08C077B3" w:rsidR="008320E8" w:rsidRPr="00543DD6" w:rsidRDefault="008320E8" w:rsidP="00543DD6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43DD6">
              <w:rPr>
                <w:b/>
                <w:bCs/>
              </w:rPr>
              <w:t>1.196 ; 2.16</w:t>
            </w:r>
            <w:r w:rsidR="003E0F40" w:rsidRPr="00543DD6">
              <w:rPr>
                <w:b/>
                <w:bCs/>
              </w:rPr>
              <w:t>0</w:t>
            </w:r>
          </w:p>
        </w:tc>
        <w:tc>
          <w:tcPr>
            <w:tcW w:w="45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2C979947" w14:textId="22C9212C" w:rsidR="008320E8" w:rsidRPr="00543DD6" w:rsidRDefault="008320E8" w:rsidP="00543DD6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43DD6">
              <w:rPr>
                <w:b/>
                <w:bCs/>
              </w:rPr>
              <w:t>0.002</w:t>
            </w:r>
          </w:p>
        </w:tc>
      </w:tr>
      <w:tr w:rsidR="008320E8" w:rsidRPr="00947D17" w14:paraId="27522800" w14:textId="77777777" w:rsidTr="001E5083">
        <w:trPr>
          <w:trHeight w:val="300"/>
        </w:trPr>
        <w:tc>
          <w:tcPr>
            <w:tcW w:w="86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04FB453E" w14:textId="77777777" w:rsidR="008320E8" w:rsidRPr="00947D17" w:rsidRDefault="008320E8" w:rsidP="008320E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7D17">
              <w:rPr>
                <w:rFonts w:ascii="Arial" w:hAnsi="Arial" w:cs="Arial"/>
                <w:color w:val="000000"/>
                <w:sz w:val="20"/>
                <w:szCs w:val="20"/>
              </w:rPr>
              <w:t>Uric acid</w:t>
            </w:r>
          </w:p>
        </w:tc>
        <w:tc>
          <w:tcPr>
            <w:tcW w:w="86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369C185E" w14:textId="77777777" w:rsidR="008320E8" w:rsidRPr="00947D17" w:rsidRDefault="008320E8" w:rsidP="008320E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7D17">
              <w:rPr>
                <w:rFonts w:ascii="Arial" w:hAnsi="Arial" w:cs="Arial"/>
                <w:color w:val="000000"/>
                <w:sz w:val="20"/>
                <w:szCs w:val="20"/>
              </w:rPr>
              <w:t>+ 1 mg/dL</w:t>
            </w:r>
          </w:p>
        </w:tc>
        <w:tc>
          <w:tcPr>
            <w:tcW w:w="41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1D5F9482" w14:textId="3D9B653C" w:rsidR="008320E8" w:rsidRPr="00947D17" w:rsidRDefault="008320E8" w:rsidP="00543DD6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3362">
              <w:t>1.066</w:t>
            </w:r>
          </w:p>
        </w:tc>
        <w:tc>
          <w:tcPr>
            <w:tcW w:w="7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76D10834" w14:textId="21A05D43" w:rsidR="008320E8" w:rsidRPr="00947D17" w:rsidRDefault="008320E8" w:rsidP="00543DD6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3362">
              <w:t>0.864 ; 1.316</w:t>
            </w:r>
          </w:p>
        </w:tc>
        <w:tc>
          <w:tcPr>
            <w:tcW w:w="45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4C34AFF2" w14:textId="04590BB6" w:rsidR="008320E8" w:rsidRPr="00947D17" w:rsidRDefault="008320E8" w:rsidP="00543DD6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3362">
              <w:t>0.550</w:t>
            </w:r>
          </w:p>
        </w:tc>
        <w:tc>
          <w:tcPr>
            <w:tcW w:w="42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1C4EB6E6" w14:textId="40DBF118" w:rsidR="008320E8" w:rsidRPr="00947D17" w:rsidRDefault="008320E8" w:rsidP="00543DD6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3362">
              <w:t>1.144</w:t>
            </w:r>
          </w:p>
        </w:tc>
        <w:tc>
          <w:tcPr>
            <w:tcW w:w="7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12CB632F" w14:textId="7C20D414" w:rsidR="008320E8" w:rsidRPr="00947D17" w:rsidRDefault="008320E8" w:rsidP="00543DD6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3362">
              <w:t>0.925 ; 1.416</w:t>
            </w:r>
          </w:p>
        </w:tc>
        <w:tc>
          <w:tcPr>
            <w:tcW w:w="45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1FA8BC72" w14:textId="2B24A62C" w:rsidR="008320E8" w:rsidRPr="00947D17" w:rsidRDefault="008320E8" w:rsidP="00543DD6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3362">
              <w:t>0.214</w:t>
            </w:r>
          </w:p>
        </w:tc>
      </w:tr>
      <w:tr w:rsidR="008320E8" w:rsidRPr="00947D17" w14:paraId="379843F9" w14:textId="77777777" w:rsidTr="001E5083">
        <w:trPr>
          <w:trHeight w:val="300"/>
        </w:trPr>
        <w:tc>
          <w:tcPr>
            <w:tcW w:w="86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15D53F86" w14:textId="77777777" w:rsidR="008320E8" w:rsidRPr="00947D17" w:rsidRDefault="008320E8" w:rsidP="008320E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7D17">
              <w:rPr>
                <w:rFonts w:ascii="Arial" w:hAnsi="Arial" w:cs="Arial"/>
                <w:color w:val="000000"/>
                <w:sz w:val="20"/>
                <w:szCs w:val="20"/>
              </w:rPr>
              <w:t>Total cholesterol</w:t>
            </w:r>
          </w:p>
        </w:tc>
        <w:tc>
          <w:tcPr>
            <w:tcW w:w="86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30F2C203" w14:textId="77777777" w:rsidR="008320E8" w:rsidRPr="00947D17" w:rsidRDefault="008320E8" w:rsidP="008320E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7D17">
              <w:rPr>
                <w:rFonts w:ascii="Arial" w:hAnsi="Arial" w:cs="Arial"/>
                <w:color w:val="000000"/>
                <w:sz w:val="20"/>
                <w:szCs w:val="20"/>
              </w:rPr>
              <w:t>+ 100 mg/dL</w:t>
            </w:r>
          </w:p>
        </w:tc>
        <w:tc>
          <w:tcPr>
            <w:tcW w:w="41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6C09A7C2" w14:textId="18D31BCE" w:rsidR="008320E8" w:rsidRPr="00543DD6" w:rsidRDefault="008320E8" w:rsidP="00543DD6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43DD6">
              <w:rPr>
                <w:b/>
                <w:bCs/>
              </w:rPr>
              <w:t>4.134</w:t>
            </w:r>
          </w:p>
        </w:tc>
        <w:tc>
          <w:tcPr>
            <w:tcW w:w="7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49759FEF" w14:textId="1CB74744" w:rsidR="008320E8" w:rsidRPr="00543DD6" w:rsidRDefault="008320E8" w:rsidP="00543DD6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43DD6">
              <w:rPr>
                <w:b/>
                <w:bCs/>
              </w:rPr>
              <w:t>2.47</w:t>
            </w:r>
            <w:r w:rsidR="00C63148" w:rsidRPr="00543DD6">
              <w:rPr>
                <w:b/>
                <w:bCs/>
              </w:rPr>
              <w:t>0</w:t>
            </w:r>
            <w:r w:rsidRPr="00543DD6">
              <w:rPr>
                <w:b/>
                <w:bCs/>
              </w:rPr>
              <w:t xml:space="preserve"> ; 6.918</w:t>
            </w:r>
          </w:p>
        </w:tc>
        <w:tc>
          <w:tcPr>
            <w:tcW w:w="45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40856160" w14:textId="5CCC9193" w:rsidR="008320E8" w:rsidRPr="00543DD6" w:rsidRDefault="008320E8" w:rsidP="00543DD6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43DD6">
              <w:rPr>
                <w:b/>
                <w:bCs/>
              </w:rPr>
              <w:t>0.000</w:t>
            </w:r>
          </w:p>
        </w:tc>
        <w:tc>
          <w:tcPr>
            <w:tcW w:w="42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57F579A3" w14:textId="36AD53E1" w:rsidR="008320E8" w:rsidRPr="00543DD6" w:rsidRDefault="008320E8" w:rsidP="00543DD6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43DD6">
              <w:rPr>
                <w:b/>
                <w:bCs/>
              </w:rPr>
              <w:t>5.254</w:t>
            </w:r>
          </w:p>
        </w:tc>
        <w:tc>
          <w:tcPr>
            <w:tcW w:w="7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7F485347" w14:textId="5ABCCBD8" w:rsidR="008320E8" w:rsidRPr="00543DD6" w:rsidRDefault="008320E8" w:rsidP="00543DD6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43DD6">
              <w:rPr>
                <w:b/>
                <w:bCs/>
              </w:rPr>
              <w:t>3.04</w:t>
            </w:r>
            <w:r w:rsidR="003E0F40" w:rsidRPr="00543DD6">
              <w:rPr>
                <w:b/>
                <w:bCs/>
              </w:rPr>
              <w:t>0</w:t>
            </w:r>
            <w:r w:rsidRPr="00543DD6">
              <w:rPr>
                <w:b/>
                <w:bCs/>
              </w:rPr>
              <w:t xml:space="preserve"> ; 9.081</w:t>
            </w:r>
          </w:p>
        </w:tc>
        <w:tc>
          <w:tcPr>
            <w:tcW w:w="45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14AFCEAB" w14:textId="5DCCC69E" w:rsidR="008320E8" w:rsidRPr="00543DD6" w:rsidRDefault="008320E8" w:rsidP="00543DD6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43DD6">
              <w:rPr>
                <w:b/>
                <w:bCs/>
              </w:rPr>
              <w:t>0.000</w:t>
            </w:r>
          </w:p>
        </w:tc>
      </w:tr>
      <w:tr w:rsidR="008320E8" w:rsidRPr="00947D17" w14:paraId="07A9AF32" w14:textId="77777777" w:rsidTr="001E5083">
        <w:trPr>
          <w:trHeight w:val="300"/>
        </w:trPr>
        <w:tc>
          <w:tcPr>
            <w:tcW w:w="86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677476BB" w14:textId="77777777" w:rsidR="008320E8" w:rsidRPr="00947D17" w:rsidRDefault="008320E8" w:rsidP="008320E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7D17">
              <w:rPr>
                <w:rFonts w:ascii="Arial" w:hAnsi="Arial" w:cs="Arial"/>
                <w:color w:val="000000"/>
                <w:sz w:val="20"/>
                <w:szCs w:val="20"/>
              </w:rPr>
              <w:t>Monocytes</w:t>
            </w:r>
          </w:p>
        </w:tc>
        <w:tc>
          <w:tcPr>
            <w:tcW w:w="86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79FBC483" w14:textId="77777777" w:rsidR="008320E8" w:rsidRPr="00947D17" w:rsidRDefault="008320E8" w:rsidP="008320E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7D17">
              <w:rPr>
                <w:rFonts w:ascii="Arial" w:hAnsi="Arial" w:cs="Arial"/>
                <w:color w:val="000000"/>
                <w:sz w:val="20"/>
                <w:szCs w:val="20"/>
              </w:rPr>
              <w:t>+ 0.1 mm³</w:t>
            </w:r>
          </w:p>
        </w:tc>
        <w:tc>
          <w:tcPr>
            <w:tcW w:w="41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4AAEDAF6" w14:textId="7482327D" w:rsidR="008320E8" w:rsidRPr="00947D17" w:rsidRDefault="008320E8" w:rsidP="00543DD6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3362">
              <w:t>0.969</w:t>
            </w:r>
          </w:p>
        </w:tc>
        <w:tc>
          <w:tcPr>
            <w:tcW w:w="7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3112F57F" w14:textId="3E35B16E" w:rsidR="008320E8" w:rsidRPr="00947D17" w:rsidRDefault="008320E8" w:rsidP="00543DD6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3362">
              <w:t>0.87</w:t>
            </w:r>
            <w:r w:rsidR="00C63148">
              <w:t>0</w:t>
            </w:r>
            <w:r w:rsidRPr="00AF3362">
              <w:t xml:space="preserve"> ; 1.079</w:t>
            </w:r>
          </w:p>
        </w:tc>
        <w:tc>
          <w:tcPr>
            <w:tcW w:w="45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3F60D2B7" w14:textId="769F8EF7" w:rsidR="008320E8" w:rsidRPr="00947D17" w:rsidRDefault="008320E8" w:rsidP="00543DD6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3362">
              <w:t>0.567</w:t>
            </w:r>
          </w:p>
        </w:tc>
        <w:tc>
          <w:tcPr>
            <w:tcW w:w="42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00809E8F" w14:textId="497A1C8A" w:rsidR="008320E8" w:rsidRPr="00947D17" w:rsidRDefault="008320E8" w:rsidP="00543DD6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F3362">
              <w:t>1.100</w:t>
            </w:r>
          </w:p>
        </w:tc>
        <w:tc>
          <w:tcPr>
            <w:tcW w:w="7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614F92E3" w14:textId="2CFBBD5D" w:rsidR="008320E8" w:rsidRPr="00947D17" w:rsidRDefault="008320E8" w:rsidP="00543DD6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F3362">
              <w:t>0.979 ; 1.235</w:t>
            </w:r>
          </w:p>
        </w:tc>
        <w:tc>
          <w:tcPr>
            <w:tcW w:w="45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44C2FE7C" w14:textId="1862A9CA" w:rsidR="008320E8" w:rsidRPr="00947D17" w:rsidRDefault="008320E8" w:rsidP="00543DD6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F3362">
              <w:t>0.109</w:t>
            </w:r>
          </w:p>
        </w:tc>
      </w:tr>
      <w:tr w:rsidR="008320E8" w:rsidRPr="00947D17" w14:paraId="0522BB63" w14:textId="77777777" w:rsidTr="001E5083">
        <w:trPr>
          <w:trHeight w:val="300"/>
        </w:trPr>
        <w:tc>
          <w:tcPr>
            <w:tcW w:w="86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13B2C3F8" w14:textId="77777777" w:rsidR="008320E8" w:rsidRPr="00947D17" w:rsidRDefault="008320E8" w:rsidP="008320E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7D17">
              <w:rPr>
                <w:rFonts w:ascii="Arial" w:hAnsi="Arial" w:cs="Arial"/>
                <w:color w:val="000000"/>
                <w:sz w:val="20"/>
                <w:szCs w:val="20"/>
              </w:rPr>
              <w:t>Creatinine</w:t>
            </w:r>
          </w:p>
        </w:tc>
        <w:tc>
          <w:tcPr>
            <w:tcW w:w="86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4C14BA6A" w14:textId="77777777" w:rsidR="008320E8" w:rsidRPr="00947D17" w:rsidRDefault="008320E8" w:rsidP="008320E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7D17">
              <w:rPr>
                <w:rFonts w:ascii="Arial" w:hAnsi="Arial" w:cs="Arial"/>
                <w:color w:val="000000"/>
                <w:sz w:val="20"/>
                <w:szCs w:val="20"/>
              </w:rPr>
              <w:t>+ 1 mg/dL</w:t>
            </w:r>
          </w:p>
        </w:tc>
        <w:tc>
          <w:tcPr>
            <w:tcW w:w="41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52404C9F" w14:textId="6ED28736" w:rsidR="008320E8" w:rsidRPr="00947D17" w:rsidRDefault="008320E8" w:rsidP="00543DD6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3362">
              <w:t>1.086</w:t>
            </w:r>
          </w:p>
        </w:tc>
        <w:tc>
          <w:tcPr>
            <w:tcW w:w="7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07C860FB" w14:textId="3A8A82D1" w:rsidR="008320E8" w:rsidRPr="00947D17" w:rsidRDefault="008320E8" w:rsidP="00543DD6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3362">
              <w:t>0.955 ; 1.236</w:t>
            </w:r>
          </w:p>
        </w:tc>
        <w:tc>
          <w:tcPr>
            <w:tcW w:w="45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2D3D4245" w14:textId="3DCDD356" w:rsidR="008320E8" w:rsidRPr="00947D17" w:rsidRDefault="008320E8" w:rsidP="00543DD6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3362">
              <w:t>0.210</w:t>
            </w:r>
          </w:p>
        </w:tc>
        <w:tc>
          <w:tcPr>
            <w:tcW w:w="42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222416AD" w14:textId="2AEDECED" w:rsidR="008320E8" w:rsidRPr="00947D17" w:rsidRDefault="008320E8" w:rsidP="00543DD6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3362">
              <w:t>0.917</w:t>
            </w:r>
          </w:p>
        </w:tc>
        <w:tc>
          <w:tcPr>
            <w:tcW w:w="7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5D86BADF" w14:textId="1922234B" w:rsidR="008320E8" w:rsidRPr="00947D17" w:rsidRDefault="008320E8" w:rsidP="00543DD6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3362">
              <w:t>0.787 ; 1.067</w:t>
            </w:r>
          </w:p>
        </w:tc>
        <w:tc>
          <w:tcPr>
            <w:tcW w:w="45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14BBD68E" w14:textId="0FFF14C6" w:rsidR="008320E8" w:rsidRPr="00947D17" w:rsidRDefault="008320E8" w:rsidP="00543DD6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3362">
              <w:t>0.262</w:t>
            </w:r>
          </w:p>
        </w:tc>
      </w:tr>
      <w:tr w:rsidR="008320E8" w:rsidRPr="00947D17" w14:paraId="7541F439" w14:textId="77777777" w:rsidTr="001E5083">
        <w:trPr>
          <w:trHeight w:val="300"/>
        </w:trPr>
        <w:tc>
          <w:tcPr>
            <w:tcW w:w="86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207B887A" w14:textId="77777777" w:rsidR="008320E8" w:rsidRPr="00947D17" w:rsidRDefault="008320E8" w:rsidP="008320E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7D17">
              <w:rPr>
                <w:rFonts w:ascii="Arial" w:hAnsi="Arial" w:cs="Arial"/>
                <w:color w:val="000000"/>
                <w:sz w:val="20"/>
                <w:szCs w:val="20"/>
              </w:rPr>
              <w:t>Triglycerides</w:t>
            </w:r>
          </w:p>
        </w:tc>
        <w:tc>
          <w:tcPr>
            <w:tcW w:w="86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3E2F7D0C" w14:textId="60E5BC98" w:rsidR="008320E8" w:rsidRPr="00947D17" w:rsidRDefault="005E20FD" w:rsidP="008320E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20FD">
              <w:rPr>
                <w:rFonts w:ascii="Arial" w:hAnsi="Arial" w:cs="Arial"/>
                <w:color w:val="000000"/>
                <w:sz w:val="20"/>
                <w:szCs w:val="20"/>
              </w:rPr>
              <w:t>+ 1 (log scale)</w:t>
            </w:r>
          </w:p>
        </w:tc>
        <w:tc>
          <w:tcPr>
            <w:tcW w:w="41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3EDD0F33" w14:textId="13743E20" w:rsidR="008320E8" w:rsidRPr="00543DD6" w:rsidRDefault="008320E8" w:rsidP="00543DD6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43DD6">
              <w:rPr>
                <w:b/>
                <w:bCs/>
              </w:rPr>
              <w:t>0.492</w:t>
            </w:r>
          </w:p>
        </w:tc>
        <w:tc>
          <w:tcPr>
            <w:tcW w:w="7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419CE933" w14:textId="2CE493E4" w:rsidR="008320E8" w:rsidRPr="00543DD6" w:rsidRDefault="008320E8" w:rsidP="00543DD6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43DD6">
              <w:rPr>
                <w:b/>
                <w:bCs/>
              </w:rPr>
              <w:t>0.278 ; 0.87</w:t>
            </w:r>
            <w:r w:rsidR="00C63148" w:rsidRPr="00543DD6">
              <w:rPr>
                <w:b/>
                <w:bCs/>
              </w:rPr>
              <w:t>0</w:t>
            </w:r>
          </w:p>
        </w:tc>
        <w:tc>
          <w:tcPr>
            <w:tcW w:w="45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3BAB22EB" w14:textId="4A62B2A3" w:rsidR="008320E8" w:rsidRPr="00543DD6" w:rsidRDefault="008320E8" w:rsidP="00543DD6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43DD6">
              <w:rPr>
                <w:b/>
                <w:bCs/>
              </w:rPr>
              <w:t>0.015</w:t>
            </w:r>
          </w:p>
        </w:tc>
        <w:tc>
          <w:tcPr>
            <w:tcW w:w="42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2F675F99" w14:textId="1413EBDD" w:rsidR="008320E8" w:rsidRPr="00947D17" w:rsidRDefault="008320E8" w:rsidP="00543DD6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3362">
              <w:t>0.609</w:t>
            </w:r>
          </w:p>
        </w:tc>
        <w:tc>
          <w:tcPr>
            <w:tcW w:w="7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2BCB3C56" w14:textId="1592B388" w:rsidR="008320E8" w:rsidRPr="00947D17" w:rsidRDefault="008320E8" w:rsidP="00543DD6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3362">
              <w:t>0.298 ; 1.243</w:t>
            </w:r>
          </w:p>
        </w:tc>
        <w:tc>
          <w:tcPr>
            <w:tcW w:w="45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2ED67B39" w14:textId="2B94725C" w:rsidR="008320E8" w:rsidRPr="00947D17" w:rsidRDefault="008320E8" w:rsidP="00543DD6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3362">
              <w:t>0.173</w:t>
            </w:r>
          </w:p>
        </w:tc>
      </w:tr>
      <w:tr w:rsidR="008320E8" w:rsidRPr="00947D17" w14:paraId="02773A2D" w14:textId="77777777" w:rsidTr="001E5083">
        <w:trPr>
          <w:trHeight w:val="300"/>
        </w:trPr>
        <w:tc>
          <w:tcPr>
            <w:tcW w:w="86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7E432996" w14:textId="77777777" w:rsidR="008320E8" w:rsidRPr="00947D17" w:rsidRDefault="008320E8" w:rsidP="008320E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7D17">
              <w:rPr>
                <w:rFonts w:ascii="Arial" w:hAnsi="Arial" w:cs="Arial"/>
                <w:color w:val="000000"/>
                <w:sz w:val="20"/>
                <w:szCs w:val="20"/>
              </w:rPr>
              <w:t>NLR</w:t>
            </w:r>
          </w:p>
        </w:tc>
        <w:tc>
          <w:tcPr>
            <w:tcW w:w="86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719F5B7F" w14:textId="77777777" w:rsidR="008320E8" w:rsidRPr="00947D17" w:rsidRDefault="008320E8" w:rsidP="008320E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7D17">
              <w:rPr>
                <w:rFonts w:ascii="Arial" w:hAnsi="Arial" w:cs="Arial"/>
                <w:color w:val="000000"/>
                <w:sz w:val="20"/>
                <w:szCs w:val="20"/>
              </w:rPr>
              <w:t>+ 1 (log scale)</w:t>
            </w:r>
          </w:p>
        </w:tc>
        <w:tc>
          <w:tcPr>
            <w:tcW w:w="41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098608A8" w14:textId="43D06A7B" w:rsidR="008320E8" w:rsidRPr="00543DD6" w:rsidRDefault="008320E8" w:rsidP="00543DD6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43DD6">
              <w:rPr>
                <w:b/>
                <w:bCs/>
              </w:rPr>
              <w:t>1.643</w:t>
            </w:r>
          </w:p>
        </w:tc>
        <w:tc>
          <w:tcPr>
            <w:tcW w:w="7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7606CFB2" w14:textId="4C0AD440" w:rsidR="008320E8" w:rsidRPr="00543DD6" w:rsidRDefault="008320E8" w:rsidP="00543DD6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43DD6">
              <w:rPr>
                <w:b/>
                <w:bCs/>
              </w:rPr>
              <w:t>1.059 ; 2.548</w:t>
            </w:r>
          </w:p>
        </w:tc>
        <w:tc>
          <w:tcPr>
            <w:tcW w:w="45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7E5AE87B" w14:textId="25440D91" w:rsidR="008320E8" w:rsidRPr="00543DD6" w:rsidRDefault="008320E8" w:rsidP="00543DD6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43DD6">
              <w:rPr>
                <w:b/>
                <w:bCs/>
              </w:rPr>
              <w:t>0.027</w:t>
            </w:r>
          </w:p>
        </w:tc>
        <w:tc>
          <w:tcPr>
            <w:tcW w:w="42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0095AA9A" w14:textId="4662CFAB" w:rsidR="008320E8" w:rsidRPr="00947D17" w:rsidRDefault="008320E8" w:rsidP="00543DD6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F3362">
              <w:t>0.908</w:t>
            </w:r>
          </w:p>
        </w:tc>
        <w:tc>
          <w:tcPr>
            <w:tcW w:w="7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08BE896D" w14:textId="53C2FF79" w:rsidR="008320E8" w:rsidRPr="00947D17" w:rsidRDefault="008320E8" w:rsidP="00543DD6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F3362">
              <w:t>0.574 ; 1.437</w:t>
            </w:r>
          </w:p>
        </w:tc>
        <w:tc>
          <w:tcPr>
            <w:tcW w:w="45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10AAC5E9" w14:textId="09D24C5F" w:rsidR="008320E8" w:rsidRPr="00947D17" w:rsidRDefault="008320E8" w:rsidP="00543DD6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F3362">
              <w:t>0.680</w:t>
            </w:r>
          </w:p>
        </w:tc>
      </w:tr>
      <w:tr w:rsidR="008320E8" w:rsidRPr="00947D17" w14:paraId="7136EA09" w14:textId="77777777" w:rsidTr="001E5083">
        <w:trPr>
          <w:trHeight w:val="300"/>
        </w:trPr>
        <w:tc>
          <w:tcPr>
            <w:tcW w:w="864" w:type="pct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F86DC" w14:textId="77777777" w:rsidR="008320E8" w:rsidRPr="00947D17" w:rsidRDefault="008320E8" w:rsidP="008320E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Serum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fL</w:t>
            </w:r>
            <w:proofErr w:type="spellEnd"/>
          </w:p>
        </w:tc>
        <w:tc>
          <w:tcPr>
            <w:tcW w:w="860" w:type="pct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57218" w14:textId="77777777" w:rsidR="008320E8" w:rsidRPr="00947D17" w:rsidRDefault="008320E8" w:rsidP="008320E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7D17">
              <w:rPr>
                <w:rFonts w:ascii="Arial" w:hAnsi="Arial" w:cs="Arial"/>
                <w:color w:val="000000"/>
                <w:sz w:val="20"/>
                <w:szCs w:val="20"/>
              </w:rPr>
              <w:t>+ 1 (log scale)</w:t>
            </w:r>
          </w:p>
        </w:tc>
        <w:tc>
          <w:tcPr>
            <w:tcW w:w="418" w:type="pct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056AC1D" w14:textId="207E3146" w:rsidR="008320E8" w:rsidRPr="00543DD6" w:rsidRDefault="008320E8" w:rsidP="00543DD6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43DD6">
              <w:rPr>
                <w:b/>
                <w:bCs/>
              </w:rPr>
              <w:t>0.721</w:t>
            </w:r>
          </w:p>
        </w:tc>
        <w:tc>
          <w:tcPr>
            <w:tcW w:w="762" w:type="pct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815CF3B" w14:textId="21732E25" w:rsidR="008320E8" w:rsidRPr="00543DD6" w:rsidRDefault="008320E8" w:rsidP="00543DD6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43DD6">
              <w:rPr>
                <w:b/>
                <w:bCs/>
              </w:rPr>
              <w:t>0.528 ; 0.984</w:t>
            </w:r>
          </w:p>
        </w:tc>
        <w:tc>
          <w:tcPr>
            <w:tcW w:w="456" w:type="pct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7BBE1E1" w14:textId="448C2B7E" w:rsidR="008320E8" w:rsidRPr="00543DD6" w:rsidRDefault="008320E8" w:rsidP="00543DD6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43DD6">
              <w:rPr>
                <w:b/>
                <w:bCs/>
              </w:rPr>
              <w:t>0.039</w:t>
            </w:r>
          </w:p>
        </w:tc>
        <w:tc>
          <w:tcPr>
            <w:tcW w:w="423" w:type="pct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D5273D" w14:textId="0C7F5EA0" w:rsidR="008320E8" w:rsidRPr="00947D17" w:rsidRDefault="008320E8" w:rsidP="00543DD6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3362">
              <w:t>0.807</w:t>
            </w:r>
          </w:p>
        </w:tc>
        <w:tc>
          <w:tcPr>
            <w:tcW w:w="761" w:type="pct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54F3956" w14:textId="66996970" w:rsidR="008320E8" w:rsidRPr="00947D17" w:rsidRDefault="008320E8" w:rsidP="00543DD6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3362">
              <w:t>0.583 ; 1.115</w:t>
            </w:r>
          </w:p>
        </w:tc>
        <w:tc>
          <w:tcPr>
            <w:tcW w:w="456" w:type="pct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575A7A" w14:textId="0755E4C4" w:rsidR="008320E8" w:rsidRPr="00947D17" w:rsidRDefault="008320E8" w:rsidP="00543DD6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3362">
              <w:t>0.194</w:t>
            </w:r>
          </w:p>
        </w:tc>
      </w:tr>
    </w:tbl>
    <w:p w14:paraId="28EE8B1F" w14:textId="77777777" w:rsidR="001E5083" w:rsidRPr="00A94E18" w:rsidRDefault="001E5083" w:rsidP="001E5083">
      <w:pPr>
        <w:jc w:val="both"/>
        <w:rPr>
          <w:rFonts w:ascii="Arial" w:hAnsi="Arial" w:cs="Arial"/>
          <w:sz w:val="20"/>
          <w:szCs w:val="20"/>
          <w:lang w:val="en-US"/>
        </w:rPr>
      </w:pPr>
      <w:r w:rsidRPr="00CA0C16">
        <w:rPr>
          <w:rFonts w:ascii="Arial" w:hAnsi="Arial" w:cs="Arial"/>
          <w:sz w:val="20"/>
          <w:szCs w:val="20"/>
          <w:lang w:val="en-US"/>
        </w:rPr>
        <w:t xml:space="preserve">Abbreviations: ALSFRS-r: Amyotrophic Lateral Sclerosis Functional Rating Scale-revised; FVC: forced vital capacity; BMI: body mass index; CRP: C-reactive protein; NLR: neutrophil-to-lymphocytes ratio; </w:t>
      </w:r>
      <w:proofErr w:type="spellStart"/>
      <w:r w:rsidRPr="00CA0C16">
        <w:rPr>
          <w:rFonts w:ascii="Arial" w:hAnsi="Arial" w:cs="Arial"/>
          <w:sz w:val="20"/>
          <w:szCs w:val="20"/>
          <w:lang w:val="en-US"/>
        </w:rPr>
        <w:t>N</w:t>
      </w:r>
      <w:r>
        <w:rPr>
          <w:rFonts w:ascii="Arial" w:hAnsi="Arial" w:cs="Arial"/>
          <w:sz w:val="20"/>
          <w:szCs w:val="20"/>
          <w:lang w:val="en-US"/>
        </w:rPr>
        <w:t>f</w:t>
      </w:r>
      <w:r w:rsidRPr="00CA0C16">
        <w:rPr>
          <w:rFonts w:ascii="Arial" w:hAnsi="Arial" w:cs="Arial"/>
          <w:sz w:val="20"/>
          <w:szCs w:val="20"/>
          <w:lang w:val="en-US"/>
        </w:rPr>
        <w:t>L</w:t>
      </w:r>
      <w:proofErr w:type="spellEnd"/>
      <w:r w:rsidRPr="00CA0C16">
        <w:rPr>
          <w:rFonts w:ascii="Arial" w:hAnsi="Arial" w:cs="Arial"/>
          <w:sz w:val="20"/>
          <w:szCs w:val="20"/>
          <w:lang w:val="en-US"/>
        </w:rPr>
        <w:t>: neurofilament light chain.</w:t>
      </w:r>
    </w:p>
    <w:p w14:paraId="3FFC5321" w14:textId="77777777" w:rsidR="003B11EA" w:rsidRPr="001E5083" w:rsidRDefault="003B11EA">
      <w:pPr>
        <w:rPr>
          <w:lang w:val="en-US"/>
        </w:rPr>
      </w:pPr>
    </w:p>
    <w:p w14:paraId="0C70A0DA" w14:textId="01685B0E" w:rsidR="003B11EA" w:rsidRDefault="003B11EA">
      <w:r>
        <w:br w:type="page"/>
      </w:r>
    </w:p>
    <w:p w14:paraId="4F8767C8" w14:textId="57779D8D" w:rsidR="009B6D5D" w:rsidRPr="00CA0C16" w:rsidRDefault="003B11EA" w:rsidP="009B6D5D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  <w:r w:rsidRPr="003B11EA">
        <w:rPr>
          <w:b/>
          <w:bCs/>
        </w:rPr>
        <w:lastRenderedPageBreak/>
        <w:t xml:space="preserve">Supplementary Table </w:t>
      </w:r>
      <w:r w:rsidR="0009051D">
        <w:rPr>
          <w:b/>
          <w:bCs/>
        </w:rPr>
        <w:t>4</w:t>
      </w:r>
      <w:r w:rsidRPr="003B11EA">
        <w:rPr>
          <w:b/>
          <w:bCs/>
        </w:rPr>
        <w:t>.</w:t>
      </w:r>
      <w:r w:rsidR="009B6D5D">
        <w:rPr>
          <w:b/>
          <w:bCs/>
        </w:rPr>
        <w:t xml:space="preserve"> </w:t>
      </w:r>
      <w:r w:rsidR="009B6D5D" w:rsidRPr="00CA0C16">
        <w:rPr>
          <w:rFonts w:ascii="Arial" w:hAnsi="Arial" w:cs="Arial"/>
          <w:b/>
          <w:bCs/>
          <w:sz w:val="20"/>
          <w:szCs w:val="20"/>
          <w:lang w:val="en-US"/>
        </w:rPr>
        <w:t xml:space="preserve">Multivariable model </w:t>
      </w:r>
      <w:r w:rsidR="009B6D5D">
        <w:rPr>
          <w:rFonts w:ascii="Arial" w:hAnsi="Arial" w:cs="Arial"/>
          <w:b/>
          <w:bCs/>
          <w:sz w:val="20"/>
          <w:szCs w:val="20"/>
          <w:lang w:val="en-US"/>
        </w:rPr>
        <w:t>for</w:t>
      </w:r>
      <w:r w:rsidR="009B6D5D" w:rsidRPr="00CA0C16">
        <w:rPr>
          <w:rFonts w:ascii="Arial" w:hAnsi="Arial" w:cs="Arial"/>
          <w:b/>
          <w:bCs/>
          <w:sz w:val="20"/>
          <w:szCs w:val="20"/>
          <w:lang w:val="en-US"/>
        </w:rPr>
        <w:t xml:space="preserve"> variations in </w:t>
      </w:r>
      <w:r w:rsidR="009B6D5D">
        <w:rPr>
          <w:rFonts w:ascii="Arial" w:hAnsi="Arial" w:cs="Arial"/>
          <w:b/>
          <w:bCs/>
          <w:sz w:val="20"/>
          <w:szCs w:val="20"/>
          <w:lang w:val="en-US"/>
        </w:rPr>
        <w:t xml:space="preserve">CD39+ </w:t>
      </w:r>
      <w:r w:rsidR="009B6D5D" w:rsidRPr="00CA0C16">
        <w:rPr>
          <w:rFonts w:ascii="Arial" w:hAnsi="Arial" w:cs="Arial"/>
          <w:b/>
          <w:bCs/>
          <w:sz w:val="20"/>
          <w:szCs w:val="20"/>
          <w:lang w:val="en-US"/>
        </w:rPr>
        <w:t>Treg</w:t>
      </w:r>
      <w:r w:rsidR="009B6D5D">
        <w:rPr>
          <w:rFonts w:ascii="Arial" w:hAnsi="Arial" w:cs="Arial"/>
          <w:b/>
          <w:bCs/>
          <w:sz w:val="20"/>
          <w:szCs w:val="20"/>
          <w:lang w:val="en-US"/>
        </w:rPr>
        <w:t>s</w:t>
      </w:r>
      <w:r w:rsidR="009B6D5D" w:rsidRPr="00CA0C16">
        <w:rPr>
          <w:rFonts w:ascii="Arial" w:hAnsi="Arial" w:cs="Arial"/>
          <w:b/>
          <w:bCs/>
          <w:sz w:val="20"/>
          <w:szCs w:val="20"/>
          <w:lang w:val="en-US"/>
        </w:rPr>
        <w:t xml:space="preserve">, expressed as percentages (over total </w:t>
      </w:r>
      <w:r w:rsidR="009B6D5D">
        <w:rPr>
          <w:rFonts w:ascii="Arial" w:hAnsi="Arial" w:cs="Arial"/>
          <w:b/>
          <w:bCs/>
          <w:sz w:val="20"/>
          <w:szCs w:val="20"/>
          <w:lang w:val="en-US"/>
        </w:rPr>
        <w:t>Tregs</w:t>
      </w:r>
      <w:r w:rsidR="009B6D5D" w:rsidRPr="00CA0C16">
        <w:rPr>
          <w:rFonts w:ascii="Arial" w:hAnsi="Arial" w:cs="Arial"/>
          <w:b/>
          <w:bCs/>
          <w:sz w:val="20"/>
          <w:szCs w:val="20"/>
          <w:lang w:val="en-US"/>
        </w:rPr>
        <w:t>) or concentrations (absolute count/</w:t>
      </w:r>
      <w:proofErr w:type="spellStart"/>
      <w:r w:rsidR="009B6D5D" w:rsidRPr="00CA0C16">
        <w:rPr>
          <w:rFonts w:ascii="Arial" w:hAnsi="Arial" w:cs="Arial"/>
          <w:b/>
          <w:bCs/>
          <w:sz w:val="20"/>
          <w:szCs w:val="20"/>
          <w:lang w:val="en-US"/>
        </w:rPr>
        <w:t>ul</w:t>
      </w:r>
      <w:proofErr w:type="spellEnd"/>
      <w:r w:rsidR="009B6D5D" w:rsidRPr="00CA0C16">
        <w:rPr>
          <w:rFonts w:ascii="Arial" w:hAnsi="Arial" w:cs="Arial"/>
          <w:b/>
          <w:bCs/>
          <w:sz w:val="20"/>
          <w:szCs w:val="20"/>
          <w:lang w:val="en-US"/>
        </w:rPr>
        <w:t xml:space="preserve">). </w:t>
      </w:r>
      <w:r w:rsidR="009B6D5D" w:rsidRPr="00CA0C16">
        <w:rPr>
          <w:rFonts w:ascii="Arial" w:hAnsi="Arial" w:cs="Arial"/>
          <w:sz w:val="20"/>
          <w:szCs w:val="20"/>
          <w:lang w:val="en-US"/>
        </w:rPr>
        <w:t xml:space="preserve">Multiplicative effect generalized linear mixed model with gamma distribution and log link function were employed to study </w:t>
      </w:r>
      <w:r w:rsidR="009B6D5D">
        <w:rPr>
          <w:rFonts w:ascii="Arial" w:hAnsi="Arial" w:cs="Arial"/>
          <w:sz w:val="20"/>
          <w:szCs w:val="20"/>
          <w:lang w:val="en-US"/>
        </w:rPr>
        <w:t xml:space="preserve">CD39+ </w:t>
      </w:r>
      <w:r w:rsidR="009B6D5D" w:rsidRPr="00CA0C16">
        <w:rPr>
          <w:rFonts w:ascii="Arial" w:hAnsi="Arial" w:cs="Arial"/>
          <w:sz w:val="20"/>
          <w:szCs w:val="20"/>
          <w:lang w:val="en-US"/>
        </w:rPr>
        <w:t>Tregs (</w:t>
      </w:r>
      <w:r w:rsidR="00026E58" w:rsidRPr="00CA0C16">
        <w:rPr>
          <w:rFonts w:ascii="Arial" w:hAnsi="Arial" w:cs="Arial"/>
          <w:sz w:val="20"/>
          <w:szCs w:val="20"/>
          <w:lang w:val="en-US"/>
        </w:rPr>
        <w:t>%</w:t>
      </w:r>
      <w:r w:rsidR="00026E58">
        <w:rPr>
          <w:rFonts w:ascii="Arial" w:hAnsi="Arial" w:cs="Arial"/>
          <w:sz w:val="20"/>
          <w:szCs w:val="20"/>
          <w:lang w:val="en-US"/>
        </w:rPr>
        <w:t xml:space="preserve"> over total CD4 T cells</w:t>
      </w:r>
      <w:r w:rsidR="009B6D5D" w:rsidRPr="00CA0C16">
        <w:rPr>
          <w:rFonts w:ascii="Arial" w:hAnsi="Arial" w:cs="Arial"/>
          <w:sz w:val="20"/>
          <w:szCs w:val="20"/>
          <w:lang w:val="en-US"/>
        </w:rPr>
        <w:t xml:space="preserve">) and </w:t>
      </w:r>
      <w:r w:rsidR="009B6D5D">
        <w:rPr>
          <w:rFonts w:ascii="Arial" w:hAnsi="Arial" w:cs="Arial"/>
          <w:sz w:val="20"/>
          <w:szCs w:val="20"/>
          <w:lang w:val="en-US"/>
        </w:rPr>
        <w:t xml:space="preserve">CD39+ </w:t>
      </w:r>
      <w:r w:rsidR="009B6D5D" w:rsidRPr="00CA0C16">
        <w:rPr>
          <w:rFonts w:ascii="Arial" w:hAnsi="Arial" w:cs="Arial"/>
          <w:sz w:val="20"/>
          <w:szCs w:val="20"/>
          <w:lang w:val="en-US"/>
        </w:rPr>
        <w:t>Treg</w:t>
      </w:r>
      <w:r w:rsidR="009B6D5D">
        <w:rPr>
          <w:rFonts w:ascii="Arial" w:hAnsi="Arial" w:cs="Arial"/>
          <w:sz w:val="20"/>
          <w:szCs w:val="20"/>
          <w:lang w:val="en-US"/>
        </w:rPr>
        <w:t>s</w:t>
      </w:r>
      <w:r w:rsidR="009B6D5D" w:rsidRPr="00CA0C16">
        <w:rPr>
          <w:rFonts w:ascii="Arial" w:hAnsi="Arial" w:cs="Arial"/>
          <w:sz w:val="20"/>
          <w:szCs w:val="20"/>
          <w:lang w:val="en-US"/>
        </w:rPr>
        <w:t xml:space="preserve"> concentrations variations over time. Mean ratios (MR) with 95% confidence interval (CI) are reported to explain the effect of each variable on </w:t>
      </w:r>
      <w:r w:rsidR="009B6D5D">
        <w:rPr>
          <w:rFonts w:ascii="Arial" w:hAnsi="Arial" w:cs="Arial"/>
          <w:sz w:val="20"/>
          <w:szCs w:val="20"/>
          <w:lang w:val="en-US"/>
        </w:rPr>
        <w:t xml:space="preserve">CD39+ </w:t>
      </w:r>
      <w:r w:rsidR="009B6D5D" w:rsidRPr="00CA0C16">
        <w:rPr>
          <w:rFonts w:ascii="Arial" w:hAnsi="Arial" w:cs="Arial"/>
          <w:sz w:val="20"/>
          <w:szCs w:val="20"/>
          <w:lang w:val="en-US"/>
        </w:rPr>
        <w:t xml:space="preserve">Treg % or </w:t>
      </w:r>
      <w:r w:rsidR="009B6D5D">
        <w:rPr>
          <w:rFonts w:ascii="Arial" w:hAnsi="Arial" w:cs="Arial"/>
          <w:sz w:val="20"/>
          <w:szCs w:val="20"/>
          <w:lang w:val="en-US"/>
        </w:rPr>
        <w:t xml:space="preserve">CD39+ </w:t>
      </w:r>
      <w:r w:rsidR="009B6D5D" w:rsidRPr="00CA0C16">
        <w:rPr>
          <w:rFonts w:ascii="Arial" w:hAnsi="Arial" w:cs="Arial"/>
          <w:sz w:val="20"/>
          <w:szCs w:val="20"/>
          <w:lang w:val="en-US"/>
        </w:rPr>
        <w:t xml:space="preserve">Treg concentrations, respectively. Significance is set with p-values &lt; 0.05, which are reported in bold character. The mean ratio represents the ratio between average Tregs percentage or concentrations, whichever the dependent variable is. A mean ratio equal to one implies the explanatory variable has an estimated average 0% effect on </w:t>
      </w:r>
      <w:r w:rsidR="009B6D5D">
        <w:rPr>
          <w:rFonts w:ascii="Arial" w:hAnsi="Arial" w:cs="Arial"/>
          <w:sz w:val="20"/>
          <w:szCs w:val="20"/>
          <w:lang w:val="en-US"/>
        </w:rPr>
        <w:t xml:space="preserve">CD39+ </w:t>
      </w:r>
      <w:r w:rsidR="009B6D5D" w:rsidRPr="00CA0C16">
        <w:rPr>
          <w:rFonts w:ascii="Arial" w:hAnsi="Arial" w:cs="Arial"/>
          <w:sz w:val="20"/>
          <w:szCs w:val="20"/>
          <w:lang w:val="en-US"/>
        </w:rPr>
        <w:t xml:space="preserve">Tregs; any increase or decrease in the mean ratio over one suggests there is an average percentage increase or decrease in </w:t>
      </w:r>
      <w:r w:rsidR="009B6D5D">
        <w:rPr>
          <w:rFonts w:ascii="Arial" w:hAnsi="Arial" w:cs="Arial"/>
          <w:sz w:val="20"/>
          <w:szCs w:val="20"/>
          <w:lang w:val="en-US"/>
        </w:rPr>
        <w:t xml:space="preserve">CD39+ </w:t>
      </w:r>
      <w:r w:rsidR="009B6D5D" w:rsidRPr="00CA0C16">
        <w:rPr>
          <w:rFonts w:ascii="Arial" w:hAnsi="Arial" w:cs="Arial"/>
          <w:sz w:val="20"/>
          <w:szCs w:val="20"/>
          <w:lang w:val="en-US"/>
        </w:rPr>
        <w:t xml:space="preserve">Tregs compared to reference values. </w:t>
      </w:r>
    </w:p>
    <w:p w14:paraId="2F4499D4" w14:textId="15F5C5A8" w:rsidR="003B11EA" w:rsidRPr="009B6D5D" w:rsidRDefault="003B11EA" w:rsidP="003B11EA">
      <w:pPr>
        <w:rPr>
          <w:b/>
          <w:bCs/>
          <w:lang w:val="en-US"/>
        </w:rPr>
      </w:pPr>
    </w:p>
    <w:tbl>
      <w:tblPr>
        <w:tblW w:w="4787" w:type="pct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94"/>
        <w:gridCol w:w="1587"/>
        <w:gridCol w:w="771"/>
        <w:gridCol w:w="1406"/>
        <w:gridCol w:w="842"/>
        <w:gridCol w:w="781"/>
        <w:gridCol w:w="1404"/>
        <w:gridCol w:w="842"/>
      </w:tblGrid>
      <w:tr w:rsidR="003B11EA" w:rsidRPr="00947D17" w14:paraId="4D3B8C86" w14:textId="77777777" w:rsidTr="008320E8">
        <w:trPr>
          <w:trHeight w:val="300"/>
        </w:trPr>
        <w:tc>
          <w:tcPr>
            <w:tcW w:w="1724" w:type="pct"/>
            <w:gridSpan w:val="2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5CE2979" w14:textId="77777777" w:rsidR="003B11EA" w:rsidRPr="00947D17" w:rsidRDefault="003B11EA" w:rsidP="000D3407">
            <w:pPr>
              <w:spacing w:after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47D1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636" w:type="pct"/>
            <w:gridSpan w:val="3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011A0C25" w14:textId="0DD7F2C0" w:rsidR="003B11EA" w:rsidRPr="00947D17" w:rsidRDefault="003B11EA" w:rsidP="000D3407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CD39+ </w:t>
            </w:r>
            <w:r w:rsidRPr="00947D1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regs percentage</w:t>
            </w:r>
          </w:p>
          <w:p w14:paraId="5F50A901" w14:textId="1760107A" w:rsidR="003B11EA" w:rsidRPr="00947D17" w:rsidRDefault="003B11EA" w:rsidP="000D3407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47D1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(over total </w:t>
            </w:r>
            <w:r w:rsidR="008E2F5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D4 T cells</w:t>
            </w:r>
            <w:r w:rsidRPr="00947D1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640" w:type="pct"/>
            <w:gridSpan w:val="3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347062BB" w14:textId="7D2244EB" w:rsidR="003B11EA" w:rsidRPr="00947D17" w:rsidRDefault="003B11EA" w:rsidP="000D3407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CD39+ </w:t>
            </w:r>
            <w:r w:rsidRPr="00947D1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regs concentration</w:t>
            </w:r>
          </w:p>
          <w:p w14:paraId="56887D4B" w14:textId="77777777" w:rsidR="003B11EA" w:rsidRPr="00947D17" w:rsidRDefault="003B11EA" w:rsidP="000D3407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47D1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(count/</w:t>
            </w:r>
            <w:proofErr w:type="spellStart"/>
            <w:r w:rsidRPr="00947D1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u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</w:t>
            </w:r>
            <w:proofErr w:type="spellEnd"/>
            <w:r w:rsidRPr="00947D1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3B11EA" w:rsidRPr="00947D17" w14:paraId="288C9C28" w14:textId="77777777" w:rsidTr="008320E8">
        <w:trPr>
          <w:trHeight w:val="300"/>
        </w:trPr>
        <w:tc>
          <w:tcPr>
            <w:tcW w:w="1724" w:type="pct"/>
            <w:gridSpan w:val="2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08AC833" w14:textId="77777777" w:rsidR="003B11EA" w:rsidRPr="00947D17" w:rsidRDefault="003B11EA" w:rsidP="000D3407">
            <w:pPr>
              <w:spacing w:after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1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2F05FF" w14:textId="77777777" w:rsidR="003B11EA" w:rsidRPr="00947D17" w:rsidRDefault="003B11EA" w:rsidP="000D3407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47D1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R</w:t>
            </w:r>
          </w:p>
        </w:tc>
        <w:tc>
          <w:tcPr>
            <w:tcW w:w="762" w:type="pct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05EDB1" w14:textId="77777777" w:rsidR="003B11EA" w:rsidRPr="00947D17" w:rsidRDefault="003B11EA" w:rsidP="000D3407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47D1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456" w:type="pct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87C6D61" w14:textId="77777777" w:rsidR="003B11EA" w:rsidRPr="00947D17" w:rsidRDefault="003B11EA" w:rsidP="000D3407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47D1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423" w:type="pct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87CE00E" w14:textId="77777777" w:rsidR="003B11EA" w:rsidRPr="00947D17" w:rsidRDefault="003B11EA" w:rsidP="000D3407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47D1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R</w:t>
            </w:r>
          </w:p>
        </w:tc>
        <w:tc>
          <w:tcPr>
            <w:tcW w:w="761" w:type="pct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9AC4D4E" w14:textId="77777777" w:rsidR="003B11EA" w:rsidRPr="00947D17" w:rsidRDefault="003B11EA" w:rsidP="000D3407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47D1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456" w:type="pct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21E8978" w14:textId="77777777" w:rsidR="003B11EA" w:rsidRPr="00947D17" w:rsidRDefault="003B11EA" w:rsidP="000D3407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47D1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0C04CC" w:rsidRPr="00947D17" w14:paraId="5C3C03CF" w14:textId="77777777" w:rsidTr="001E5083">
        <w:trPr>
          <w:trHeight w:val="300"/>
        </w:trPr>
        <w:tc>
          <w:tcPr>
            <w:tcW w:w="864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354F8306" w14:textId="77777777" w:rsidR="008320E8" w:rsidRPr="00947D17" w:rsidRDefault="008320E8" w:rsidP="008320E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7D17">
              <w:rPr>
                <w:rFonts w:ascii="Arial" w:hAnsi="Arial" w:cs="Arial"/>
                <w:color w:val="000000"/>
                <w:sz w:val="20"/>
                <w:szCs w:val="20"/>
              </w:rPr>
              <w:t>Time from onset</w:t>
            </w:r>
          </w:p>
        </w:tc>
        <w:tc>
          <w:tcPr>
            <w:tcW w:w="860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46624483" w14:textId="77777777" w:rsidR="008320E8" w:rsidRPr="00947D17" w:rsidRDefault="008320E8" w:rsidP="008320E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7D17">
              <w:rPr>
                <w:rFonts w:ascii="Arial" w:hAnsi="Arial" w:cs="Arial"/>
                <w:color w:val="000000"/>
                <w:sz w:val="20"/>
                <w:szCs w:val="20"/>
              </w:rPr>
              <w:t>+ 30 days</w:t>
            </w:r>
          </w:p>
        </w:tc>
        <w:tc>
          <w:tcPr>
            <w:tcW w:w="418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42EB2C6F" w14:textId="4CE8C634" w:rsidR="008320E8" w:rsidRPr="00543DD6" w:rsidRDefault="008320E8" w:rsidP="008320E8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43DD6">
              <w:rPr>
                <w:b/>
                <w:bCs/>
              </w:rPr>
              <w:t>1.104</w:t>
            </w:r>
          </w:p>
        </w:tc>
        <w:tc>
          <w:tcPr>
            <w:tcW w:w="762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531465CE" w14:textId="27F32D45" w:rsidR="008320E8" w:rsidRPr="00543DD6" w:rsidRDefault="008320E8" w:rsidP="008320E8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43DD6">
              <w:rPr>
                <w:b/>
                <w:bCs/>
              </w:rPr>
              <w:t>1.033 ; 1.180</w:t>
            </w:r>
          </w:p>
        </w:tc>
        <w:tc>
          <w:tcPr>
            <w:tcW w:w="456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5092749D" w14:textId="22D9C72C" w:rsidR="008320E8" w:rsidRPr="00543DD6" w:rsidRDefault="008320E8" w:rsidP="008320E8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43DD6">
              <w:rPr>
                <w:b/>
                <w:bCs/>
              </w:rPr>
              <w:t>0.004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1D9090A4" w14:textId="6EDCDF80" w:rsidR="008320E8" w:rsidRPr="00543DD6" w:rsidRDefault="008320E8" w:rsidP="008320E8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43DD6">
              <w:rPr>
                <w:b/>
                <w:bCs/>
              </w:rPr>
              <w:t>1.112</w:t>
            </w:r>
          </w:p>
        </w:tc>
        <w:tc>
          <w:tcPr>
            <w:tcW w:w="761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4E09A2BE" w14:textId="352B8CA5" w:rsidR="008320E8" w:rsidRPr="00543DD6" w:rsidRDefault="008320E8" w:rsidP="008320E8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43DD6">
              <w:rPr>
                <w:b/>
                <w:bCs/>
              </w:rPr>
              <w:t>1.025 ; 1.208</w:t>
            </w:r>
          </w:p>
        </w:tc>
        <w:tc>
          <w:tcPr>
            <w:tcW w:w="456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62B53195" w14:textId="63F10BAE" w:rsidR="008320E8" w:rsidRPr="00543DD6" w:rsidRDefault="008320E8" w:rsidP="008320E8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43DD6">
              <w:rPr>
                <w:b/>
                <w:bCs/>
              </w:rPr>
              <w:t>0.011</w:t>
            </w:r>
          </w:p>
        </w:tc>
      </w:tr>
      <w:tr w:rsidR="000C04CC" w:rsidRPr="00947D17" w14:paraId="2DD0BD0D" w14:textId="77777777" w:rsidTr="001E5083">
        <w:trPr>
          <w:trHeight w:val="300"/>
        </w:trPr>
        <w:tc>
          <w:tcPr>
            <w:tcW w:w="86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056AFE82" w14:textId="77777777" w:rsidR="008320E8" w:rsidRPr="00947D17" w:rsidRDefault="008320E8" w:rsidP="008320E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7D17">
              <w:rPr>
                <w:rFonts w:ascii="Arial" w:hAnsi="Arial" w:cs="Arial"/>
                <w:color w:val="000000"/>
                <w:sz w:val="20"/>
                <w:szCs w:val="20"/>
              </w:rPr>
              <w:t>ALSFRS-R</w:t>
            </w:r>
          </w:p>
        </w:tc>
        <w:tc>
          <w:tcPr>
            <w:tcW w:w="86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74B280B0" w14:textId="77777777" w:rsidR="008320E8" w:rsidRPr="00947D17" w:rsidRDefault="008320E8" w:rsidP="008320E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947D17">
              <w:rPr>
                <w:rFonts w:ascii="Arial" w:hAnsi="Arial" w:cs="Arial"/>
                <w:color w:val="000000"/>
                <w:sz w:val="20"/>
                <w:szCs w:val="20"/>
              </w:rPr>
              <w:t xml:space="preserve"> 5 points</w:t>
            </w:r>
          </w:p>
        </w:tc>
        <w:tc>
          <w:tcPr>
            <w:tcW w:w="41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7EFFDA5E" w14:textId="66FFE3FF" w:rsidR="008320E8" w:rsidRPr="00543DD6" w:rsidRDefault="008320E8" w:rsidP="008320E8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43DD6">
              <w:rPr>
                <w:b/>
                <w:bCs/>
              </w:rPr>
              <w:t>0.695</w:t>
            </w:r>
          </w:p>
        </w:tc>
        <w:tc>
          <w:tcPr>
            <w:tcW w:w="7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386940DC" w14:textId="3C464E8C" w:rsidR="008320E8" w:rsidRPr="00543DD6" w:rsidRDefault="008320E8" w:rsidP="008320E8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43DD6">
              <w:rPr>
                <w:b/>
                <w:bCs/>
              </w:rPr>
              <w:t>0.518 ; 0.932</w:t>
            </w:r>
          </w:p>
        </w:tc>
        <w:tc>
          <w:tcPr>
            <w:tcW w:w="45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38EA0360" w14:textId="67572D59" w:rsidR="008320E8" w:rsidRPr="00543DD6" w:rsidRDefault="008320E8" w:rsidP="008320E8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43DD6">
              <w:rPr>
                <w:b/>
                <w:bCs/>
              </w:rPr>
              <w:t>0.015</w:t>
            </w:r>
          </w:p>
        </w:tc>
        <w:tc>
          <w:tcPr>
            <w:tcW w:w="42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04905059" w14:textId="6DB1FCFE" w:rsidR="008320E8" w:rsidRPr="00543DD6" w:rsidRDefault="008320E8" w:rsidP="008320E8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43DD6">
              <w:rPr>
                <w:b/>
                <w:bCs/>
              </w:rPr>
              <w:t>0.673</w:t>
            </w:r>
          </w:p>
        </w:tc>
        <w:tc>
          <w:tcPr>
            <w:tcW w:w="7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2F670AF9" w14:textId="1B559766" w:rsidR="008320E8" w:rsidRPr="00543DD6" w:rsidRDefault="008320E8" w:rsidP="008320E8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43DD6">
              <w:rPr>
                <w:b/>
                <w:bCs/>
              </w:rPr>
              <w:t>0.488 ; 0.929</w:t>
            </w:r>
          </w:p>
        </w:tc>
        <w:tc>
          <w:tcPr>
            <w:tcW w:w="45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1F1CC57B" w14:textId="6EA108B3" w:rsidR="008320E8" w:rsidRPr="00543DD6" w:rsidRDefault="008320E8" w:rsidP="008320E8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43DD6">
              <w:rPr>
                <w:b/>
                <w:bCs/>
              </w:rPr>
              <w:t>0.016</w:t>
            </w:r>
          </w:p>
        </w:tc>
      </w:tr>
      <w:tr w:rsidR="000C04CC" w:rsidRPr="00947D17" w14:paraId="273E9674" w14:textId="77777777" w:rsidTr="001E5083">
        <w:trPr>
          <w:trHeight w:val="300"/>
        </w:trPr>
        <w:tc>
          <w:tcPr>
            <w:tcW w:w="86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3BF16C7F" w14:textId="77777777" w:rsidR="008320E8" w:rsidRPr="00947D17" w:rsidRDefault="008320E8" w:rsidP="008320E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7D17">
              <w:rPr>
                <w:rFonts w:ascii="Arial" w:hAnsi="Arial" w:cs="Arial"/>
                <w:color w:val="000000"/>
                <w:sz w:val="20"/>
                <w:szCs w:val="20"/>
              </w:rPr>
              <w:t>FVC</w:t>
            </w:r>
          </w:p>
        </w:tc>
        <w:tc>
          <w:tcPr>
            <w:tcW w:w="86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37DC16A2" w14:textId="77777777" w:rsidR="008320E8" w:rsidRPr="00947D17" w:rsidRDefault="008320E8" w:rsidP="008320E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947D17">
              <w:rPr>
                <w:rFonts w:ascii="Arial" w:hAnsi="Arial" w:cs="Arial"/>
                <w:color w:val="000000"/>
                <w:sz w:val="20"/>
                <w:szCs w:val="20"/>
              </w:rPr>
              <w:t xml:space="preserve"> 10 %</w:t>
            </w:r>
          </w:p>
        </w:tc>
        <w:tc>
          <w:tcPr>
            <w:tcW w:w="41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115D1E2B" w14:textId="18E33C02" w:rsidR="008320E8" w:rsidRPr="00947D17" w:rsidRDefault="008320E8" w:rsidP="008320E8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61FF">
              <w:t>1.065</w:t>
            </w:r>
          </w:p>
        </w:tc>
        <w:tc>
          <w:tcPr>
            <w:tcW w:w="7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3C5B1EE1" w14:textId="7132B9A7" w:rsidR="008320E8" w:rsidRPr="00947D17" w:rsidRDefault="008320E8" w:rsidP="008320E8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61FF">
              <w:t>0.906 ; 1.252</w:t>
            </w:r>
          </w:p>
        </w:tc>
        <w:tc>
          <w:tcPr>
            <w:tcW w:w="45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0EBC6D9D" w14:textId="7359B913" w:rsidR="008320E8" w:rsidRPr="00947D17" w:rsidRDefault="008320E8" w:rsidP="008320E8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61FF">
              <w:t>0.448</w:t>
            </w:r>
          </w:p>
        </w:tc>
        <w:tc>
          <w:tcPr>
            <w:tcW w:w="42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6DC5EBA3" w14:textId="1E4CA7F0" w:rsidR="008320E8" w:rsidRPr="00947D17" w:rsidRDefault="008320E8" w:rsidP="008320E8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61FF">
              <w:t>1.065</w:t>
            </w:r>
          </w:p>
        </w:tc>
        <w:tc>
          <w:tcPr>
            <w:tcW w:w="7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5CEDB09E" w14:textId="30C93E13" w:rsidR="008320E8" w:rsidRPr="00947D17" w:rsidRDefault="008320E8" w:rsidP="008320E8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61FF">
              <w:t>0.897 ; 1.263</w:t>
            </w:r>
          </w:p>
        </w:tc>
        <w:tc>
          <w:tcPr>
            <w:tcW w:w="45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259D8686" w14:textId="67725E4C" w:rsidR="008320E8" w:rsidRPr="00947D17" w:rsidRDefault="008320E8" w:rsidP="008320E8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61FF">
              <w:t>0.474</w:t>
            </w:r>
          </w:p>
        </w:tc>
      </w:tr>
      <w:tr w:rsidR="000C04CC" w:rsidRPr="00947D17" w14:paraId="668B071B" w14:textId="77777777" w:rsidTr="001E5083">
        <w:trPr>
          <w:trHeight w:val="300"/>
        </w:trPr>
        <w:tc>
          <w:tcPr>
            <w:tcW w:w="86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271E9677" w14:textId="77777777" w:rsidR="008320E8" w:rsidRPr="00947D17" w:rsidRDefault="008320E8" w:rsidP="008320E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7D17">
              <w:rPr>
                <w:rFonts w:ascii="Arial" w:hAnsi="Arial" w:cs="Arial"/>
                <w:color w:val="000000"/>
                <w:sz w:val="20"/>
                <w:szCs w:val="20"/>
              </w:rPr>
              <w:t>Site of onset</w:t>
            </w:r>
          </w:p>
        </w:tc>
        <w:tc>
          <w:tcPr>
            <w:tcW w:w="86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5B7F2128" w14:textId="77777777" w:rsidR="008320E8" w:rsidRPr="00947D17" w:rsidRDefault="008320E8" w:rsidP="008320E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7D17">
              <w:rPr>
                <w:rFonts w:ascii="Arial" w:hAnsi="Arial" w:cs="Arial"/>
                <w:color w:val="000000"/>
                <w:sz w:val="20"/>
                <w:szCs w:val="20"/>
              </w:rPr>
              <w:t>Bulbar vs Spinal</w:t>
            </w:r>
          </w:p>
        </w:tc>
        <w:tc>
          <w:tcPr>
            <w:tcW w:w="41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3727D1C6" w14:textId="581A6E34" w:rsidR="008320E8" w:rsidRPr="00947D17" w:rsidRDefault="008320E8" w:rsidP="008320E8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61FF">
              <w:t>0.557</w:t>
            </w:r>
          </w:p>
        </w:tc>
        <w:tc>
          <w:tcPr>
            <w:tcW w:w="7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0DA77565" w14:textId="46E7E7B9" w:rsidR="008320E8" w:rsidRPr="00947D17" w:rsidRDefault="008320E8" w:rsidP="008320E8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61FF">
              <w:t>0.274 ; 1.129</w:t>
            </w:r>
          </w:p>
        </w:tc>
        <w:tc>
          <w:tcPr>
            <w:tcW w:w="45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6C4F5CB6" w14:textId="38576E61" w:rsidR="008320E8" w:rsidRPr="00947D17" w:rsidRDefault="008320E8" w:rsidP="008320E8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61FF">
              <w:t>0.105</w:t>
            </w:r>
          </w:p>
        </w:tc>
        <w:tc>
          <w:tcPr>
            <w:tcW w:w="42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3BA494B9" w14:textId="5D29019D" w:rsidR="008320E8" w:rsidRPr="00947D17" w:rsidRDefault="008320E8" w:rsidP="008320E8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61FF">
              <w:t>0.429</w:t>
            </w:r>
          </w:p>
        </w:tc>
        <w:tc>
          <w:tcPr>
            <w:tcW w:w="7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33EA588C" w14:textId="07718D9A" w:rsidR="008320E8" w:rsidRPr="00947D17" w:rsidRDefault="008320E8" w:rsidP="008320E8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61FF">
              <w:t>0.172 ; 1.067</w:t>
            </w:r>
          </w:p>
        </w:tc>
        <w:tc>
          <w:tcPr>
            <w:tcW w:w="45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4053B672" w14:textId="287F2E8B" w:rsidR="008320E8" w:rsidRPr="00947D17" w:rsidRDefault="008320E8" w:rsidP="008320E8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61FF">
              <w:t>0.069</w:t>
            </w:r>
          </w:p>
        </w:tc>
      </w:tr>
      <w:tr w:rsidR="000C04CC" w:rsidRPr="00947D17" w14:paraId="4A1D8675" w14:textId="77777777" w:rsidTr="001E5083">
        <w:trPr>
          <w:trHeight w:val="300"/>
        </w:trPr>
        <w:tc>
          <w:tcPr>
            <w:tcW w:w="86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7E9C92E3" w14:textId="77777777" w:rsidR="008320E8" w:rsidRPr="00947D17" w:rsidRDefault="008320E8" w:rsidP="008320E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7D17">
              <w:rPr>
                <w:rFonts w:ascii="Arial" w:hAnsi="Arial" w:cs="Arial"/>
                <w:color w:val="000000"/>
                <w:sz w:val="20"/>
                <w:szCs w:val="20"/>
              </w:rPr>
              <w:t>BMI</w:t>
            </w:r>
          </w:p>
        </w:tc>
        <w:tc>
          <w:tcPr>
            <w:tcW w:w="86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57BC06E0" w14:textId="77777777" w:rsidR="008320E8" w:rsidRPr="00947D17" w:rsidRDefault="008320E8" w:rsidP="008320E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7D17">
              <w:rPr>
                <w:rFonts w:ascii="Arial" w:hAnsi="Arial" w:cs="Arial"/>
                <w:color w:val="000000"/>
                <w:sz w:val="20"/>
                <w:szCs w:val="20"/>
              </w:rPr>
              <w:t>+ 1 kg/m²</w:t>
            </w:r>
          </w:p>
        </w:tc>
        <w:tc>
          <w:tcPr>
            <w:tcW w:w="41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63609551" w14:textId="77741A80" w:rsidR="008320E8" w:rsidRPr="00947D17" w:rsidRDefault="008320E8" w:rsidP="008320E8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61FF">
              <w:t>0.984</w:t>
            </w:r>
          </w:p>
        </w:tc>
        <w:tc>
          <w:tcPr>
            <w:tcW w:w="7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0B4D2B61" w14:textId="371C7646" w:rsidR="008320E8" w:rsidRPr="00947D17" w:rsidRDefault="008320E8" w:rsidP="008320E8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61FF">
              <w:t>0.774 ; 1.25</w:t>
            </w:r>
            <w:r>
              <w:t>0</w:t>
            </w:r>
          </w:p>
        </w:tc>
        <w:tc>
          <w:tcPr>
            <w:tcW w:w="45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2A85F1BF" w14:textId="33C3DF3D" w:rsidR="008320E8" w:rsidRPr="00947D17" w:rsidRDefault="008320E8" w:rsidP="008320E8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61FF">
              <w:t>0.893</w:t>
            </w:r>
          </w:p>
        </w:tc>
        <w:tc>
          <w:tcPr>
            <w:tcW w:w="42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6F97E721" w14:textId="549BCC28" w:rsidR="008320E8" w:rsidRPr="00947D17" w:rsidRDefault="008320E8" w:rsidP="008320E8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61FF">
              <w:t>0.959</w:t>
            </w:r>
          </w:p>
        </w:tc>
        <w:tc>
          <w:tcPr>
            <w:tcW w:w="7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318AC66A" w14:textId="2810CF73" w:rsidR="008320E8" w:rsidRPr="00947D17" w:rsidRDefault="008320E8" w:rsidP="008320E8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61FF">
              <w:t>0.713 ; 1.29</w:t>
            </w:r>
            <w:r>
              <w:t>0</w:t>
            </w:r>
          </w:p>
        </w:tc>
        <w:tc>
          <w:tcPr>
            <w:tcW w:w="45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33EA99DD" w14:textId="551BAB7B" w:rsidR="008320E8" w:rsidRPr="00947D17" w:rsidRDefault="008320E8" w:rsidP="008320E8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61FF">
              <w:t>0.784</w:t>
            </w:r>
          </w:p>
        </w:tc>
      </w:tr>
      <w:tr w:rsidR="000C04CC" w:rsidRPr="00947D17" w14:paraId="4A4C0A4D" w14:textId="77777777" w:rsidTr="001E5083">
        <w:trPr>
          <w:trHeight w:val="300"/>
        </w:trPr>
        <w:tc>
          <w:tcPr>
            <w:tcW w:w="86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69BC01CE" w14:textId="77777777" w:rsidR="008320E8" w:rsidRPr="00947D17" w:rsidRDefault="008320E8" w:rsidP="008320E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7D17">
              <w:rPr>
                <w:rFonts w:ascii="Arial" w:hAnsi="Arial" w:cs="Arial"/>
                <w:color w:val="000000"/>
                <w:sz w:val="20"/>
                <w:szCs w:val="20"/>
              </w:rPr>
              <w:t>Weight change</w:t>
            </w:r>
          </w:p>
        </w:tc>
        <w:tc>
          <w:tcPr>
            <w:tcW w:w="86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6C9E2ABA" w14:textId="77777777" w:rsidR="008320E8" w:rsidRPr="00947D17" w:rsidRDefault="008320E8" w:rsidP="008320E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7D17">
              <w:rPr>
                <w:rFonts w:ascii="Arial" w:hAnsi="Arial" w:cs="Arial"/>
                <w:color w:val="000000"/>
                <w:sz w:val="20"/>
                <w:szCs w:val="20"/>
              </w:rPr>
              <w:t>- 10 kg</w:t>
            </w:r>
          </w:p>
        </w:tc>
        <w:tc>
          <w:tcPr>
            <w:tcW w:w="41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0ADA1B2F" w14:textId="72E66627" w:rsidR="008320E8" w:rsidRPr="00947D17" w:rsidRDefault="008320E8" w:rsidP="008320E8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61FF">
              <w:t>0.440</w:t>
            </w:r>
          </w:p>
        </w:tc>
        <w:tc>
          <w:tcPr>
            <w:tcW w:w="7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6C51860E" w14:textId="27D89505" w:rsidR="008320E8" w:rsidRPr="00947D17" w:rsidRDefault="008320E8" w:rsidP="008320E8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61FF">
              <w:t>0.141 ; 1.372</w:t>
            </w:r>
          </w:p>
        </w:tc>
        <w:tc>
          <w:tcPr>
            <w:tcW w:w="45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0E90B8D5" w14:textId="48FDE8B3" w:rsidR="008320E8" w:rsidRPr="00947D17" w:rsidRDefault="008320E8" w:rsidP="008320E8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61FF">
              <w:t>0.157</w:t>
            </w:r>
          </w:p>
        </w:tc>
        <w:tc>
          <w:tcPr>
            <w:tcW w:w="42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610F6CAA" w14:textId="3AA57916" w:rsidR="008320E8" w:rsidRPr="00947D17" w:rsidRDefault="008320E8" w:rsidP="008320E8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61FF">
              <w:t>0.395</w:t>
            </w:r>
          </w:p>
        </w:tc>
        <w:tc>
          <w:tcPr>
            <w:tcW w:w="7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27C892D2" w14:textId="27FCCB52" w:rsidR="008320E8" w:rsidRPr="00947D17" w:rsidRDefault="008320E8" w:rsidP="008320E8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61FF">
              <w:t>0.1</w:t>
            </w:r>
            <w:r>
              <w:t>00</w:t>
            </w:r>
            <w:r w:rsidRPr="00A161FF">
              <w:t xml:space="preserve"> ; 1.565</w:t>
            </w:r>
          </w:p>
        </w:tc>
        <w:tc>
          <w:tcPr>
            <w:tcW w:w="45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54B54CB1" w14:textId="24E5B95B" w:rsidR="008320E8" w:rsidRPr="00947D17" w:rsidRDefault="008320E8" w:rsidP="008320E8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61FF">
              <w:t>0.186</w:t>
            </w:r>
          </w:p>
        </w:tc>
      </w:tr>
      <w:tr w:rsidR="000C04CC" w:rsidRPr="00947D17" w14:paraId="1863E722" w14:textId="77777777" w:rsidTr="001E5083">
        <w:trPr>
          <w:trHeight w:val="300"/>
        </w:trPr>
        <w:tc>
          <w:tcPr>
            <w:tcW w:w="86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62340A4E" w14:textId="77777777" w:rsidR="008320E8" w:rsidRPr="00947D17" w:rsidRDefault="008320E8" w:rsidP="008320E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7D17">
              <w:rPr>
                <w:rFonts w:ascii="Arial" w:hAnsi="Arial" w:cs="Arial"/>
                <w:color w:val="000000"/>
                <w:sz w:val="20"/>
                <w:szCs w:val="20"/>
              </w:rPr>
              <w:t>Age at onset</w:t>
            </w:r>
          </w:p>
        </w:tc>
        <w:tc>
          <w:tcPr>
            <w:tcW w:w="86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017C467B" w14:textId="77777777" w:rsidR="008320E8" w:rsidRPr="00947D17" w:rsidRDefault="008320E8" w:rsidP="008320E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7D17">
              <w:rPr>
                <w:rFonts w:ascii="Arial" w:hAnsi="Arial" w:cs="Arial"/>
                <w:color w:val="000000"/>
                <w:sz w:val="20"/>
                <w:szCs w:val="20"/>
              </w:rPr>
              <w:t>+ 10 years</w:t>
            </w:r>
          </w:p>
        </w:tc>
        <w:tc>
          <w:tcPr>
            <w:tcW w:w="41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17A87EA1" w14:textId="7901AF0E" w:rsidR="008320E8" w:rsidRPr="00947D17" w:rsidRDefault="008320E8" w:rsidP="008320E8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61FF">
              <w:t>1.205</w:t>
            </w:r>
          </w:p>
        </w:tc>
        <w:tc>
          <w:tcPr>
            <w:tcW w:w="7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360EA4D5" w14:textId="7C963E3C" w:rsidR="008320E8" w:rsidRPr="00947D17" w:rsidRDefault="008320E8" w:rsidP="008320E8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61FF">
              <w:t>0.933 ; 1.557</w:t>
            </w:r>
          </w:p>
        </w:tc>
        <w:tc>
          <w:tcPr>
            <w:tcW w:w="45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6AD64326" w14:textId="3241CACA" w:rsidR="008320E8" w:rsidRPr="00947D17" w:rsidRDefault="008320E8" w:rsidP="008320E8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61FF">
              <w:t>0.154</w:t>
            </w:r>
          </w:p>
        </w:tc>
        <w:tc>
          <w:tcPr>
            <w:tcW w:w="42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38DB0124" w14:textId="1D17E569" w:rsidR="008320E8" w:rsidRPr="00947D17" w:rsidRDefault="008320E8" w:rsidP="008320E8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61FF">
              <w:t>1.168</w:t>
            </w:r>
          </w:p>
        </w:tc>
        <w:tc>
          <w:tcPr>
            <w:tcW w:w="7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44C79121" w14:textId="03A726DC" w:rsidR="008320E8" w:rsidRPr="00947D17" w:rsidRDefault="008320E8" w:rsidP="008320E8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61FF">
              <w:t>0.842 ; 1.621</w:t>
            </w:r>
          </w:p>
        </w:tc>
        <w:tc>
          <w:tcPr>
            <w:tcW w:w="45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37176AAB" w14:textId="625A2479" w:rsidR="008320E8" w:rsidRPr="00947D17" w:rsidRDefault="008320E8" w:rsidP="008320E8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61FF">
              <w:t>0.352</w:t>
            </w:r>
          </w:p>
        </w:tc>
      </w:tr>
      <w:tr w:rsidR="000C04CC" w:rsidRPr="00947D17" w14:paraId="0432C986" w14:textId="77777777" w:rsidTr="001E5083">
        <w:trPr>
          <w:trHeight w:val="300"/>
        </w:trPr>
        <w:tc>
          <w:tcPr>
            <w:tcW w:w="86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4BA6C1FE" w14:textId="77777777" w:rsidR="008320E8" w:rsidRPr="00947D17" w:rsidRDefault="008320E8" w:rsidP="008320E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7D17">
              <w:rPr>
                <w:rFonts w:ascii="Arial" w:hAnsi="Arial" w:cs="Arial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86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576D016B" w14:textId="77777777" w:rsidR="008320E8" w:rsidRPr="00947D17" w:rsidRDefault="008320E8" w:rsidP="008320E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7D17">
              <w:rPr>
                <w:rFonts w:ascii="Arial" w:hAnsi="Arial" w:cs="Arial"/>
                <w:color w:val="000000"/>
                <w:sz w:val="20"/>
                <w:szCs w:val="20"/>
              </w:rPr>
              <w:t>M vs F</w:t>
            </w:r>
          </w:p>
        </w:tc>
        <w:tc>
          <w:tcPr>
            <w:tcW w:w="41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0BDC3F0A" w14:textId="33BA8C3C" w:rsidR="008320E8" w:rsidRPr="00947D17" w:rsidRDefault="008320E8" w:rsidP="008320E8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161FF">
              <w:t>1.749</w:t>
            </w:r>
          </w:p>
        </w:tc>
        <w:tc>
          <w:tcPr>
            <w:tcW w:w="7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1B6B1BF5" w14:textId="59F23CD6" w:rsidR="008320E8" w:rsidRPr="00947D17" w:rsidRDefault="008320E8" w:rsidP="008320E8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161FF">
              <w:t>0.63</w:t>
            </w:r>
            <w:r>
              <w:t>0</w:t>
            </w:r>
            <w:r w:rsidRPr="00A161FF">
              <w:t xml:space="preserve"> ; 4.855</w:t>
            </w:r>
          </w:p>
        </w:tc>
        <w:tc>
          <w:tcPr>
            <w:tcW w:w="45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771C37C1" w14:textId="42166115" w:rsidR="008320E8" w:rsidRPr="00947D17" w:rsidRDefault="008320E8" w:rsidP="008320E8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161FF">
              <w:t>0.283</w:t>
            </w:r>
          </w:p>
        </w:tc>
        <w:tc>
          <w:tcPr>
            <w:tcW w:w="42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1093D855" w14:textId="196788B7" w:rsidR="008320E8" w:rsidRPr="00947D17" w:rsidRDefault="008320E8" w:rsidP="008320E8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61FF">
              <w:t>2.054</w:t>
            </w:r>
          </w:p>
        </w:tc>
        <w:tc>
          <w:tcPr>
            <w:tcW w:w="7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12DEFA0A" w14:textId="487503A4" w:rsidR="008320E8" w:rsidRPr="00947D17" w:rsidRDefault="008320E8" w:rsidP="008320E8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61FF">
              <w:t>0.586 ; 7.201</w:t>
            </w:r>
          </w:p>
        </w:tc>
        <w:tc>
          <w:tcPr>
            <w:tcW w:w="45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0F2B1E36" w14:textId="08112488" w:rsidR="008320E8" w:rsidRPr="00947D17" w:rsidRDefault="008320E8" w:rsidP="008320E8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61FF">
              <w:t>0.261</w:t>
            </w:r>
          </w:p>
        </w:tc>
      </w:tr>
      <w:tr w:rsidR="000C04CC" w:rsidRPr="00947D17" w14:paraId="43F37061" w14:textId="77777777" w:rsidTr="001E5083">
        <w:trPr>
          <w:trHeight w:val="300"/>
        </w:trPr>
        <w:tc>
          <w:tcPr>
            <w:tcW w:w="86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2B69CD3B" w14:textId="77777777" w:rsidR="008320E8" w:rsidRPr="00947D17" w:rsidRDefault="008320E8" w:rsidP="008320E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7D17">
              <w:rPr>
                <w:rFonts w:ascii="Arial" w:hAnsi="Arial" w:cs="Arial"/>
                <w:color w:val="000000"/>
                <w:sz w:val="20"/>
                <w:szCs w:val="20"/>
              </w:rPr>
              <w:t>Albumin</w:t>
            </w:r>
          </w:p>
        </w:tc>
        <w:tc>
          <w:tcPr>
            <w:tcW w:w="86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14F32914" w14:textId="77777777" w:rsidR="008320E8" w:rsidRPr="00947D17" w:rsidRDefault="008320E8" w:rsidP="008320E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7D17">
              <w:rPr>
                <w:rFonts w:ascii="Arial" w:hAnsi="Arial" w:cs="Arial"/>
                <w:color w:val="000000"/>
                <w:sz w:val="20"/>
                <w:szCs w:val="20"/>
              </w:rPr>
              <w:t>+ 1 g/dL</w:t>
            </w:r>
          </w:p>
        </w:tc>
        <w:tc>
          <w:tcPr>
            <w:tcW w:w="41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4F7B932C" w14:textId="39A42738" w:rsidR="008320E8" w:rsidRPr="00947D17" w:rsidRDefault="008320E8" w:rsidP="008320E8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61FF">
              <w:t>0.637</w:t>
            </w:r>
          </w:p>
        </w:tc>
        <w:tc>
          <w:tcPr>
            <w:tcW w:w="7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52C9CD95" w14:textId="260BB1F8" w:rsidR="008320E8" w:rsidRPr="00947D17" w:rsidRDefault="008320E8" w:rsidP="008320E8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61FF">
              <w:t>0.235 ; 1.725</w:t>
            </w:r>
          </w:p>
        </w:tc>
        <w:tc>
          <w:tcPr>
            <w:tcW w:w="45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22E0BBBA" w14:textId="77FC3A41" w:rsidR="008320E8" w:rsidRPr="00947D17" w:rsidRDefault="008320E8" w:rsidP="008320E8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61FF">
              <w:t>0.375</w:t>
            </w:r>
          </w:p>
        </w:tc>
        <w:tc>
          <w:tcPr>
            <w:tcW w:w="42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228E85F2" w14:textId="0116BC2E" w:rsidR="008320E8" w:rsidRPr="00947D17" w:rsidRDefault="008320E8" w:rsidP="008320E8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61FF">
              <w:t>0.519</w:t>
            </w:r>
          </w:p>
        </w:tc>
        <w:tc>
          <w:tcPr>
            <w:tcW w:w="7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50B5514E" w14:textId="434221C6" w:rsidR="008320E8" w:rsidRPr="00947D17" w:rsidRDefault="008320E8" w:rsidP="008320E8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61FF">
              <w:t>0.174 ; 1.548</w:t>
            </w:r>
          </w:p>
        </w:tc>
        <w:tc>
          <w:tcPr>
            <w:tcW w:w="45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56FD069C" w14:textId="071FAE36" w:rsidR="008320E8" w:rsidRPr="00947D17" w:rsidRDefault="008320E8" w:rsidP="008320E8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61FF">
              <w:t>0.239</w:t>
            </w:r>
          </w:p>
        </w:tc>
      </w:tr>
      <w:tr w:rsidR="000C04CC" w:rsidRPr="00947D17" w14:paraId="2579319C" w14:textId="77777777" w:rsidTr="001E5083">
        <w:trPr>
          <w:trHeight w:val="300"/>
        </w:trPr>
        <w:tc>
          <w:tcPr>
            <w:tcW w:w="86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6D2B0DAE" w14:textId="77777777" w:rsidR="008320E8" w:rsidRPr="00947D17" w:rsidRDefault="008320E8" w:rsidP="008320E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7D17">
              <w:rPr>
                <w:rFonts w:ascii="Arial" w:hAnsi="Arial" w:cs="Arial"/>
                <w:color w:val="000000"/>
                <w:sz w:val="20"/>
                <w:szCs w:val="20"/>
              </w:rPr>
              <w:t>CRP</w:t>
            </w:r>
          </w:p>
        </w:tc>
        <w:tc>
          <w:tcPr>
            <w:tcW w:w="86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27B8C140" w14:textId="5F3ABB6A" w:rsidR="008320E8" w:rsidRPr="00947D17" w:rsidRDefault="005E20FD" w:rsidP="008320E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20FD">
              <w:rPr>
                <w:rFonts w:ascii="Arial" w:hAnsi="Arial" w:cs="Arial"/>
                <w:color w:val="000000"/>
                <w:sz w:val="20"/>
                <w:szCs w:val="20"/>
              </w:rPr>
              <w:t>+ 1 (log scale)</w:t>
            </w:r>
          </w:p>
        </w:tc>
        <w:tc>
          <w:tcPr>
            <w:tcW w:w="41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75DA8399" w14:textId="55608407" w:rsidR="008320E8" w:rsidRPr="00947D17" w:rsidRDefault="008320E8" w:rsidP="008320E8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61FF">
              <w:t>1.266</w:t>
            </w:r>
          </w:p>
        </w:tc>
        <w:tc>
          <w:tcPr>
            <w:tcW w:w="7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5AF76C22" w14:textId="3D14BCAD" w:rsidR="008320E8" w:rsidRPr="00947D17" w:rsidRDefault="008320E8" w:rsidP="008320E8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61FF">
              <w:t>0.84</w:t>
            </w:r>
            <w:r>
              <w:t>0</w:t>
            </w:r>
            <w:r w:rsidRPr="00A161FF">
              <w:t xml:space="preserve"> ; 1.907</w:t>
            </w:r>
          </w:p>
        </w:tc>
        <w:tc>
          <w:tcPr>
            <w:tcW w:w="45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60FC2F63" w14:textId="06F22389" w:rsidR="008320E8" w:rsidRPr="00947D17" w:rsidRDefault="008320E8" w:rsidP="008320E8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61FF">
              <w:t>0.260</w:t>
            </w:r>
          </w:p>
        </w:tc>
        <w:tc>
          <w:tcPr>
            <w:tcW w:w="42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45B2DD67" w14:textId="3B3DDCC8" w:rsidR="008320E8" w:rsidRPr="00947D17" w:rsidRDefault="008320E8" w:rsidP="008320E8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61FF">
              <w:t>1.241</w:t>
            </w:r>
          </w:p>
        </w:tc>
        <w:tc>
          <w:tcPr>
            <w:tcW w:w="7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79E49C98" w14:textId="44E3CC3C" w:rsidR="008320E8" w:rsidRPr="00947D17" w:rsidRDefault="008320E8" w:rsidP="008320E8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61FF">
              <w:t>0.79</w:t>
            </w:r>
            <w:r>
              <w:t>0</w:t>
            </w:r>
            <w:r w:rsidRPr="00A161FF">
              <w:t xml:space="preserve"> ; 1.951</w:t>
            </w:r>
          </w:p>
        </w:tc>
        <w:tc>
          <w:tcPr>
            <w:tcW w:w="45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52586DCD" w14:textId="40455FEA" w:rsidR="008320E8" w:rsidRPr="00947D17" w:rsidRDefault="008320E8" w:rsidP="008320E8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61FF">
              <w:t>0.348</w:t>
            </w:r>
          </w:p>
        </w:tc>
      </w:tr>
      <w:tr w:rsidR="000C04CC" w:rsidRPr="00947D17" w14:paraId="588F12AC" w14:textId="77777777" w:rsidTr="001E5083">
        <w:trPr>
          <w:trHeight w:val="300"/>
        </w:trPr>
        <w:tc>
          <w:tcPr>
            <w:tcW w:w="86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3570E2DF" w14:textId="77777777" w:rsidR="008320E8" w:rsidRPr="00947D17" w:rsidRDefault="008320E8" w:rsidP="008320E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7D17">
              <w:rPr>
                <w:rFonts w:ascii="Arial" w:hAnsi="Arial" w:cs="Arial"/>
                <w:color w:val="000000"/>
                <w:sz w:val="20"/>
                <w:szCs w:val="20"/>
              </w:rPr>
              <w:t>Uric acid</w:t>
            </w:r>
          </w:p>
        </w:tc>
        <w:tc>
          <w:tcPr>
            <w:tcW w:w="86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46BC5D80" w14:textId="77777777" w:rsidR="008320E8" w:rsidRPr="00947D17" w:rsidRDefault="008320E8" w:rsidP="008320E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7D17">
              <w:rPr>
                <w:rFonts w:ascii="Arial" w:hAnsi="Arial" w:cs="Arial"/>
                <w:color w:val="000000"/>
                <w:sz w:val="20"/>
                <w:szCs w:val="20"/>
              </w:rPr>
              <w:t>+ 1 mg/dL</w:t>
            </w:r>
          </w:p>
        </w:tc>
        <w:tc>
          <w:tcPr>
            <w:tcW w:w="41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435BE532" w14:textId="27BAE632" w:rsidR="008320E8" w:rsidRPr="00947D17" w:rsidRDefault="008320E8" w:rsidP="008320E8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61FF">
              <w:t>1.248</w:t>
            </w:r>
          </w:p>
        </w:tc>
        <w:tc>
          <w:tcPr>
            <w:tcW w:w="7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37748602" w14:textId="39C37770" w:rsidR="008320E8" w:rsidRPr="00947D17" w:rsidRDefault="008320E8" w:rsidP="008320E8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61FF">
              <w:t>0.786 ; 1.981</w:t>
            </w:r>
          </w:p>
        </w:tc>
        <w:tc>
          <w:tcPr>
            <w:tcW w:w="45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0C45C236" w14:textId="4D66D42A" w:rsidR="008320E8" w:rsidRPr="00947D17" w:rsidRDefault="008320E8" w:rsidP="008320E8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61FF">
              <w:t>0.348</w:t>
            </w:r>
          </w:p>
        </w:tc>
        <w:tc>
          <w:tcPr>
            <w:tcW w:w="42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6B385008" w14:textId="2308C9AC" w:rsidR="008320E8" w:rsidRPr="00947D17" w:rsidRDefault="008320E8" w:rsidP="008320E8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61FF">
              <w:t>1.245</w:t>
            </w:r>
          </w:p>
        </w:tc>
        <w:tc>
          <w:tcPr>
            <w:tcW w:w="7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6A632882" w14:textId="6B8AB8FA" w:rsidR="008320E8" w:rsidRPr="00947D17" w:rsidRDefault="008320E8" w:rsidP="008320E8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61FF">
              <w:t>0.791 ; 1.96</w:t>
            </w:r>
            <w:r>
              <w:t>0</w:t>
            </w:r>
          </w:p>
        </w:tc>
        <w:tc>
          <w:tcPr>
            <w:tcW w:w="45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7915E8C0" w14:textId="3F181D8F" w:rsidR="008320E8" w:rsidRPr="00947D17" w:rsidRDefault="008320E8" w:rsidP="008320E8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61FF">
              <w:t>0.344</w:t>
            </w:r>
          </w:p>
        </w:tc>
      </w:tr>
      <w:tr w:rsidR="000C04CC" w:rsidRPr="00947D17" w14:paraId="448E225D" w14:textId="77777777" w:rsidTr="001E5083">
        <w:trPr>
          <w:trHeight w:val="300"/>
        </w:trPr>
        <w:tc>
          <w:tcPr>
            <w:tcW w:w="86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03CC3352" w14:textId="77777777" w:rsidR="008320E8" w:rsidRPr="00947D17" w:rsidRDefault="008320E8" w:rsidP="008320E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7D17">
              <w:rPr>
                <w:rFonts w:ascii="Arial" w:hAnsi="Arial" w:cs="Arial"/>
                <w:color w:val="000000"/>
                <w:sz w:val="20"/>
                <w:szCs w:val="20"/>
              </w:rPr>
              <w:t>Total cholesterol</w:t>
            </w:r>
          </w:p>
        </w:tc>
        <w:tc>
          <w:tcPr>
            <w:tcW w:w="86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4BD9744E" w14:textId="77777777" w:rsidR="008320E8" w:rsidRPr="00947D17" w:rsidRDefault="008320E8" w:rsidP="008320E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7D17">
              <w:rPr>
                <w:rFonts w:ascii="Arial" w:hAnsi="Arial" w:cs="Arial"/>
                <w:color w:val="000000"/>
                <w:sz w:val="20"/>
                <w:szCs w:val="20"/>
              </w:rPr>
              <w:t>+ 100 mg/dL</w:t>
            </w:r>
          </w:p>
        </w:tc>
        <w:tc>
          <w:tcPr>
            <w:tcW w:w="41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704FB1EB" w14:textId="05923D4D" w:rsidR="008320E8" w:rsidRPr="00947D17" w:rsidRDefault="008320E8" w:rsidP="008320E8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161FF">
              <w:t>1.452</w:t>
            </w:r>
          </w:p>
        </w:tc>
        <w:tc>
          <w:tcPr>
            <w:tcW w:w="7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3C697F8E" w14:textId="68813CAB" w:rsidR="008320E8" w:rsidRPr="00947D17" w:rsidRDefault="008320E8" w:rsidP="008320E8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161FF">
              <w:t>0.593 ; 3.559</w:t>
            </w:r>
          </w:p>
        </w:tc>
        <w:tc>
          <w:tcPr>
            <w:tcW w:w="45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364F35BD" w14:textId="6B52A41A" w:rsidR="008320E8" w:rsidRPr="00947D17" w:rsidRDefault="008320E8" w:rsidP="008320E8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161FF">
              <w:t>0.415</w:t>
            </w:r>
          </w:p>
        </w:tc>
        <w:tc>
          <w:tcPr>
            <w:tcW w:w="42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17CD749F" w14:textId="14017548" w:rsidR="008320E8" w:rsidRPr="00947D17" w:rsidRDefault="008320E8" w:rsidP="008320E8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161FF">
              <w:t>1.601</w:t>
            </w:r>
          </w:p>
        </w:tc>
        <w:tc>
          <w:tcPr>
            <w:tcW w:w="7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3FFFACE3" w14:textId="43E733AD" w:rsidR="008320E8" w:rsidRPr="00947D17" w:rsidRDefault="008320E8" w:rsidP="008320E8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161FF">
              <w:t>0.586 ; 4.37</w:t>
            </w:r>
            <w:r>
              <w:t>0</w:t>
            </w:r>
          </w:p>
        </w:tc>
        <w:tc>
          <w:tcPr>
            <w:tcW w:w="45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4E9851FC" w14:textId="507C9359" w:rsidR="008320E8" w:rsidRPr="00947D17" w:rsidRDefault="008320E8" w:rsidP="008320E8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161FF">
              <w:t>0.359</w:t>
            </w:r>
          </w:p>
        </w:tc>
      </w:tr>
      <w:tr w:rsidR="000C04CC" w:rsidRPr="00947D17" w14:paraId="1E859E85" w14:textId="77777777" w:rsidTr="001E5083">
        <w:trPr>
          <w:trHeight w:val="300"/>
        </w:trPr>
        <w:tc>
          <w:tcPr>
            <w:tcW w:w="86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1BC92041" w14:textId="77777777" w:rsidR="008320E8" w:rsidRPr="00947D17" w:rsidRDefault="008320E8" w:rsidP="008320E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7D17">
              <w:rPr>
                <w:rFonts w:ascii="Arial" w:hAnsi="Arial" w:cs="Arial"/>
                <w:color w:val="000000"/>
                <w:sz w:val="20"/>
                <w:szCs w:val="20"/>
              </w:rPr>
              <w:t>Monocytes</w:t>
            </w:r>
          </w:p>
        </w:tc>
        <w:tc>
          <w:tcPr>
            <w:tcW w:w="86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0DE7289F" w14:textId="77777777" w:rsidR="008320E8" w:rsidRPr="00947D17" w:rsidRDefault="008320E8" w:rsidP="008320E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7D17">
              <w:rPr>
                <w:rFonts w:ascii="Arial" w:hAnsi="Arial" w:cs="Arial"/>
                <w:color w:val="000000"/>
                <w:sz w:val="20"/>
                <w:szCs w:val="20"/>
              </w:rPr>
              <w:t>+ 0.1 mm³</w:t>
            </w:r>
          </w:p>
        </w:tc>
        <w:tc>
          <w:tcPr>
            <w:tcW w:w="41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780E086A" w14:textId="2D554CEF" w:rsidR="008320E8" w:rsidRPr="00947D17" w:rsidRDefault="008320E8" w:rsidP="008320E8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61FF">
              <w:t>1.050</w:t>
            </w:r>
          </w:p>
        </w:tc>
        <w:tc>
          <w:tcPr>
            <w:tcW w:w="7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4D65D49A" w14:textId="5F971801" w:rsidR="008320E8" w:rsidRPr="00947D17" w:rsidRDefault="008320E8" w:rsidP="008320E8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61FF">
              <w:t>0.897 ; 1.23</w:t>
            </w:r>
            <w:r>
              <w:t>0</w:t>
            </w:r>
          </w:p>
        </w:tc>
        <w:tc>
          <w:tcPr>
            <w:tcW w:w="45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5699E8CB" w14:textId="72EC7ECD" w:rsidR="008320E8" w:rsidRPr="00947D17" w:rsidRDefault="008320E8" w:rsidP="008320E8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61FF">
              <w:t>0.542</w:t>
            </w:r>
          </w:p>
        </w:tc>
        <w:tc>
          <w:tcPr>
            <w:tcW w:w="42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69848D35" w14:textId="49AF56FA" w:rsidR="008320E8" w:rsidRPr="00947D17" w:rsidRDefault="008320E8" w:rsidP="008320E8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161FF">
              <w:t>1.174</w:t>
            </w:r>
          </w:p>
        </w:tc>
        <w:tc>
          <w:tcPr>
            <w:tcW w:w="7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1D2A25D0" w14:textId="6C44B1C1" w:rsidR="008320E8" w:rsidRPr="00947D17" w:rsidRDefault="008320E8" w:rsidP="008320E8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161FF">
              <w:t>0.985 ; 1.399</w:t>
            </w:r>
          </w:p>
        </w:tc>
        <w:tc>
          <w:tcPr>
            <w:tcW w:w="45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74F96431" w14:textId="75AD9B92" w:rsidR="008320E8" w:rsidRPr="00947D17" w:rsidRDefault="008320E8" w:rsidP="008320E8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161FF">
              <w:t>0.074</w:t>
            </w:r>
          </w:p>
        </w:tc>
      </w:tr>
      <w:tr w:rsidR="000C04CC" w:rsidRPr="00947D17" w14:paraId="73200963" w14:textId="77777777" w:rsidTr="001E5083">
        <w:trPr>
          <w:trHeight w:val="300"/>
        </w:trPr>
        <w:tc>
          <w:tcPr>
            <w:tcW w:w="86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071F0B64" w14:textId="77777777" w:rsidR="008320E8" w:rsidRPr="00947D17" w:rsidRDefault="008320E8" w:rsidP="008320E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7D17">
              <w:rPr>
                <w:rFonts w:ascii="Arial" w:hAnsi="Arial" w:cs="Arial"/>
                <w:color w:val="000000"/>
                <w:sz w:val="20"/>
                <w:szCs w:val="20"/>
              </w:rPr>
              <w:t>Creatinine</w:t>
            </w:r>
          </w:p>
        </w:tc>
        <w:tc>
          <w:tcPr>
            <w:tcW w:w="86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4D04C236" w14:textId="77777777" w:rsidR="008320E8" w:rsidRPr="00947D17" w:rsidRDefault="008320E8" w:rsidP="008320E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7D17">
              <w:rPr>
                <w:rFonts w:ascii="Arial" w:hAnsi="Arial" w:cs="Arial"/>
                <w:color w:val="000000"/>
                <w:sz w:val="20"/>
                <w:szCs w:val="20"/>
              </w:rPr>
              <w:t>+ 1 mg/dL</w:t>
            </w:r>
          </w:p>
        </w:tc>
        <w:tc>
          <w:tcPr>
            <w:tcW w:w="41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4A9B6503" w14:textId="5B135E9D" w:rsidR="008320E8" w:rsidRPr="00947D17" w:rsidRDefault="008320E8" w:rsidP="008320E8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61FF">
              <w:t>0.944</w:t>
            </w:r>
          </w:p>
        </w:tc>
        <w:tc>
          <w:tcPr>
            <w:tcW w:w="7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467F044C" w14:textId="4280D26D" w:rsidR="008320E8" w:rsidRPr="00947D17" w:rsidRDefault="008320E8" w:rsidP="008320E8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61FF">
              <w:t>0.77</w:t>
            </w:r>
            <w:r>
              <w:t>0</w:t>
            </w:r>
            <w:r w:rsidRPr="00A161FF">
              <w:t xml:space="preserve"> ; 1.158</w:t>
            </w:r>
          </w:p>
        </w:tc>
        <w:tc>
          <w:tcPr>
            <w:tcW w:w="45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11D4BA25" w14:textId="35099795" w:rsidR="008320E8" w:rsidRPr="00947D17" w:rsidRDefault="008320E8" w:rsidP="008320E8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61FF">
              <w:t>0.582</w:t>
            </w:r>
          </w:p>
        </w:tc>
        <w:tc>
          <w:tcPr>
            <w:tcW w:w="42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28F5CB73" w14:textId="0DB3316C" w:rsidR="008320E8" w:rsidRPr="00947D17" w:rsidRDefault="008320E8" w:rsidP="008320E8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61FF">
              <w:t>0.870</w:t>
            </w:r>
          </w:p>
        </w:tc>
        <w:tc>
          <w:tcPr>
            <w:tcW w:w="7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788AC27B" w14:textId="598990DE" w:rsidR="008320E8" w:rsidRPr="00947D17" w:rsidRDefault="008320E8" w:rsidP="008320E8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61FF">
              <w:t>0.678 ; 1.117</w:t>
            </w:r>
          </w:p>
        </w:tc>
        <w:tc>
          <w:tcPr>
            <w:tcW w:w="45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7E53E25D" w14:textId="1FDD20A1" w:rsidR="008320E8" w:rsidRPr="00947D17" w:rsidRDefault="008320E8" w:rsidP="008320E8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61FF">
              <w:t>0.275</w:t>
            </w:r>
          </w:p>
        </w:tc>
      </w:tr>
      <w:tr w:rsidR="000C04CC" w:rsidRPr="00947D17" w14:paraId="6FDE9C20" w14:textId="77777777" w:rsidTr="001E5083">
        <w:trPr>
          <w:trHeight w:val="300"/>
        </w:trPr>
        <w:tc>
          <w:tcPr>
            <w:tcW w:w="86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2F1501B1" w14:textId="77777777" w:rsidR="008320E8" w:rsidRPr="00947D17" w:rsidRDefault="008320E8" w:rsidP="008320E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7D17">
              <w:rPr>
                <w:rFonts w:ascii="Arial" w:hAnsi="Arial" w:cs="Arial"/>
                <w:color w:val="000000"/>
                <w:sz w:val="20"/>
                <w:szCs w:val="20"/>
              </w:rPr>
              <w:t>Triglycerides</w:t>
            </w:r>
          </w:p>
        </w:tc>
        <w:tc>
          <w:tcPr>
            <w:tcW w:w="86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53EEBE56" w14:textId="6B11B49A" w:rsidR="008320E8" w:rsidRPr="00947D17" w:rsidRDefault="005E20FD" w:rsidP="008320E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20FD">
              <w:rPr>
                <w:rFonts w:ascii="Arial" w:hAnsi="Arial" w:cs="Arial"/>
                <w:color w:val="000000"/>
                <w:sz w:val="20"/>
                <w:szCs w:val="20"/>
              </w:rPr>
              <w:t>+ 1 (log scale)</w:t>
            </w:r>
          </w:p>
        </w:tc>
        <w:tc>
          <w:tcPr>
            <w:tcW w:w="41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0908DDAF" w14:textId="13D4FFE6" w:rsidR="008320E8" w:rsidRPr="00947D17" w:rsidRDefault="008320E8" w:rsidP="008320E8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61FF">
              <w:t>1.617</w:t>
            </w:r>
          </w:p>
        </w:tc>
        <w:tc>
          <w:tcPr>
            <w:tcW w:w="7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342D4064" w14:textId="3001211C" w:rsidR="008320E8" w:rsidRPr="00947D17" w:rsidRDefault="008320E8" w:rsidP="008320E8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61FF">
              <w:t>0.696 ; 3.76</w:t>
            </w:r>
            <w:r w:rsidR="00C63148">
              <w:t>0</w:t>
            </w:r>
          </w:p>
        </w:tc>
        <w:tc>
          <w:tcPr>
            <w:tcW w:w="45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470C108C" w14:textId="360B7439" w:rsidR="008320E8" w:rsidRPr="00947D17" w:rsidRDefault="008320E8" w:rsidP="008320E8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61FF">
              <w:t>0.264</w:t>
            </w:r>
          </w:p>
        </w:tc>
        <w:tc>
          <w:tcPr>
            <w:tcW w:w="42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34E3AAFE" w14:textId="0CAC4831" w:rsidR="008320E8" w:rsidRPr="00947D17" w:rsidRDefault="008320E8" w:rsidP="008320E8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61FF">
              <w:t>2.027</w:t>
            </w:r>
          </w:p>
        </w:tc>
        <w:tc>
          <w:tcPr>
            <w:tcW w:w="7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1D23ADD7" w14:textId="49456741" w:rsidR="008320E8" w:rsidRPr="00947D17" w:rsidRDefault="008320E8" w:rsidP="008320E8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61FF">
              <w:t>0.828 ; 4.964</w:t>
            </w:r>
          </w:p>
        </w:tc>
        <w:tc>
          <w:tcPr>
            <w:tcW w:w="45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7CD0C33B" w14:textId="6C68153D" w:rsidR="008320E8" w:rsidRPr="00947D17" w:rsidRDefault="008320E8" w:rsidP="008320E8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61FF">
              <w:t>0.122</w:t>
            </w:r>
          </w:p>
        </w:tc>
      </w:tr>
      <w:tr w:rsidR="000C04CC" w:rsidRPr="00947D17" w14:paraId="7DC8C5C2" w14:textId="77777777" w:rsidTr="001E5083">
        <w:trPr>
          <w:trHeight w:val="300"/>
        </w:trPr>
        <w:tc>
          <w:tcPr>
            <w:tcW w:w="86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4A1874D4" w14:textId="77777777" w:rsidR="008320E8" w:rsidRPr="00947D17" w:rsidRDefault="008320E8" w:rsidP="008320E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7D17">
              <w:rPr>
                <w:rFonts w:ascii="Arial" w:hAnsi="Arial" w:cs="Arial"/>
                <w:color w:val="000000"/>
                <w:sz w:val="20"/>
                <w:szCs w:val="20"/>
              </w:rPr>
              <w:t>NLR</w:t>
            </w:r>
          </w:p>
        </w:tc>
        <w:tc>
          <w:tcPr>
            <w:tcW w:w="86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2746D6F0" w14:textId="77777777" w:rsidR="008320E8" w:rsidRPr="00947D17" w:rsidRDefault="008320E8" w:rsidP="008320E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7D17">
              <w:rPr>
                <w:rFonts w:ascii="Arial" w:hAnsi="Arial" w:cs="Arial"/>
                <w:color w:val="000000"/>
                <w:sz w:val="20"/>
                <w:szCs w:val="20"/>
              </w:rPr>
              <w:t>+ 1 (log scale)</w:t>
            </w:r>
          </w:p>
        </w:tc>
        <w:tc>
          <w:tcPr>
            <w:tcW w:w="41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63B07A92" w14:textId="594A6E77" w:rsidR="008320E8" w:rsidRPr="00947D17" w:rsidRDefault="008320E8" w:rsidP="008320E8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61FF">
              <w:t>1.715</w:t>
            </w:r>
          </w:p>
        </w:tc>
        <w:tc>
          <w:tcPr>
            <w:tcW w:w="7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045B1486" w14:textId="25FD5C62" w:rsidR="008320E8" w:rsidRPr="00947D17" w:rsidRDefault="008320E8" w:rsidP="008320E8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61FF">
              <w:t>0.958 ; 3.069</w:t>
            </w:r>
          </w:p>
        </w:tc>
        <w:tc>
          <w:tcPr>
            <w:tcW w:w="45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352F1838" w14:textId="0BA4ABE3" w:rsidR="008320E8" w:rsidRPr="00947D17" w:rsidRDefault="008320E8" w:rsidP="008320E8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61FF">
              <w:t>0.069</w:t>
            </w:r>
          </w:p>
        </w:tc>
        <w:tc>
          <w:tcPr>
            <w:tcW w:w="42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6AC0F761" w14:textId="35E82CB5" w:rsidR="008320E8" w:rsidRPr="00947D17" w:rsidRDefault="008320E8" w:rsidP="008320E8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161FF">
              <w:t>1.018</w:t>
            </w:r>
          </w:p>
        </w:tc>
        <w:tc>
          <w:tcPr>
            <w:tcW w:w="7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07DF38AE" w14:textId="74DBF71E" w:rsidR="008320E8" w:rsidRPr="00947D17" w:rsidRDefault="008320E8" w:rsidP="008320E8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161FF">
              <w:t>0.532 ; 1.948</w:t>
            </w:r>
          </w:p>
        </w:tc>
        <w:tc>
          <w:tcPr>
            <w:tcW w:w="45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198E2908" w14:textId="741CF9D1" w:rsidR="008320E8" w:rsidRPr="00947D17" w:rsidRDefault="008320E8" w:rsidP="008320E8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161FF">
              <w:t>0.957</w:t>
            </w:r>
          </w:p>
        </w:tc>
      </w:tr>
      <w:tr w:rsidR="000C04CC" w:rsidRPr="00947D17" w14:paraId="3AED702A" w14:textId="77777777" w:rsidTr="001E5083">
        <w:trPr>
          <w:trHeight w:val="300"/>
        </w:trPr>
        <w:tc>
          <w:tcPr>
            <w:tcW w:w="864" w:type="pct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7A9FA" w14:textId="77777777" w:rsidR="008320E8" w:rsidRPr="00947D17" w:rsidRDefault="008320E8" w:rsidP="008320E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Serum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fL</w:t>
            </w:r>
            <w:proofErr w:type="spellEnd"/>
          </w:p>
        </w:tc>
        <w:tc>
          <w:tcPr>
            <w:tcW w:w="860" w:type="pct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09118" w14:textId="77777777" w:rsidR="008320E8" w:rsidRPr="00947D17" w:rsidRDefault="008320E8" w:rsidP="008320E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7D17">
              <w:rPr>
                <w:rFonts w:ascii="Arial" w:hAnsi="Arial" w:cs="Arial"/>
                <w:color w:val="000000"/>
                <w:sz w:val="20"/>
                <w:szCs w:val="20"/>
              </w:rPr>
              <w:t>+ 1 (log scale)</w:t>
            </w:r>
          </w:p>
        </w:tc>
        <w:tc>
          <w:tcPr>
            <w:tcW w:w="418" w:type="pct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noWrap/>
          </w:tcPr>
          <w:p w14:paraId="6C6B252D" w14:textId="61654BE8" w:rsidR="008320E8" w:rsidRPr="00947D17" w:rsidRDefault="008320E8" w:rsidP="008320E8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61FF">
              <w:t>1.647</w:t>
            </w:r>
          </w:p>
        </w:tc>
        <w:tc>
          <w:tcPr>
            <w:tcW w:w="762" w:type="pct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noWrap/>
          </w:tcPr>
          <w:p w14:paraId="657E18EB" w14:textId="45B83D67" w:rsidR="008320E8" w:rsidRPr="00947D17" w:rsidRDefault="008320E8" w:rsidP="008320E8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61FF">
              <w:t>0.982 ; 2.762</w:t>
            </w:r>
          </w:p>
        </w:tc>
        <w:tc>
          <w:tcPr>
            <w:tcW w:w="456" w:type="pct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noWrap/>
          </w:tcPr>
          <w:p w14:paraId="318EED07" w14:textId="6EA76B57" w:rsidR="008320E8" w:rsidRPr="00947D17" w:rsidRDefault="008320E8" w:rsidP="008320E8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61FF">
              <w:t>0.059</w:t>
            </w:r>
          </w:p>
        </w:tc>
        <w:tc>
          <w:tcPr>
            <w:tcW w:w="423" w:type="pct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noWrap/>
          </w:tcPr>
          <w:p w14:paraId="5327F078" w14:textId="221E36E0" w:rsidR="008320E8" w:rsidRPr="00947D17" w:rsidRDefault="008320E8" w:rsidP="008320E8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61FF">
              <w:t>1.648</w:t>
            </w:r>
          </w:p>
        </w:tc>
        <w:tc>
          <w:tcPr>
            <w:tcW w:w="761" w:type="pct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noWrap/>
          </w:tcPr>
          <w:p w14:paraId="3E411E02" w14:textId="17B63A35" w:rsidR="008320E8" w:rsidRPr="00947D17" w:rsidRDefault="008320E8" w:rsidP="008320E8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61FF">
              <w:t>0.843 ; 3.22</w:t>
            </w:r>
            <w:r>
              <w:t>0</w:t>
            </w:r>
          </w:p>
        </w:tc>
        <w:tc>
          <w:tcPr>
            <w:tcW w:w="456" w:type="pct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noWrap/>
          </w:tcPr>
          <w:p w14:paraId="63291A93" w14:textId="1815865C" w:rsidR="008320E8" w:rsidRPr="00947D17" w:rsidRDefault="008320E8" w:rsidP="008320E8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61FF">
              <w:t>0.144</w:t>
            </w:r>
          </w:p>
        </w:tc>
      </w:tr>
    </w:tbl>
    <w:p w14:paraId="5D2DD422" w14:textId="77777777" w:rsidR="001E5083" w:rsidRPr="00A94E18" w:rsidRDefault="001E5083" w:rsidP="001E5083">
      <w:pPr>
        <w:jc w:val="both"/>
        <w:rPr>
          <w:rFonts w:ascii="Arial" w:hAnsi="Arial" w:cs="Arial"/>
          <w:sz w:val="20"/>
          <w:szCs w:val="20"/>
          <w:lang w:val="en-US"/>
        </w:rPr>
      </w:pPr>
      <w:r w:rsidRPr="00CA0C16">
        <w:rPr>
          <w:rFonts w:ascii="Arial" w:hAnsi="Arial" w:cs="Arial"/>
          <w:sz w:val="20"/>
          <w:szCs w:val="20"/>
          <w:lang w:val="en-US"/>
        </w:rPr>
        <w:t xml:space="preserve">Abbreviations: ALSFRS-r: Amyotrophic Lateral Sclerosis Functional Rating Scale-revised; FVC: forced vital capacity; BMI: body mass index; CRP: C-reactive protein; NLR: neutrophil-to-lymphocytes ratio; </w:t>
      </w:r>
      <w:proofErr w:type="spellStart"/>
      <w:r w:rsidRPr="00CA0C16">
        <w:rPr>
          <w:rFonts w:ascii="Arial" w:hAnsi="Arial" w:cs="Arial"/>
          <w:sz w:val="20"/>
          <w:szCs w:val="20"/>
          <w:lang w:val="en-US"/>
        </w:rPr>
        <w:t>N</w:t>
      </w:r>
      <w:r>
        <w:rPr>
          <w:rFonts w:ascii="Arial" w:hAnsi="Arial" w:cs="Arial"/>
          <w:sz w:val="20"/>
          <w:szCs w:val="20"/>
          <w:lang w:val="en-US"/>
        </w:rPr>
        <w:t>f</w:t>
      </w:r>
      <w:r w:rsidRPr="00CA0C16">
        <w:rPr>
          <w:rFonts w:ascii="Arial" w:hAnsi="Arial" w:cs="Arial"/>
          <w:sz w:val="20"/>
          <w:szCs w:val="20"/>
          <w:lang w:val="en-US"/>
        </w:rPr>
        <w:t>L</w:t>
      </w:r>
      <w:proofErr w:type="spellEnd"/>
      <w:r w:rsidRPr="00CA0C16">
        <w:rPr>
          <w:rFonts w:ascii="Arial" w:hAnsi="Arial" w:cs="Arial"/>
          <w:sz w:val="20"/>
          <w:szCs w:val="20"/>
          <w:lang w:val="en-US"/>
        </w:rPr>
        <w:t>: neurofilament light chain.</w:t>
      </w:r>
    </w:p>
    <w:p w14:paraId="1B79EB4D" w14:textId="0E16AC1C" w:rsidR="003B11EA" w:rsidRDefault="003B11EA">
      <w:r>
        <w:br w:type="page"/>
      </w:r>
    </w:p>
    <w:p w14:paraId="1132C473" w14:textId="22BB919F" w:rsidR="003B11EA" w:rsidRPr="001E5083" w:rsidRDefault="003B11EA" w:rsidP="001E5083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  <w:r w:rsidRPr="003B11EA">
        <w:rPr>
          <w:b/>
          <w:bCs/>
        </w:rPr>
        <w:lastRenderedPageBreak/>
        <w:t xml:space="preserve">Supplementary Table </w:t>
      </w:r>
      <w:r w:rsidR="0009051D">
        <w:rPr>
          <w:b/>
          <w:bCs/>
        </w:rPr>
        <w:t>5</w:t>
      </w:r>
      <w:r w:rsidRPr="003B11EA">
        <w:rPr>
          <w:b/>
          <w:bCs/>
        </w:rPr>
        <w:t>.</w:t>
      </w:r>
      <w:r w:rsidR="00341A36" w:rsidRPr="00341A36"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 w:rsidR="00341A36" w:rsidRPr="00CA0C16">
        <w:rPr>
          <w:rFonts w:ascii="Arial" w:hAnsi="Arial" w:cs="Arial"/>
          <w:b/>
          <w:bCs/>
          <w:sz w:val="20"/>
          <w:szCs w:val="20"/>
          <w:lang w:val="en-US"/>
        </w:rPr>
        <w:t xml:space="preserve">Multivariable model </w:t>
      </w:r>
      <w:r w:rsidR="00341A36">
        <w:rPr>
          <w:rFonts w:ascii="Arial" w:hAnsi="Arial" w:cs="Arial"/>
          <w:b/>
          <w:bCs/>
          <w:sz w:val="20"/>
          <w:szCs w:val="20"/>
          <w:lang w:val="en-US"/>
        </w:rPr>
        <w:t>for</w:t>
      </w:r>
      <w:r w:rsidR="00341A36" w:rsidRPr="00CA0C16">
        <w:rPr>
          <w:rFonts w:ascii="Arial" w:hAnsi="Arial" w:cs="Arial"/>
          <w:b/>
          <w:bCs/>
          <w:sz w:val="20"/>
          <w:szCs w:val="20"/>
          <w:lang w:val="en-US"/>
        </w:rPr>
        <w:t xml:space="preserve"> variations in </w:t>
      </w:r>
      <w:r w:rsidR="00341A36">
        <w:rPr>
          <w:rFonts w:ascii="Arial" w:hAnsi="Arial" w:cs="Arial"/>
          <w:b/>
          <w:bCs/>
          <w:sz w:val="20"/>
          <w:szCs w:val="20"/>
          <w:lang w:val="en-US"/>
        </w:rPr>
        <w:t xml:space="preserve">CXCR3+ </w:t>
      </w:r>
      <w:r w:rsidR="00341A36" w:rsidRPr="00CA0C16">
        <w:rPr>
          <w:rFonts w:ascii="Arial" w:hAnsi="Arial" w:cs="Arial"/>
          <w:b/>
          <w:bCs/>
          <w:sz w:val="20"/>
          <w:szCs w:val="20"/>
          <w:lang w:val="en-US"/>
        </w:rPr>
        <w:t>Treg</w:t>
      </w:r>
      <w:r w:rsidR="00341A36">
        <w:rPr>
          <w:rFonts w:ascii="Arial" w:hAnsi="Arial" w:cs="Arial"/>
          <w:b/>
          <w:bCs/>
          <w:sz w:val="20"/>
          <w:szCs w:val="20"/>
          <w:lang w:val="en-US"/>
        </w:rPr>
        <w:t>s</w:t>
      </w:r>
      <w:r w:rsidR="00341A36" w:rsidRPr="00CA0C16">
        <w:rPr>
          <w:rFonts w:ascii="Arial" w:hAnsi="Arial" w:cs="Arial"/>
          <w:b/>
          <w:bCs/>
          <w:sz w:val="20"/>
          <w:szCs w:val="20"/>
          <w:lang w:val="en-US"/>
        </w:rPr>
        <w:t xml:space="preserve">, expressed as percentages (over total </w:t>
      </w:r>
      <w:r w:rsidR="00341A36">
        <w:rPr>
          <w:rFonts w:ascii="Arial" w:hAnsi="Arial" w:cs="Arial"/>
          <w:b/>
          <w:bCs/>
          <w:sz w:val="20"/>
          <w:szCs w:val="20"/>
          <w:lang w:val="en-US"/>
        </w:rPr>
        <w:t>Tregs</w:t>
      </w:r>
      <w:r w:rsidR="00341A36" w:rsidRPr="00CA0C16">
        <w:rPr>
          <w:rFonts w:ascii="Arial" w:hAnsi="Arial" w:cs="Arial"/>
          <w:b/>
          <w:bCs/>
          <w:sz w:val="20"/>
          <w:szCs w:val="20"/>
          <w:lang w:val="en-US"/>
        </w:rPr>
        <w:t>) or concentrations (absolute count/</w:t>
      </w:r>
      <w:proofErr w:type="spellStart"/>
      <w:r w:rsidR="00341A36" w:rsidRPr="00CA0C16">
        <w:rPr>
          <w:rFonts w:ascii="Arial" w:hAnsi="Arial" w:cs="Arial"/>
          <w:b/>
          <w:bCs/>
          <w:sz w:val="20"/>
          <w:szCs w:val="20"/>
          <w:lang w:val="en-US"/>
        </w:rPr>
        <w:t>ul</w:t>
      </w:r>
      <w:proofErr w:type="spellEnd"/>
      <w:r w:rsidR="00341A36" w:rsidRPr="00CA0C16">
        <w:rPr>
          <w:rFonts w:ascii="Arial" w:hAnsi="Arial" w:cs="Arial"/>
          <w:b/>
          <w:bCs/>
          <w:sz w:val="20"/>
          <w:szCs w:val="20"/>
          <w:lang w:val="en-US"/>
        </w:rPr>
        <w:t xml:space="preserve">). </w:t>
      </w:r>
      <w:r w:rsidR="00341A36" w:rsidRPr="00CA0C16">
        <w:rPr>
          <w:rFonts w:ascii="Arial" w:hAnsi="Arial" w:cs="Arial"/>
          <w:sz w:val="20"/>
          <w:szCs w:val="20"/>
          <w:lang w:val="en-US"/>
        </w:rPr>
        <w:t xml:space="preserve">Multiplicative effect generalized linear mixed model with gamma distribution and log link function were employed to study </w:t>
      </w:r>
      <w:r w:rsidR="00341A36">
        <w:rPr>
          <w:rFonts w:ascii="Arial" w:hAnsi="Arial" w:cs="Arial"/>
          <w:sz w:val="20"/>
          <w:szCs w:val="20"/>
          <w:lang w:val="en-US"/>
        </w:rPr>
        <w:t xml:space="preserve">CXCR3+ </w:t>
      </w:r>
      <w:r w:rsidR="00341A36" w:rsidRPr="00CA0C16">
        <w:rPr>
          <w:rFonts w:ascii="Arial" w:hAnsi="Arial" w:cs="Arial"/>
          <w:sz w:val="20"/>
          <w:szCs w:val="20"/>
          <w:lang w:val="en-US"/>
        </w:rPr>
        <w:t>Tregs (</w:t>
      </w:r>
      <w:r w:rsidR="00026E58" w:rsidRPr="00CA0C16">
        <w:rPr>
          <w:rFonts w:ascii="Arial" w:hAnsi="Arial" w:cs="Arial"/>
          <w:sz w:val="20"/>
          <w:szCs w:val="20"/>
          <w:lang w:val="en-US"/>
        </w:rPr>
        <w:t>%</w:t>
      </w:r>
      <w:r w:rsidR="00026E58">
        <w:rPr>
          <w:rFonts w:ascii="Arial" w:hAnsi="Arial" w:cs="Arial"/>
          <w:sz w:val="20"/>
          <w:szCs w:val="20"/>
          <w:lang w:val="en-US"/>
        </w:rPr>
        <w:t xml:space="preserve"> over total CD4 T cells</w:t>
      </w:r>
      <w:r w:rsidR="00341A36" w:rsidRPr="00CA0C16">
        <w:rPr>
          <w:rFonts w:ascii="Arial" w:hAnsi="Arial" w:cs="Arial"/>
          <w:sz w:val="20"/>
          <w:szCs w:val="20"/>
          <w:lang w:val="en-US"/>
        </w:rPr>
        <w:t xml:space="preserve">) and </w:t>
      </w:r>
      <w:r w:rsidR="00341A36">
        <w:rPr>
          <w:rFonts w:ascii="Arial" w:hAnsi="Arial" w:cs="Arial"/>
          <w:sz w:val="20"/>
          <w:szCs w:val="20"/>
          <w:lang w:val="en-US"/>
        </w:rPr>
        <w:t xml:space="preserve">CXCR3+ </w:t>
      </w:r>
      <w:r w:rsidR="00341A36" w:rsidRPr="00CA0C16">
        <w:rPr>
          <w:rFonts w:ascii="Arial" w:hAnsi="Arial" w:cs="Arial"/>
          <w:sz w:val="20"/>
          <w:szCs w:val="20"/>
          <w:lang w:val="en-US"/>
        </w:rPr>
        <w:t>Treg</w:t>
      </w:r>
      <w:r w:rsidR="00341A36">
        <w:rPr>
          <w:rFonts w:ascii="Arial" w:hAnsi="Arial" w:cs="Arial"/>
          <w:sz w:val="20"/>
          <w:szCs w:val="20"/>
          <w:lang w:val="en-US"/>
        </w:rPr>
        <w:t>s</w:t>
      </w:r>
      <w:r w:rsidR="00341A36" w:rsidRPr="00CA0C16">
        <w:rPr>
          <w:rFonts w:ascii="Arial" w:hAnsi="Arial" w:cs="Arial"/>
          <w:sz w:val="20"/>
          <w:szCs w:val="20"/>
          <w:lang w:val="en-US"/>
        </w:rPr>
        <w:t xml:space="preserve"> concentrations variations over time. Mean ratios (MR) with 95% confidence interval (CI) are reported to explain the effect of each variable on </w:t>
      </w:r>
      <w:r w:rsidR="00341A36">
        <w:rPr>
          <w:rFonts w:ascii="Arial" w:hAnsi="Arial" w:cs="Arial"/>
          <w:sz w:val="20"/>
          <w:szCs w:val="20"/>
          <w:lang w:val="en-US"/>
        </w:rPr>
        <w:t xml:space="preserve">CXCR3+ </w:t>
      </w:r>
      <w:r w:rsidR="00341A36" w:rsidRPr="00CA0C16">
        <w:rPr>
          <w:rFonts w:ascii="Arial" w:hAnsi="Arial" w:cs="Arial"/>
          <w:sz w:val="20"/>
          <w:szCs w:val="20"/>
          <w:lang w:val="en-US"/>
        </w:rPr>
        <w:t xml:space="preserve">Treg % or </w:t>
      </w:r>
      <w:r w:rsidR="00341A36">
        <w:rPr>
          <w:rFonts w:ascii="Arial" w:hAnsi="Arial" w:cs="Arial"/>
          <w:sz w:val="20"/>
          <w:szCs w:val="20"/>
          <w:lang w:val="en-US"/>
        </w:rPr>
        <w:t xml:space="preserve">CXCR3+ </w:t>
      </w:r>
      <w:r w:rsidR="00341A36" w:rsidRPr="00CA0C16">
        <w:rPr>
          <w:rFonts w:ascii="Arial" w:hAnsi="Arial" w:cs="Arial"/>
          <w:sz w:val="20"/>
          <w:szCs w:val="20"/>
          <w:lang w:val="en-US"/>
        </w:rPr>
        <w:t xml:space="preserve">Treg concentrations, respectively. Significance is set with p-values &lt; 0.05, which are reported in bold character. The mean ratio represents the ratio between average Tregs percentage or concentrations, whichever the dependent variable is. A mean ratio equal to one implies the explanatory variable has an estimated average 0% effect on </w:t>
      </w:r>
      <w:r w:rsidR="00341A36">
        <w:rPr>
          <w:rFonts w:ascii="Arial" w:hAnsi="Arial" w:cs="Arial"/>
          <w:sz w:val="20"/>
          <w:szCs w:val="20"/>
          <w:lang w:val="en-US"/>
        </w:rPr>
        <w:t xml:space="preserve">CXCR3+ </w:t>
      </w:r>
      <w:r w:rsidR="00341A36" w:rsidRPr="00CA0C16">
        <w:rPr>
          <w:rFonts w:ascii="Arial" w:hAnsi="Arial" w:cs="Arial"/>
          <w:sz w:val="20"/>
          <w:szCs w:val="20"/>
          <w:lang w:val="en-US"/>
        </w:rPr>
        <w:t xml:space="preserve">Tregs; any increase or decrease in the mean ratio over one suggests there is an average percentage increase or decrease in </w:t>
      </w:r>
      <w:r w:rsidR="00341A36">
        <w:rPr>
          <w:rFonts w:ascii="Arial" w:hAnsi="Arial" w:cs="Arial"/>
          <w:sz w:val="20"/>
          <w:szCs w:val="20"/>
          <w:lang w:val="en-US"/>
        </w:rPr>
        <w:t xml:space="preserve">CXCR3+ </w:t>
      </w:r>
      <w:r w:rsidR="00341A36" w:rsidRPr="00CA0C16">
        <w:rPr>
          <w:rFonts w:ascii="Arial" w:hAnsi="Arial" w:cs="Arial"/>
          <w:sz w:val="20"/>
          <w:szCs w:val="20"/>
          <w:lang w:val="en-US"/>
        </w:rPr>
        <w:t xml:space="preserve">Tregs compared to reference values. </w:t>
      </w:r>
    </w:p>
    <w:tbl>
      <w:tblPr>
        <w:tblW w:w="4787" w:type="pct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86"/>
        <w:gridCol w:w="1586"/>
        <w:gridCol w:w="698"/>
        <w:gridCol w:w="1485"/>
        <w:gridCol w:w="842"/>
        <w:gridCol w:w="703"/>
        <w:gridCol w:w="1486"/>
        <w:gridCol w:w="841"/>
      </w:tblGrid>
      <w:tr w:rsidR="003B11EA" w:rsidRPr="00947D17" w14:paraId="4F6948CA" w14:textId="77777777" w:rsidTr="008320E8">
        <w:trPr>
          <w:trHeight w:val="300"/>
        </w:trPr>
        <w:tc>
          <w:tcPr>
            <w:tcW w:w="1719" w:type="pct"/>
            <w:gridSpan w:val="2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3A71C5C" w14:textId="77777777" w:rsidR="003B11EA" w:rsidRPr="00947D17" w:rsidRDefault="003B11EA" w:rsidP="000D3407">
            <w:pPr>
              <w:spacing w:after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47D1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640" w:type="pct"/>
            <w:gridSpan w:val="3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1CF7D230" w14:textId="797D6E44" w:rsidR="003B11EA" w:rsidRPr="00947D17" w:rsidRDefault="003B11EA" w:rsidP="000D3407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</w:t>
            </w:r>
            <w:r w:rsidR="008320E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XCR3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+ </w:t>
            </w:r>
            <w:r w:rsidRPr="00947D1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regs percentage</w:t>
            </w:r>
          </w:p>
          <w:p w14:paraId="6A4729F7" w14:textId="4954CFF5" w:rsidR="003B11EA" w:rsidRPr="00947D17" w:rsidRDefault="003B11EA" w:rsidP="000D3407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47D1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(over total </w:t>
            </w:r>
            <w:r w:rsidR="008E2F5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D4 T cells</w:t>
            </w:r>
            <w:r w:rsidRPr="00947D1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641" w:type="pct"/>
            <w:gridSpan w:val="3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4721E137" w14:textId="419485B5" w:rsidR="003B11EA" w:rsidRPr="00947D17" w:rsidRDefault="003B11EA" w:rsidP="000D3407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</w:t>
            </w:r>
            <w:r w:rsidR="008320E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XCR3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+ </w:t>
            </w:r>
            <w:r w:rsidRPr="00947D1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regs concentration</w:t>
            </w:r>
          </w:p>
          <w:p w14:paraId="79C9D7D0" w14:textId="77777777" w:rsidR="003B11EA" w:rsidRPr="00947D17" w:rsidRDefault="003B11EA" w:rsidP="000D3407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47D1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(count/</w:t>
            </w:r>
            <w:proofErr w:type="spellStart"/>
            <w:r w:rsidRPr="00947D1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u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</w:t>
            </w:r>
            <w:proofErr w:type="spellEnd"/>
            <w:r w:rsidRPr="00947D1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3B11EA" w:rsidRPr="00947D17" w14:paraId="31053C27" w14:textId="77777777" w:rsidTr="001E5083">
        <w:trPr>
          <w:trHeight w:val="300"/>
        </w:trPr>
        <w:tc>
          <w:tcPr>
            <w:tcW w:w="1719" w:type="pct"/>
            <w:gridSpan w:val="2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51A3B89" w14:textId="77777777" w:rsidR="003B11EA" w:rsidRPr="00947D17" w:rsidRDefault="003B11EA" w:rsidP="000D3407">
            <w:pPr>
              <w:spacing w:after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7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6ABB8E" w14:textId="77777777" w:rsidR="003B11EA" w:rsidRPr="00947D17" w:rsidRDefault="003B11EA" w:rsidP="000D3407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47D1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R</w:t>
            </w:r>
          </w:p>
        </w:tc>
        <w:tc>
          <w:tcPr>
            <w:tcW w:w="805" w:type="pct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BAA06AF" w14:textId="77777777" w:rsidR="003B11EA" w:rsidRPr="00947D17" w:rsidRDefault="003B11EA" w:rsidP="000D3407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47D1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456" w:type="pct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4CF4815" w14:textId="77777777" w:rsidR="003B11EA" w:rsidRPr="00947D17" w:rsidRDefault="003B11EA" w:rsidP="000D3407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47D1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381" w:type="pct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0D25AC" w14:textId="77777777" w:rsidR="003B11EA" w:rsidRPr="00947D17" w:rsidRDefault="003B11EA" w:rsidP="000D3407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47D1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R</w:t>
            </w:r>
          </w:p>
        </w:tc>
        <w:tc>
          <w:tcPr>
            <w:tcW w:w="805" w:type="pct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66AFB5E" w14:textId="77777777" w:rsidR="003B11EA" w:rsidRPr="00947D17" w:rsidRDefault="003B11EA" w:rsidP="000D3407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47D1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456" w:type="pct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13A34B9" w14:textId="77777777" w:rsidR="003B11EA" w:rsidRPr="00947D17" w:rsidRDefault="003B11EA" w:rsidP="000D3407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47D1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8320E8" w:rsidRPr="00947D17" w14:paraId="73D5D61A" w14:textId="77777777" w:rsidTr="001E5083">
        <w:trPr>
          <w:trHeight w:val="300"/>
        </w:trPr>
        <w:tc>
          <w:tcPr>
            <w:tcW w:w="859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30E17EAF" w14:textId="77777777" w:rsidR="008320E8" w:rsidRPr="00947D17" w:rsidRDefault="008320E8" w:rsidP="008320E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7D17">
              <w:rPr>
                <w:rFonts w:ascii="Arial" w:hAnsi="Arial" w:cs="Arial"/>
                <w:color w:val="000000"/>
                <w:sz w:val="20"/>
                <w:szCs w:val="20"/>
              </w:rPr>
              <w:t>Time from onset</w:t>
            </w:r>
          </w:p>
        </w:tc>
        <w:tc>
          <w:tcPr>
            <w:tcW w:w="859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55C5CEBC" w14:textId="77777777" w:rsidR="008320E8" w:rsidRPr="00947D17" w:rsidRDefault="008320E8" w:rsidP="008320E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7D17">
              <w:rPr>
                <w:rFonts w:ascii="Arial" w:hAnsi="Arial" w:cs="Arial"/>
                <w:color w:val="000000"/>
                <w:sz w:val="20"/>
                <w:szCs w:val="20"/>
              </w:rPr>
              <w:t>+ 30 days</w:t>
            </w:r>
          </w:p>
        </w:tc>
        <w:tc>
          <w:tcPr>
            <w:tcW w:w="379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2098EB9C" w14:textId="794A59C9" w:rsidR="008320E8" w:rsidRPr="00947D17" w:rsidRDefault="008320E8" w:rsidP="008320E8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3DC6">
              <w:t>1.057</w:t>
            </w:r>
          </w:p>
        </w:tc>
        <w:tc>
          <w:tcPr>
            <w:tcW w:w="805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259391A5" w14:textId="67FE0E8D" w:rsidR="008320E8" w:rsidRPr="00947D17" w:rsidRDefault="008320E8" w:rsidP="008320E8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3DC6">
              <w:t>0.977 ; 1.143</w:t>
            </w:r>
          </w:p>
        </w:tc>
        <w:tc>
          <w:tcPr>
            <w:tcW w:w="456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294735D8" w14:textId="2CE268AE" w:rsidR="008320E8" w:rsidRPr="00947D17" w:rsidRDefault="008320E8" w:rsidP="008320E8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3DC6">
              <w:t>0.169</w:t>
            </w:r>
          </w:p>
        </w:tc>
        <w:tc>
          <w:tcPr>
            <w:tcW w:w="381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2BE95D36" w14:textId="3B4E6C82" w:rsidR="008320E8" w:rsidRPr="00947D17" w:rsidRDefault="008320E8" w:rsidP="008320E8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3DC6">
              <w:t>1.050</w:t>
            </w:r>
          </w:p>
        </w:tc>
        <w:tc>
          <w:tcPr>
            <w:tcW w:w="805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32A9ADDF" w14:textId="4C22B1B4" w:rsidR="008320E8" w:rsidRPr="00947D17" w:rsidRDefault="008320E8" w:rsidP="008320E8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3DC6">
              <w:t>0.967 ; 1.139</w:t>
            </w:r>
          </w:p>
        </w:tc>
        <w:tc>
          <w:tcPr>
            <w:tcW w:w="456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328001E7" w14:textId="52F4BE2F" w:rsidR="008320E8" w:rsidRPr="00947D17" w:rsidRDefault="008320E8" w:rsidP="008320E8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3DC6">
              <w:t>0.248</w:t>
            </w:r>
          </w:p>
        </w:tc>
      </w:tr>
      <w:tr w:rsidR="008320E8" w:rsidRPr="00947D17" w14:paraId="649FCB05" w14:textId="77777777" w:rsidTr="001E5083">
        <w:trPr>
          <w:trHeight w:val="300"/>
        </w:trPr>
        <w:tc>
          <w:tcPr>
            <w:tcW w:w="85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6D83A5D1" w14:textId="77777777" w:rsidR="008320E8" w:rsidRPr="00947D17" w:rsidRDefault="008320E8" w:rsidP="008320E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7D17">
              <w:rPr>
                <w:rFonts w:ascii="Arial" w:hAnsi="Arial" w:cs="Arial"/>
                <w:color w:val="000000"/>
                <w:sz w:val="20"/>
                <w:szCs w:val="20"/>
              </w:rPr>
              <w:t>ALSFRS-R</w:t>
            </w:r>
          </w:p>
        </w:tc>
        <w:tc>
          <w:tcPr>
            <w:tcW w:w="85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6E7D4539" w14:textId="77777777" w:rsidR="008320E8" w:rsidRPr="00947D17" w:rsidRDefault="008320E8" w:rsidP="008320E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947D17">
              <w:rPr>
                <w:rFonts w:ascii="Arial" w:hAnsi="Arial" w:cs="Arial"/>
                <w:color w:val="000000"/>
                <w:sz w:val="20"/>
                <w:szCs w:val="20"/>
              </w:rPr>
              <w:t xml:space="preserve"> 5 points</w:t>
            </w:r>
          </w:p>
        </w:tc>
        <w:tc>
          <w:tcPr>
            <w:tcW w:w="37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56D5971D" w14:textId="7C8DE3B3" w:rsidR="008320E8" w:rsidRPr="00947D17" w:rsidRDefault="008320E8" w:rsidP="008320E8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3DC6">
              <w:t>0.761</w:t>
            </w:r>
          </w:p>
        </w:tc>
        <w:tc>
          <w:tcPr>
            <w:tcW w:w="80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5B1313AB" w14:textId="488A85E0" w:rsidR="008320E8" w:rsidRPr="00947D17" w:rsidRDefault="008320E8" w:rsidP="008320E8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3DC6">
              <w:t>0.532 ; 1.088</w:t>
            </w:r>
          </w:p>
        </w:tc>
        <w:tc>
          <w:tcPr>
            <w:tcW w:w="45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05E662B0" w14:textId="5411ECC7" w:rsidR="008320E8" w:rsidRPr="00947D17" w:rsidRDefault="008320E8" w:rsidP="008320E8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3DC6">
              <w:t>0.135</w:t>
            </w:r>
          </w:p>
        </w:tc>
        <w:tc>
          <w:tcPr>
            <w:tcW w:w="38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7264AC10" w14:textId="240EE7FF" w:rsidR="008320E8" w:rsidRPr="00947D17" w:rsidRDefault="008320E8" w:rsidP="008320E8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3DC6">
              <w:t>0.743</w:t>
            </w:r>
          </w:p>
        </w:tc>
        <w:tc>
          <w:tcPr>
            <w:tcW w:w="80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1B29CF83" w14:textId="34FAA62A" w:rsidR="008320E8" w:rsidRPr="00947D17" w:rsidRDefault="008320E8" w:rsidP="008320E8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3DC6">
              <w:t>0.516 ; 1.069</w:t>
            </w:r>
          </w:p>
        </w:tc>
        <w:tc>
          <w:tcPr>
            <w:tcW w:w="45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2E0A8512" w14:textId="46B824F2" w:rsidR="008320E8" w:rsidRPr="00947D17" w:rsidRDefault="008320E8" w:rsidP="008320E8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3DC6">
              <w:t>0.110</w:t>
            </w:r>
          </w:p>
        </w:tc>
      </w:tr>
      <w:tr w:rsidR="008320E8" w:rsidRPr="00947D17" w14:paraId="0F2F5491" w14:textId="77777777" w:rsidTr="001E5083">
        <w:trPr>
          <w:trHeight w:val="300"/>
        </w:trPr>
        <w:tc>
          <w:tcPr>
            <w:tcW w:w="85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613C6398" w14:textId="77777777" w:rsidR="008320E8" w:rsidRPr="00947D17" w:rsidRDefault="008320E8" w:rsidP="008320E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7D17">
              <w:rPr>
                <w:rFonts w:ascii="Arial" w:hAnsi="Arial" w:cs="Arial"/>
                <w:color w:val="000000"/>
                <w:sz w:val="20"/>
                <w:szCs w:val="20"/>
              </w:rPr>
              <w:t>FVC</w:t>
            </w:r>
          </w:p>
        </w:tc>
        <w:tc>
          <w:tcPr>
            <w:tcW w:w="85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64C5A3D2" w14:textId="77777777" w:rsidR="008320E8" w:rsidRPr="00947D17" w:rsidRDefault="008320E8" w:rsidP="008320E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947D17">
              <w:rPr>
                <w:rFonts w:ascii="Arial" w:hAnsi="Arial" w:cs="Arial"/>
                <w:color w:val="000000"/>
                <w:sz w:val="20"/>
                <w:szCs w:val="20"/>
              </w:rPr>
              <w:t xml:space="preserve"> 10 %</w:t>
            </w:r>
          </w:p>
        </w:tc>
        <w:tc>
          <w:tcPr>
            <w:tcW w:w="37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0D2A94D2" w14:textId="1B270E69" w:rsidR="008320E8" w:rsidRPr="00947D17" w:rsidRDefault="008320E8" w:rsidP="008320E8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3DC6">
              <w:t>1.069</w:t>
            </w:r>
          </w:p>
        </w:tc>
        <w:tc>
          <w:tcPr>
            <w:tcW w:w="80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359BF47C" w14:textId="45ED36B1" w:rsidR="008320E8" w:rsidRPr="00947D17" w:rsidRDefault="008320E8" w:rsidP="008320E8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3DC6">
              <w:t>0.905 ; 1.261</w:t>
            </w:r>
          </w:p>
        </w:tc>
        <w:tc>
          <w:tcPr>
            <w:tcW w:w="45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3AFF1BBA" w14:textId="23E86F4D" w:rsidR="008320E8" w:rsidRPr="00947D17" w:rsidRDefault="008320E8" w:rsidP="008320E8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3DC6">
              <w:t>0.433</w:t>
            </w:r>
          </w:p>
        </w:tc>
        <w:tc>
          <w:tcPr>
            <w:tcW w:w="38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67D790E0" w14:textId="2D1DE764" w:rsidR="008320E8" w:rsidRPr="00947D17" w:rsidRDefault="008320E8" w:rsidP="008320E8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3DC6">
              <w:t>1.055</w:t>
            </w:r>
          </w:p>
        </w:tc>
        <w:tc>
          <w:tcPr>
            <w:tcW w:w="80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53DDC734" w14:textId="29D7B1C6" w:rsidR="008320E8" w:rsidRPr="00947D17" w:rsidRDefault="008320E8" w:rsidP="008320E8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3DC6">
              <w:t>0.883 ; 1.26</w:t>
            </w:r>
            <w:r>
              <w:t>0</w:t>
            </w:r>
          </w:p>
        </w:tc>
        <w:tc>
          <w:tcPr>
            <w:tcW w:w="45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7E2FE9F5" w14:textId="74F9222D" w:rsidR="008320E8" w:rsidRPr="00947D17" w:rsidRDefault="008320E8" w:rsidP="008320E8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3DC6">
              <w:t>0.554</w:t>
            </w:r>
          </w:p>
        </w:tc>
      </w:tr>
      <w:tr w:rsidR="008320E8" w:rsidRPr="00947D17" w14:paraId="74405C25" w14:textId="77777777" w:rsidTr="001E5083">
        <w:trPr>
          <w:trHeight w:val="300"/>
        </w:trPr>
        <w:tc>
          <w:tcPr>
            <w:tcW w:w="85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25CBFC32" w14:textId="77777777" w:rsidR="008320E8" w:rsidRPr="00947D17" w:rsidRDefault="008320E8" w:rsidP="008320E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7D17">
              <w:rPr>
                <w:rFonts w:ascii="Arial" w:hAnsi="Arial" w:cs="Arial"/>
                <w:color w:val="000000"/>
                <w:sz w:val="20"/>
                <w:szCs w:val="20"/>
              </w:rPr>
              <w:t>Site of onset</w:t>
            </w:r>
          </w:p>
        </w:tc>
        <w:tc>
          <w:tcPr>
            <w:tcW w:w="85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1D96C283" w14:textId="77777777" w:rsidR="008320E8" w:rsidRPr="00947D17" w:rsidRDefault="008320E8" w:rsidP="008320E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7D17">
              <w:rPr>
                <w:rFonts w:ascii="Arial" w:hAnsi="Arial" w:cs="Arial"/>
                <w:color w:val="000000"/>
                <w:sz w:val="20"/>
                <w:szCs w:val="20"/>
              </w:rPr>
              <w:t>Bulbar vs Spinal</w:t>
            </w:r>
          </w:p>
        </w:tc>
        <w:tc>
          <w:tcPr>
            <w:tcW w:w="37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3BB0E5D8" w14:textId="00B0E826" w:rsidR="008320E8" w:rsidRPr="00947D17" w:rsidRDefault="008320E8" w:rsidP="008320E8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3DC6">
              <w:t>0.554</w:t>
            </w:r>
          </w:p>
        </w:tc>
        <w:tc>
          <w:tcPr>
            <w:tcW w:w="80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0C6E6989" w14:textId="67323483" w:rsidR="008320E8" w:rsidRPr="00947D17" w:rsidRDefault="008320E8" w:rsidP="008320E8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3DC6">
              <w:t>0.132 ; 2.333</w:t>
            </w:r>
          </w:p>
        </w:tc>
        <w:tc>
          <w:tcPr>
            <w:tcW w:w="45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02D36CFD" w14:textId="2E775871" w:rsidR="008320E8" w:rsidRPr="00947D17" w:rsidRDefault="008320E8" w:rsidP="008320E8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3DC6">
              <w:t>0.421</w:t>
            </w:r>
          </w:p>
        </w:tc>
        <w:tc>
          <w:tcPr>
            <w:tcW w:w="38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0408CC94" w14:textId="1DBC1AC4" w:rsidR="008320E8" w:rsidRPr="00947D17" w:rsidRDefault="008320E8" w:rsidP="008320E8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3DC6">
              <w:t>0.419</w:t>
            </w:r>
          </w:p>
        </w:tc>
        <w:tc>
          <w:tcPr>
            <w:tcW w:w="80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609CF2C1" w14:textId="56B5D09B" w:rsidR="008320E8" w:rsidRPr="00947D17" w:rsidRDefault="008320E8" w:rsidP="008320E8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3DC6">
              <w:t>0.088 ; 2.002</w:t>
            </w:r>
          </w:p>
        </w:tc>
        <w:tc>
          <w:tcPr>
            <w:tcW w:w="45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0019AE4C" w14:textId="521CCFFA" w:rsidR="008320E8" w:rsidRPr="00947D17" w:rsidRDefault="008320E8" w:rsidP="008320E8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3DC6">
              <w:t>0.276</w:t>
            </w:r>
          </w:p>
        </w:tc>
      </w:tr>
      <w:tr w:rsidR="008320E8" w:rsidRPr="00947D17" w14:paraId="6A075F4D" w14:textId="77777777" w:rsidTr="001E5083">
        <w:trPr>
          <w:trHeight w:val="300"/>
        </w:trPr>
        <w:tc>
          <w:tcPr>
            <w:tcW w:w="85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641BDCAB" w14:textId="77777777" w:rsidR="008320E8" w:rsidRPr="00947D17" w:rsidRDefault="008320E8" w:rsidP="008320E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7D17">
              <w:rPr>
                <w:rFonts w:ascii="Arial" w:hAnsi="Arial" w:cs="Arial"/>
                <w:color w:val="000000"/>
                <w:sz w:val="20"/>
                <w:szCs w:val="20"/>
              </w:rPr>
              <w:t>BMI</w:t>
            </w:r>
          </w:p>
        </w:tc>
        <w:tc>
          <w:tcPr>
            <w:tcW w:w="85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1BED82E3" w14:textId="77777777" w:rsidR="008320E8" w:rsidRPr="00947D17" w:rsidRDefault="008320E8" w:rsidP="008320E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7D17">
              <w:rPr>
                <w:rFonts w:ascii="Arial" w:hAnsi="Arial" w:cs="Arial"/>
                <w:color w:val="000000"/>
                <w:sz w:val="20"/>
                <w:szCs w:val="20"/>
              </w:rPr>
              <w:t>+ 1 kg/m²</w:t>
            </w:r>
          </w:p>
        </w:tc>
        <w:tc>
          <w:tcPr>
            <w:tcW w:w="37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01C2EE20" w14:textId="215A4C1B" w:rsidR="008320E8" w:rsidRPr="00947D17" w:rsidRDefault="008320E8" w:rsidP="008320E8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3DC6">
              <w:t>0.875</w:t>
            </w:r>
          </w:p>
        </w:tc>
        <w:tc>
          <w:tcPr>
            <w:tcW w:w="80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2E35E2D2" w14:textId="7C4EFCC1" w:rsidR="008320E8" w:rsidRPr="00947D17" w:rsidRDefault="008320E8" w:rsidP="008320E8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3DC6">
              <w:t>0.582 ; 1.315</w:t>
            </w:r>
          </w:p>
        </w:tc>
        <w:tc>
          <w:tcPr>
            <w:tcW w:w="45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644B57AC" w14:textId="20828C24" w:rsidR="008320E8" w:rsidRPr="00947D17" w:rsidRDefault="008320E8" w:rsidP="008320E8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3DC6">
              <w:t>0.520</w:t>
            </w:r>
          </w:p>
        </w:tc>
        <w:tc>
          <w:tcPr>
            <w:tcW w:w="38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396F59F8" w14:textId="7DECA890" w:rsidR="008320E8" w:rsidRPr="00947D17" w:rsidRDefault="008320E8" w:rsidP="008320E8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3DC6">
              <w:t>0.888</w:t>
            </w:r>
          </w:p>
        </w:tc>
        <w:tc>
          <w:tcPr>
            <w:tcW w:w="80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7FDB5BED" w14:textId="065B12E5" w:rsidR="008320E8" w:rsidRPr="00947D17" w:rsidRDefault="008320E8" w:rsidP="008320E8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3DC6">
              <w:t>0.575 ; 1.372</w:t>
            </w:r>
          </w:p>
        </w:tc>
        <w:tc>
          <w:tcPr>
            <w:tcW w:w="45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1D629553" w14:textId="1E5BBF43" w:rsidR="008320E8" w:rsidRPr="00947D17" w:rsidRDefault="008320E8" w:rsidP="008320E8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3DC6">
              <w:t>0.594</w:t>
            </w:r>
          </w:p>
        </w:tc>
      </w:tr>
      <w:tr w:rsidR="008320E8" w:rsidRPr="00947D17" w14:paraId="66BDC888" w14:textId="77777777" w:rsidTr="001E5083">
        <w:trPr>
          <w:trHeight w:val="300"/>
        </w:trPr>
        <w:tc>
          <w:tcPr>
            <w:tcW w:w="85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37DFF81F" w14:textId="77777777" w:rsidR="008320E8" w:rsidRPr="00947D17" w:rsidRDefault="008320E8" w:rsidP="008320E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7D17">
              <w:rPr>
                <w:rFonts w:ascii="Arial" w:hAnsi="Arial" w:cs="Arial"/>
                <w:color w:val="000000"/>
                <w:sz w:val="20"/>
                <w:szCs w:val="20"/>
              </w:rPr>
              <w:t>Weight change</w:t>
            </w:r>
          </w:p>
        </w:tc>
        <w:tc>
          <w:tcPr>
            <w:tcW w:w="85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263E8D5D" w14:textId="77777777" w:rsidR="008320E8" w:rsidRPr="00947D17" w:rsidRDefault="008320E8" w:rsidP="008320E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7D17">
              <w:rPr>
                <w:rFonts w:ascii="Arial" w:hAnsi="Arial" w:cs="Arial"/>
                <w:color w:val="000000"/>
                <w:sz w:val="20"/>
                <w:szCs w:val="20"/>
              </w:rPr>
              <w:t>- 10 kg</w:t>
            </w:r>
          </w:p>
        </w:tc>
        <w:tc>
          <w:tcPr>
            <w:tcW w:w="37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48C1E2EE" w14:textId="64F34A52" w:rsidR="008320E8" w:rsidRPr="00947D17" w:rsidRDefault="008320E8" w:rsidP="008320E8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3DC6">
              <w:t>0.476</w:t>
            </w:r>
          </w:p>
        </w:tc>
        <w:tc>
          <w:tcPr>
            <w:tcW w:w="80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512B9C80" w14:textId="486CDD23" w:rsidR="008320E8" w:rsidRPr="00947D17" w:rsidRDefault="008320E8" w:rsidP="008320E8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3DC6">
              <w:t>0.078 ; 2.915</w:t>
            </w:r>
          </w:p>
        </w:tc>
        <w:tc>
          <w:tcPr>
            <w:tcW w:w="45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111FC4C0" w14:textId="423D3B5C" w:rsidR="008320E8" w:rsidRPr="00947D17" w:rsidRDefault="008320E8" w:rsidP="008320E8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3DC6">
              <w:t>0.422</w:t>
            </w:r>
          </w:p>
        </w:tc>
        <w:tc>
          <w:tcPr>
            <w:tcW w:w="38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0ACBC2F5" w14:textId="218D3D8D" w:rsidR="008320E8" w:rsidRPr="00947D17" w:rsidRDefault="008320E8" w:rsidP="008320E8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3DC6">
              <w:t>0.621</w:t>
            </w:r>
          </w:p>
        </w:tc>
        <w:tc>
          <w:tcPr>
            <w:tcW w:w="80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4602F63D" w14:textId="1FF0EA02" w:rsidR="008320E8" w:rsidRPr="00947D17" w:rsidRDefault="008320E8" w:rsidP="008320E8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3DC6">
              <w:t>0.087 ; 4.405</w:t>
            </w:r>
          </w:p>
        </w:tc>
        <w:tc>
          <w:tcPr>
            <w:tcW w:w="45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7AAD55B4" w14:textId="65AB800F" w:rsidR="008320E8" w:rsidRPr="00947D17" w:rsidRDefault="008320E8" w:rsidP="008320E8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3DC6">
              <w:t>0.633</w:t>
            </w:r>
          </w:p>
        </w:tc>
      </w:tr>
      <w:tr w:rsidR="008320E8" w:rsidRPr="00947D17" w14:paraId="0C7F71B3" w14:textId="77777777" w:rsidTr="001E5083">
        <w:trPr>
          <w:trHeight w:val="300"/>
        </w:trPr>
        <w:tc>
          <w:tcPr>
            <w:tcW w:w="85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19C30A36" w14:textId="77777777" w:rsidR="008320E8" w:rsidRPr="00947D17" w:rsidRDefault="008320E8" w:rsidP="008320E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7D17">
              <w:rPr>
                <w:rFonts w:ascii="Arial" w:hAnsi="Arial" w:cs="Arial"/>
                <w:color w:val="000000"/>
                <w:sz w:val="20"/>
                <w:szCs w:val="20"/>
              </w:rPr>
              <w:t>Age at onset</w:t>
            </w:r>
          </w:p>
        </w:tc>
        <w:tc>
          <w:tcPr>
            <w:tcW w:w="85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6A6B764F" w14:textId="77777777" w:rsidR="008320E8" w:rsidRPr="00947D17" w:rsidRDefault="008320E8" w:rsidP="008320E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7D17">
              <w:rPr>
                <w:rFonts w:ascii="Arial" w:hAnsi="Arial" w:cs="Arial"/>
                <w:color w:val="000000"/>
                <w:sz w:val="20"/>
                <w:szCs w:val="20"/>
              </w:rPr>
              <w:t>+ 10 years</w:t>
            </w:r>
          </w:p>
        </w:tc>
        <w:tc>
          <w:tcPr>
            <w:tcW w:w="37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37A6937C" w14:textId="202669E6" w:rsidR="008320E8" w:rsidRPr="00947D17" w:rsidRDefault="008320E8" w:rsidP="008320E8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3DC6">
              <w:t>0.772</w:t>
            </w:r>
          </w:p>
        </w:tc>
        <w:tc>
          <w:tcPr>
            <w:tcW w:w="80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0C74CD46" w14:textId="7011689B" w:rsidR="008320E8" w:rsidRPr="00947D17" w:rsidRDefault="008320E8" w:rsidP="008320E8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3DC6">
              <w:t>0.457 ; 1.305</w:t>
            </w:r>
          </w:p>
        </w:tc>
        <w:tc>
          <w:tcPr>
            <w:tcW w:w="45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77F3A602" w14:textId="444A5083" w:rsidR="008320E8" w:rsidRPr="00947D17" w:rsidRDefault="008320E8" w:rsidP="008320E8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3DC6">
              <w:t>0.334</w:t>
            </w:r>
          </w:p>
        </w:tc>
        <w:tc>
          <w:tcPr>
            <w:tcW w:w="38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593481AD" w14:textId="75D0D2E5" w:rsidR="008320E8" w:rsidRPr="00947D17" w:rsidRDefault="008320E8" w:rsidP="008320E8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3DC6">
              <w:t>0.728</w:t>
            </w:r>
          </w:p>
        </w:tc>
        <w:tc>
          <w:tcPr>
            <w:tcW w:w="80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4E5FB9DD" w14:textId="59181D0B" w:rsidR="008320E8" w:rsidRPr="00947D17" w:rsidRDefault="008320E8" w:rsidP="008320E8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3DC6">
              <w:t>0.415 ; 1.277</w:t>
            </w:r>
          </w:p>
        </w:tc>
        <w:tc>
          <w:tcPr>
            <w:tcW w:w="45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496A4254" w14:textId="7D298E50" w:rsidR="008320E8" w:rsidRPr="00947D17" w:rsidRDefault="008320E8" w:rsidP="008320E8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3DC6">
              <w:t>0.269</w:t>
            </w:r>
          </w:p>
        </w:tc>
      </w:tr>
      <w:tr w:rsidR="008320E8" w:rsidRPr="00947D17" w14:paraId="42C891B3" w14:textId="77777777" w:rsidTr="001E5083">
        <w:trPr>
          <w:trHeight w:val="300"/>
        </w:trPr>
        <w:tc>
          <w:tcPr>
            <w:tcW w:w="85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1039AA0F" w14:textId="77777777" w:rsidR="008320E8" w:rsidRPr="00947D17" w:rsidRDefault="008320E8" w:rsidP="008320E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7D17">
              <w:rPr>
                <w:rFonts w:ascii="Arial" w:hAnsi="Arial" w:cs="Arial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85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0F3DC69D" w14:textId="77777777" w:rsidR="008320E8" w:rsidRPr="00947D17" w:rsidRDefault="008320E8" w:rsidP="008320E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7D17">
              <w:rPr>
                <w:rFonts w:ascii="Arial" w:hAnsi="Arial" w:cs="Arial"/>
                <w:color w:val="000000"/>
                <w:sz w:val="20"/>
                <w:szCs w:val="20"/>
              </w:rPr>
              <w:t>M vs F</w:t>
            </w:r>
          </w:p>
        </w:tc>
        <w:tc>
          <w:tcPr>
            <w:tcW w:w="37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4FF91B3F" w14:textId="0D24158E" w:rsidR="008320E8" w:rsidRPr="00947D17" w:rsidRDefault="008320E8" w:rsidP="008320E8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03DC6">
              <w:t>3.809</w:t>
            </w:r>
          </w:p>
        </w:tc>
        <w:tc>
          <w:tcPr>
            <w:tcW w:w="80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22973228" w14:textId="2375ECDB" w:rsidR="008320E8" w:rsidRPr="00947D17" w:rsidRDefault="008320E8" w:rsidP="008320E8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03DC6">
              <w:t>0.645 ; 22.478</w:t>
            </w:r>
          </w:p>
        </w:tc>
        <w:tc>
          <w:tcPr>
            <w:tcW w:w="45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1D6BDC16" w14:textId="383E9B66" w:rsidR="008320E8" w:rsidRPr="00947D17" w:rsidRDefault="008320E8" w:rsidP="008320E8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03DC6">
              <w:t>0.140</w:t>
            </w:r>
          </w:p>
        </w:tc>
        <w:tc>
          <w:tcPr>
            <w:tcW w:w="38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4DE6EA45" w14:textId="2591CC51" w:rsidR="008320E8" w:rsidRPr="00947D17" w:rsidRDefault="008320E8" w:rsidP="008320E8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3DC6">
              <w:t>3.615</w:t>
            </w:r>
          </w:p>
        </w:tc>
        <w:tc>
          <w:tcPr>
            <w:tcW w:w="80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2EB62E56" w14:textId="7DA07076" w:rsidR="008320E8" w:rsidRPr="00947D17" w:rsidRDefault="008320E8" w:rsidP="008320E8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3DC6">
              <w:t>0.54 ; 24.189</w:t>
            </w:r>
          </w:p>
        </w:tc>
        <w:tc>
          <w:tcPr>
            <w:tcW w:w="45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1E1C67D8" w14:textId="27DA12AB" w:rsidR="008320E8" w:rsidRPr="00947D17" w:rsidRDefault="008320E8" w:rsidP="008320E8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3DC6">
              <w:t>0.185</w:t>
            </w:r>
          </w:p>
        </w:tc>
      </w:tr>
      <w:tr w:rsidR="008320E8" w:rsidRPr="00947D17" w14:paraId="16ED4688" w14:textId="77777777" w:rsidTr="001E5083">
        <w:trPr>
          <w:trHeight w:val="300"/>
        </w:trPr>
        <w:tc>
          <w:tcPr>
            <w:tcW w:w="85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238A5DC4" w14:textId="77777777" w:rsidR="008320E8" w:rsidRPr="00947D17" w:rsidRDefault="008320E8" w:rsidP="008320E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7D17">
              <w:rPr>
                <w:rFonts w:ascii="Arial" w:hAnsi="Arial" w:cs="Arial"/>
                <w:color w:val="000000"/>
                <w:sz w:val="20"/>
                <w:szCs w:val="20"/>
              </w:rPr>
              <w:t>Albumin</w:t>
            </w:r>
          </w:p>
        </w:tc>
        <w:tc>
          <w:tcPr>
            <w:tcW w:w="85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0E3BE499" w14:textId="77777777" w:rsidR="008320E8" w:rsidRPr="00947D17" w:rsidRDefault="008320E8" w:rsidP="008320E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7D17">
              <w:rPr>
                <w:rFonts w:ascii="Arial" w:hAnsi="Arial" w:cs="Arial"/>
                <w:color w:val="000000"/>
                <w:sz w:val="20"/>
                <w:szCs w:val="20"/>
              </w:rPr>
              <w:t>+ 1 g/dL</w:t>
            </w:r>
          </w:p>
        </w:tc>
        <w:tc>
          <w:tcPr>
            <w:tcW w:w="37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2ABD847F" w14:textId="6378FEFF" w:rsidR="008320E8" w:rsidRPr="00D16593" w:rsidRDefault="008320E8" w:rsidP="008320E8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16593">
              <w:rPr>
                <w:b/>
                <w:bCs/>
              </w:rPr>
              <w:t>0.270</w:t>
            </w:r>
          </w:p>
        </w:tc>
        <w:tc>
          <w:tcPr>
            <w:tcW w:w="80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4390B77B" w14:textId="04B8E825" w:rsidR="008320E8" w:rsidRPr="00D16593" w:rsidRDefault="008320E8" w:rsidP="008320E8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16593">
              <w:rPr>
                <w:b/>
                <w:bCs/>
              </w:rPr>
              <w:t>0.094 ; 0.774</w:t>
            </w:r>
          </w:p>
        </w:tc>
        <w:tc>
          <w:tcPr>
            <w:tcW w:w="45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21DBBE21" w14:textId="77DF2701" w:rsidR="008320E8" w:rsidRPr="00D16593" w:rsidRDefault="008320E8" w:rsidP="008320E8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16593">
              <w:rPr>
                <w:b/>
                <w:bCs/>
              </w:rPr>
              <w:t>0.015</w:t>
            </w:r>
          </w:p>
        </w:tc>
        <w:tc>
          <w:tcPr>
            <w:tcW w:w="38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0619C6AB" w14:textId="57A54F68" w:rsidR="008320E8" w:rsidRPr="00D16593" w:rsidRDefault="008320E8" w:rsidP="008320E8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16593">
              <w:rPr>
                <w:b/>
                <w:bCs/>
              </w:rPr>
              <w:t>0.252</w:t>
            </w:r>
          </w:p>
        </w:tc>
        <w:tc>
          <w:tcPr>
            <w:tcW w:w="80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25E736F5" w14:textId="7C8C42D9" w:rsidR="008320E8" w:rsidRPr="00D16593" w:rsidRDefault="008320E8" w:rsidP="008320E8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16593">
              <w:rPr>
                <w:b/>
                <w:bCs/>
              </w:rPr>
              <w:t>0.081 ; 0.782</w:t>
            </w:r>
          </w:p>
        </w:tc>
        <w:tc>
          <w:tcPr>
            <w:tcW w:w="45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32342E9F" w14:textId="529F3D76" w:rsidR="008320E8" w:rsidRPr="00D16593" w:rsidRDefault="008320E8" w:rsidP="008320E8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16593">
              <w:rPr>
                <w:b/>
                <w:bCs/>
              </w:rPr>
              <w:t>0.017</w:t>
            </w:r>
          </w:p>
        </w:tc>
      </w:tr>
      <w:tr w:rsidR="008320E8" w:rsidRPr="00947D17" w14:paraId="340688B6" w14:textId="77777777" w:rsidTr="001E5083">
        <w:trPr>
          <w:trHeight w:val="300"/>
        </w:trPr>
        <w:tc>
          <w:tcPr>
            <w:tcW w:w="85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27B78ECC" w14:textId="77777777" w:rsidR="008320E8" w:rsidRPr="00947D17" w:rsidRDefault="008320E8" w:rsidP="008320E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7D17">
              <w:rPr>
                <w:rFonts w:ascii="Arial" w:hAnsi="Arial" w:cs="Arial"/>
                <w:color w:val="000000"/>
                <w:sz w:val="20"/>
                <w:szCs w:val="20"/>
              </w:rPr>
              <w:t>CRP</w:t>
            </w:r>
          </w:p>
        </w:tc>
        <w:tc>
          <w:tcPr>
            <w:tcW w:w="85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47EDF536" w14:textId="4C6EBE1C" w:rsidR="008320E8" w:rsidRPr="00947D17" w:rsidRDefault="005E20FD" w:rsidP="008320E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20FD">
              <w:rPr>
                <w:rFonts w:ascii="Arial" w:hAnsi="Arial" w:cs="Arial"/>
                <w:color w:val="000000"/>
                <w:sz w:val="20"/>
                <w:szCs w:val="20"/>
              </w:rPr>
              <w:t>+ 1 (log scale)</w:t>
            </w:r>
          </w:p>
        </w:tc>
        <w:tc>
          <w:tcPr>
            <w:tcW w:w="37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0EE4EEF0" w14:textId="71E9429E" w:rsidR="008320E8" w:rsidRPr="00947D17" w:rsidRDefault="008320E8" w:rsidP="008320E8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3DC6">
              <w:t>1.416</w:t>
            </w:r>
          </w:p>
        </w:tc>
        <w:tc>
          <w:tcPr>
            <w:tcW w:w="80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7FAF2A40" w14:textId="4C6577BB" w:rsidR="008320E8" w:rsidRPr="00947D17" w:rsidRDefault="008320E8" w:rsidP="008320E8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3DC6">
              <w:t>0.858 ; 2.338</w:t>
            </w:r>
          </w:p>
        </w:tc>
        <w:tc>
          <w:tcPr>
            <w:tcW w:w="45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7DF4DADF" w14:textId="370A9675" w:rsidR="008320E8" w:rsidRPr="00947D17" w:rsidRDefault="008320E8" w:rsidP="008320E8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3DC6">
              <w:t>0.174</w:t>
            </w:r>
          </w:p>
        </w:tc>
        <w:tc>
          <w:tcPr>
            <w:tcW w:w="38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357DA682" w14:textId="67EBB697" w:rsidR="008320E8" w:rsidRPr="00947D17" w:rsidRDefault="008320E8" w:rsidP="008320E8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3DC6">
              <w:t>1.308</w:t>
            </w:r>
          </w:p>
        </w:tc>
        <w:tc>
          <w:tcPr>
            <w:tcW w:w="80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306988B1" w14:textId="24D59C79" w:rsidR="008320E8" w:rsidRPr="00947D17" w:rsidRDefault="008320E8" w:rsidP="008320E8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3DC6">
              <w:t>0.762 ; 2.247</w:t>
            </w:r>
          </w:p>
        </w:tc>
        <w:tc>
          <w:tcPr>
            <w:tcW w:w="45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5BADC25E" w14:textId="0FB7EFA2" w:rsidR="008320E8" w:rsidRPr="00947D17" w:rsidRDefault="008320E8" w:rsidP="008320E8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3DC6">
              <w:t>0.330</w:t>
            </w:r>
          </w:p>
        </w:tc>
      </w:tr>
      <w:tr w:rsidR="008320E8" w:rsidRPr="00947D17" w14:paraId="2DE78849" w14:textId="77777777" w:rsidTr="001E5083">
        <w:trPr>
          <w:trHeight w:val="300"/>
        </w:trPr>
        <w:tc>
          <w:tcPr>
            <w:tcW w:w="85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79B76B8E" w14:textId="77777777" w:rsidR="008320E8" w:rsidRPr="00947D17" w:rsidRDefault="008320E8" w:rsidP="008320E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7D17">
              <w:rPr>
                <w:rFonts w:ascii="Arial" w:hAnsi="Arial" w:cs="Arial"/>
                <w:color w:val="000000"/>
                <w:sz w:val="20"/>
                <w:szCs w:val="20"/>
              </w:rPr>
              <w:t>Uric acid</w:t>
            </w:r>
          </w:p>
        </w:tc>
        <w:tc>
          <w:tcPr>
            <w:tcW w:w="85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0CA624B2" w14:textId="77777777" w:rsidR="008320E8" w:rsidRPr="00947D17" w:rsidRDefault="008320E8" w:rsidP="008320E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7D17">
              <w:rPr>
                <w:rFonts w:ascii="Arial" w:hAnsi="Arial" w:cs="Arial"/>
                <w:color w:val="000000"/>
                <w:sz w:val="20"/>
                <w:szCs w:val="20"/>
              </w:rPr>
              <w:t>+ 1 mg/dL</w:t>
            </w:r>
          </w:p>
        </w:tc>
        <w:tc>
          <w:tcPr>
            <w:tcW w:w="37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5CDA68C0" w14:textId="6A144F14" w:rsidR="008320E8" w:rsidRPr="00947D17" w:rsidRDefault="008320E8" w:rsidP="008320E8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3DC6">
              <w:t>1.116</w:t>
            </w:r>
          </w:p>
        </w:tc>
        <w:tc>
          <w:tcPr>
            <w:tcW w:w="80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41F16E68" w14:textId="08C2BAA2" w:rsidR="008320E8" w:rsidRPr="00947D17" w:rsidRDefault="008320E8" w:rsidP="008320E8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3DC6">
              <w:t>0.715 ; 1.742</w:t>
            </w:r>
          </w:p>
        </w:tc>
        <w:tc>
          <w:tcPr>
            <w:tcW w:w="45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662571C2" w14:textId="5D9852AC" w:rsidR="008320E8" w:rsidRPr="00947D17" w:rsidRDefault="008320E8" w:rsidP="008320E8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3DC6">
              <w:t>0.630</w:t>
            </w:r>
          </w:p>
        </w:tc>
        <w:tc>
          <w:tcPr>
            <w:tcW w:w="38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458A017C" w14:textId="53208288" w:rsidR="008320E8" w:rsidRPr="00947D17" w:rsidRDefault="008320E8" w:rsidP="008320E8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3DC6">
              <w:t>1.270</w:t>
            </w:r>
          </w:p>
        </w:tc>
        <w:tc>
          <w:tcPr>
            <w:tcW w:w="80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5A67BC00" w14:textId="4FD7EE24" w:rsidR="008320E8" w:rsidRPr="00947D17" w:rsidRDefault="008320E8" w:rsidP="008320E8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3DC6">
              <w:t>0.8</w:t>
            </w:r>
            <w:r>
              <w:t>00</w:t>
            </w:r>
            <w:r w:rsidRPr="00A03DC6">
              <w:t xml:space="preserve"> ; 2.016</w:t>
            </w:r>
          </w:p>
        </w:tc>
        <w:tc>
          <w:tcPr>
            <w:tcW w:w="45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58A4308D" w14:textId="3DC3F4E9" w:rsidR="008320E8" w:rsidRPr="00947D17" w:rsidRDefault="008320E8" w:rsidP="008320E8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3DC6">
              <w:t>0.312</w:t>
            </w:r>
          </w:p>
        </w:tc>
      </w:tr>
      <w:tr w:rsidR="008320E8" w:rsidRPr="00947D17" w14:paraId="154E6C7A" w14:textId="77777777" w:rsidTr="001E5083">
        <w:trPr>
          <w:trHeight w:val="300"/>
        </w:trPr>
        <w:tc>
          <w:tcPr>
            <w:tcW w:w="85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2664240D" w14:textId="77777777" w:rsidR="008320E8" w:rsidRPr="00947D17" w:rsidRDefault="008320E8" w:rsidP="008320E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7D17">
              <w:rPr>
                <w:rFonts w:ascii="Arial" w:hAnsi="Arial" w:cs="Arial"/>
                <w:color w:val="000000"/>
                <w:sz w:val="20"/>
                <w:szCs w:val="20"/>
              </w:rPr>
              <w:t>Total cholesterol</w:t>
            </w:r>
          </w:p>
        </w:tc>
        <w:tc>
          <w:tcPr>
            <w:tcW w:w="85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6AC7BDCB" w14:textId="77777777" w:rsidR="008320E8" w:rsidRPr="00947D17" w:rsidRDefault="008320E8" w:rsidP="008320E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7D17">
              <w:rPr>
                <w:rFonts w:ascii="Arial" w:hAnsi="Arial" w:cs="Arial"/>
                <w:color w:val="000000"/>
                <w:sz w:val="20"/>
                <w:szCs w:val="20"/>
              </w:rPr>
              <w:t>+ 100 mg/dL</w:t>
            </w:r>
          </w:p>
        </w:tc>
        <w:tc>
          <w:tcPr>
            <w:tcW w:w="37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0BC901FF" w14:textId="46AD4472" w:rsidR="008320E8" w:rsidRPr="00D16593" w:rsidRDefault="008320E8" w:rsidP="008320E8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16593">
              <w:rPr>
                <w:b/>
                <w:bCs/>
              </w:rPr>
              <w:t>4.717</w:t>
            </w:r>
          </w:p>
        </w:tc>
        <w:tc>
          <w:tcPr>
            <w:tcW w:w="80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395E40D2" w14:textId="52CBB279" w:rsidR="008320E8" w:rsidRPr="00D16593" w:rsidRDefault="008320E8" w:rsidP="008320E8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16593">
              <w:rPr>
                <w:b/>
                <w:bCs/>
              </w:rPr>
              <w:t>1.680 ; 13.249</w:t>
            </w:r>
          </w:p>
        </w:tc>
        <w:tc>
          <w:tcPr>
            <w:tcW w:w="45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6FE98011" w14:textId="246EE5E6" w:rsidR="008320E8" w:rsidRPr="00D16593" w:rsidRDefault="008320E8" w:rsidP="008320E8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16593">
              <w:rPr>
                <w:b/>
                <w:bCs/>
              </w:rPr>
              <w:t>0.003</w:t>
            </w:r>
          </w:p>
        </w:tc>
        <w:tc>
          <w:tcPr>
            <w:tcW w:w="38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6BE30CD3" w14:textId="53572647" w:rsidR="008320E8" w:rsidRPr="00D16593" w:rsidRDefault="008320E8" w:rsidP="008320E8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16593">
              <w:rPr>
                <w:b/>
                <w:bCs/>
              </w:rPr>
              <w:t>5.215</w:t>
            </w:r>
          </w:p>
        </w:tc>
        <w:tc>
          <w:tcPr>
            <w:tcW w:w="80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006FF637" w14:textId="0EC20285" w:rsidR="008320E8" w:rsidRPr="00D16593" w:rsidRDefault="008320E8" w:rsidP="008320E8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16593">
              <w:rPr>
                <w:b/>
                <w:bCs/>
              </w:rPr>
              <w:t>1.702 ; 15.974</w:t>
            </w:r>
          </w:p>
        </w:tc>
        <w:tc>
          <w:tcPr>
            <w:tcW w:w="45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62453D52" w14:textId="1E68A488" w:rsidR="008320E8" w:rsidRPr="00D16593" w:rsidRDefault="008320E8" w:rsidP="008320E8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16593">
              <w:rPr>
                <w:b/>
                <w:bCs/>
              </w:rPr>
              <w:t>0.004</w:t>
            </w:r>
          </w:p>
        </w:tc>
      </w:tr>
      <w:tr w:rsidR="008320E8" w:rsidRPr="00947D17" w14:paraId="368912D0" w14:textId="77777777" w:rsidTr="001E5083">
        <w:trPr>
          <w:trHeight w:val="300"/>
        </w:trPr>
        <w:tc>
          <w:tcPr>
            <w:tcW w:w="85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7CA442A8" w14:textId="77777777" w:rsidR="008320E8" w:rsidRPr="00947D17" w:rsidRDefault="008320E8" w:rsidP="008320E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7D17">
              <w:rPr>
                <w:rFonts w:ascii="Arial" w:hAnsi="Arial" w:cs="Arial"/>
                <w:color w:val="000000"/>
                <w:sz w:val="20"/>
                <w:szCs w:val="20"/>
              </w:rPr>
              <w:t>Monocytes</w:t>
            </w:r>
          </w:p>
        </w:tc>
        <w:tc>
          <w:tcPr>
            <w:tcW w:w="85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449E2C07" w14:textId="77777777" w:rsidR="008320E8" w:rsidRPr="00947D17" w:rsidRDefault="008320E8" w:rsidP="008320E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7D17">
              <w:rPr>
                <w:rFonts w:ascii="Arial" w:hAnsi="Arial" w:cs="Arial"/>
                <w:color w:val="000000"/>
                <w:sz w:val="20"/>
                <w:szCs w:val="20"/>
              </w:rPr>
              <w:t>+ 0.1 mm³</w:t>
            </w:r>
          </w:p>
        </w:tc>
        <w:tc>
          <w:tcPr>
            <w:tcW w:w="37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030BF245" w14:textId="5EE8BAEF" w:rsidR="008320E8" w:rsidRPr="00947D17" w:rsidRDefault="008320E8" w:rsidP="008320E8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3DC6">
              <w:t>1.037</w:t>
            </w:r>
          </w:p>
        </w:tc>
        <w:tc>
          <w:tcPr>
            <w:tcW w:w="80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7C59FFDA" w14:textId="514CF53B" w:rsidR="008320E8" w:rsidRPr="00947D17" w:rsidRDefault="008320E8" w:rsidP="008320E8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3DC6">
              <w:t>0.834 ; 1.289</w:t>
            </w:r>
          </w:p>
        </w:tc>
        <w:tc>
          <w:tcPr>
            <w:tcW w:w="45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23B956A5" w14:textId="1C7A8E5F" w:rsidR="008320E8" w:rsidRPr="00947D17" w:rsidRDefault="008320E8" w:rsidP="008320E8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3DC6">
              <w:t>0.743</w:t>
            </w:r>
          </w:p>
        </w:tc>
        <w:tc>
          <w:tcPr>
            <w:tcW w:w="38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183DB982" w14:textId="3CEF67CC" w:rsidR="008320E8" w:rsidRPr="00947D17" w:rsidRDefault="008320E8" w:rsidP="008320E8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03DC6">
              <w:t>1.132</w:t>
            </w:r>
          </w:p>
        </w:tc>
        <w:tc>
          <w:tcPr>
            <w:tcW w:w="80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1302613C" w14:textId="5BF0190B" w:rsidR="008320E8" w:rsidRPr="00947D17" w:rsidRDefault="008320E8" w:rsidP="008320E8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03DC6">
              <w:t>0.913 ; 1.405</w:t>
            </w:r>
          </w:p>
        </w:tc>
        <w:tc>
          <w:tcPr>
            <w:tcW w:w="45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5D58E654" w14:textId="309F77C4" w:rsidR="008320E8" w:rsidRPr="00947D17" w:rsidRDefault="008320E8" w:rsidP="008320E8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03DC6">
              <w:t>0.258</w:t>
            </w:r>
          </w:p>
        </w:tc>
      </w:tr>
      <w:tr w:rsidR="008320E8" w:rsidRPr="00947D17" w14:paraId="20FCDFCE" w14:textId="77777777" w:rsidTr="001E5083">
        <w:trPr>
          <w:trHeight w:val="300"/>
        </w:trPr>
        <w:tc>
          <w:tcPr>
            <w:tcW w:w="85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43A3776D" w14:textId="77777777" w:rsidR="008320E8" w:rsidRPr="00947D17" w:rsidRDefault="008320E8" w:rsidP="008320E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7D17">
              <w:rPr>
                <w:rFonts w:ascii="Arial" w:hAnsi="Arial" w:cs="Arial"/>
                <w:color w:val="000000"/>
                <w:sz w:val="20"/>
                <w:szCs w:val="20"/>
              </w:rPr>
              <w:t>Creatinine</w:t>
            </w:r>
          </w:p>
        </w:tc>
        <w:tc>
          <w:tcPr>
            <w:tcW w:w="85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71295D79" w14:textId="77777777" w:rsidR="008320E8" w:rsidRPr="00947D17" w:rsidRDefault="008320E8" w:rsidP="008320E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7D17">
              <w:rPr>
                <w:rFonts w:ascii="Arial" w:hAnsi="Arial" w:cs="Arial"/>
                <w:color w:val="000000"/>
                <w:sz w:val="20"/>
                <w:szCs w:val="20"/>
              </w:rPr>
              <w:t>+ 1 mg/dL</w:t>
            </w:r>
          </w:p>
        </w:tc>
        <w:tc>
          <w:tcPr>
            <w:tcW w:w="37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5AF3D2BB" w14:textId="6EDC3C50" w:rsidR="008320E8" w:rsidRPr="00947D17" w:rsidRDefault="008320E8" w:rsidP="008320E8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3DC6">
              <w:t>0.953</w:t>
            </w:r>
          </w:p>
        </w:tc>
        <w:tc>
          <w:tcPr>
            <w:tcW w:w="80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56E83FCD" w14:textId="0D3866C0" w:rsidR="008320E8" w:rsidRPr="00947D17" w:rsidRDefault="008320E8" w:rsidP="008320E8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3DC6">
              <w:t>0.653 ; 1.391</w:t>
            </w:r>
          </w:p>
        </w:tc>
        <w:tc>
          <w:tcPr>
            <w:tcW w:w="45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26E47C95" w14:textId="40A6E2C0" w:rsidR="008320E8" w:rsidRPr="00947D17" w:rsidRDefault="008320E8" w:rsidP="008320E8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3DC6">
              <w:t>0.803</w:t>
            </w:r>
          </w:p>
        </w:tc>
        <w:tc>
          <w:tcPr>
            <w:tcW w:w="38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268C2331" w14:textId="3BEBD0F8" w:rsidR="008320E8" w:rsidRPr="00947D17" w:rsidRDefault="008320E8" w:rsidP="008320E8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3DC6">
              <w:t>0.839</w:t>
            </w:r>
          </w:p>
        </w:tc>
        <w:tc>
          <w:tcPr>
            <w:tcW w:w="80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692ED814" w14:textId="3C89F4BF" w:rsidR="008320E8" w:rsidRPr="00947D17" w:rsidRDefault="008320E8" w:rsidP="008320E8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3DC6">
              <w:t>0.547 ; 1.288</w:t>
            </w:r>
          </w:p>
        </w:tc>
        <w:tc>
          <w:tcPr>
            <w:tcW w:w="45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452469D5" w14:textId="107C95A1" w:rsidR="008320E8" w:rsidRPr="00947D17" w:rsidRDefault="008320E8" w:rsidP="008320E8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3DC6">
              <w:t>0.423</w:t>
            </w:r>
          </w:p>
        </w:tc>
      </w:tr>
      <w:tr w:rsidR="008320E8" w:rsidRPr="00947D17" w14:paraId="7DC50636" w14:textId="77777777" w:rsidTr="001E5083">
        <w:trPr>
          <w:trHeight w:val="300"/>
        </w:trPr>
        <w:tc>
          <w:tcPr>
            <w:tcW w:w="85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2022A9FF" w14:textId="77777777" w:rsidR="008320E8" w:rsidRPr="00947D17" w:rsidRDefault="008320E8" w:rsidP="008320E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7D17">
              <w:rPr>
                <w:rFonts w:ascii="Arial" w:hAnsi="Arial" w:cs="Arial"/>
                <w:color w:val="000000"/>
                <w:sz w:val="20"/>
                <w:szCs w:val="20"/>
              </w:rPr>
              <w:t>Triglycerides</w:t>
            </w:r>
          </w:p>
        </w:tc>
        <w:tc>
          <w:tcPr>
            <w:tcW w:w="85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6CE04C0A" w14:textId="30FA0FD6" w:rsidR="008320E8" w:rsidRPr="00947D17" w:rsidRDefault="005E20FD" w:rsidP="008320E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20FD">
              <w:rPr>
                <w:rFonts w:ascii="Arial" w:hAnsi="Arial" w:cs="Arial"/>
                <w:color w:val="000000"/>
                <w:sz w:val="20"/>
                <w:szCs w:val="20"/>
              </w:rPr>
              <w:t>+ 1 (log scale)</w:t>
            </w:r>
          </w:p>
        </w:tc>
        <w:tc>
          <w:tcPr>
            <w:tcW w:w="37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73D20282" w14:textId="0945B069" w:rsidR="008320E8" w:rsidRPr="00947D17" w:rsidRDefault="008320E8" w:rsidP="008320E8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3DC6">
              <w:t>0.658</w:t>
            </w:r>
          </w:p>
        </w:tc>
        <w:tc>
          <w:tcPr>
            <w:tcW w:w="80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5AB71E33" w14:textId="373B4CB4" w:rsidR="008320E8" w:rsidRPr="00947D17" w:rsidRDefault="008320E8" w:rsidP="008320E8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3DC6">
              <w:t>0.299 ; 1.445</w:t>
            </w:r>
          </w:p>
        </w:tc>
        <w:tc>
          <w:tcPr>
            <w:tcW w:w="45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3E0E76CD" w14:textId="37DAFB04" w:rsidR="008320E8" w:rsidRPr="00947D17" w:rsidRDefault="008320E8" w:rsidP="008320E8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3DC6">
              <w:t>0.297</w:t>
            </w:r>
          </w:p>
        </w:tc>
        <w:tc>
          <w:tcPr>
            <w:tcW w:w="38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4BF05C01" w14:textId="375C7F2A" w:rsidR="008320E8" w:rsidRPr="00947D17" w:rsidRDefault="008320E8" w:rsidP="008320E8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3DC6">
              <w:t>0.847</w:t>
            </w:r>
          </w:p>
        </w:tc>
        <w:tc>
          <w:tcPr>
            <w:tcW w:w="80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5F0681C8" w14:textId="47D21C30" w:rsidR="008320E8" w:rsidRPr="00947D17" w:rsidRDefault="008320E8" w:rsidP="008320E8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3DC6">
              <w:t>0.363 ; 1.975</w:t>
            </w:r>
          </w:p>
        </w:tc>
        <w:tc>
          <w:tcPr>
            <w:tcW w:w="45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17ADB352" w14:textId="54125488" w:rsidR="008320E8" w:rsidRPr="00947D17" w:rsidRDefault="008320E8" w:rsidP="008320E8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3DC6">
              <w:t>0.701</w:t>
            </w:r>
          </w:p>
        </w:tc>
      </w:tr>
      <w:tr w:rsidR="008320E8" w:rsidRPr="00947D17" w14:paraId="3DD33A53" w14:textId="77777777" w:rsidTr="001E5083">
        <w:trPr>
          <w:trHeight w:val="300"/>
        </w:trPr>
        <w:tc>
          <w:tcPr>
            <w:tcW w:w="85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0A8C3304" w14:textId="77777777" w:rsidR="008320E8" w:rsidRPr="00947D17" w:rsidRDefault="008320E8" w:rsidP="008320E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7D17">
              <w:rPr>
                <w:rFonts w:ascii="Arial" w:hAnsi="Arial" w:cs="Arial"/>
                <w:color w:val="000000"/>
                <w:sz w:val="20"/>
                <w:szCs w:val="20"/>
              </w:rPr>
              <w:t>NLR</w:t>
            </w:r>
          </w:p>
        </w:tc>
        <w:tc>
          <w:tcPr>
            <w:tcW w:w="85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3F8DDB6C" w14:textId="77777777" w:rsidR="008320E8" w:rsidRPr="00947D17" w:rsidRDefault="008320E8" w:rsidP="008320E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7D17">
              <w:rPr>
                <w:rFonts w:ascii="Arial" w:hAnsi="Arial" w:cs="Arial"/>
                <w:color w:val="000000"/>
                <w:sz w:val="20"/>
                <w:szCs w:val="20"/>
              </w:rPr>
              <w:t>+ 1 (log scale)</w:t>
            </w:r>
          </w:p>
        </w:tc>
        <w:tc>
          <w:tcPr>
            <w:tcW w:w="37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40279633" w14:textId="1A1673C9" w:rsidR="008320E8" w:rsidRPr="00947D17" w:rsidRDefault="008320E8" w:rsidP="008320E8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3DC6">
              <w:t>1.320</w:t>
            </w:r>
          </w:p>
        </w:tc>
        <w:tc>
          <w:tcPr>
            <w:tcW w:w="80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49BA05CF" w14:textId="3501B987" w:rsidR="008320E8" w:rsidRPr="00947D17" w:rsidRDefault="008320E8" w:rsidP="008320E8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3DC6">
              <w:t>0.696 ; 2.506</w:t>
            </w:r>
          </w:p>
        </w:tc>
        <w:tc>
          <w:tcPr>
            <w:tcW w:w="45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007DA388" w14:textId="488D869F" w:rsidR="008320E8" w:rsidRPr="00947D17" w:rsidRDefault="008320E8" w:rsidP="008320E8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3DC6">
              <w:t>0.395</w:t>
            </w:r>
          </w:p>
        </w:tc>
        <w:tc>
          <w:tcPr>
            <w:tcW w:w="38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6EF736E6" w14:textId="551D0108" w:rsidR="008320E8" w:rsidRPr="00947D17" w:rsidRDefault="008320E8" w:rsidP="008320E8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03DC6">
              <w:t>0.834</w:t>
            </w:r>
          </w:p>
        </w:tc>
        <w:tc>
          <w:tcPr>
            <w:tcW w:w="80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1D0212FD" w14:textId="034F01E3" w:rsidR="008320E8" w:rsidRPr="00947D17" w:rsidRDefault="008320E8" w:rsidP="008320E8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03DC6">
              <w:t>0.425 ; 1.637</w:t>
            </w:r>
          </w:p>
        </w:tc>
        <w:tc>
          <w:tcPr>
            <w:tcW w:w="45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739F3578" w14:textId="176B63F8" w:rsidR="008320E8" w:rsidRPr="00947D17" w:rsidRDefault="008320E8" w:rsidP="008320E8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03DC6">
              <w:t>0.599</w:t>
            </w:r>
          </w:p>
        </w:tc>
      </w:tr>
      <w:tr w:rsidR="008320E8" w:rsidRPr="00947D17" w14:paraId="2A5AC14D" w14:textId="77777777" w:rsidTr="001E5083">
        <w:trPr>
          <w:trHeight w:val="300"/>
        </w:trPr>
        <w:tc>
          <w:tcPr>
            <w:tcW w:w="859" w:type="pct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15432" w14:textId="77777777" w:rsidR="008320E8" w:rsidRPr="00947D17" w:rsidRDefault="008320E8" w:rsidP="008320E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Serum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fL</w:t>
            </w:r>
            <w:proofErr w:type="spellEnd"/>
          </w:p>
        </w:tc>
        <w:tc>
          <w:tcPr>
            <w:tcW w:w="859" w:type="pct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7FE64" w14:textId="77777777" w:rsidR="008320E8" w:rsidRPr="00947D17" w:rsidRDefault="008320E8" w:rsidP="008320E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7D17">
              <w:rPr>
                <w:rFonts w:ascii="Arial" w:hAnsi="Arial" w:cs="Arial"/>
                <w:color w:val="000000"/>
                <w:sz w:val="20"/>
                <w:szCs w:val="20"/>
              </w:rPr>
              <w:t>+ 1 (log scale)</w:t>
            </w:r>
          </w:p>
        </w:tc>
        <w:tc>
          <w:tcPr>
            <w:tcW w:w="379" w:type="pct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noWrap/>
          </w:tcPr>
          <w:p w14:paraId="2EA748D3" w14:textId="6AF4008E" w:rsidR="008320E8" w:rsidRPr="00947D17" w:rsidRDefault="008320E8" w:rsidP="008320E8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3DC6">
              <w:t>0.801</w:t>
            </w:r>
          </w:p>
        </w:tc>
        <w:tc>
          <w:tcPr>
            <w:tcW w:w="805" w:type="pct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noWrap/>
          </w:tcPr>
          <w:p w14:paraId="62A1A24A" w14:textId="270C9CA7" w:rsidR="008320E8" w:rsidRPr="00947D17" w:rsidRDefault="008320E8" w:rsidP="008320E8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3DC6">
              <w:t>0.418 ; 1.534</w:t>
            </w:r>
          </w:p>
        </w:tc>
        <w:tc>
          <w:tcPr>
            <w:tcW w:w="456" w:type="pct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noWrap/>
          </w:tcPr>
          <w:p w14:paraId="6DDBD057" w14:textId="709D26C5" w:rsidR="008320E8" w:rsidRPr="00947D17" w:rsidRDefault="008320E8" w:rsidP="008320E8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3DC6">
              <w:t>0.502</w:t>
            </w:r>
          </w:p>
        </w:tc>
        <w:tc>
          <w:tcPr>
            <w:tcW w:w="381" w:type="pct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noWrap/>
          </w:tcPr>
          <w:p w14:paraId="24D4832E" w14:textId="12A92B74" w:rsidR="008320E8" w:rsidRPr="00947D17" w:rsidRDefault="008320E8" w:rsidP="008320E8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3DC6">
              <w:t>0.851</w:t>
            </w:r>
          </w:p>
        </w:tc>
        <w:tc>
          <w:tcPr>
            <w:tcW w:w="805" w:type="pct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noWrap/>
          </w:tcPr>
          <w:p w14:paraId="07B95302" w14:textId="0DE9F5C1" w:rsidR="008320E8" w:rsidRPr="00947D17" w:rsidRDefault="008320E8" w:rsidP="008320E8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3DC6">
              <w:t>0.429 ; 1.687</w:t>
            </w:r>
          </w:p>
        </w:tc>
        <w:tc>
          <w:tcPr>
            <w:tcW w:w="456" w:type="pct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noWrap/>
          </w:tcPr>
          <w:p w14:paraId="6BB2184A" w14:textId="18015772" w:rsidR="008320E8" w:rsidRPr="00947D17" w:rsidRDefault="008320E8" w:rsidP="008320E8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3DC6">
              <w:t>0.643</w:t>
            </w:r>
          </w:p>
        </w:tc>
      </w:tr>
    </w:tbl>
    <w:p w14:paraId="66FF25AF" w14:textId="77777777" w:rsidR="001E5083" w:rsidRPr="00A94E18" w:rsidRDefault="001E5083" w:rsidP="001E5083">
      <w:pPr>
        <w:jc w:val="both"/>
        <w:rPr>
          <w:rFonts w:ascii="Arial" w:hAnsi="Arial" w:cs="Arial"/>
          <w:sz w:val="20"/>
          <w:szCs w:val="20"/>
          <w:lang w:val="en-US"/>
        </w:rPr>
      </w:pPr>
      <w:r w:rsidRPr="00CA0C16">
        <w:rPr>
          <w:rFonts w:ascii="Arial" w:hAnsi="Arial" w:cs="Arial"/>
          <w:sz w:val="20"/>
          <w:szCs w:val="20"/>
          <w:lang w:val="en-US"/>
        </w:rPr>
        <w:t xml:space="preserve">Abbreviations: ALSFRS-r: Amyotrophic Lateral Sclerosis Functional Rating Scale-revised; FVC: forced vital capacity; BMI: body mass index; CRP: C-reactive protein; NLR: neutrophil-to-lymphocytes ratio; </w:t>
      </w:r>
      <w:proofErr w:type="spellStart"/>
      <w:r w:rsidRPr="00CA0C16">
        <w:rPr>
          <w:rFonts w:ascii="Arial" w:hAnsi="Arial" w:cs="Arial"/>
          <w:sz w:val="20"/>
          <w:szCs w:val="20"/>
          <w:lang w:val="en-US"/>
        </w:rPr>
        <w:t>N</w:t>
      </w:r>
      <w:r>
        <w:rPr>
          <w:rFonts w:ascii="Arial" w:hAnsi="Arial" w:cs="Arial"/>
          <w:sz w:val="20"/>
          <w:szCs w:val="20"/>
          <w:lang w:val="en-US"/>
        </w:rPr>
        <w:t>f</w:t>
      </w:r>
      <w:r w:rsidRPr="00CA0C16">
        <w:rPr>
          <w:rFonts w:ascii="Arial" w:hAnsi="Arial" w:cs="Arial"/>
          <w:sz w:val="20"/>
          <w:szCs w:val="20"/>
          <w:lang w:val="en-US"/>
        </w:rPr>
        <w:t>L</w:t>
      </w:r>
      <w:proofErr w:type="spellEnd"/>
      <w:r w:rsidRPr="00CA0C16">
        <w:rPr>
          <w:rFonts w:ascii="Arial" w:hAnsi="Arial" w:cs="Arial"/>
          <w:sz w:val="20"/>
          <w:szCs w:val="20"/>
          <w:lang w:val="en-US"/>
        </w:rPr>
        <w:t>: neurofilament light chain.</w:t>
      </w:r>
    </w:p>
    <w:p w14:paraId="16D55536" w14:textId="4ED52723" w:rsidR="003B11EA" w:rsidRDefault="003B11EA">
      <w:r>
        <w:br w:type="page"/>
      </w:r>
    </w:p>
    <w:p w14:paraId="7B407DB4" w14:textId="549C7877" w:rsidR="003B11EA" w:rsidRPr="001E5083" w:rsidRDefault="003B11EA" w:rsidP="001E5083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  <w:r w:rsidRPr="003B11EA">
        <w:rPr>
          <w:b/>
          <w:bCs/>
        </w:rPr>
        <w:lastRenderedPageBreak/>
        <w:t xml:space="preserve">Supplementary Table </w:t>
      </w:r>
      <w:r w:rsidR="0009051D">
        <w:rPr>
          <w:b/>
          <w:bCs/>
        </w:rPr>
        <w:t>6</w:t>
      </w:r>
      <w:r w:rsidRPr="003B11EA">
        <w:rPr>
          <w:b/>
          <w:bCs/>
        </w:rPr>
        <w:t>.</w:t>
      </w:r>
      <w:r w:rsidR="00D16593" w:rsidRPr="00D16593"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 w:rsidR="00D16593" w:rsidRPr="00CA0C16">
        <w:rPr>
          <w:rFonts w:ascii="Arial" w:hAnsi="Arial" w:cs="Arial"/>
          <w:b/>
          <w:bCs/>
          <w:sz w:val="20"/>
          <w:szCs w:val="20"/>
          <w:lang w:val="en-US"/>
        </w:rPr>
        <w:t xml:space="preserve">Multivariable model </w:t>
      </w:r>
      <w:r w:rsidR="00D16593">
        <w:rPr>
          <w:rFonts w:ascii="Arial" w:hAnsi="Arial" w:cs="Arial"/>
          <w:b/>
          <w:bCs/>
          <w:sz w:val="20"/>
          <w:szCs w:val="20"/>
          <w:lang w:val="en-US"/>
        </w:rPr>
        <w:t>for</w:t>
      </w:r>
      <w:r w:rsidR="00D16593" w:rsidRPr="00CA0C16">
        <w:rPr>
          <w:rFonts w:ascii="Arial" w:hAnsi="Arial" w:cs="Arial"/>
          <w:b/>
          <w:bCs/>
          <w:sz w:val="20"/>
          <w:szCs w:val="20"/>
          <w:lang w:val="en-US"/>
        </w:rPr>
        <w:t xml:space="preserve"> variations in </w:t>
      </w:r>
      <w:r w:rsidR="00D16593">
        <w:rPr>
          <w:rFonts w:ascii="Arial" w:hAnsi="Arial" w:cs="Arial"/>
          <w:b/>
          <w:bCs/>
          <w:sz w:val="20"/>
          <w:szCs w:val="20"/>
          <w:lang w:val="en-US"/>
        </w:rPr>
        <w:t xml:space="preserve">PD1+ </w:t>
      </w:r>
      <w:r w:rsidR="00D16593" w:rsidRPr="00CA0C16">
        <w:rPr>
          <w:rFonts w:ascii="Arial" w:hAnsi="Arial" w:cs="Arial"/>
          <w:b/>
          <w:bCs/>
          <w:sz w:val="20"/>
          <w:szCs w:val="20"/>
          <w:lang w:val="en-US"/>
        </w:rPr>
        <w:t>Treg</w:t>
      </w:r>
      <w:r w:rsidR="00D16593">
        <w:rPr>
          <w:rFonts w:ascii="Arial" w:hAnsi="Arial" w:cs="Arial"/>
          <w:b/>
          <w:bCs/>
          <w:sz w:val="20"/>
          <w:szCs w:val="20"/>
          <w:lang w:val="en-US"/>
        </w:rPr>
        <w:t>s</w:t>
      </w:r>
      <w:r w:rsidR="00D16593" w:rsidRPr="00CA0C16">
        <w:rPr>
          <w:rFonts w:ascii="Arial" w:hAnsi="Arial" w:cs="Arial"/>
          <w:b/>
          <w:bCs/>
          <w:sz w:val="20"/>
          <w:szCs w:val="20"/>
          <w:lang w:val="en-US"/>
        </w:rPr>
        <w:t xml:space="preserve">, expressed as percentages (over total </w:t>
      </w:r>
      <w:r w:rsidR="00D16593">
        <w:rPr>
          <w:rFonts w:ascii="Arial" w:hAnsi="Arial" w:cs="Arial"/>
          <w:b/>
          <w:bCs/>
          <w:sz w:val="20"/>
          <w:szCs w:val="20"/>
          <w:lang w:val="en-US"/>
        </w:rPr>
        <w:t>Tregs</w:t>
      </w:r>
      <w:r w:rsidR="00D16593" w:rsidRPr="00CA0C16">
        <w:rPr>
          <w:rFonts w:ascii="Arial" w:hAnsi="Arial" w:cs="Arial"/>
          <w:b/>
          <w:bCs/>
          <w:sz w:val="20"/>
          <w:szCs w:val="20"/>
          <w:lang w:val="en-US"/>
        </w:rPr>
        <w:t>) or concentrations (absolute count/</w:t>
      </w:r>
      <w:proofErr w:type="spellStart"/>
      <w:r w:rsidR="00D16593" w:rsidRPr="00CA0C16">
        <w:rPr>
          <w:rFonts w:ascii="Arial" w:hAnsi="Arial" w:cs="Arial"/>
          <w:b/>
          <w:bCs/>
          <w:sz w:val="20"/>
          <w:szCs w:val="20"/>
          <w:lang w:val="en-US"/>
        </w:rPr>
        <w:t>ul</w:t>
      </w:r>
      <w:proofErr w:type="spellEnd"/>
      <w:r w:rsidR="00D16593" w:rsidRPr="00CA0C16">
        <w:rPr>
          <w:rFonts w:ascii="Arial" w:hAnsi="Arial" w:cs="Arial"/>
          <w:b/>
          <w:bCs/>
          <w:sz w:val="20"/>
          <w:szCs w:val="20"/>
          <w:lang w:val="en-US"/>
        </w:rPr>
        <w:t xml:space="preserve">). </w:t>
      </w:r>
      <w:r w:rsidR="00D16593" w:rsidRPr="00CA0C16">
        <w:rPr>
          <w:rFonts w:ascii="Arial" w:hAnsi="Arial" w:cs="Arial"/>
          <w:sz w:val="20"/>
          <w:szCs w:val="20"/>
          <w:lang w:val="en-US"/>
        </w:rPr>
        <w:t xml:space="preserve">Multiplicative effect generalized linear mixed model with gamma distribution and log link function were employed to study </w:t>
      </w:r>
      <w:r w:rsidR="00D16593">
        <w:rPr>
          <w:rFonts w:ascii="Arial" w:hAnsi="Arial" w:cs="Arial"/>
          <w:sz w:val="20"/>
          <w:szCs w:val="20"/>
          <w:lang w:val="en-US"/>
        </w:rPr>
        <w:t xml:space="preserve">PD1+ </w:t>
      </w:r>
      <w:r w:rsidR="00D16593" w:rsidRPr="00CA0C16">
        <w:rPr>
          <w:rFonts w:ascii="Arial" w:hAnsi="Arial" w:cs="Arial"/>
          <w:sz w:val="20"/>
          <w:szCs w:val="20"/>
          <w:lang w:val="en-US"/>
        </w:rPr>
        <w:t>Tregs (</w:t>
      </w:r>
      <w:r w:rsidR="00026E58" w:rsidRPr="00CA0C16">
        <w:rPr>
          <w:rFonts w:ascii="Arial" w:hAnsi="Arial" w:cs="Arial"/>
          <w:sz w:val="20"/>
          <w:szCs w:val="20"/>
          <w:lang w:val="en-US"/>
        </w:rPr>
        <w:t>%</w:t>
      </w:r>
      <w:r w:rsidR="00026E58">
        <w:rPr>
          <w:rFonts w:ascii="Arial" w:hAnsi="Arial" w:cs="Arial"/>
          <w:sz w:val="20"/>
          <w:szCs w:val="20"/>
          <w:lang w:val="en-US"/>
        </w:rPr>
        <w:t xml:space="preserve"> over total CD4 T cells</w:t>
      </w:r>
      <w:r w:rsidR="00D16593" w:rsidRPr="00CA0C16">
        <w:rPr>
          <w:rFonts w:ascii="Arial" w:hAnsi="Arial" w:cs="Arial"/>
          <w:sz w:val="20"/>
          <w:szCs w:val="20"/>
          <w:lang w:val="en-US"/>
        </w:rPr>
        <w:t xml:space="preserve">) and </w:t>
      </w:r>
      <w:r w:rsidR="00D16593">
        <w:rPr>
          <w:rFonts w:ascii="Arial" w:hAnsi="Arial" w:cs="Arial"/>
          <w:sz w:val="20"/>
          <w:szCs w:val="20"/>
          <w:lang w:val="en-US"/>
        </w:rPr>
        <w:t xml:space="preserve">PD1+ </w:t>
      </w:r>
      <w:r w:rsidR="00D16593" w:rsidRPr="00CA0C16">
        <w:rPr>
          <w:rFonts w:ascii="Arial" w:hAnsi="Arial" w:cs="Arial"/>
          <w:sz w:val="20"/>
          <w:szCs w:val="20"/>
          <w:lang w:val="en-US"/>
        </w:rPr>
        <w:t>Treg</w:t>
      </w:r>
      <w:r w:rsidR="00D16593">
        <w:rPr>
          <w:rFonts w:ascii="Arial" w:hAnsi="Arial" w:cs="Arial"/>
          <w:sz w:val="20"/>
          <w:szCs w:val="20"/>
          <w:lang w:val="en-US"/>
        </w:rPr>
        <w:t>s</w:t>
      </w:r>
      <w:r w:rsidR="00D16593" w:rsidRPr="00CA0C16">
        <w:rPr>
          <w:rFonts w:ascii="Arial" w:hAnsi="Arial" w:cs="Arial"/>
          <w:sz w:val="20"/>
          <w:szCs w:val="20"/>
          <w:lang w:val="en-US"/>
        </w:rPr>
        <w:t xml:space="preserve"> concentrations variations over time. Mean ratios (MR) with 95% confidence interval (CI) are reported to explain the effect of each variable on </w:t>
      </w:r>
      <w:r w:rsidR="00D16593">
        <w:rPr>
          <w:rFonts w:ascii="Arial" w:hAnsi="Arial" w:cs="Arial"/>
          <w:sz w:val="20"/>
          <w:szCs w:val="20"/>
          <w:lang w:val="en-US"/>
        </w:rPr>
        <w:t xml:space="preserve">PD1+ </w:t>
      </w:r>
      <w:r w:rsidR="00D16593" w:rsidRPr="00CA0C16">
        <w:rPr>
          <w:rFonts w:ascii="Arial" w:hAnsi="Arial" w:cs="Arial"/>
          <w:sz w:val="20"/>
          <w:szCs w:val="20"/>
          <w:lang w:val="en-US"/>
        </w:rPr>
        <w:t xml:space="preserve">Treg % or </w:t>
      </w:r>
      <w:r w:rsidR="00D16593">
        <w:rPr>
          <w:rFonts w:ascii="Arial" w:hAnsi="Arial" w:cs="Arial"/>
          <w:sz w:val="20"/>
          <w:szCs w:val="20"/>
          <w:lang w:val="en-US"/>
        </w:rPr>
        <w:t xml:space="preserve">PD1+ </w:t>
      </w:r>
      <w:r w:rsidR="00D16593" w:rsidRPr="00CA0C16">
        <w:rPr>
          <w:rFonts w:ascii="Arial" w:hAnsi="Arial" w:cs="Arial"/>
          <w:sz w:val="20"/>
          <w:szCs w:val="20"/>
          <w:lang w:val="en-US"/>
        </w:rPr>
        <w:t xml:space="preserve">Treg concentrations, respectively. Significance is set with p-values &lt; 0.05, which are reported in bold character. The mean ratio represents the ratio between average Tregs percentage or concentrations, whichever the dependent variable is. A mean ratio equal to one implies the explanatory variable has an estimated average 0% effect on </w:t>
      </w:r>
      <w:r w:rsidR="00D16593">
        <w:rPr>
          <w:rFonts w:ascii="Arial" w:hAnsi="Arial" w:cs="Arial"/>
          <w:sz w:val="20"/>
          <w:szCs w:val="20"/>
          <w:lang w:val="en-US"/>
        </w:rPr>
        <w:t xml:space="preserve">PD1+ </w:t>
      </w:r>
      <w:r w:rsidR="00D16593" w:rsidRPr="00CA0C16">
        <w:rPr>
          <w:rFonts w:ascii="Arial" w:hAnsi="Arial" w:cs="Arial"/>
          <w:sz w:val="20"/>
          <w:szCs w:val="20"/>
          <w:lang w:val="en-US"/>
        </w:rPr>
        <w:t xml:space="preserve">Tregs; any increase or decrease in the mean ratio over one suggests there is an average percentage increase or decrease in </w:t>
      </w:r>
      <w:r w:rsidR="00D16593">
        <w:rPr>
          <w:rFonts w:ascii="Arial" w:hAnsi="Arial" w:cs="Arial"/>
          <w:sz w:val="20"/>
          <w:szCs w:val="20"/>
          <w:lang w:val="en-US"/>
        </w:rPr>
        <w:t xml:space="preserve">PD1+ </w:t>
      </w:r>
      <w:r w:rsidR="00D16593" w:rsidRPr="00CA0C16">
        <w:rPr>
          <w:rFonts w:ascii="Arial" w:hAnsi="Arial" w:cs="Arial"/>
          <w:sz w:val="20"/>
          <w:szCs w:val="20"/>
          <w:lang w:val="en-US"/>
        </w:rPr>
        <w:t xml:space="preserve">Tregs compared to reference values. </w:t>
      </w:r>
    </w:p>
    <w:tbl>
      <w:tblPr>
        <w:tblW w:w="4787" w:type="pct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94"/>
        <w:gridCol w:w="1587"/>
        <w:gridCol w:w="771"/>
        <w:gridCol w:w="1406"/>
        <w:gridCol w:w="842"/>
        <w:gridCol w:w="781"/>
        <w:gridCol w:w="1404"/>
        <w:gridCol w:w="842"/>
      </w:tblGrid>
      <w:tr w:rsidR="003B11EA" w:rsidRPr="00947D17" w14:paraId="348471A0" w14:textId="77777777" w:rsidTr="008320E8">
        <w:trPr>
          <w:trHeight w:val="300"/>
        </w:trPr>
        <w:tc>
          <w:tcPr>
            <w:tcW w:w="1724" w:type="pct"/>
            <w:gridSpan w:val="2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42368BC" w14:textId="77777777" w:rsidR="003B11EA" w:rsidRPr="00947D17" w:rsidRDefault="003B11EA" w:rsidP="000D3407">
            <w:pPr>
              <w:spacing w:after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47D1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636" w:type="pct"/>
            <w:gridSpan w:val="3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0D75E85D" w14:textId="7736B986" w:rsidR="003B11EA" w:rsidRPr="00947D17" w:rsidRDefault="008320E8" w:rsidP="000D3407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D1</w:t>
            </w:r>
            <w:r w:rsidR="003B11E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+ </w:t>
            </w:r>
            <w:r w:rsidR="003B11EA" w:rsidRPr="00947D1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regs percentage</w:t>
            </w:r>
          </w:p>
          <w:p w14:paraId="7F5FF932" w14:textId="77777777" w:rsidR="003B11EA" w:rsidRPr="00947D17" w:rsidRDefault="003B11EA" w:rsidP="000D3407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47D1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(over total CD4 T cells)</w:t>
            </w:r>
          </w:p>
        </w:tc>
        <w:tc>
          <w:tcPr>
            <w:tcW w:w="1640" w:type="pct"/>
            <w:gridSpan w:val="3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1FE7E2F6" w14:textId="0282103C" w:rsidR="003B11EA" w:rsidRPr="00947D17" w:rsidRDefault="008320E8" w:rsidP="000D3407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D1</w:t>
            </w:r>
            <w:r w:rsidR="003B11E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+ </w:t>
            </w:r>
            <w:r w:rsidR="003B11EA" w:rsidRPr="00947D1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regs concentration</w:t>
            </w:r>
          </w:p>
          <w:p w14:paraId="1DFAAB25" w14:textId="77777777" w:rsidR="003B11EA" w:rsidRPr="00947D17" w:rsidRDefault="003B11EA" w:rsidP="000D3407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47D1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(count/</w:t>
            </w:r>
            <w:proofErr w:type="spellStart"/>
            <w:r w:rsidRPr="00947D1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u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</w:t>
            </w:r>
            <w:proofErr w:type="spellEnd"/>
            <w:r w:rsidRPr="00947D1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3B11EA" w:rsidRPr="00947D17" w14:paraId="47AB320C" w14:textId="77777777" w:rsidTr="008320E8">
        <w:trPr>
          <w:trHeight w:val="300"/>
        </w:trPr>
        <w:tc>
          <w:tcPr>
            <w:tcW w:w="1724" w:type="pct"/>
            <w:gridSpan w:val="2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07D007" w14:textId="77777777" w:rsidR="003B11EA" w:rsidRPr="00947D17" w:rsidRDefault="003B11EA" w:rsidP="000D3407">
            <w:pPr>
              <w:spacing w:after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1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EC492A1" w14:textId="77777777" w:rsidR="003B11EA" w:rsidRPr="00947D17" w:rsidRDefault="003B11EA" w:rsidP="000D3407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47D1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R</w:t>
            </w:r>
          </w:p>
        </w:tc>
        <w:tc>
          <w:tcPr>
            <w:tcW w:w="762" w:type="pct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63A0E85" w14:textId="77777777" w:rsidR="003B11EA" w:rsidRPr="00947D17" w:rsidRDefault="003B11EA" w:rsidP="000D3407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47D1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456" w:type="pct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C4BCA99" w14:textId="77777777" w:rsidR="003B11EA" w:rsidRPr="00947D17" w:rsidRDefault="003B11EA" w:rsidP="000D3407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47D1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423" w:type="pct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A837F6" w14:textId="77777777" w:rsidR="003B11EA" w:rsidRPr="00947D17" w:rsidRDefault="003B11EA" w:rsidP="000D3407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47D1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R</w:t>
            </w:r>
          </w:p>
        </w:tc>
        <w:tc>
          <w:tcPr>
            <w:tcW w:w="761" w:type="pct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778CD1" w14:textId="77777777" w:rsidR="003B11EA" w:rsidRPr="00947D17" w:rsidRDefault="003B11EA" w:rsidP="000D3407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47D1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456" w:type="pct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7620D76" w14:textId="77777777" w:rsidR="003B11EA" w:rsidRPr="00947D17" w:rsidRDefault="003B11EA" w:rsidP="000D3407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47D1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8320E8" w:rsidRPr="00947D17" w14:paraId="66A47536" w14:textId="77777777" w:rsidTr="001E5083">
        <w:trPr>
          <w:trHeight w:val="300"/>
        </w:trPr>
        <w:tc>
          <w:tcPr>
            <w:tcW w:w="864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0DABC975" w14:textId="77777777" w:rsidR="008320E8" w:rsidRPr="00947D17" w:rsidRDefault="008320E8" w:rsidP="008320E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7D17">
              <w:rPr>
                <w:rFonts w:ascii="Arial" w:hAnsi="Arial" w:cs="Arial"/>
                <w:color w:val="000000"/>
                <w:sz w:val="20"/>
                <w:szCs w:val="20"/>
              </w:rPr>
              <w:t>Time from onset</w:t>
            </w:r>
          </w:p>
        </w:tc>
        <w:tc>
          <w:tcPr>
            <w:tcW w:w="860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125C51D7" w14:textId="77777777" w:rsidR="008320E8" w:rsidRPr="00947D17" w:rsidRDefault="008320E8" w:rsidP="008320E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7D17">
              <w:rPr>
                <w:rFonts w:ascii="Arial" w:hAnsi="Arial" w:cs="Arial"/>
                <w:color w:val="000000"/>
                <w:sz w:val="20"/>
                <w:szCs w:val="20"/>
              </w:rPr>
              <w:t>+ 30 days</w:t>
            </w:r>
          </w:p>
        </w:tc>
        <w:tc>
          <w:tcPr>
            <w:tcW w:w="418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7ABC71C1" w14:textId="54BA2D0D" w:rsidR="008320E8" w:rsidRPr="00D16593" w:rsidRDefault="008320E8" w:rsidP="008320E8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16593">
              <w:rPr>
                <w:b/>
                <w:bCs/>
              </w:rPr>
              <w:t>0.946</w:t>
            </w:r>
          </w:p>
        </w:tc>
        <w:tc>
          <w:tcPr>
            <w:tcW w:w="762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2A64F259" w14:textId="3025007C" w:rsidR="008320E8" w:rsidRPr="00D16593" w:rsidRDefault="008320E8" w:rsidP="008320E8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16593">
              <w:rPr>
                <w:b/>
                <w:bCs/>
              </w:rPr>
              <w:t>0.903 ; 0.992</w:t>
            </w:r>
          </w:p>
        </w:tc>
        <w:tc>
          <w:tcPr>
            <w:tcW w:w="456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7DB21645" w14:textId="39EFFAB2" w:rsidR="008320E8" w:rsidRPr="00D16593" w:rsidRDefault="008320E8" w:rsidP="008320E8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16593">
              <w:rPr>
                <w:b/>
                <w:bCs/>
              </w:rPr>
              <w:t>0.022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340D6262" w14:textId="0368F50B" w:rsidR="008320E8" w:rsidRPr="00D16593" w:rsidRDefault="008320E8" w:rsidP="008320E8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16593">
              <w:rPr>
                <w:b/>
                <w:bCs/>
              </w:rPr>
              <w:t>0.946</w:t>
            </w:r>
          </w:p>
        </w:tc>
        <w:tc>
          <w:tcPr>
            <w:tcW w:w="761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00841343" w14:textId="4A1D1A54" w:rsidR="008320E8" w:rsidRPr="00D16593" w:rsidRDefault="008320E8" w:rsidP="008320E8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16593">
              <w:rPr>
                <w:b/>
                <w:bCs/>
              </w:rPr>
              <w:t>0.895 ; 1.000</w:t>
            </w:r>
          </w:p>
        </w:tc>
        <w:tc>
          <w:tcPr>
            <w:tcW w:w="456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65E393A8" w14:textId="047BE674" w:rsidR="008320E8" w:rsidRPr="00D16593" w:rsidRDefault="008320E8" w:rsidP="008320E8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16593">
              <w:rPr>
                <w:b/>
                <w:bCs/>
              </w:rPr>
              <w:t>0.049</w:t>
            </w:r>
          </w:p>
        </w:tc>
      </w:tr>
      <w:tr w:rsidR="008320E8" w:rsidRPr="00947D17" w14:paraId="0B678ED5" w14:textId="77777777" w:rsidTr="001E5083">
        <w:trPr>
          <w:trHeight w:val="300"/>
        </w:trPr>
        <w:tc>
          <w:tcPr>
            <w:tcW w:w="86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4E319479" w14:textId="77777777" w:rsidR="008320E8" w:rsidRPr="00947D17" w:rsidRDefault="008320E8" w:rsidP="008320E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7D17">
              <w:rPr>
                <w:rFonts w:ascii="Arial" w:hAnsi="Arial" w:cs="Arial"/>
                <w:color w:val="000000"/>
                <w:sz w:val="20"/>
                <w:szCs w:val="20"/>
              </w:rPr>
              <w:t>ALSFRS-R</w:t>
            </w:r>
          </w:p>
        </w:tc>
        <w:tc>
          <w:tcPr>
            <w:tcW w:w="86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5F19C976" w14:textId="77777777" w:rsidR="008320E8" w:rsidRPr="00947D17" w:rsidRDefault="008320E8" w:rsidP="008320E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947D17">
              <w:rPr>
                <w:rFonts w:ascii="Arial" w:hAnsi="Arial" w:cs="Arial"/>
                <w:color w:val="000000"/>
                <w:sz w:val="20"/>
                <w:szCs w:val="20"/>
              </w:rPr>
              <w:t xml:space="preserve"> 5 points</w:t>
            </w:r>
          </w:p>
        </w:tc>
        <w:tc>
          <w:tcPr>
            <w:tcW w:w="41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7B529618" w14:textId="06FD56C7" w:rsidR="008320E8" w:rsidRPr="00947D17" w:rsidRDefault="008320E8" w:rsidP="008320E8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594F">
              <w:t>1.119</w:t>
            </w:r>
          </w:p>
        </w:tc>
        <w:tc>
          <w:tcPr>
            <w:tcW w:w="7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2A551BF1" w14:textId="78B5AEC1" w:rsidR="008320E8" w:rsidRPr="00947D17" w:rsidRDefault="008320E8" w:rsidP="008320E8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594F">
              <w:t>0.922 ; 1.357</w:t>
            </w:r>
          </w:p>
        </w:tc>
        <w:tc>
          <w:tcPr>
            <w:tcW w:w="45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1E1DC4E5" w14:textId="691EB5B6" w:rsidR="008320E8" w:rsidRPr="00947D17" w:rsidRDefault="008320E8" w:rsidP="008320E8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594F">
              <w:t>0.256</w:t>
            </w:r>
          </w:p>
        </w:tc>
        <w:tc>
          <w:tcPr>
            <w:tcW w:w="42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77173E95" w14:textId="2E2A1C85" w:rsidR="008320E8" w:rsidRPr="00947D17" w:rsidRDefault="008320E8" w:rsidP="008320E8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594F">
              <w:t>1.108</w:t>
            </w:r>
          </w:p>
        </w:tc>
        <w:tc>
          <w:tcPr>
            <w:tcW w:w="7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51C8DF93" w14:textId="0CC67B73" w:rsidR="008320E8" w:rsidRPr="00947D17" w:rsidRDefault="008320E8" w:rsidP="008320E8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594F">
              <w:t>0.885 ; 1.386</w:t>
            </w:r>
          </w:p>
        </w:tc>
        <w:tc>
          <w:tcPr>
            <w:tcW w:w="45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2235F793" w14:textId="3C1BB507" w:rsidR="008320E8" w:rsidRPr="00947D17" w:rsidRDefault="008320E8" w:rsidP="008320E8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594F">
              <w:t>0.371</w:t>
            </w:r>
          </w:p>
        </w:tc>
      </w:tr>
      <w:tr w:rsidR="008320E8" w:rsidRPr="00947D17" w14:paraId="2D607880" w14:textId="77777777" w:rsidTr="001E5083">
        <w:trPr>
          <w:trHeight w:val="300"/>
        </w:trPr>
        <w:tc>
          <w:tcPr>
            <w:tcW w:w="86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1EDF3F59" w14:textId="77777777" w:rsidR="008320E8" w:rsidRPr="00947D17" w:rsidRDefault="008320E8" w:rsidP="008320E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7D17">
              <w:rPr>
                <w:rFonts w:ascii="Arial" w:hAnsi="Arial" w:cs="Arial"/>
                <w:color w:val="000000"/>
                <w:sz w:val="20"/>
                <w:szCs w:val="20"/>
              </w:rPr>
              <w:t>FVC</w:t>
            </w:r>
          </w:p>
        </w:tc>
        <w:tc>
          <w:tcPr>
            <w:tcW w:w="86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758DF51F" w14:textId="77777777" w:rsidR="008320E8" w:rsidRPr="00947D17" w:rsidRDefault="008320E8" w:rsidP="008320E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947D17">
              <w:rPr>
                <w:rFonts w:ascii="Arial" w:hAnsi="Arial" w:cs="Arial"/>
                <w:color w:val="000000"/>
                <w:sz w:val="20"/>
                <w:szCs w:val="20"/>
              </w:rPr>
              <w:t xml:space="preserve"> 10 %</w:t>
            </w:r>
          </w:p>
        </w:tc>
        <w:tc>
          <w:tcPr>
            <w:tcW w:w="41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6201A484" w14:textId="2F60BB47" w:rsidR="008320E8" w:rsidRPr="00947D17" w:rsidRDefault="008320E8" w:rsidP="008320E8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594F">
              <w:t>0.999</w:t>
            </w:r>
          </w:p>
        </w:tc>
        <w:tc>
          <w:tcPr>
            <w:tcW w:w="7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74113856" w14:textId="0E12B8FF" w:rsidR="008320E8" w:rsidRPr="00947D17" w:rsidRDefault="008320E8" w:rsidP="008320E8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594F">
              <w:t>0.902 ; 1.107</w:t>
            </w:r>
          </w:p>
        </w:tc>
        <w:tc>
          <w:tcPr>
            <w:tcW w:w="45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53AB3A05" w14:textId="33749196" w:rsidR="008320E8" w:rsidRPr="00947D17" w:rsidRDefault="008320E8" w:rsidP="008320E8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594F">
              <w:t>0.982</w:t>
            </w:r>
          </w:p>
        </w:tc>
        <w:tc>
          <w:tcPr>
            <w:tcW w:w="42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6ADDB88A" w14:textId="573C8B1B" w:rsidR="008320E8" w:rsidRPr="00947D17" w:rsidRDefault="008320E8" w:rsidP="008320E8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594F">
              <w:t>0.994</w:t>
            </w:r>
          </w:p>
        </w:tc>
        <w:tc>
          <w:tcPr>
            <w:tcW w:w="7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56FD8775" w14:textId="599438C9" w:rsidR="008320E8" w:rsidRPr="00947D17" w:rsidRDefault="008320E8" w:rsidP="008320E8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594F">
              <w:t>0.883 ; 1.119</w:t>
            </w:r>
          </w:p>
        </w:tc>
        <w:tc>
          <w:tcPr>
            <w:tcW w:w="45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5742811F" w14:textId="657FD786" w:rsidR="008320E8" w:rsidRPr="00947D17" w:rsidRDefault="008320E8" w:rsidP="008320E8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594F">
              <w:t>0.919</w:t>
            </w:r>
          </w:p>
        </w:tc>
      </w:tr>
      <w:tr w:rsidR="008320E8" w:rsidRPr="00947D17" w14:paraId="75E0758C" w14:textId="77777777" w:rsidTr="001E5083">
        <w:trPr>
          <w:trHeight w:val="300"/>
        </w:trPr>
        <w:tc>
          <w:tcPr>
            <w:tcW w:w="86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68FB921A" w14:textId="77777777" w:rsidR="008320E8" w:rsidRPr="00947D17" w:rsidRDefault="008320E8" w:rsidP="008320E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7D17">
              <w:rPr>
                <w:rFonts w:ascii="Arial" w:hAnsi="Arial" w:cs="Arial"/>
                <w:color w:val="000000"/>
                <w:sz w:val="20"/>
                <w:szCs w:val="20"/>
              </w:rPr>
              <w:t>Site of onset</w:t>
            </w:r>
          </w:p>
        </w:tc>
        <w:tc>
          <w:tcPr>
            <w:tcW w:w="86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1620D3DA" w14:textId="77777777" w:rsidR="008320E8" w:rsidRPr="00947D17" w:rsidRDefault="008320E8" w:rsidP="008320E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7D17">
              <w:rPr>
                <w:rFonts w:ascii="Arial" w:hAnsi="Arial" w:cs="Arial"/>
                <w:color w:val="000000"/>
                <w:sz w:val="20"/>
                <w:szCs w:val="20"/>
              </w:rPr>
              <w:t>Bulbar vs Spinal</w:t>
            </w:r>
          </w:p>
        </w:tc>
        <w:tc>
          <w:tcPr>
            <w:tcW w:w="41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046C14F6" w14:textId="5712B324" w:rsidR="008320E8" w:rsidRPr="00947D17" w:rsidRDefault="008320E8" w:rsidP="008320E8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594F">
              <w:t>0.712</w:t>
            </w:r>
          </w:p>
        </w:tc>
        <w:tc>
          <w:tcPr>
            <w:tcW w:w="7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416CCEC6" w14:textId="5FCB8F2E" w:rsidR="008320E8" w:rsidRPr="00947D17" w:rsidRDefault="008320E8" w:rsidP="008320E8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594F">
              <w:t>0.295 ; 1.717</w:t>
            </w:r>
          </w:p>
        </w:tc>
        <w:tc>
          <w:tcPr>
            <w:tcW w:w="45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06455E9F" w14:textId="0FB4823A" w:rsidR="008320E8" w:rsidRPr="00947D17" w:rsidRDefault="008320E8" w:rsidP="008320E8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594F">
              <w:t>0.449</w:t>
            </w:r>
          </w:p>
        </w:tc>
        <w:tc>
          <w:tcPr>
            <w:tcW w:w="42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2E4BA153" w14:textId="350037B5" w:rsidR="008320E8" w:rsidRPr="00947D17" w:rsidRDefault="008320E8" w:rsidP="008320E8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594F">
              <w:t>0.479</w:t>
            </w:r>
          </w:p>
        </w:tc>
        <w:tc>
          <w:tcPr>
            <w:tcW w:w="7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2678C366" w14:textId="32492C3A" w:rsidR="008320E8" w:rsidRPr="00947D17" w:rsidRDefault="008320E8" w:rsidP="008320E8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594F">
              <w:t>0.164 ; 1.397</w:t>
            </w:r>
          </w:p>
        </w:tc>
        <w:tc>
          <w:tcPr>
            <w:tcW w:w="45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01ECD628" w14:textId="756F185A" w:rsidR="008320E8" w:rsidRPr="00947D17" w:rsidRDefault="008320E8" w:rsidP="008320E8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594F">
              <w:t>0.178</w:t>
            </w:r>
          </w:p>
        </w:tc>
      </w:tr>
      <w:tr w:rsidR="008320E8" w:rsidRPr="00947D17" w14:paraId="6F315D25" w14:textId="77777777" w:rsidTr="001E5083">
        <w:trPr>
          <w:trHeight w:val="300"/>
        </w:trPr>
        <w:tc>
          <w:tcPr>
            <w:tcW w:w="86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3F0A84D5" w14:textId="77777777" w:rsidR="008320E8" w:rsidRPr="00947D17" w:rsidRDefault="008320E8" w:rsidP="008320E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7D17">
              <w:rPr>
                <w:rFonts w:ascii="Arial" w:hAnsi="Arial" w:cs="Arial"/>
                <w:color w:val="000000"/>
                <w:sz w:val="20"/>
                <w:szCs w:val="20"/>
              </w:rPr>
              <w:t>BMI</w:t>
            </w:r>
          </w:p>
        </w:tc>
        <w:tc>
          <w:tcPr>
            <w:tcW w:w="86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1196AB6F" w14:textId="77777777" w:rsidR="008320E8" w:rsidRPr="00947D17" w:rsidRDefault="008320E8" w:rsidP="008320E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7D17">
              <w:rPr>
                <w:rFonts w:ascii="Arial" w:hAnsi="Arial" w:cs="Arial"/>
                <w:color w:val="000000"/>
                <w:sz w:val="20"/>
                <w:szCs w:val="20"/>
              </w:rPr>
              <w:t>+ 1 kg/m²</w:t>
            </w:r>
          </w:p>
        </w:tc>
        <w:tc>
          <w:tcPr>
            <w:tcW w:w="41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5C3B82CF" w14:textId="047B5E0C" w:rsidR="008320E8" w:rsidRPr="00947D17" w:rsidRDefault="008320E8" w:rsidP="008320E8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594F">
              <w:t>1.047</w:t>
            </w:r>
          </w:p>
        </w:tc>
        <w:tc>
          <w:tcPr>
            <w:tcW w:w="7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721635F5" w14:textId="4EA555E9" w:rsidR="008320E8" w:rsidRPr="00947D17" w:rsidRDefault="008320E8" w:rsidP="008320E8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594F">
              <w:t>0.807 ; 1.359</w:t>
            </w:r>
          </w:p>
        </w:tc>
        <w:tc>
          <w:tcPr>
            <w:tcW w:w="45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5920F462" w14:textId="4C0B8443" w:rsidR="008320E8" w:rsidRPr="00947D17" w:rsidRDefault="008320E8" w:rsidP="008320E8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594F">
              <w:t>0.729</w:t>
            </w:r>
          </w:p>
        </w:tc>
        <w:tc>
          <w:tcPr>
            <w:tcW w:w="42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604C4185" w14:textId="0C13F35B" w:rsidR="008320E8" w:rsidRPr="00947D17" w:rsidRDefault="008320E8" w:rsidP="008320E8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594F">
              <w:t>1.045</w:t>
            </w:r>
          </w:p>
        </w:tc>
        <w:tc>
          <w:tcPr>
            <w:tcW w:w="7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687A7710" w14:textId="62A0BEBF" w:rsidR="008320E8" w:rsidRPr="00947D17" w:rsidRDefault="008320E8" w:rsidP="008320E8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594F">
              <w:t>0.767 ; 1.424</w:t>
            </w:r>
          </w:p>
        </w:tc>
        <w:tc>
          <w:tcPr>
            <w:tcW w:w="45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3D36824B" w14:textId="01918EFC" w:rsidR="008320E8" w:rsidRPr="00947D17" w:rsidRDefault="008320E8" w:rsidP="008320E8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594F">
              <w:t>0.780</w:t>
            </w:r>
          </w:p>
        </w:tc>
      </w:tr>
      <w:tr w:rsidR="008320E8" w:rsidRPr="00947D17" w14:paraId="52B61940" w14:textId="77777777" w:rsidTr="001E5083">
        <w:trPr>
          <w:trHeight w:val="300"/>
        </w:trPr>
        <w:tc>
          <w:tcPr>
            <w:tcW w:w="86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53CF55D7" w14:textId="77777777" w:rsidR="008320E8" w:rsidRPr="00947D17" w:rsidRDefault="008320E8" w:rsidP="008320E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7D17">
              <w:rPr>
                <w:rFonts w:ascii="Arial" w:hAnsi="Arial" w:cs="Arial"/>
                <w:color w:val="000000"/>
                <w:sz w:val="20"/>
                <w:szCs w:val="20"/>
              </w:rPr>
              <w:t>Weight change</w:t>
            </w:r>
          </w:p>
        </w:tc>
        <w:tc>
          <w:tcPr>
            <w:tcW w:w="86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541D0D9E" w14:textId="77777777" w:rsidR="008320E8" w:rsidRPr="00947D17" w:rsidRDefault="008320E8" w:rsidP="008320E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7D17">
              <w:rPr>
                <w:rFonts w:ascii="Arial" w:hAnsi="Arial" w:cs="Arial"/>
                <w:color w:val="000000"/>
                <w:sz w:val="20"/>
                <w:szCs w:val="20"/>
              </w:rPr>
              <w:t>- 10 kg</w:t>
            </w:r>
          </w:p>
        </w:tc>
        <w:tc>
          <w:tcPr>
            <w:tcW w:w="41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79A0518B" w14:textId="1DA42B6C" w:rsidR="008320E8" w:rsidRPr="00947D17" w:rsidRDefault="008320E8" w:rsidP="008320E8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594F">
              <w:t>0.891</w:t>
            </w:r>
          </w:p>
        </w:tc>
        <w:tc>
          <w:tcPr>
            <w:tcW w:w="7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166537F6" w14:textId="514C2172" w:rsidR="008320E8" w:rsidRPr="00947D17" w:rsidRDefault="008320E8" w:rsidP="008320E8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594F">
              <w:t>0.294 ; 2.699</w:t>
            </w:r>
          </w:p>
        </w:tc>
        <w:tc>
          <w:tcPr>
            <w:tcW w:w="45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44209296" w14:textId="108A54A8" w:rsidR="008320E8" w:rsidRPr="00947D17" w:rsidRDefault="008320E8" w:rsidP="008320E8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594F">
              <w:t>0.838</w:t>
            </w:r>
          </w:p>
        </w:tc>
        <w:tc>
          <w:tcPr>
            <w:tcW w:w="42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30A46381" w14:textId="60DC5439" w:rsidR="008320E8" w:rsidRPr="00947D17" w:rsidRDefault="008320E8" w:rsidP="008320E8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594F">
              <w:t>1.045</w:t>
            </w:r>
          </w:p>
        </w:tc>
        <w:tc>
          <w:tcPr>
            <w:tcW w:w="7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2D8A0BA1" w14:textId="431D3F9D" w:rsidR="008320E8" w:rsidRPr="00947D17" w:rsidRDefault="008320E8" w:rsidP="008320E8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594F">
              <w:t>0.281 ; 3.89</w:t>
            </w:r>
            <w:r>
              <w:t>0</w:t>
            </w:r>
          </w:p>
        </w:tc>
        <w:tc>
          <w:tcPr>
            <w:tcW w:w="45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23ECE912" w14:textId="4795D5EE" w:rsidR="008320E8" w:rsidRPr="00947D17" w:rsidRDefault="008320E8" w:rsidP="008320E8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594F">
              <w:t>0.947</w:t>
            </w:r>
          </w:p>
        </w:tc>
      </w:tr>
      <w:tr w:rsidR="008320E8" w:rsidRPr="00947D17" w14:paraId="64DF97B2" w14:textId="77777777" w:rsidTr="001E5083">
        <w:trPr>
          <w:trHeight w:val="300"/>
        </w:trPr>
        <w:tc>
          <w:tcPr>
            <w:tcW w:w="86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2EF3918E" w14:textId="77777777" w:rsidR="008320E8" w:rsidRPr="00947D17" w:rsidRDefault="008320E8" w:rsidP="008320E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7D17">
              <w:rPr>
                <w:rFonts w:ascii="Arial" w:hAnsi="Arial" w:cs="Arial"/>
                <w:color w:val="000000"/>
                <w:sz w:val="20"/>
                <w:szCs w:val="20"/>
              </w:rPr>
              <w:t>Age at onset</w:t>
            </w:r>
          </w:p>
        </w:tc>
        <w:tc>
          <w:tcPr>
            <w:tcW w:w="86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5123BE3D" w14:textId="77777777" w:rsidR="008320E8" w:rsidRPr="00947D17" w:rsidRDefault="008320E8" w:rsidP="008320E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7D17">
              <w:rPr>
                <w:rFonts w:ascii="Arial" w:hAnsi="Arial" w:cs="Arial"/>
                <w:color w:val="000000"/>
                <w:sz w:val="20"/>
                <w:szCs w:val="20"/>
              </w:rPr>
              <w:t>+ 10 years</w:t>
            </w:r>
          </w:p>
        </w:tc>
        <w:tc>
          <w:tcPr>
            <w:tcW w:w="41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63461934" w14:textId="6BCB5CF0" w:rsidR="008320E8" w:rsidRPr="00947D17" w:rsidRDefault="008320E8" w:rsidP="008320E8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594F">
              <w:t>1.169</w:t>
            </w:r>
          </w:p>
        </w:tc>
        <w:tc>
          <w:tcPr>
            <w:tcW w:w="7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1341C113" w14:textId="276964A2" w:rsidR="008320E8" w:rsidRPr="00947D17" w:rsidRDefault="008320E8" w:rsidP="008320E8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594F">
              <w:t>0.856 ; 1.597</w:t>
            </w:r>
          </w:p>
        </w:tc>
        <w:tc>
          <w:tcPr>
            <w:tcW w:w="45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5C98BFEE" w14:textId="536B24D7" w:rsidR="008320E8" w:rsidRPr="00947D17" w:rsidRDefault="008320E8" w:rsidP="008320E8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594F">
              <w:t>0.326</w:t>
            </w:r>
          </w:p>
        </w:tc>
        <w:tc>
          <w:tcPr>
            <w:tcW w:w="42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6B07F8FB" w14:textId="1F67CAFC" w:rsidR="008320E8" w:rsidRPr="00947D17" w:rsidRDefault="008320E8" w:rsidP="008320E8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594F">
              <w:t>1.145</w:t>
            </w:r>
          </w:p>
        </w:tc>
        <w:tc>
          <w:tcPr>
            <w:tcW w:w="7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2BE7A820" w14:textId="7C5B626E" w:rsidR="008320E8" w:rsidRPr="00947D17" w:rsidRDefault="008320E8" w:rsidP="008320E8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594F">
              <w:t>0.783 ; 1.674</w:t>
            </w:r>
          </w:p>
        </w:tc>
        <w:tc>
          <w:tcPr>
            <w:tcW w:w="45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71299FAD" w14:textId="0CE6AB0B" w:rsidR="008320E8" w:rsidRPr="00947D17" w:rsidRDefault="008320E8" w:rsidP="008320E8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594F">
              <w:t>0.484</w:t>
            </w:r>
          </w:p>
        </w:tc>
      </w:tr>
      <w:tr w:rsidR="008320E8" w:rsidRPr="00947D17" w14:paraId="49D81ACF" w14:textId="77777777" w:rsidTr="001E5083">
        <w:trPr>
          <w:trHeight w:val="300"/>
        </w:trPr>
        <w:tc>
          <w:tcPr>
            <w:tcW w:w="86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70CB7E93" w14:textId="77777777" w:rsidR="008320E8" w:rsidRPr="00947D17" w:rsidRDefault="008320E8" w:rsidP="008320E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7D17">
              <w:rPr>
                <w:rFonts w:ascii="Arial" w:hAnsi="Arial" w:cs="Arial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86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49C3B15B" w14:textId="77777777" w:rsidR="008320E8" w:rsidRPr="00947D17" w:rsidRDefault="008320E8" w:rsidP="008320E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7D17">
              <w:rPr>
                <w:rFonts w:ascii="Arial" w:hAnsi="Arial" w:cs="Arial"/>
                <w:color w:val="000000"/>
                <w:sz w:val="20"/>
                <w:szCs w:val="20"/>
              </w:rPr>
              <w:t>M vs F</w:t>
            </w:r>
          </w:p>
        </w:tc>
        <w:tc>
          <w:tcPr>
            <w:tcW w:w="41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7377D5E2" w14:textId="15B80B2C" w:rsidR="008320E8" w:rsidRPr="00947D17" w:rsidRDefault="008320E8" w:rsidP="008320E8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1594F">
              <w:t>1.261</w:t>
            </w:r>
          </w:p>
        </w:tc>
        <w:tc>
          <w:tcPr>
            <w:tcW w:w="7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57553989" w14:textId="7107C0DB" w:rsidR="008320E8" w:rsidRPr="00947D17" w:rsidRDefault="008320E8" w:rsidP="008320E8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1594F">
              <w:t>0.412 ; 3.853</w:t>
            </w:r>
          </w:p>
        </w:tc>
        <w:tc>
          <w:tcPr>
            <w:tcW w:w="45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7B8D0F1D" w14:textId="7D51F2B0" w:rsidR="008320E8" w:rsidRPr="00947D17" w:rsidRDefault="008320E8" w:rsidP="008320E8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1594F">
              <w:t>0.685</w:t>
            </w:r>
          </w:p>
        </w:tc>
        <w:tc>
          <w:tcPr>
            <w:tcW w:w="42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6D89BD46" w14:textId="427EC5F6" w:rsidR="008320E8" w:rsidRPr="00947D17" w:rsidRDefault="008320E8" w:rsidP="008320E8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594F">
              <w:t>1.300</w:t>
            </w:r>
          </w:p>
        </w:tc>
        <w:tc>
          <w:tcPr>
            <w:tcW w:w="7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582F1C71" w14:textId="4E9B9E85" w:rsidR="008320E8" w:rsidRPr="00947D17" w:rsidRDefault="008320E8" w:rsidP="008320E8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594F">
              <w:t>0.342 ; 4.94</w:t>
            </w:r>
            <w:r>
              <w:t>0</w:t>
            </w:r>
          </w:p>
        </w:tc>
        <w:tc>
          <w:tcPr>
            <w:tcW w:w="45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2262F830" w14:textId="706C5185" w:rsidR="008320E8" w:rsidRPr="00947D17" w:rsidRDefault="008320E8" w:rsidP="008320E8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594F">
              <w:t>0.700</w:t>
            </w:r>
          </w:p>
        </w:tc>
      </w:tr>
      <w:tr w:rsidR="008320E8" w:rsidRPr="00947D17" w14:paraId="5883B0F9" w14:textId="77777777" w:rsidTr="001E5083">
        <w:trPr>
          <w:trHeight w:val="300"/>
        </w:trPr>
        <w:tc>
          <w:tcPr>
            <w:tcW w:w="86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02895B15" w14:textId="77777777" w:rsidR="008320E8" w:rsidRPr="00947D17" w:rsidRDefault="008320E8" w:rsidP="008320E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7D17">
              <w:rPr>
                <w:rFonts w:ascii="Arial" w:hAnsi="Arial" w:cs="Arial"/>
                <w:color w:val="000000"/>
                <w:sz w:val="20"/>
                <w:szCs w:val="20"/>
              </w:rPr>
              <w:t>Albumin</w:t>
            </w:r>
          </w:p>
        </w:tc>
        <w:tc>
          <w:tcPr>
            <w:tcW w:w="86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6A77ECF9" w14:textId="77777777" w:rsidR="008320E8" w:rsidRPr="00947D17" w:rsidRDefault="008320E8" w:rsidP="008320E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7D17">
              <w:rPr>
                <w:rFonts w:ascii="Arial" w:hAnsi="Arial" w:cs="Arial"/>
                <w:color w:val="000000"/>
                <w:sz w:val="20"/>
                <w:szCs w:val="20"/>
              </w:rPr>
              <w:t>+ 1 g/dL</w:t>
            </w:r>
          </w:p>
        </w:tc>
        <w:tc>
          <w:tcPr>
            <w:tcW w:w="41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15CAFD14" w14:textId="0089A597" w:rsidR="008320E8" w:rsidRPr="00947D17" w:rsidRDefault="008320E8" w:rsidP="008320E8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594F">
              <w:t>1.026</w:t>
            </w:r>
          </w:p>
        </w:tc>
        <w:tc>
          <w:tcPr>
            <w:tcW w:w="7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275BB2F9" w14:textId="58DADB9D" w:rsidR="008320E8" w:rsidRPr="00947D17" w:rsidRDefault="008320E8" w:rsidP="008320E8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594F">
              <w:t>0.528 ; 1.995</w:t>
            </w:r>
          </w:p>
        </w:tc>
        <w:tc>
          <w:tcPr>
            <w:tcW w:w="45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03EDB19C" w14:textId="1D99CE7A" w:rsidR="008320E8" w:rsidRPr="00947D17" w:rsidRDefault="008320E8" w:rsidP="008320E8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594F">
              <w:t>0.939</w:t>
            </w:r>
          </w:p>
        </w:tc>
        <w:tc>
          <w:tcPr>
            <w:tcW w:w="42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50C35529" w14:textId="0C33C906" w:rsidR="008320E8" w:rsidRPr="00947D17" w:rsidRDefault="008320E8" w:rsidP="008320E8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594F">
              <w:t>0.924</w:t>
            </w:r>
          </w:p>
        </w:tc>
        <w:tc>
          <w:tcPr>
            <w:tcW w:w="7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70A6D52B" w14:textId="3DF980C0" w:rsidR="008320E8" w:rsidRPr="00947D17" w:rsidRDefault="008320E8" w:rsidP="008320E8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594F">
              <w:t>0.426 ; 2.003</w:t>
            </w:r>
          </w:p>
        </w:tc>
        <w:tc>
          <w:tcPr>
            <w:tcW w:w="45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4B4CB334" w14:textId="03F9AD41" w:rsidR="008320E8" w:rsidRPr="00947D17" w:rsidRDefault="008320E8" w:rsidP="008320E8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594F">
              <w:t>0.841</w:t>
            </w:r>
          </w:p>
        </w:tc>
      </w:tr>
      <w:tr w:rsidR="008320E8" w:rsidRPr="00947D17" w14:paraId="4548E239" w14:textId="77777777" w:rsidTr="001E5083">
        <w:trPr>
          <w:trHeight w:val="300"/>
        </w:trPr>
        <w:tc>
          <w:tcPr>
            <w:tcW w:w="86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4F292D8D" w14:textId="77777777" w:rsidR="008320E8" w:rsidRPr="00947D17" w:rsidRDefault="008320E8" w:rsidP="008320E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7D17">
              <w:rPr>
                <w:rFonts w:ascii="Arial" w:hAnsi="Arial" w:cs="Arial"/>
                <w:color w:val="000000"/>
                <w:sz w:val="20"/>
                <w:szCs w:val="20"/>
              </w:rPr>
              <w:t>CRP</w:t>
            </w:r>
          </w:p>
        </w:tc>
        <w:tc>
          <w:tcPr>
            <w:tcW w:w="86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79C5660B" w14:textId="3D035B4B" w:rsidR="008320E8" w:rsidRPr="00947D17" w:rsidRDefault="005E20FD" w:rsidP="008320E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20FD">
              <w:rPr>
                <w:rFonts w:ascii="Arial" w:hAnsi="Arial" w:cs="Arial"/>
                <w:color w:val="000000"/>
                <w:sz w:val="20"/>
                <w:szCs w:val="20"/>
              </w:rPr>
              <w:t>+ 1 (log scale)</w:t>
            </w:r>
          </w:p>
        </w:tc>
        <w:tc>
          <w:tcPr>
            <w:tcW w:w="41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24E89C73" w14:textId="4E65DE87" w:rsidR="008320E8" w:rsidRPr="00D16593" w:rsidRDefault="008320E8" w:rsidP="008320E8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16593">
              <w:rPr>
                <w:b/>
                <w:bCs/>
              </w:rPr>
              <w:t>1.383</w:t>
            </w:r>
          </w:p>
        </w:tc>
        <w:tc>
          <w:tcPr>
            <w:tcW w:w="7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0AC6A359" w14:textId="1EFFDA31" w:rsidR="008320E8" w:rsidRPr="00D16593" w:rsidRDefault="008320E8" w:rsidP="008320E8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16593">
              <w:rPr>
                <w:b/>
                <w:bCs/>
              </w:rPr>
              <w:t>1.028 ; 1.860</w:t>
            </w:r>
          </w:p>
        </w:tc>
        <w:tc>
          <w:tcPr>
            <w:tcW w:w="45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01755052" w14:textId="28EE98DF" w:rsidR="008320E8" w:rsidRPr="00D16593" w:rsidRDefault="008320E8" w:rsidP="008320E8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16593">
              <w:rPr>
                <w:b/>
                <w:bCs/>
              </w:rPr>
              <w:t>0.032</w:t>
            </w:r>
          </w:p>
        </w:tc>
        <w:tc>
          <w:tcPr>
            <w:tcW w:w="42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0C971C1B" w14:textId="0AB887D6" w:rsidR="008320E8" w:rsidRPr="00947D17" w:rsidRDefault="008320E8" w:rsidP="008320E8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594F">
              <w:t>1.311</w:t>
            </w:r>
          </w:p>
        </w:tc>
        <w:tc>
          <w:tcPr>
            <w:tcW w:w="7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1C1DE1C6" w14:textId="7FE17D7A" w:rsidR="008320E8" w:rsidRPr="00947D17" w:rsidRDefault="008320E8" w:rsidP="008320E8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594F">
              <w:t>0.938 ; 1.833</w:t>
            </w:r>
          </w:p>
        </w:tc>
        <w:tc>
          <w:tcPr>
            <w:tcW w:w="45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416B1D1E" w14:textId="3DECBA27" w:rsidR="008320E8" w:rsidRPr="00947D17" w:rsidRDefault="008320E8" w:rsidP="008320E8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594F">
              <w:t>0.112</w:t>
            </w:r>
          </w:p>
        </w:tc>
      </w:tr>
      <w:tr w:rsidR="008320E8" w:rsidRPr="00947D17" w14:paraId="7B820426" w14:textId="77777777" w:rsidTr="001E5083">
        <w:trPr>
          <w:trHeight w:val="300"/>
        </w:trPr>
        <w:tc>
          <w:tcPr>
            <w:tcW w:w="86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181B9075" w14:textId="77777777" w:rsidR="008320E8" w:rsidRPr="00947D17" w:rsidRDefault="008320E8" w:rsidP="008320E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7D17">
              <w:rPr>
                <w:rFonts w:ascii="Arial" w:hAnsi="Arial" w:cs="Arial"/>
                <w:color w:val="000000"/>
                <w:sz w:val="20"/>
                <w:szCs w:val="20"/>
              </w:rPr>
              <w:t>Uric acid</w:t>
            </w:r>
          </w:p>
        </w:tc>
        <w:tc>
          <w:tcPr>
            <w:tcW w:w="86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7481939F" w14:textId="77777777" w:rsidR="008320E8" w:rsidRPr="00947D17" w:rsidRDefault="008320E8" w:rsidP="008320E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7D17">
              <w:rPr>
                <w:rFonts w:ascii="Arial" w:hAnsi="Arial" w:cs="Arial"/>
                <w:color w:val="000000"/>
                <w:sz w:val="20"/>
                <w:szCs w:val="20"/>
              </w:rPr>
              <w:t>+ 1 mg/dL</w:t>
            </w:r>
          </w:p>
        </w:tc>
        <w:tc>
          <w:tcPr>
            <w:tcW w:w="41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2A0920AA" w14:textId="600C8290" w:rsidR="008320E8" w:rsidRPr="00947D17" w:rsidRDefault="008320E8" w:rsidP="008320E8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594F">
              <w:t>0.916</w:t>
            </w:r>
          </w:p>
        </w:tc>
        <w:tc>
          <w:tcPr>
            <w:tcW w:w="7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3B36F4CC" w14:textId="3918F64B" w:rsidR="008320E8" w:rsidRPr="00947D17" w:rsidRDefault="008320E8" w:rsidP="008320E8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594F">
              <w:t>0.723 ; 1.159</w:t>
            </w:r>
          </w:p>
        </w:tc>
        <w:tc>
          <w:tcPr>
            <w:tcW w:w="45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465A042F" w14:textId="530FB78D" w:rsidR="008320E8" w:rsidRPr="00947D17" w:rsidRDefault="008320E8" w:rsidP="008320E8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594F">
              <w:t>0.464</w:t>
            </w:r>
          </w:p>
        </w:tc>
        <w:tc>
          <w:tcPr>
            <w:tcW w:w="42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065F6342" w14:textId="5C90F02E" w:rsidR="008320E8" w:rsidRPr="00947D17" w:rsidRDefault="008320E8" w:rsidP="008320E8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594F">
              <w:t>1.023</w:t>
            </w:r>
          </w:p>
        </w:tc>
        <w:tc>
          <w:tcPr>
            <w:tcW w:w="7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146F88D6" w14:textId="21D9E23A" w:rsidR="008320E8" w:rsidRPr="00947D17" w:rsidRDefault="008320E8" w:rsidP="008320E8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594F">
              <w:t>0.779 ; 1.344</w:t>
            </w:r>
          </w:p>
        </w:tc>
        <w:tc>
          <w:tcPr>
            <w:tcW w:w="45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15E13384" w14:textId="31AAB8FB" w:rsidR="008320E8" w:rsidRPr="00947D17" w:rsidRDefault="008320E8" w:rsidP="008320E8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594F">
              <w:t>0.870</w:t>
            </w:r>
          </w:p>
        </w:tc>
      </w:tr>
      <w:tr w:rsidR="008320E8" w:rsidRPr="00947D17" w14:paraId="1D13E052" w14:textId="77777777" w:rsidTr="001E5083">
        <w:trPr>
          <w:trHeight w:val="300"/>
        </w:trPr>
        <w:tc>
          <w:tcPr>
            <w:tcW w:w="86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45E624A9" w14:textId="77777777" w:rsidR="008320E8" w:rsidRPr="00947D17" w:rsidRDefault="008320E8" w:rsidP="008320E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7D17">
              <w:rPr>
                <w:rFonts w:ascii="Arial" w:hAnsi="Arial" w:cs="Arial"/>
                <w:color w:val="000000"/>
                <w:sz w:val="20"/>
                <w:szCs w:val="20"/>
              </w:rPr>
              <w:t>Total cholesterol</w:t>
            </w:r>
          </w:p>
        </w:tc>
        <w:tc>
          <w:tcPr>
            <w:tcW w:w="86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29192ECE" w14:textId="77777777" w:rsidR="008320E8" w:rsidRPr="00947D17" w:rsidRDefault="008320E8" w:rsidP="008320E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7D17">
              <w:rPr>
                <w:rFonts w:ascii="Arial" w:hAnsi="Arial" w:cs="Arial"/>
                <w:color w:val="000000"/>
                <w:sz w:val="20"/>
                <w:szCs w:val="20"/>
              </w:rPr>
              <w:t>+ 100 mg/dL</w:t>
            </w:r>
          </w:p>
        </w:tc>
        <w:tc>
          <w:tcPr>
            <w:tcW w:w="41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46254C48" w14:textId="4C007E91" w:rsidR="008320E8" w:rsidRPr="00947D17" w:rsidRDefault="008320E8" w:rsidP="008320E8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1594F">
              <w:t>1.179</w:t>
            </w:r>
          </w:p>
        </w:tc>
        <w:tc>
          <w:tcPr>
            <w:tcW w:w="7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1FEC4FE2" w14:textId="22D519DA" w:rsidR="008320E8" w:rsidRPr="00947D17" w:rsidRDefault="008320E8" w:rsidP="008320E8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1594F">
              <w:t>0.632 ; 2.199</w:t>
            </w:r>
          </w:p>
        </w:tc>
        <w:tc>
          <w:tcPr>
            <w:tcW w:w="45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47C14FE4" w14:textId="0EFBA9E1" w:rsidR="008320E8" w:rsidRPr="00947D17" w:rsidRDefault="008320E8" w:rsidP="008320E8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1594F">
              <w:t>0.604</w:t>
            </w:r>
          </w:p>
        </w:tc>
        <w:tc>
          <w:tcPr>
            <w:tcW w:w="42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5E22BFE8" w14:textId="03A3F181" w:rsidR="008320E8" w:rsidRPr="00947D17" w:rsidRDefault="008320E8" w:rsidP="008320E8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1594F">
              <w:t>1.338</w:t>
            </w:r>
          </w:p>
        </w:tc>
        <w:tc>
          <w:tcPr>
            <w:tcW w:w="7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76291E90" w14:textId="697E08B1" w:rsidR="008320E8" w:rsidRPr="00947D17" w:rsidRDefault="008320E8" w:rsidP="008320E8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1594F">
              <w:t>0.653 ; 2.743</w:t>
            </w:r>
          </w:p>
        </w:tc>
        <w:tc>
          <w:tcPr>
            <w:tcW w:w="45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2286811C" w14:textId="2A370AD6" w:rsidR="008320E8" w:rsidRPr="00947D17" w:rsidRDefault="008320E8" w:rsidP="008320E8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1594F">
              <w:t>0.426</w:t>
            </w:r>
          </w:p>
        </w:tc>
      </w:tr>
      <w:tr w:rsidR="008320E8" w:rsidRPr="00947D17" w14:paraId="63F93BFE" w14:textId="77777777" w:rsidTr="001E5083">
        <w:trPr>
          <w:trHeight w:val="300"/>
        </w:trPr>
        <w:tc>
          <w:tcPr>
            <w:tcW w:w="86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1E9178C4" w14:textId="77777777" w:rsidR="008320E8" w:rsidRPr="00947D17" w:rsidRDefault="008320E8" w:rsidP="008320E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7D17">
              <w:rPr>
                <w:rFonts w:ascii="Arial" w:hAnsi="Arial" w:cs="Arial"/>
                <w:color w:val="000000"/>
                <w:sz w:val="20"/>
                <w:szCs w:val="20"/>
              </w:rPr>
              <w:t>Monocytes</w:t>
            </w:r>
          </w:p>
        </w:tc>
        <w:tc>
          <w:tcPr>
            <w:tcW w:w="86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4DD2BBE9" w14:textId="77777777" w:rsidR="008320E8" w:rsidRPr="00947D17" w:rsidRDefault="008320E8" w:rsidP="008320E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7D17">
              <w:rPr>
                <w:rFonts w:ascii="Arial" w:hAnsi="Arial" w:cs="Arial"/>
                <w:color w:val="000000"/>
                <w:sz w:val="20"/>
                <w:szCs w:val="20"/>
              </w:rPr>
              <w:t>+ 0.1 mm³</w:t>
            </w:r>
          </w:p>
        </w:tc>
        <w:tc>
          <w:tcPr>
            <w:tcW w:w="41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287FC924" w14:textId="5FBF0387" w:rsidR="008320E8" w:rsidRPr="00947D17" w:rsidRDefault="008320E8" w:rsidP="008320E8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594F">
              <w:t>0.899</w:t>
            </w:r>
          </w:p>
        </w:tc>
        <w:tc>
          <w:tcPr>
            <w:tcW w:w="7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49542858" w14:textId="51356DED" w:rsidR="008320E8" w:rsidRPr="00947D17" w:rsidRDefault="008320E8" w:rsidP="008320E8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594F">
              <w:t>0.799 ; 1.012</w:t>
            </w:r>
          </w:p>
        </w:tc>
        <w:tc>
          <w:tcPr>
            <w:tcW w:w="45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3C9C8FA3" w14:textId="2F473A85" w:rsidR="008320E8" w:rsidRPr="00947D17" w:rsidRDefault="008320E8" w:rsidP="008320E8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594F">
              <w:t>0.078</w:t>
            </w:r>
          </w:p>
        </w:tc>
        <w:tc>
          <w:tcPr>
            <w:tcW w:w="42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5D3F279F" w14:textId="4A7BEF78" w:rsidR="008320E8" w:rsidRPr="00947D17" w:rsidRDefault="008320E8" w:rsidP="008320E8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1594F">
              <w:t>0.969</w:t>
            </w:r>
          </w:p>
        </w:tc>
        <w:tc>
          <w:tcPr>
            <w:tcW w:w="7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5ADFDC92" w14:textId="524F176A" w:rsidR="008320E8" w:rsidRPr="00947D17" w:rsidRDefault="008320E8" w:rsidP="008320E8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1594F">
              <w:t>0.844 ; 1.114</w:t>
            </w:r>
          </w:p>
        </w:tc>
        <w:tc>
          <w:tcPr>
            <w:tcW w:w="45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591DB6C3" w14:textId="6427D2C8" w:rsidR="008320E8" w:rsidRPr="00947D17" w:rsidRDefault="008320E8" w:rsidP="008320E8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1594F">
              <w:t>0.662</w:t>
            </w:r>
          </w:p>
        </w:tc>
      </w:tr>
      <w:tr w:rsidR="008320E8" w:rsidRPr="00947D17" w14:paraId="7254E55E" w14:textId="77777777" w:rsidTr="001E5083">
        <w:trPr>
          <w:trHeight w:val="300"/>
        </w:trPr>
        <w:tc>
          <w:tcPr>
            <w:tcW w:w="86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6B7F615A" w14:textId="77777777" w:rsidR="008320E8" w:rsidRPr="00947D17" w:rsidRDefault="008320E8" w:rsidP="008320E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7D17">
              <w:rPr>
                <w:rFonts w:ascii="Arial" w:hAnsi="Arial" w:cs="Arial"/>
                <w:color w:val="000000"/>
                <w:sz w:val="20"/>
                <w:szCs w:val="20"/>
              </w:rPr>
              <w:t>Creatinine</w:t>
            </w:r>
          </w:p>
        </w:tc>
        <w:tc>
          <w:tcPr>
            <w:tcW w:w="86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10C6B0FC" w14:textId="77777777" w:rsidR="008320E8" w:rsidRPr="00947D17" w:rsidRDefault="008320E8" w:rsidP="008320E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7D17">
              <w:rPr>
                <w:rFonts w:ascii="Arial" w:hAnsi="Arial" w:cs="Arial"/>
                <w:color w:val="000000"/>
                <w:sz w:val="20"/>
                <w:szCs w:val="20"/>
              </w:rPr>
              <w:t>+ 1 mg/dL</w:t>
            </w:r>
          </w:p>
        </w:tc>
        <w:tc>
          <w:tcPr>
            <w:tcW w:w="41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31806D9E" w14:textId="0CB1FF9B" w:rsidR="008320E8" w:rsidRPr="00947D17" w:rsidRDefault="008320E8" w:rsidP="008320E8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594F">
              <w:t>1.188</w:t>
            </w:r>
          </w:p>
        </w:tc>
        <w:tc>
          <w:tcPr>
            <w:tcW w:w="7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26FA1779" w14:textId="6D730BD0" w:rsidR="008320E8" w:rsidRPr="00947D17" w:rsidRDefault="008320E8" w:rsidP="008320E8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594F">
              <w:t>0.975 ; 1.447</w:t>
            </w:r>
          </w:p>
        </w:tc>
        <w:tc>
          <w:tcPr>
            <w:tcW w:w="45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636344F6" w14:textId="1798262A" w:rsidR="008320E8" w:rsidRPr="00947D17" w:rsidRDefault="008320E8" w:rsidP="008320E8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594F">
              <w:t>0.088</w:t>
            </w:r>
          </w:p>
        </w:tc>
        <w:tc>
          <w:tcPr>
            <w:tcW w:w="42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7259808F" w14:textId="7B5D6AE4" w:rsidR="008320E8" w:rsidRPr="00947D17" w:rsidRDefault="008320E8" w:rsidP="008320E8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594F">
              <w:t>1.110</w:t>
            </w:r>
          </w:p>
        </w:tc>
        <w:tc>
          <w:tcPr>
            <w:tcW w:w="7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6EA5DD11" w14:textId="64862527" w:rsidR="008320E8" w:rsidRPr="00947D17" w:rsidRDefault="008320E8" w:rsidP="008320E8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594F">
              <w:t>0.876 ; 1.405</w:t>
            </w:r>
          </w:p>
        </w:tc>
        <w:tc>
          <w:tcPr>
            <w:tcW w:w="45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6C1EBD66" w14:textId="4B351AE3" w:rsidR="008320E8" w:rsidRPr="00947D17" w:rsidRDefault="008320E8" w:rsidP="008320E8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594F">
              <w:t>0.387</w:t>
            </w:r>
          </w:p>
        </w:tc>
      </w:tr>
      <w:tr w:rsidR="008320E8" w:rsidRPr="00947D17" w14:paraId="098ABFAC" w14:textId="77777777" w:rsidTr="001E5083">
        <w:trPr>
          <w:trHeight w:val="300"/>
        </w:trPr>
        <w:tc>
          <w:tcPr>
            <w:tcW w:w="86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3DF035F8" w14:textId="77777777" w:rsidR="008320E8" w:rsidRPr="00947D17" w:rsidRDefault="008320E8" w:rsidP="008320E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7D17">
              <w:rPr>
                <w:rFonts w:ascii="Arial" w:hAnsi="Arial" w:cs="Arial"/>
                <w:color w:val="000000"/>
                <w:sz w:val="20"/>
                <w:szCs w:val="20"/>
              </w:rPr>
              <w:t>Triglycerides</w:t>
            </w:r>
          </w:p>
        </w:tc>
        <w:tc>
          <w:tcPr>
            <w:tcW w:w="86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43533772" w14:textId="242A6E55" w:rsidR="008320E8" w:rsidRPr="00947D17" w:rsidRDefault="005E20FD" w:rsidP="008320E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20FD">
              <w:rPr>
                <w:rFonts w:ascii="Arial" w:hAnsi="Arial" w:cs="Arial"/>
                <w:color w:val="000000"/>
                <w:sz w:val="20"/>
                <w:szCs w:val="20"/>
              </w:rPr>
              <w:t>+ 1 (log scale)</w:t>
            </w:r>
          </w:p>
        </w:tc>
        <w:tc>
          <w:tcPr>
            <w:tcW w:w="41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6A82EDC6" w14:textId="16C5B436" w:rsidR="008320E8" w:rsidRPr="00D16593" w:rsidRDefault="008320E8" w:rsidP="008320E8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16593">
              <w:rPr>
                <w:b/>
                <w:bCs/>
              </w:rPr>
              <w:t>1.784</w:t>
            </w:r>
          </w:p>
        </w:tc>
        <w:tc>
          <w:tcPr>
            <w:tcW w:w="7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3BE8AB35" w14:textId="29CD69AE" w:rsidR="008320E8" w:rsidRPr="00D16593" w:rsidRDefault="008320E8" w:rsidP="008320E8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16593">
              <w:rPr>
                <w:b/>
                <w:bCs/>
              </w:rPr>
              <w:t>1.085 ; 2.931</w:t>
            </w:r>
          </w:p>
        </w:tc>
        <w:tc>
          <w:tcPr>
            <w:tcW w:w="45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67FCE7C5" w14:textId="0A8A23CF" w:rsidR="008320E8" w:rsidRPr="00D16593" w:rsidRDefault="008320E8" w:rsidP="008320E8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16593">
              <w:rPr>
                <w:b/>
                <w:bCs/>
              </w:rPr>
              <w:t>0.022</w:t>
            </w:r>
          </w:p>
        </w:tc>
        <w:tc>
          <w:tcPr>
            <w:tcW w:w="42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6C545066" w14:textId="58AD5A1C" w:rsidR="008320E8" w:rsidRPr="00D16593" w:rsidRDefault="008320E8" w:rsidP="008320E8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16593">
              <w:rPr>
                <w:b/>
                <w:bCs/>
              </w:rPr>
              <w:t>2.243</w:t>
            </w:r>
          </w:p>
        </w:tc>
        <w:tc>
          <w:tcPr>
            <w:tcW w:w="7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799D3F1B" w14:textId="3CB9268D" w:rsidR="008320E8" w:rsidRPr="00D16593" w:rsidRDefault="008320E8" w:rsidP="008320E8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16593">
              <w:rPr>
                <w:b/>
                <w:bCs/>
              </w:rPr>
              <w:t>1.266 ; 3.972</w:t>
            </w:r>
          </w:p>
        </w:tc>
        <w:tc>
          <w:tcPr>
            <w:tcW w:w="45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208AD7EF" w14:textId="3992026F" w:rsidR="008320E8" w:rsidRPr="00D16593" w:rsidRDefault="008320E8" w:rsidP="008320E8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16593">
              <w:rPr>
                <w:b/>
                <w:bCs/>
              </w:rPr>
              <w:t>0.006</w:t>
            </w:r>
          </w:p>
        </w:tc>
      </w:tr>
      <w:tr w:rsidR="008320E8" w:rsidRPr="00947D17" w14:paraId="0DA24C8B" w14:textId="77777777" w:rsidTr="001E5083">
        <w:trPr>
          <w:trHeight w:val="300"/>
        </w:trPr>
        <w:tc>
          <w:tcPr>
            <w:tcW w:w="86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2AE7E6C7" w14:textId="77777777" w:rsidR="008320E8" w:rsidRPr="00947D17" w:rsidRDefault="008320E8" w:rsidP="008320E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7D17">
              <w:rPr>
                <w:rFonts w:ascii="Arial" w:hAnsi="Arial" w:cs="Arial"/>
                <w:color w:val="000000"/>
                <w:sz w:val="20"/>
                <w:szCs w:val="20"/>
              </w:rPr>
              <w:t>NLR</w:t>
            </w:r>
          </w:p>
        </w:tc>
        <w:tc>
          <w:tcPr>
            <w:tcW w:w="86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1D8D2A1A" w14:textId="77777777" w:rsidR="008320E8" w:rsidRPr="00947D17" w:rsidRDefault="008320E8" w:rsidP="008320E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7D17">
              <w:rPr>
                <w:rFonts w:ascii="Arial" w:hAnsi="Arial" w:cs="Arial"/>
                <w:color w:val="000000"/>
                <w:sz w:val="20"/>
                <w:szCs w:val="20"/>
              </w:rPr>
              <w:t>+ 1 (log scale)</w:t>
            </w:r>
          </w:p>
        </w:tc>
        <w:tc>
          <w:tcPr>
            <w:tcW w:w="41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4B94D7B3" w14:textId="51E73F96" w:rsidR="008320E8" w:rsidRPr="00D16593" w:rsidRDefault="008320E8" w:rsidP="008320E8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16593">
              <w:rPr>
                <w:b/>
                <w:bCs/>
              </w:rPr>
              <w:t>1.572</w:t>
            </w:r>
          </w:p>
        </w:tc>
        <w:tc>
          <w:tcPr>
            <w:tcW w:w="7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2823C6F8" w14:textId="3DA5D31F" w:rsidR="008320E8" w:rsidRPr="00D16593" w:rsidRDefault="008320E8" w:rsidP="008320E8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16593">
              <w:rPr>
                <w:b/>
                <w:bCs/>
              </w:rPr>
              <w:t>1.042 ; 2.371</w:t>
            </w:r>
          </w:p>
        </w:tc>
        <w:tc>
          <w:tcPr>
            <w:tcW w:w="45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7F94E2DE" w14:textId="49E38941" w:rsidR="008320E8" w:rsidRPr="00D16593" w:rsidRDefault="008320E8" w:rsidP="008320E8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16593">
              <w:rPr>
                <w:b/>
                <w:bCs/>
              </w:rPr>
              <w:t>0.031</w:t>
            </w:r>
          </w:p>
        </w:tc>
        <w:tc>
          <w:tcPr>
            <w:tcW w:w="42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0DD0697E" w14:textId="05FB43A0" w:rsidR="008320E8" w:rsidRPr="00947D17" w:rsidRDefault="008320E8" w:rsidP="008320E8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1594F">
              <w:t>0.976</w:t>
            </w:r>
          </w:p>
        </w:tc>
        <w:tc>
          <w:tcPr>
            <w:tcW w:w="7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0F6BD095" w14:textId="166AF612" w:rsidR="008320E8" w:rsidRPr="00947D17" w:rsidRDefault="008320E8" w:rsidP="008320E8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1594F">
              <w:t>0.607 ; 1.571</w:t>
            </w:r>
          </w:p>
        </w:tc>
        <w:tc>
          <w:tcPr>
            <w:tcW w:w="45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362D9462" w14:textId="57F4B600" w:rsidR="008320E8" w:rsidRPr="00947D17" w:rsidRDefault="008320E8" w:rsidP="008320E8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1594F">
              <w:t>0.921</w:t>
            </w:r>
          </w:p>
        </w:tc>
      </w:tr>
      <w:tr w:rsidR="008320E8" w:rsidRPr="00947D17" w14:paraId="17A6A726" w14:textId="77777777" w:rsidTr="001E5083">
        <w:trPr>
          <w:trHeight w:val="300"/>
        </w:trPr>
        <w:tc>
          <w:tcPr>
            <w:tcW w:w="864" w:type="pct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F3B47" w14:textId="77777777" w:rsidR="008320E8" w:rsidRPr="00947D17" w:rsidRDefault="008320E8" w:rsidP="008320E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Serum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fL</w:t>
            </w:r>
            <w:proofErr w:type="spellEnd"/>
          </w:p>
        </w:tc>
        <w:tc>
          <w:tcPr>
            <w:tcW w:w="860" w:type="pct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1D0E9" w14:textId="77777777" w:rsidR="008320E8" w:rsidRPr="00947D17" w:rsidRDefault="008320E8" w:rsidP="008320E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7D17">
              <w:rPr>
                <w:rFonts w:ascii="Arial" w:hAnsi="Arial" w:cs="Arial"/>
                <w:color w:val="000000"/>
                <w:sz w:val="20"/>
                <w:szCs w:val="20"/>
              </w:rPr>
              <w:t>+ 1 (log scale)</w:t>
            </w:r>
          </w:p>
        </w:tc>
        <w:tc>
          <w:tcPr>
            <w:tcW w:w="418" w:type="pct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noWrap/>
          </w:tcPr>
          <w:p w14:paraId="5F68445F" w14:textId="5991D028" w:rsidR="008320E8" w:rsidRPr="00D16593" w:rsidRDefault="008320E8" w:rsidP="008320E8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16593">
              <w:rPr>
                <w:b/>
                <w:bCs/>
              </w:rPr>
              <w:t>1.495</w:t>
            </w:r>
          </w:p>
        </w:tc>
        <w:tc>
          <w:tcPr>
            <w:tcW w:w="762" w:type="pct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noWrap/>
          </w:tcPr>
          <w:p w14:paraId="3E13E686" w14:textId="58624FC8" w:rsidR="008320E8" w:rsidRPr="00D16593" w:rsidRDefault="008320E8" w:rsidP="008320E8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16593">
              <w:rPr>
                <w:b/>
                <w:bCs/>
              </w:rPr>
              <w:t>1.010 ; 2.213</w:t>
            </w:r>
          </w:p>
        </w:tc>
        <w:tc>
          <w:tcPr>
            <w:tcW w:w="456" w:type="pct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noWrap/>
          </w:tcPr>
          <w:p w14:paraId="1C7F7FBE" w14:textId="14FC4B49" w:rsidR="008320E8" w:rsidRPr="00D16593" w:rsidRDefault="008320E8" w:rsidP="008320E8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16593">
              <w:rPr>
                <w:b/>
                <w:bCs/>
              </w:rPr>
              <w:t>0.044</w:t>
            </w:r>
          </w:p>
        </w:tc>
        <w:tc>
          <w:tcPr>
            <w:tcW w:w="423" w:type="pct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noWrap/>
          </w:tcPr>
          <w:p w14:paraId="6254666D" w14:textId="26CA69D0" w:rsidR="008320E8" w:rsidRPr="00D16593" w:rsidRDefault="008320E8" w:rsidP="008320E8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16593">
              <w:rPr>
                <w:b/>
                <w:bCs/>
              </w:rPr>
              <w:t>1.600</w:t>
            </w:r>
          </w:p>
        </w:tc>
        <w:tc>
          <w:tcPr>
            <w:tcW w:w="761" w:type="pct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noWrap/>
          </w:tcPr>
          <w:p w14:paraId="5AEA4B99" w14:textId="39CBB6D2" w:rsidR="008320E8" w:rsidRPr="00D16593" w:rsidRDefault="008320E8" w:rsidP="008320E8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16593">
              <w:rPr>
                <w:b/>
                <w:bCs/>
              </w:rPr>
              <w:t>1.009 ; 2.538</w:t>
            </w:r>
          </w:p>
        </w:tc>
        <w:tc>
          <w:tcPr>
            <w:tcW w:w="456" w:type="pct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noWrap/>
          </w:tcPr>
          <w:p w14:paraId="69630AEA" w14:textId="1E683682" w:rsidR="008320E8" w:rsidRPr="00D16593" w:rsidRDefault="008320E8" w:rsidP="008320E8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16593">
              <w:rPr>
                <w:b/>
                <w:bCs/>
              </w:rPr>
              <w:t>0.046</w:t>
            </w:r>
          </w:p>
        </w:tc>
      </w:tr>
    </w:tbl>
    <w:p w14:paraId="78C19F0C" w14:textId="77777777" w:rsidR="001E5083" w:rsidRDefault="001E5083" w:rsidP="001E5083">
      <w:pPr>
        <w:jc w:val="both"/>
        <w:rPr>
          <w:rFonts w:ascii="Arial" w:hAnsi="Arial" w:cs="Arial"/>
          <w:sz w:val="20"/>
          <w:szCs w:val="20"/>
          <w:lang w:val="en-US"/>
        </w:rPr>
      </w:pPr>
      <w:r w:rsidRPr="00CA0C16">
        <w:rPr>
          <w:rFonts w:ascii="Arial" w:hAnsi="Arial" w:cs="Arial"/>
          <w:sz w:val="20"/>
          <w:szCs w:val="20"/>
          <w:lang w:val="en-US"/>
        </w:rPr>
        <w:t xml:space="preserve">Abbreviations: ALSFRS-r: Amyotrophic Lateral Sclerosis Functional Rating Scale-revised; FVC: forced vital capacity; BMI: body mass index; CRP: C-reactive protein; NLR: neutrophil-to-lymphocytes ratio; </w:t>
      </w:r>
      <w:proofErr w:type="spellStart"/>
      <w:r w:rsidRPr="00CA0C16">
        <w:rPr>
          <w:rFonts w:ascii="Arial" w:hAnsi="Arial" w:cs="Arial"/>
          <w:sz w:val="20"/>
          <w:szCs w:val="20"/>
          <w:lang w:val="en-US"/>
        </w:rPr>
        <w:t>N</w:t>
      </w:r>
      <w:r>
        <w:rPr>
          <w:rFonts w:ascii="Arial" w:hAnsi="Arial" w:cs="Arial"/>
          <w:sz w:val="20"/>
          <w:szCs w:val="20"/>
          <w:lang w:val="en-US"/>
        </w:rPr>
        <w:t>f</w:t>
      </w:r>
      <w:r w:rsidRPr="00CA0C16">
        <w:rPr>
          <w:rFonts w:ascii="Arial" w:hAnsi="Arial" w:cs="Arial"/>
          <w:sz w:val="20"/>
          <w:szCs w:val="20"/>
          <w:lang w:val="en-US"/>
        </w:rPr>
        <w:t>L</w:t>
      </w:r>
      <w:proofErr w:type="spellEnd"/>
      <w:r w:rsidRPr="00CA0C16">
        <w:rPr>
          <w:rFonts w:ascii="Arial" w:hAnsi="Arial" w:cs="Arial"/>
          <w:sz w:val="20"/>
          <w:szCs w:val="20"/>
          <w:lang w:val="en-US"/>
        </w:rPr>
        <w:t>: neurofilament light chain.</w:t>
      </w:r>
    </w:p>
    <w:p w14:paraId="59BBF85B" w14:textId="77777777" w:rsidR="00C943B5" w:rsidRDefault="00C943B5" w:rsidP="001E5083">
      <w:pPr>
        <w:jc w:val="both"/>
        <w:rPr>
          <w:rFonts w:ascii="Arial" w:hAnsi="Arial" w:cs="Arial"/>
          <w:sz w:val="20"/>
          <w:szCs w:val="20"/>
          <w:lang w:val="en-US"/>
        </w:rPr>
      </w:pPr>
    </w:p>
    <w:p w14:paraId="2933E708" w14:textId="77777777" w:rsidR="00C943B5" w:rsidRDefault="00C943B5" w:rsidP="001E5083">
      <w:pPr>
        <w:jc w:val="both"/>
        <w:rPr>
          <w:rFonts w:ascii="Arial" w:hAnsi="Arial" w:cs="Arial"/>
          <w:sz w:val="20"/>
          <w:szCs w:val="20"/>
          <w:lang w:val="en-US"/>
        </w:rPr>
      </w:pPr>
    </w:p>
    <w:p w14:paraId="06A26B3B" w14:textId="77777777" w:rsidR="00C943B5" w:rsidRDefault="00C943B5" w:rsidP="001E5083">
      <w:pPr>
        <w:jc w:val="both"/>
        <w:rPr>
          <w:rFonts w:ascii="Arial" w:hAnsi="Arial" w:cs="Arial"/>
          <w:sz w:val="20"/>
          <w:szCs w:val="20"/>
          <w:lang w:val="en-US"/>
        </w:rPr>
      </w:pPr>
    </w:p>
    <w:p w14:paraId="174EC977" w14:textId="77777777" w:rsidR="00C943B5" w:rsidRDefault="00C943B5" w:rsidP="001E5083">
      <w:pPr>
        <w:jc w:val="both"/>
        <w:rPr>
          <w:rFonts w:ascii="Arial" w:hAnsi="Arial" w:cs="Arial"/>
          <w:sz w:val="20"/>
          <w:szCs w:val="20"/>
          <w:lang w:val="en-US"/>
        </w:rPr>
      </w:pPr>
    </w:p>
    <w:p w14:paraId="70089860" w14:textId="77777777" w:rsidR="00C943B5" w:rsidRDefault="00C943B5" w:rsidP="001E5083">
      <w:pPr>
        <w:jc w:val="both"/>
        <w:rPr>
          <w:rFonts w:ascii="Arial" w:hAnsi="Arial" w:cs="Arial"/>
          <w:sz w:val="20"/>
          <w:szCs w:val="20"/>
          <w:lang w:val="en-US"/>
        </w:rPr>
      </w:pPr>
    </w:p>
    <w:p w14:paraId="3850A69B" w14:textId="77777777" w:rsidR="00C943B5" w:rsidRDefault="00C943B5" w:rsidP="001E5083">
      <w:pPr>
        <w:jc w:val="both"/>
        <w:rPr>
          <w:rFonts w:ascii="Arial" w:hAnsi="Arial" w:cs="Arial"/>
          <w:sz w:val="20"/>
          <w:szCs w:val="20"/>
          <w:lang w:val="en-US"/>
        </w:rPr>
      </w:pPr>
    </w:p>
    <w:p w14:paraId="6EA4365C" w14:textId="77777777" w:rsidR="00C943B5" w:rsidRDefault="00C943B5" w:rsidP="001E5083">
      <w:pPr>
        <w:jc w:val="both"/>
        <w:rPr>
          <w:rFonts w:ascii="Arial" w:hAnsi="Arial" w:cs="Arial"/>
          <w:sz w:val="20"/>
          <w:szCs w:val="20"/>
          <w:lang w:val="en-US"/>
        </w:rPr>
      </w:pPr>
    </w:p>
    <w:p w14:paraId="52F8117E" w14:textId="77777777" w:rsidR="00C943B5" w:rsidRDefault="00C943B5" w:rsidP="001E5083">
      <w:pPr>
        <w:jc w:val="both"/>
        <w:rPr>
          <w:rFonts w:ascii="Arial" w:hAnsi="Arial" w:cs="Arial"/>
          <w:sz w:val="20"/>
          <w:szCs w:val="20"/>
          <w:lang w:val="en-US"/>
        </w:rPr>
      </w:pPr>
    </w:p>
    <w:p w14:paraId="271B1A0A" w14:textId="77777777" w:rsidR="00C943B5" w:rsidRDefault="00C943B5" w:rsidP="001E5083">
      <w:pPr>
        <w:jc w:val="both"/>
        <w:rPr>
          <w:rFonts w:ascii="Arial" w:hAnsi="Arial" w:cs="Arial"/>
          <w:sz w:val="20"/>
          <w:szCs w:val="20"/>
          <w:lang w:val="en-US"/>
        </w:rPr>
      </w:pPr>
    </w:p>
    <w:p w14:paraId="2C441B4C" w14:textId="77777777" w:rsidR="00C943B5" w:rsidRDefault="00C943B5" w:rsidP="001E5083">
      <w:pPr>
        <w:jc w:val="both"/>
        <w:rPr>
          <w:rFonts w:ascii="Arial" w:hAnsi="Arial" w:cs="Arial"/>
          <w:sz w:val="20"/>
          <w:szCs w:val="20"/>
          <w:lang w:val="en-US"/>
        </w:rPr>
      </w:pPr>
    </w:p>
    <w:p w14:paraId="35B3BF61" w14:textId="77777777" w:rsidR="00C943B5" w:rsidRDefault="00C943B5" w:rsidP="001E5083">
      <w:pPr>
        <w:jc w:val="both"/>
        <w:rPr>
          <w:rFonts w:ascii="Arial" w:hAnsi="Arial" w:cs="Arial"/>
          <w:sz w:val="20"/>
          <w:szCs w:val="20"/>
          <w:lang w:val="en-US"/>
        </w:rPr>
      </w:pPr>
    </w:p>
    <w:p w14:paraId="6299AD4A" w14:textId="77777777" w:rsidR="00C943B5" w:rsidRDefault="00C943B5" w:rsidP="001E5083">
      <w:pPr>
        <w:jc w:val="both"/>
        <w:rPr>
          <w:rFonts w:ascii="Arial" w:hAnsi="Arial" w:cs="Arial"/>
          <w:sz w:val="20"/>
          <w:szCs w:val="20"/>
          <w:lang w:val="en-US"/>
        </w:rPr>
      </w:pPr>
    </w:p>
    <w:p w14:paraId="1D237A8A" w14:textId="103D01C5" w:rsidR="00C943B5" w:rsidRDefault="00C943B5" w:rsidP="00C943B5">
      <w:pPr>
        <w:jc w:val="both"/>
        <w:rPr>
          <w:rFonts w:ascii="Arial" w:hAnsi="Arial" w:cs="Arial"/>
          <w:b/>
          <w:bCs/>
          <w:sz w:val="20"/>
          <w:szCs w:val="20"/>
        </w:rPr>
      </w:pPr>
      <w:r w:rsidRPr="003B11EA">
        <w:rPr>
          <w:b/>
          <w:bCs/>
        </w:rPr>
        <w:lastRenderedPageBreak/>
        <w:t xml:space="preserve">Supplementary Table </w:t>
      </w:r>
      <w:r>
        <w:rPr>
          <w:b/>
          <w:bCs/>
        </w:rPr>
        <w:t>7</w:t>
      </w:r>
      <w:r w:rsidRPr="003B11EA">
        <w:rPr>
          <w:b/>
          <w:bCs/>
        </w:rPr>
        <w:t>.</w:t>
      </w:r>
      <w:r>
        <w:rPr>
          <w:b/>
          <w:bCs/>
        </w:rPr>
        <w:t xml:space="preserve"> </w:t>
      </w:r>
      <w:r>
        <w:rPr>
          <w:rFonts w:ascii="Arial" w:hAnsi="Arial" w:cs="Arial"/>
          <w:b/>
          <w:bCs/>
          <w:sz w:val="20"/>
          <w:szCs w:val="20"/>
        </w:rPr>
        <w:t>RAP-ALS study group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04"/>
        <w:gridCol w:w="5324"/>
      </w:tblGrid>
      <w:tr w:rsidR="00C943B5" w:rsidRPr="00B7025B" w14:paraId="2F2409FE" w14:textId="77777777" w:rsidTr="00092211">
        <w:trPr>
          <w:trHeight w:val="680"/>
        </w:trPr>
        <w:tc>
          <w:tcPr>
            <w:tcW w:w="223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520CB35" w14:textId="77777777" w:rsidR="00C943B5" w:rsidRPr="00B7025B" w:rsidRDefault="00C943B5" w:rsidP="0009221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B7025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RAP-ALS sites and locations</w:t>
            </w:r>
          </w:p>
        </w:tc>
        <w:tc>
          <w:tcPr>
            <w:tcW w:w="276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620B09C" w14:textId="77777777" w:rsidR="00C943B5" w:rsidRPr="00B7025B" w:rsidRDefault="00C943B5" w:rsidP="00C943B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proofErr w:type="spellStart"/>
            <w:r w:rsidRPr="00B7025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Investigators</w:t>
            </w:r>
            <w:proofErr w:type="spellEnd"/>
          </w:p>
        </w:tc>
      </w:tr>
      <w:tr w:rsidR="00C943B5" w:rsidRPr="003A357B" w14:paraId="490DA61A" w14:textId="77777777" w:rsidTr="00092211">
        <w:trPr>
          <w:trHeight w:val="2040"/>
        </w:trPr>
        <w:tc>
          <w:tcPr>
            <w:tcW w:w="22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4A02D64" w14:textId="77777777" w:rsidR="00C943B5" w:rsidRPr="00B7025B" w:rsidRDefault="00C943B5" w:rsidP="0009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702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 xml:space="preserve">ALS Center, Azienda Ospedaliero Universitaria di Modena, Modena, </w:t>
            </w:r>
            <w:proofErr w:type="spellStart"/>
            <w:r w:rsidRPr="00B702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Italy</w:t>
            </w:r>
            <w:proofErr w:type="spellEnd"/>
            <w:r w:rsidRPr="00B702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 </w:t>
            </w:r>
          </w:p>
        </w:tc>
        <w:tc>
          <w:tcPr>
            <w:tcW w:w="27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FFA202E" w14:textId="77777777" w:rsidR="00C943B5" w:rsidRDefault="00C943B5" w:rsidP="0009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Jessica Mandrioli</w:t>
            </w:r>
          </w:p>
          <w:p w14:paraId="19B17029" w14:textId="77777777" w:rsidR="00C943B5" w:rsidRDefault="00C943B5" w:rsidP="0009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Elisabetta Zucchi</w:t>
            </w:r>
          </w:p>
          <w:p w14:paraId="47289A81" w14:textId="77777777" w:rsidR="00C943B5" w:rsidRDefault="00C943B5" w:rsidP="0009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Ilaria Martinelli</w:t>
            </w:r>
          </w:p>
          <w:p w14:paraId="7BBC16E2" w14:textId="4E741950" w:rsidR="00C943B5" w:rsidRDefault="00C943B5" w:rsidP="0009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Cecili</w:t>
            </w:r>
            <w:r w:rsidR="006A11A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a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 xml:space="preserve"> Simonini</w:t>
            </w:r>
          </w:p>
          <w:p w14:paraId="180EE02E" w14:textId="78CF9A74" w:rsidR="006A11A4" w:rsidRDefault="006A11A4" w:rsidP="0009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Giulia Gianferrari</w:t>
            </w:r>
          </w:p>
          <w:p w14:paraId="79C6DC00" w14:textId="77777777" w:rsidR="00C943B5" w:rsidRDefault="00C943B5" w:rsidP="0009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702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 xml:space="preserve">Nicola Fini </w:t>
            </w:r>
          </w:p>
          <w:p w14:paraId="5CF2EE99" w14:textId="77777777" w:rsidR="00C943B5" w:rsidRDefault="00C943B5" w:rsidP="0009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702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Roberta Bedi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n</w:t>
            </w:r>
            <w:r w:rsidRPr="00B702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 xml:space="preserve"> </w:t>
            </w:r>
          </w:p>
          <w:p w14:paraId="6EB8547F" w14:textId="77777777" w:rsidR="00C943B5" w:rsidRDefault="00C943B5" w:rsidP="0009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702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 xml:space="preserve">Annalisa </w:t>
            </w:r>
            <w:proofErr w:type="spellStart"/>
            <w:r w:rsidRPr="00B702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Gessani</w:t>
            </w:r>
            <w:proofErr w:type="spellEnd"/>
            <w:r w:rsidRPr="00B702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 xml:space="preserve"> </w:t>
            </w:r>
          </w:p>
          <w:p w14:paraId="308E8213" w14:textId="77777777" w:rsidR="00C943B5" w:rsidRDefault="00C943B5" w:rsidP="0009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702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 xml:space="preserve">Francesca </w:t>
            </w:r>
            <w:proofErr w:type="spellStart"/>
            <w:r w:rsidRPr="00B702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Prompicai</w:t>
            </w:r>
            <w:proofErr w:type="spellEnd"/>
            <w:r w:rsidRPr="00B702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 xml:space="preserve"> </w:t>
            </w:r>
          </w:p>
          <w:p w14:paraId="6620E925" w14:textId="77777777" w:rsidR="00C943B5" w:rsidRDefault="00C943B5" w:rsidP="0009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702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 xml:space="preserve">Silvia Parisi </w:t>
            </w:r>
          </w:p>
          <w:p w14:paraId="179D0CE8" w14:textId="77777777" w:rsidR="00C943B5" w:rsidRDefault="00C943B5" w:rsidP="0009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702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 xml:space="preserve">Daniela Gallesi </w:t>
            </w:r>
          </w:p>
          <w:p w14:paraId="7F04D94C" w14:textId="77777777" w:rsidR="00C943B5" w:rsidRDefault="00C943B5" w:rsidP="0009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702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Andrea Ghezzi</w:t>
            </w:r>
          </w:p>
          <w:p w14:paraId="7B731BF5" w14:textId="77777777" w:rsidR="006A11A4" w:rsidRDefault="006A11A4" w:rsidP="0009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  <w:p w14:paraId="78114193" w14:textId="77777777" w:rsidR="00C943B5" w:rsidRPr="00B7025B" w:rsidRDefault="00C943B5" w:rsidP="0009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</w:tr>
      <w:tr w:rsidR="00C943B5" w:rsidRPr="006A11A4" w14:paraId="6ED73DFF" w14:textId="77777777" w:rsidTr="00092211">
        <w:trPr>
          <w:trHeight w:val="1020"/>
        </w:trPr>
        <w:tc>
          <w:tcPr>
            <w:tcW w:w="22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BAA1D78" w14:textId="77777777" w:rsidR="00C943B5" w:rsidRPr="00B7025B" w:rsidRDefault="00C943B5" w:rsidP="0009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B702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Statistical Unit of Modena, University of Modena and Reggio Emilia, Italy</w:t>
            </w:r>
          </w:p>
        </w:tc>
        <w:tc>
          <w:tcPr>
            <w:tcW w:w="27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8395F42" w14:textId="77777777" w:rsidR="00C943B5" w:rsidRDefault="00C943B5" w:rsidP="0009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Roberto D’Amico</w:t>
            </w:r>
          </w:p>
          <w:p w14:paraId="0C083894" w14:textId="77777777" w:rsidR="00C943B5" w:rsidRDefault="00C943B5" w:rsidP="0009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Federico Banchelli</w:t>
            </w:r>
          </w:p>
          <w:p w14:paraId="326F31D3" w14:textId="77777777" w:rsidR="00C943B5" w:rsidRPr="00B7025B" w:rsidRDefault="00C943B5" w:rsidP="0009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702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Riccardo Cuoghi Costantini</w:t>
            </w:r>
          </w:p>
        </w:tc>
      </w:tr>
      <w:tr w:rsidR="00C943B5" w:rsidRPr="003A357B" w14:paraId="22BD8532" w14:textId="77777777" w:rsidTr="00092211">
        <w:trPr>
          <w:trHeight w:val="1020"/>
        </w:trPr>
        <w:tc>
          <w:tcPr>
            <w:tcW w:w="22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2725161" w14:textId="77777777" w:rsidR="00C943B5" w:rsidRPr="00B7025B" w:rsidRDefault="00C943B5" w:rsidP="0009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proofErr w:type="spellStart"/>
            <w:r w:rsidRPr="00B702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Immunology</w:t>
            </w:r>
            <w:proofErr w:type="spellEnd"/>
            <w:r w:rsidRPr="00B702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 xml:space="preserve"> Lab, University of Modena and Reggio Emilia, </w:t>
            </w:r>
            <w:proofErr w:type="spellStart"/>
            <w:r w:rsidRPr="00B702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Italy</w:t>
            </w:r>
            <w:proofErr w:type="spellEnd"/>
          </w:p>
        </w:tc>
        <w:tc>
          <w:tcPr>
            <w:tcW w:w="27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6A8C5E4" w14:textId="77777777" w:rsidR="00C943B5" w:rsidRDefault="00C943B5" w:rsidP="0009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 xml:space="preserve">Andrea </w:t>
            </w: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Cossarizza</w:t>
            </w:r>
            <w:proofErr w:type="spellEnd"/>
          </w:p>
          <w:p w14:paraId="13BC7287" w14:textId="77777777" w:rsidR="00C943B5" w:rsidRDefault="00C943B5" w:rsidP="0009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Sara De Biasi</w:t>
            </w:r>
          </w:p>
          <w:p w14:paraId="3F826F72" w14:textId="77777777" w:rsidR="00C943B5" w:rsidRDefault="00C943B5" w:rsidP="0009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Domenico Lo Tartaro</w:t>
            </w:r>
          </w:p>
          <w:p w14:paraId="09FA506B" w14:textId="77777777" w:rsidR="00C943B5" w:rsidRDefault="00C943B5" w:rsidP="0009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702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 xml:space="preserve">Anita Neroni </w:t>
            </w:r>
          </w:p>
          <w:p w14:paraId="62EBD0D7" w14:textId="77777777" w:rsidR="00C943B5" w:rsidRDefault="00C943B5" w:rsidP="0009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702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Marcello Pinti</w:t>
            </w:r>
          </w:p>
          <w:p w14:paraId="0BB7BC3F" w14:textId="77777777" w:rsidR="00C943B5" w:rsidRPr="00B7025B" w:rsidRDefault="00C943B5" w:rsidP="0009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702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.</w:t>
            </w:r>
          </w:p>
        </w:tc>
      </w:tr>
      <w:tr w:rsidR="00C943B5" w:rsidRPr="003A357B" w14:paraId="20783C45" w14:textId="77777777" w:rsidTr="00092211">
        <w:trPr>
          <w:trHeight w:val="1220"/>
        </w:trPr>
        <w:tc>
          <w:tcPr>
            <w:tcW w:w="22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BAB8D81" w14:textId="77777777" w:rsidR="00C943B5" w:rsidRPr="00B7025B" w:rsidRDefault="00C943B5" w:rsidP="0009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702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 xml:space="preserve">ALS Center, Maggiore della Carità Hospital, University of Piemonte Orientale, Novara, </w:t>
            </w:r>
            <w:proofErr w:type="spellStart"/>
            <w:r w:rsidRPr="00B702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Italy</w:t>
            </w:r>
            <w:proofErr w:type="spellEnd"/>
          </w:p>
        </w:tc>
        <w:tc>
          <w:tcPr>
            <w:tcW w:w="27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F606C7F" w14:textId="77777777" w:rsidR="00C943B5" w:rsidRDefault="00C943B5" w:rsidP="0009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702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 xml:space="preserve">Letizia Mazzini </w:t>
            </w:r>
          </w:p>
          <w:p w14:paraId="112F2DCA" w14:textId="77777777" w:rsidR="00C943B5" w:rsidRDefault="00C943B5" w:rsidP="0009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702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Ada Scognamigli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o</w:t>
            </w:r>
            <w:r w:rsidRPr="00B702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 xml:space="preserve"> </w:t>
            </w:r>
          </w:p>
          <w:p w14:paraId="59FC5634" w14:textId="77777777" w:rsidR="00C943B5" w:rsidRDefault="00C943B5" w:rsidP="0009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702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 xml:space="preserve">Fabiola De Marchi </w:t>
            </w:r>
          </w:p>
          <w:p w14:paraId="4083EF18" w14:textId="77777777" w:rsidR="00C943B5" w:rsidRPr="00B7025B" w:rsidRDefault="00C943B5" w:rsidP="0009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702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 xml:space="preserve">Paola </w:t>
            </w:r>
            <w:proofErr w:type="spellStart"/>
            <w:r w:rsidRPr="00B702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Odoli</w:t>
            </w:r>
            <w:proofErr w:type="spellEnd"/>
          </w:p>
        </w:tc>
      </w:tr>
      <w:tr w:rsidR="00C943B5" w:rsidRPr="006A11A4" w14:paraId="4472F5FE" w14:textId="77777777" w:rsidTr="00092211">
        <w:trPr>
          <w:trHeight w:val="1022"/>
        </w:trPr>
        <w:tc>
          <w:tcPr>
            <w:tcW w:w="22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26461B8" w14:textId="1A02548A" w:rsidR="006A11A4" w:rsidRDefault="00C943B5" w:rsidP="0009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Centro Regionale Esperto per la SLA (CRESLA)</w:t>
            </w:r>
            <w:r w:rsidRPr="00B702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 xml:space="preserve">, Azienda Ospedaliero Universitaria Città della Salute e della Scienza, University of Turin, Turin, </w:t>
            </w:r>
            <w:proofErr w:type="spellStart"/>
            <w:r w:rsidRPr="00B702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Italy</w:t>
            </w:r>
            <w:proofErr w:type="spellEnd"/>
            <w:r w:rsidRPr="00B702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 xml:space="preserve"> </w:t>
            </w:r>
          </w:p>
          <w:p w14:paraId="3FACE0A8" w14:textId="77777777" w:rsidR="006A11A4" w:rsidRPr="00B7025B" w:rsidRDefault="006A11A4" w:rsidP="0009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27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63372B5" w14:textId="77777777" w:rsidR="00C943B5" w:rsidRDefault="00C943B5" w:rsidP="0009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702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 xml:space="preserve">Adriano </w:t>
            </w:r>
            <w:proofErr w:type="spellStart"/>
            <w:r w:rsidRPr="00B702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Chiò</w:t>
            </w:r>
            <w:proofErr w:type="spellEnd"/>
            <w:r w:rsidRPr="00B702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 xml:space="preserve"> </w:t>
            </w:r>
          </w:p>
          <w:p w14:paraId="5EC47640" w14:textId="77777777" w:rsidR="00C943B5" w:rsidRDefault="00C943B5" w:rsidP="0009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702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 xml:space="preserve">Andrea Calvo </w:t>
            </w:r>
          </w:p>
          <w:p w14:paraId="31F94FB1" w14:textId="77777777" w:rsidR="00C943B5" w:rsidRPr="00B7025B" w:rsidRDefault="00C943B5" w:rsidP="0009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702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Cristina Moglia</w:t>
            </w:r>
          </w:p>
        </w:tc>
      </w:tr>
      <w:tr w:rsidR="00C943B5" w:rsidRPr="003A357B" w14:paraId="640F9491" w14:textId="77777777" w:rsidTr="00092211">
        <w:trPr>
          <w:trHeight w:val="1139"/>
        </w:trPr>
        <w:tc>
          <w:tcPr>
            <w:tcW w:w="22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953F010" w14:textId="77777777" w:rsidR="00C943B5" w:rsidRPr="00B7025B" w:rsidRDefault="00C943B5" w:rsidP="0009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702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 xml:space="preserve">IRCCS Istituto Neurologico Carlo Besta di Milano, Milan, </w:t>
            </w:r>
            <w:proofErr w:type="spellStart"/>
            <w:r w:rsidRPr="00B702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Italy</w:t>
            </w:r>
            <w:proofErr w:type="spellEnd"/>
          </w:p>
        </w:tc>
        <w:tc>
          <w:tcPr>
            <w:tcW w:w="27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42D40AB" w14:textId="77777777" w:rsidR="00C943B5" w:rsidRDefault="00C943B5" w:rsidP="0009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702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 xml:space="preserve">Giuseppe Lauria Pinter </w:t>
            </w:r>
          </w:p>
          <w:p w14:paraId="0716DC6E" w14:textId="77777777" w:rsidR="00C943B5" w:rsidRDefault="00C943B5" w:rsidP="0009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702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 xml:space="preserve">Eleonora Dalla Bella </w:t>
            </w:r>
          </w:p>
          <w:p w14:paraId="131328A1" w14:textId="77777777" w:rsidR="00C943B5" w:rsidRDefault="00C943B5" w:rsidP="0009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702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Raffaella Lombardi</w:t>
            </w:r>
          </w:p>
          <w:p w14:paraId="610A5299" w14:textId="77777777" w:rsidR="00C943B5" w:rsidRPr="00B7025B" w:rsidRDefault="00C943B5" w:rsidP="0009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702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Enrica Bersano</w:t>
            </w:r>
          </w:p>
        </w:tc>
      </w:tr>
      <w:tr w:rsidR="00C943B5" w:rsidRPr="003A357B" w14:paraId="66038247" w14:textId="77777777" w:rsidTr="00092211">
        <w:trPr>
          <w:trHeight w:val="1121"/>
        </w:trPr>
        <w:tc>
          <w:tcPr>
            <w:tcW w:w="22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44C36879" w14:textId="77777777" w:rsidR="00C943B5" w:rsidRPr="00B7025B" w:rsidRDefault="00C943B5" w:rsidP="0009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proofErr w:type="spellStart"/>
            <w:r w:rsidRPr="00B702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NEuroMuscular</w:t>
            </w:r>
            <w:proofErr w:type="spellEnd"/>
            <w:r w:rsidRPr="00B702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 xml:space="preserve"> </w:t>
            </w:r>
            <w:proofErr w:type="spellStart"/>
            <w:r w:rsidRPr="00B702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Omnicentre</w:t>
            </w:r>
            <w:proofErr w:type="spellEnd"/>
            <w:r w:rsidRPr="00B702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 xml:space="preserve"> (NEMO), Fondazione Serena Onlus, Milan, </w:t>
            </w:r>
            <w:proofErr w:type="spellStart"/>
            <w:r w:rsidRPr="00B702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Italy</w:t>
            </w:r>
            <w:proofErr w:type="spellEnd"/>
          </w:p>
        </w:tc>
        <w:tc>
          <w:tcPr>
            <w:tcW w:w="27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78BD615" w14:textId="77777777" w:rsidR="00C943B5" w:rsidRDefault="00C943B5" w:rsidP="0009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702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 xml:space="preserve">Christian Lunetta </w:t>
            </w:r>
          </w:p>
          <w:p w14:paraId="6AA09B39" w14:textId="77777777" w:rsidR="00C943B5" w:rsidRDefault="00C943B5" w:rsidP="0009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702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 xml:space="preserve">Claudia </w:t>
            </w:r>
            <w:proofErr w:type="spellStart"/>
            <w:r w:rsidRPr="00B702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Tarlarini</w:t>
            </w:r>
            <w:proofErr w:type="spellEnd"/>
            <w:r w:rsidRPr="00B702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 xml:space="preserve"> </w:t>
            </w:r>
          </w:p>
          <w:p w14:paraId="2E6FD15E" w14:textId="77777777" w:rsidR="00C943B5" w:rsidRDefault="00C943B5" w:rsidP="0009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702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Francesca Gerardi</w:t>
            </w:r>
          </w:p>
          <w:p w14:paraId="12BFE010" w14:textId="77777777" w:rsidR="00C943B5" w:rsidRPr="00B7025B" w:rsidRDefault="00C943B5" w:rsidP="0009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702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Valeria Sansone</w:t>
            </w:r>
          </w:p>
        </w:tc>
      </w:tr>
      <w:tr w:rsidR="00C943B5" w:rsidRPr="003A357B" w14:paraId="21E21302" w14:textId="77777777" w:rsidTr="00092211">
        <w:trPr>
          <w:trHeight w:val="1121"/>
        </w:trPr>
        <w:tc>
          <w:tcPr>
            <w:tcW w:w="22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FA9CE09" w14:textId="77777777" w:rsidR="00C943B5" w:rsidRPr="00B7025B" w:rsidRDefault="00C943B5" w:rsidP="0009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proofErr w:type="spellStart"/>
            <w:r w:rsidRPr="00B702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Neurological</w:t>
            </w:r>
            <w:proofErr w:type="spellEnd"/>
            <w:r w:rsidRPr="00B702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 xml:space="preserve"> Clinic, IRCCS Ospedale Policlinico San Martino, Genoa, </w:t>
            </w:r>
            <w:proofErr w:type="spellStart"/>
            <w:r w:rsidRPr="00B702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Italy</w:t>
            </w:r>
            <w:proofErr w:type="spellEnd"/>
          </w:p>
        </w:tc>
        <w:tc>
          <w:tcPr>
            <w:tcW w:w="27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0520CDB" w14:textId="77777777" w:rsidR="00C943B5" w:rsidRDefault="00C943B5" w:rsidP="0009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702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 xml:space="preserve">Claudia Caponnetto </w:t>
            </w:r>
          </w:p>
          <w:p w14:paraId="06C40262" w14:textId="77777777" w:rsidR="00C943B5" w:rsidRDefault="00C943B5" w:rsidP="0009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702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 xml:space="preserve">Giuseppe Meo </w:t>
            </w:r>
          </w:p>
          <w:p w14:paraId="289C0E65" w14:textId="77777777" w:rsidR="00C943B5" w:rsidRDefault="00C943B5" w:rsidP="0009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702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Corrado Cabona</w:t>
            </w:r>
          </w:p>
          <w:p w14:paraId="05E0F34A" w14:textId="77777777" w:rsidR="00C943B5" w:rsidRPr="00B7025B" w:rsidRDefault="00C943B5" w:rsidP="0009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702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Chiara Gemelli</w:t>
            </w:r>
          </w:p>
        </w:tc>
      </w:tr>
      <w:tr w:rsidR="00C943B5" w:rsidRPr="003A357B" w14:paraId="4A35E0CC" w14:textId="77777777" w:rsidTr="006A11A4">
        <w:trPr>
          <w:trHeight w:val="1085"/>
        </w:trPr>
        <w:tc>
          <w:tcPr>
            <w:tcW w:w="223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900053F" w14:textId="77777777" w:rsidR="00C943B5" w:rsidRPr="00B7025B" w:rsidRDefault="00C943B5" w:rsidP="0009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702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 xml:space="preserve">Centro 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per la diagnosi, cura e ricerca nella SLA e</w:t>
            </w:r>
            <w:r w:rsidRPr="00B702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 xml:space="preserve"> Malattie del Motoneurone, Azienda Ospedale Università di Padova, Padua, </w:t>
            </w:r>
            <w:proofErr w:type="spellStart"/>
            <w:r w:rsidRPr="00B702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Italy</w:t>
            </w:r>
            <w:proofErr w:type="spellEnd"/>
          </w:p>
        </w:tc>
        <w:tc>
          <w:tcPr>
            <w:tcW w:w="2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D633B5" w14:textId="77777777" w:rsidR="00C943B5" w:rsidRDefault="00C943B5" w:rsidP="0009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702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 xml:space="preserve">Gianni </w:t>
            </w:r>
            <w:proofErr w:type="spellStart"/>
            <w:r w:rsidRPr="00B702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Sorarù</w:t>
            </w:r>
            <w:proofErr w:type="spellEnd"/>
            <w:r w:rsidRPr="00B702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 xml:space="preserve"> </w:t>
            </w:r>
          </w:p>
          <w:p w14:paraId="048A56F0" w14:textId="77777777" w:rsidR="00C943B5" w:rsidRPr="00B7025B" w:rsidRDefault="00C943B5" w:rsidP="000922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B702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Andrea Fortuna</w:t>
            </w:r>
          </w:p>
        </w:tc>
      </w:tr>
    </w:tbl>
    <w:p w14:paraId="0FFDC103" w14:textId="77777777" w:rsidR="00C943B5" w:rsidRPr="006646F1" w:rsidRDefault="00C943B5" w:rsidP="006A11A4">
      <w:pPr>
        <w:rPr>
          <w:lang w:val="it-IT"/>
        </w:rPr>
      </w:pPr>
    </w:p>
    <w:sectPr w:rsidR="00C943B5" w:rsidRPr="006646F1" w:rsidSect="00371217">
      <w:footerReference w:type="even" r:id="rId6"/>
      <w:footerReference w:type="default" r:id="rId7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58F504A" w14:textId="77777777" w:rsidR="00C43608" w:rsidRDefault="00C43608" w:rsidP="00757B42">
      <w:pPr>
        <w:spacing w:after="0" w:line="240" w:lineRule="auto"/>
      </w:pPr>
      <w:r>
        <w:separator/>
      </w:r>
    </w:p>
  </w:endnote>
  <w:endnote w:type="continuationSeparator" w:id="0">
    <w:p w14:paraId="3D3B7D6E" w14:textId="77777777" w:rsidR="00C43608" w:rsidRDefault="00C43608" w:rsidP="00757B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Numeropagina"/>
      </w:rPr>
      <w:id w:val="-1614202607"/>
      <w:docPartObj>
        <w:docPartGallery w:val="Page Numbers (Bottom of Page)"/>
        <w:docPartUnique/>
      </w:docPartObj>
    </w:sdtPr>
    <w:sdtContent>
      <w:p w14:paraId="759C7363" w14:textId="38F10C21" w:rsidR="00757B42" w:rsidRDefault="00757B42" w:rsidP="0035229C">
        <w:pPr>
          <w:pStyle w:val="Pidipagina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end"/>
        </w:r>
      </w:p>
    </w:sdtContent>
  </w:sdt>
  <w:p w14:paraId="20A1ADFC" w14:textId="77777777" w:rsidR="00757B42" w:rsidRDefault="00757B42" w:rsidP="00757B42">
    <w:pPr>
      <w:pStyle w:val="Pidipa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Numeropagina"/>
      </w:rPr>
      <w:id w:val="368104355"/>
      <w:docPartObj>
        <w:docPartGallery w:val="Page Numbers (Bottom of Page)"/>
        <w:docPartUnique/>
      </w:docPartObj>
    </w:sdtPr>
    <w:sdtContent>
      <w:p w14:paraId="51C7C843" w14:textId="103827CB" w:rsidR="00757B42" w:rsidRDefault="00757B42" w:rsidP="0035229C">
        <w:pPr>
          <w:pStyle w:val="Pidipagina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separate"/>
        </w:r>
        <w:r>
          <w:rPr>
            <w:rStyle w:val="Numeropagina"/>
            <w:noProof/>
          </w:rPr>
          <w:t>1</w:t>
        </w:r>
        <w:r>
          <w:rPr>
            <w:rStyle w:val="Numeropagina"/>
          </w:rPr>
          <w:fldChar w:fldCharType="end"/>
        </w:r>
      </w:p>
    </w:sdtContent>
  </w:sdt>
  <w:p w14:paraId="6246D0DE" w14:textId="77777777" w:rsidR="00757B42" w:rsidRDefault="00757B42" w:rsidP="00757B42">
    <w:pPr>
      <w:pStyle w:val="Pidipa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822F293" w14:textId="77777777" w:rsidR="00C43608" w:rsidRDefault="00C43608" w:rsidP="00757B42">
      <w:pPr>
        <w:spacing w:after="0" w:line="240" w:lineRule="auto"/>
      </w:pPr>
      <w:r>
        <w:separator/>
      </w:r>
    </w:p>
  </w:footnote>
  <w:footnote w:type="continuationSeparator" w:id="0">
    <w:p w14:paraId="6E84A642" w14:textId="77777777" w:rsidR="00C43608" w:rsidRDefault="00C43608" w:rsidP="00757B4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11EA"/>
    <w:rsid w:val="00026E58"/>
    <w:rsid w:val="00027B51"/>
    <w:rsid w:val="00035434"/>
    <w:rsid w:val="00055E33"/>
    <w:rsid w:val="0009051D"/>
    <w:rsid w:val="000C04CC"/>
    <w:rsid w:val="00162EBC"/>
    <w:rsid w:val="001E5083"/>
    <w:rsid w:val="00222776"/>
    <w:rsid w:val="00273A65"/>
    <w:rsid w:val="002D7B0E"/>
    <w:rsid w:val="00341A36"/>
    <w:rsid w:val="00353FDA"/>
    <w:rsid w:val="00371217"/>
    <w:rsid w:val="003B11EA"/>
    <w:rsid w:val="003E0F40"/>
    <w:rsid w:val="00416CED"/>
    <w:rsid w:val="00474AAB"/>
    <w:rsid w:val="004B44E4"/>
    <w:rsid w:val="004C6406"/>
    <w:rsid w:val="004E1F64"/>
    <w:rsid w:val="00543DD6"/>
    <w:rsid w:val="00552F57"/>
    <w:rsid w:val="005E20FD"/>
    <w:rsid w:val="00677ED3"/>
    <w:rsid w:val="00681673"/>
    <w:rsid w:val="00685146"/>
    <w:rsid w:val="006A11A4"/>
    <w:rsid w:val="00757B42"/>
    <w:rsid w:val="00772333"/>
    <w:rsid w:val="008320E8"/>
    <w:rsid w:val="00835DFE"/>
    <w:rsid w:val="00873605"/>
    <w:rsid w:val="008A42FB"/>
    <w:rsid w:val="008E2F56"/>
    <w:rsid w:val="009B6D5D"/>
    <w:rsid w:val="00A46578"/>
    <w:rsid w:val="00A56026"/>
    <w:rsid w:val="00A939C2"/>
    <w:rsid w:val="00B60AF7"/>
    <w:rsid w:val="00B6108F"/>
    <w:rsid w:val="00B7025B"/>
    <w:rsid w:val="00C06EF1"/>
    <w:rsid w:val="00C25ACC"/>
    <w:rsid w:val="00C43608"/>
    <w:rsid w:val="00C63148"/>
    <w:rsid w:val="00C82FA7"/>
    <w:rsid w:val="00C943B5"/>
    <w:rsid w:val="00CE0F0E"/>
    <w:rsid w:val="00D16593"/>
    <w:rsid w:val="00D2085A"/>
    <w:rsid w:val="00E13040"/>
    <w:rsid w:val="00E334FD"/>
    <w:rsid w:val="00EA6F64"/>
    <w:rsid w:val="00EB1700"/>
    <w:rsid w:val="00F043C3"/>
    <w:rsid w:val="00F165C3"/>
    <w:rsid w:val="00FB45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B9E67D"/>
  <w15:chartTrackingRefBased/>
  <w15:docId w15:val="{205D5306-60CF-4860-99C2-A8B61FD294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D16593"/>
  </w:style>
  <w:style w:type="paragraph" w:styleId="Titolo1">
    <w:name w:val="heading 1"/>
    <w:basedOn w:val="Normale"/>
    <w:next w:val="Normale"/>
    <w:link w:val="Titolo1Carattere"/>
    <w:uiPriority w:val="9"/>
    <w:qFormat/>
    <w:rsid w:val="003B11E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3B11E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3B11E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3B11E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3B11E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3B11E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3B11E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3B11E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3B11E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3B11E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3B11E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3B11E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3B11EA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3B11EA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3B11EA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3B11EA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3B11EA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3B11EA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3B11E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3B11E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3B11E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3B11E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3B11E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3B11EA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3B11EA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3B11EA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3B11E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3B11EA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3B11EA"/>
    <w:rPr>
      <w:b/>
      <w:bCs/>
      <w:smallCaps/>
      <w:color w:val="0F4761" w:themeColor="accent1" w:themeShade="BF"/>
      <w:spacing w:val="5"/>
    </w:rPr>
  </w:style>
  <w:style w:type="paragraph" w:styleId="Pidipagina">
    <w:name w:val="footer"/>
    <w:basedOn w:val="Normale"/>
    <w:link w:val="PidipaginaCarattere"/>
    <w:uiPriority w:val="99"/>
    <w:unhideWhenUsed/>
    <w:rsid w:val="00757B4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757B42"/>
  </w:style>
  <w:style w:type="character" w:styleId="Numeropagina">
    <w:name w:val="page number"/>
    <w:basedOn w:val="Carpredefinitoparagrafo"/>
    <w:uiPriority w:val="99"/>
    <w:semiHidden/>
    <w:unhideWhenUsed/>
    <w:rsid w:val="00757B42"/>
  </w:style>
  <w:style w:type="character" w:styleId="Rimandocommento">
    <w:name w:val="annotation reference"/>
    <w:basedOn w:val="Carpredefinitoparagrafo"/>
    <w:uiPriority w:val="99"/>
    <w:semiHidden/>
    <w:unhideWhenUsed/>
    <w:rsid w:val="00D2085A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D2085A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D2085A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D2085A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D2085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7209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21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58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8</Pages>
  <Words>2430</Words>
  <Characters>13852</Characters>
  <Application>Microsoft Office Word</Application>
  <DocSecurity>0</DocSecurity>
  <Lines>115</Lines>
  <Paragraphs>3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nchelli Federico</dc:creator>
  <cp:keywords/>
  <dc:description/>
  <cp:lastModifiedBy>Jessica</cp:lastModifiedBy>
  <cp:revision>3</cp:revision>
  <dcterms:created xsi:type="dcterms:W3CDTF">2024-12-23T21:51:00Z</dcterms:created>
  <dcterms:modified xsi:type="dcterms:W3CDTF">2024-12-23T21:58:00Z</dcterms:modified>
</cp:coreProperties>
</file>